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A9749F" w14:textId="00F94C48" w:rsidR="0014507C" w:rsidRPr="00D909A4" w:rsidRDefault="0014507C" w:rsidP="00D909A4">
      <w:pPr>
        <w:spacing w:line="480" w:lineRule="auto"/>
        <w:jc w:val="center"/>
        <w:rPr>
          <w:rFonts w:ascii="Arial" w:hAnsi="Arial" w:cs="Arial"/>
          <w:b/>
          <w:bCs/>
          <w:sz w:val="24"/>
          <w:szCs w:val="24"/>
        </w:rPr>
      </w:pPr>
      <w:r w:rsidRPr="00D909A4">
        <w:rPr>
          <w:rFonts w:ascii="Arial" w:hAnsi="Arial" w:cs="Arial"/>
          <w:b/>
          <w:bCs/>
          <w:sz w:val="24"/>
          <w:szCs w:val="24"/>
        </w:rPr>
        <w:t xml:space="preserve">The </w:t>
      </w:r>
      <w:r w:rsidR="00D14ED4">
        <w:rPr>
          <w:rFonts w:ascii="Arial" w:hAnsi="Arial" w:cs="Arial"/>
          <w:b/>
          <w:bCs/>
          <w:sz w:val="24"/>
          <w:szCs w:val="24"/>
        </w:rPr>
        <w:t xml:space="preserve">novel </w:t>
      </w:r>
      <w:bookmarkStart w:id="0" w:name="_GoBack"/>
      <w:bookmarkEnd w:id="0"/>
      <w:r w:rsidRPr="00D909A4">
        <w:rPr>
          <w:rFonts w:ascii="Arial" w:hAnsi="Arial" w:cs="Arial"/>
          <w:b/>
          <w:bCs/>
          <w:sz w:val="24"/>
          <w:szCs w:val="24"/>
        </w:rPr>
        <w:t>rexinoid MSU</w:t>
      </w:r>
      <w:r w:rsidR="005334FD">
        <w:rPr>
          <w:rFonts w:ascii="Arial" w:hAnsi="Arial" w:cs="Arial"/>
          <w:b/>
          <w:bCs/>
          <w:sz w:val="24"/>
          <w:szCs w:val="24"/>
        </w:rPr>
        <w:t>-</w:t>
      </w:r>
      <w:r w:rsidRPr="00D909A4">
        <w:rPr>
          <w:rFonts w:ascii="Arial" w:hAnsi="Arial" w:cs="Arial"/>
          <w:b/>
          <w:bCs/>
          <w:sz w:val="24"/>
          <w:szCs w:val="24"/>
        </w:rPr>
        <w:t xml:space="preserve">42011 is effective for the treatment of preclinical </w:t>
      </w:r>
      <w:r w:rsidR="00B36593">
        <w:rPr>
          <w:rFonts w:ascii="Arial" w:hAnsi="Arial" w:cs="Arial"/>
          <w:b/>
          <w:bCs/>
          <w:sz w:val="24"/>
          <w:szCs w:val="24"/>
        </w:rPr>
        <w:t xml:space="preserve">Kras-driven </w:t>
      </w:r>
      <w:r w:rsidRPr="00D909A4">
        <w:rPr>
          <w:rFonts w:ascii="Arial" w:hAnsi="Arial" w:cs="Arial"/>
          <w:b/>
          <w:bCs/>
          <w:sz w:val="24"/>
          <w:szCs w:val="24"/>
        </w:rPr>
        <w:t>lung cancer</w:t>
      </w:r>
    </w:p>
    <w:p w14:paraId="45D97B97" w14:textId="77777777" w:rsidR="0032741F" w:rsidRDefault="0032741F" w:rsidP="0014507C">
      <w:pPr>
        <w:spacing w:line="480" w:lineRule="auto"/>
        <w:jc w:val="both"/>
        <w:rPr>
          <w:rFonts w:ascii="Arial" w:hAnsi="Arial" w:cs="Arial"/>
          <w:sz w:val="24"/>
          <w:szCs w:val="24"/>
        </w:rPr>
      </w:pPr>
    </w:p>
    <w:p w14:paraId="47F75A85" w14:textId="3A354E6A" w:rsidR="00D909A4" w:rsidRDefault="0014507C" w:rsidP="0014507C">
      <w:pPr>
        <w:spacing w:line="480" w:lineRule="auto"/>
        <w:jc w:val="both"/>
        <w:rPr>
          <w:rFonts w:ascii="Arial" w:hAnsi="Arial" w:cs="Arial"/>
          <w:sz w:val="24"/>
          <w:szCs w:val="24"/>
        </w:rPr>
      </w:pPr>
      <w:r>
        <w:rPr>
          <w:rFonts w:ascii="Arial" w:hAnsi="Arial" w:cs="Arial"/>
          <w:sz w:val="24"/>
          <w:szCs w:val="24"/>
        </w:rPr>
        <w:t>Jessica A. Moerland</w:t>
      </w:r>
      <w:r w:rsidR="00D909A4" w:rsidRPr="00750A15">
        <w:rPr>
          <w:rFonts w:ascii="Arial" w:hAnsi="Arial" w:cs="Arial"/>
          <w:sz w:val="24"/>
          <w:szCs w:val="24"/>
          <w:vertAlign w:val="superscript"/>
        </w:rPr>
        <w:t>1</w:t>
      </w:r>
      <w:r>
        <w:rPr>
          <w:rFonts w:ascii="Arial" w:hAnsi="Arial" w:cs="Arial"/>
          <w:sz w:val="24"/>
          <w:szCs w:val="24"/>
        </w:rPr>
        <w:t>,</w:t>
      </w:r>
      <w:r w:rsidR="0032741F">
        <w:rPr>
          <w:rFonts w:ascii="Arial" w:hAnsi="Arial" w:cs="Arial"/>
          <w:sz w:val="24"/>
          <w:szCs w:val="24"/>
        </w:rPr>
        <w:t xml:space="preserve"> </w:t>
      </w:r>
      <w:r w:rsidR="00D909A4">
        <w:rPr>
          <w:rFonts w:ascii="Arial" w:hAnsi="Arial" w:cs="Arial"/>
          <w:sz w:val="24"/>
          <w:szCs w:val="24"/>
        </w:rPr>
        <w:t>Di Zhang</w:t>
      </w:r>
      <w:r w:rsidR="00D909A4" w:rsidRPr="00805060">
        <w:rPr>
          <w:rFonts w:ascii="Arial" w:hAnsi="Arial" w:cs="Arial"/>
          <w:sz w:val="24"/>
          <w:szCs w:val="24"/>
          <w:vertAlign w:val="superscript"/>
        </w:rPr>
        <w:t>1</w:t>
      </w:r>
      <w:r w:rsidR="00D909A4">
        <w:rPr>
          <w:rFonts w:ascii="Arial" w:hAnsi="Arial" w:cs="Arial"/>
          <w:sz w:val="24"/>
          <w:szCs w:val="24"/>
        </w:rPr>
        <w:t>, Lyndsey A. Reich</w:t>
      </w:r>
      <w:r w:rsidR="00750A15" w:rsidRPr="00805060">
        <w:rPr>
          <w:rFonts w:ascii="Arial" w:hAnsi="Arial" w:cs="Arial"/>
          <w:sz w:val="24"/>
          <w:szCs w:val="24"/>
          <w:vertAlign w:val="superscript"/>
        </w:rPr>
        <w:t>1</w:t>
      </w:r>
      <w:r w:rsidR="00D909A4">
        <w:rPr>
          <w:rFonts w:ascii="Arial" w:hAnsi="Arial" w:cs="Arial"/>
          <w:sz w:val="24"/>
          <w:szCs w:val="24"/>
        </w:rPr>
        <w:t>, Sarah Carapellucci</w:t>
      </w:r>
      <w:r w:rsidR="00750A15" w:rsidRPr="00805060">
        <w:rPr>
          <w:rFonts w:ascii="Arial" w:hAnsi="Arial" w:cs="Arial"/>
          <w:sz w:val="24"/>
          <w:szCs w:val="24"/>
          <w:vertAlign w:val="superscript"/>
        </w:rPr>
        <w:t>1</w:t>
      </w:r>
      <w:r w:rsidR="00D909A4">
        <w:rPr>
          <w:rFonts w:ascii="Arial" w:hAnsi="Arial" w:cs="Arial"/>
          <w:sz w:val="24"/>
          <w:szCs w:val="24"/>
        </w:rPr>
        <w:t xml:space="preserve">, </w:t>
      </w:r>
      <w:r w:rsidR="00750A15">
        <w:rPr>
          <w:rFonts w:ascii="Arial" w:hAnsi="Arial" w:cs="Arial"/>
          <w:sz w:val="24"/>
          <w:szCs w:val="24"/>
        </w:rPr>
        <w:t>Beth Lockwood</w:t>
      </w:r>
      <w:r w:rsidR="00750A15" w:rsidRPr="00805060">
        <w:rPr>
          <w:rFonts w:ascii="Arial" w:hAnsi="Arial" w:cs="Arial"/>
          <w:sz w:val="24"/>
          <w:szCs w:val="24"/>
          <w:vertAlign w:val="superscript"/>
        </w:rPr>
        <w:t>1</w:t>
      </w:r>
      <w:r w:rsidR="00750A15">
        <w:rPr>
          <w:rFonts w:ascii="Arial" w:hAnsi="Arial" w:cs="Arial"/>
          <w:sz w:val="24"/>
          <w:szCs w:val="24"/>
        </w:rPr>
        <w:t xml:space="preserve">, </w:t>
      </w:r>
      <w:r w:rsidR="0032741F">
        <w:rPr>
          <w:rFonts w:ascii="Arial" w:hAnsi="Arial" w:cs="Arial"/>
          <w:sz w:val="24"/>
          <w:szCs w:val="24"/>
        </w:rPr>
        <w:t>Ana S. Leal</w:t>
      </w:r>
      <w:r w:rsidR="00750A15" w:rsidRPr="00805060">
        <w:rPr>
          <w:rFonts w:ascii="Arial" w:hAnsi="Arial" w:cs="Arial"/>
          <w:sz w:val="24"/>
          <w:szCs w:val="24"/>
          <w:vertAlign w:val="superscript"/>
        </w:rPr>
        <w:t>1</w:t>
      </w:r>
      <w:r w:rsidR="0032741F">
        <w:rPr>
          <w:rFonts w:ascii="Arial" w:hAnsi="Arial" w:cs="Arial"/>
          <w:sz w:val="24"/>
          <w:szCs w:val="24"/>
        </w:rPr>
        <w:t xml:space="preserve">, </w:t>
      </w:r>
      <w:r w:rsidR="00D909A4">
        <w:rPr>
          <w:rFonts w:ascii="Arial" w:hAnsi="Arial" w:cs="Arial"/>
          <w:sz w:val="24"/>
          <w:szCs w:val="24"/>
        </w:rPr>
        <w:t>Teresa Krieger-Burke</w:t>
      </w:r>
      <w:r w:rsidR="00750A15" w:rsidRPr="00805060">
        <w:rPr>
          <w:rFonts w:ascii="Arial" w:hAnsi="Arial" w:cs="Arial"/>
          <w:sz w:val="24"/>
          <w:szCs w:val="24"/>
          <w:vertAlign w:val="superscript"/>
        </w:rPr>
        <w:t>1</w:t>
      </w:r>
      <w:r w:rsidR="00750A15">
        <w:rPr>
          <w:rFonts w:ascii="Arial" w:hAnsi="Arial" w:cs="Arial"/>
          <w:sz w:val="24"/>
          <w:szCs w:val="24"/>
          <w:vertAlign w:val="superscript"/>
        </w:rPr>
        <w:t>,2</w:t>
      </w:r>
      <w:r w:rsidR="00D909A4">
        <w:rPr>
          <w:rFonts w:ascii="Arial" w:hAnsi="Arial" w:cs="Arial"/>
          <w:sz w:val="24"/>
          <w:szCs w:val="24"/>
        </w:rPr>
        <w:t>, Bilal Aleiwi</w:t>
      </w:r>
      <w:r w:rsidR="00750A15" w:rsidRPr="00805060">
        <w:rPr>
          <w:rFonts w:ascii="Arial" w:hAnsi="Arial" w:cs="Arial"/>
          <w:sz w:val="24"/>
          <w:szCs w:val="24"/>
          <w:vertAlign w:val="superscript"/>
        </w:rPr>
        <w:t>1</w:t>
      </w:r>
      <w:r w:rsidR="00750A15">
        <w:rPr>
          <w:rFonts w:ascii="Arial" w:hAnsi="Arial" w:cs="Arial"/>
          <w:sz w:val="24"/>
          <w:szCs w:val="24"/>
          <w:vertAlign w:val="superscript"/>
        </w:rPr>
        <w:t>,3</w:t>
      </w:r>
      <w:r w:rsidR="00D909A4">
        <w:rPr>
          <w:rFonts w:ascii="Arial" w:hAnsi="Arial" w:cs="Arial"/>
          <w:sz w:val="24"/>
          <w:szCs w:val="24"/>
        </w:rPr>
        <w:t>, Edmund Ellsworth</w:t>
      </w:r>
      <w:r w:rsidR="00750A15" w:rsidRPr="00805060">
        <w:rPr>
          <w:rFonts w:ascii="Arial" w:hAnsi="Arial" w:cs="Arial"/>
          <w:sz w:val="24"/>
          <w:szCs w:val="24"/>
          <w:vertAlign w:val="superscript"/>
        </w:rPr>
        <w:t>1</w:t>
      </w:r>
      <w:r w:rsidR="00750A15">
        <w:rPr>
          <w:rFonts w:ascii="Arial" w:hAnsi="Arial" w:cs="Arial"/>
          <w:sz w:val="24"/>
          <w:szCs w:val="24"/>
          <w:vertAlign w:val="superscript"/>
        </w:rPr>
        <w:t>,3</w:t>
      </w:r>
      <w:r w:rsidR="00D909A4">
        <w:rPr>
          <w:rFonts w:ascii="Arial" w:hAnsi="Arial" w:cs="Arial"/>
          <w:sz w:val="24"/>
          <w:szCs w:val="24"/>
        </w:rPr>
        <w:t xml:space="preserve">, </w:t>
      </w:r>
      <w:r w:rsidR="0032741F">
        <w:rPr>
          <w:rFonts w:ascii="Arial" w:hAnsi="Arial" w:cs="Arial"/>
          <w:sz w:val="24"/>
          <w:szCs w:val="24"/>
        </w:rPr>
        <w:t>Karen T. Liby</w:t>
      </w:r>
      <w:r w:rsidR="00750A15" w:rsidRPr="00805060">
        <w:rPr>
          <w:rFonts w:ascii="Arial" w:hAnsi="Arial" w:cs="Arial"/>
          <w:sz w:val="24"/>
          <w:szCs w:val="24"/>
          <w:vertAlign w:val="superscript"/>
        </w:rPr>
        <w:t>1</w:t>
      </w:r>
    </w:p>
    <w:p w14:paraId="29B406ED" w14:textId="16B21015" w:rsidR="0032741F" w:rsidRDefault="00D909A4" w:rsidP="0014507C">
      <w:pPr>
        <w:spacing w:line="480" w:lineRule="auto"/>
        <w:jc w:val="both"/>
        <w:rPr>
          <w:rFonts w:ascii="Arial" w:hAnsi="Arial" w:cs="Arial"/>
          <w:b/>
          <w:bCs/>
          <w:sz w:val="24"/>
          <w:szCs w:val="24"/>
          <w:u w:val="single"/>
        </w:rPr>
      </w:pPr>
      <w:r>
        <w:rPr>
          <w:rFonts w:ascii="Arial" w:hAnsi="Arial" w:cs="Arial"/>
          <w:sz w:val="24"/>
          <w:szCs w:val="24"/>
        </w:rPr>
        <w:t>Authors’ affiliations:</w:t>
      </w:r>
      <w:r w:rsidR="00A7709F">
        <w:rPr>
          <w:rFonts w:ascii="Arial" w:hAnsi="Arial" w:cs="Arial"/>
          <w:sz w:val="24"/>
          <w:szCs w:val="24"/>
        </w:rPr>
        <w:t xml:space="preserve"> </w:t>
      </w:r>
      <w:r w:rsidR="00750A15" w:rsidRPr="00750A15">
        <w:rPr>
          <w:rFonts w:ascii="Arial" w:hAnsi="Arial" w:cs="Arial"/>
          <w:sz w:val="24"/>
          <w:szCs w:val="24"/>
          <w:vertAlign w:val="superscript"/>
        </w:rPr>
        <w:t>1</w:t>
      </w:r>
      <w:r w:rsidR="00750A15" w:rsidRPr="00CA24E3">
        <w:rPr>
          <w:rFonts w:ascii="Arial" w:hAnsi="Arial" w:cs="Arial"/>
          <w:sz w:val="24"/>
          <w:szCs w:val="24"/>
        </w:rPr>
        <w:t>Department of Pharmacology &amp; Toxicology</w:t>
      </w:r>
      <w:r w:rsidR="00750A15">
        <w:rPr>
          <w:rFonts w:ascii="Arial" w:hAnsi="Arial" w:cs="Arial"/>
          <w:sz w:val="24"/>
          <w:szCs w:val="24"/>
        </w:rPr>
        <w:t xml:space="preserve">, </w:t>
      </w:r>
      <w:r w:rsidR="00750A15" w:rsidRPr="00805060">
        <w:rPr>
          <w:rFonts w:ascii="Arial" w:hAnsi="Arial" w:cs="Arial"/>
          <w:sz w:val="24"/>
          <w:szCs w:val="24"/>
          <w:vertAlign w:val="superscript"/>
        </w:rPr>
        <w:t>2</w:t>
      </w:r>
      <w:r w:rsidR="00750A15">
        <w:rPr>
          <w:rFonts w:ascii="Arial" w:hAnsi="Arial" w:cs="Arial"/>
          <w:sz w:val="24"/>
          <w:szCs w:val="24"/>
        </w:rPr>
        <w:t xml:space="preserve">In Vivo Facility, </w:t>
      </w:r>
      <w:r w:rsidR="00750A15" w:rsidRPr="00750A15">
        <w:rPr>
          <w:rFonts w:ascii="Arial" w:hAnsi="Arial" w:cs="Arial"/>
          <w:sz w:val="24"/>
          <w:szCs w:val="24"/>
          <w:vertAlign w:val="superscript"/>
        </w:rPr>
        <w:t>3</w:t>
      </w:r>
      <w:r w:rsidR="00750A15">
        <w:rPr>
          <w:rFonts w:ascii="Arial" w:hAnsi="Arial" w:cs="Arial"/>
          <w:sz w:val="24"/>
          <w:szCs w:val="24"/>
        </w:rPr>
        <w:t>Medicial Chemistry Core, Michigan State University, East Lansing, MI</w:t>
      </w:r>
    </w:p>
    <w:p w14:paraId="42537B3C" w14:textId="77777777" w:rsidR="00750A15" w:rsidRDefault="00750A15" w:rsidP="0014507C">
      <w:pPr>
        <w:spacing w:line="480" w:lineRule="auto"/>
        <w:jc w:val="both"/>
        <w:rPr>
          <w:rFonts w:ascii="Arial" w:hAnsi="Arial" w:cs="Arial"/>
          <w:b/>
          <w:bCs/>
          <w:sz w:val="24"/>
          <w:szCs w:val="24"/>
        </w:rPr>
      </w:pPr>
    </w:p>
    <w:p w14:paraId="3FACC38C" w14:textId="752A1B31" w:rsidR="0014507C" w:rsidRDefault="0032741F" w:rsidP="0014507C">
      <w:pPr>
        <w:spacing w:line="480" w:lineRule="auto"/>
        <w:jc w:val="both"/>
        <w:rPr>
          <w:rFonts w:ascii="Arial" w:hAnsi="Arial" w:cs="Arial"/>
          <w:b/>
          <w:bCs/>
          <w:sz w:val="24"/>
          <w:szCs w:val="24"/>
          <w:u w:val="single"/>
        </w:rPr>
      </w:pPr>
      <w:r w:rsidRPr="00750A15">
        <w:rPr>
          <w:rFonts w:ascii="Arial" w:hAnsi="Arial" w:cs="Arial"/>
          <w:b/>
          <w:bCs/>
          <w:sz w:val="24"/>
          <w:szCs w:val="24"/>
        </w:rPr>
        <w:t>Corresponding author:</w:t>
      </w:r>
      <w:r w:rsidRPr="00D909A4">
        <w:rPr>
          <w:rFonts w:ascii="Arial" w:hAnsi="Arial" w:cs="Arial"/>
          <w:sz w:val="24"/>
          <w:szCs w:val="24"/>
        </w:rPr>
        <w:t xml:space="preserve"> Karen T. Liby, Michigan State University, Department of Pharmacology and Toxicology, B430 Life Science Building, 1355 Bogue Street, East Lansing, MI 48824. Phone: 517-884-8955; Fax: 517-353-8915; Email: libykare@msu.edu</w:t>
      </w:r>
    </w:p>
    <w:p w14:paraId="058B2C6D" w14:textId="77777777" w:rsidR="0014507C" w:rsidRDefault="0014507C" w:rsidP="0014507C">
      <w:pPr>
        <w:spacing w:line="480" w:lineRule="auto"/>
        <w:jc w:val="both"/>
        <w:rPr>
          <w:rFonts w:ascii="Arial" w:hAnsi="Arial" w:cs="Arial"/>
          <w:b/>
          <w:bCs/>
          <w:sz w:val="24"/>
          <w:szCs w:val="24"/>
          <w:u w:val="single"/>
        </w:rPr>
      </w:pPr>
    </w:p>
    <w:p w14:paraId="25EA9A84" w14:textId="75A4AB27" w:rsidR="0032741F" w:rsidRPr="00D909A4" w:rsidRDefault="00C0663D" w:rsidP="0014507C">
      <w:pPr>
        <w:spacing w:line="480" w:lineRule="auto"/>
        <w:jc w:val="both"/>
        <w:rPr>
          <w:rFonts w:ascii="Arial" w:hAnsi="Arial" w:cs="Arial"/>
          <w:sz w:val="24"/>
          <w:szCs w:val="24"/>
        </w:rPr>
      </w:pPr>
      <w:r w:rsidRPr="00750A15">
        <w:rPr>
          <w:rFonts w:ascii="Arial" w:hAnsi="Arial" w:cs="Arial"/>
          <w:b/>
          <w:bCs/>
          <w:sz w:val="24"/>
          <w:szCs w:val="24"/>
        </w:rPr>
        <w:t>Key Words:</w:t>
      </w:r>
      <w:r>
        <w:rPr>
          <w:rFonts w:ascii="Arial" w:hAnsi="Arial" w:cs="Arial"/>
          <w:sz w:val="24"/>
          <w:szCs w:val="24"/>
        </w:rPr>
        <w:t xml:space="preserve"> Rexinoid, RXR, bexarotene</w:t>
      </w:r>
      <w:r w:rsidR="00D909A4">
        <w:rPr>
          <w:rFonts w:ascii="Arial" w:hAnsi="Arial" w:cs="Arial"/>
          <w:sz w:val="24"/>
          <w:szCs w:val="24"/>
        </w:rPr>
        <w:t xml:space="preserve">, </w:t>
      </w:r>
      <w:r>
        <w:rPr>
          <w:rFonts w:ascii="Arial" w:hAnsi="Arial" w:cs="Arial"/>
          <w:sz w:val="24"/>
          <w:szCs w:val="24"/>
        </w:rPr>
        <w:t xml:space="preserve">lung cancer, </w:t>
      </w:r>
      <w:r w:rsidR="00D909A4">
        <w:rPr>
          <w:rFonts w:ascii="Arial" w:hAnsi="Arial" w:cs="Arial"/>
          <w:sz w:val="24"/>
          <w:szCs w:val="24"/>
        </w:rPr>
        <w:t>Kras</w:t>
      </w:r>
      <w:r>
        <w:rPr>
          <w:rFonts w:ascii="Arial" w:hAnsi="Arial" w:cs="Arial"/>
          <w:sz w:val="24"/>
          <w:szCs w:val="24"/>
        </w:rPr>
        <w:t>, A/J mouse model,</w:t>
      </w:r>
      <w:r w:rsidR="00D909A4" w:rsidRPr="00D909A4">
        <w:rPr>
          <w:rFonts w:ascii="Arial" w:hAnsi="Arial" w:cs="Arial"/>
          <w:sz w:val="24"/>
          <w:szCs w:val="24"/>
        </w:rPr>
        <w:t xml:space="preserve"> </w:t>
      </w:r>
      <w:r w:rsidR="00A7709F">
        <w:rPr>
          <w:rFonts w:ascii="Arial" w:hAnsi="Arial" w:cs="Arial"/>
          <w:sz w:val="24"/>
          <w:szCs w:val="24"/>
        </w:rPr>
        <w:t xml:space="preserve">ultrasound, </w:t>
      </w:r>
      <w:r w:rsidR="00D909A4">
        <w:rPr>
          <w:rFonts w:ascii="Arial" w:hAnsi="Arial" w:cs="Arial"/>
          <w:sz w:val="24"/>
          <w:szCs w:val="24"/>
        </w:rPr>
        <w:t>nitric oxide, SREBP, immune modulation</w:t>
      </w:r>
      <w:r>
        <w:rPr>
          <w:rFonts w:ascii="Arial" w:hAnsi="Arial" w:cs="Arial"/>
          <w:sz w:val="24"/>
          <w:szCs w:val="24"/>
        </w:rPr>
        <w:t xml:space="preserve"> </w:t>
      </w:r>
    </w:p>
    <w:p w14:paraId="288F356F" w14:textId="77777777" w:rsidR="0032741F" w:rsidRDefault="0032741F" w:rsidP="0014507C">
      <w:pPr>
        <w:spacing w:line="480" w:lineRule="auto"/>
        <w:jc w:val="both"/>
        <w:rPr>
          <w:rFonts w:ascii="Arial" w:hAnsi="Arial" w:cs="Arial"/>
          <w:b/>
          <w:bCs/>
          <w:sz w:val="24"/>
          <w:szCs w:val="24"/>
          <w:u w:val="single"/>
        </w:rPr>
      </w:pPr>
    </w:p>
    <w:p w14:paraId="4250F034" w14:textId="77777777" w:rsidR="0032741F" w:rsidRDefault="0032741F" w:rsidP="0014507C">
      <w:pPr>
        <w:spacing w:line="480" w:lineRule="auto"/>
        <w:jc w:val="both"/>
        <w:rPr>
          <w:rFonts w:ascii="Arial" w:hAnsi="Arial" w:cs="Arial"/>
          <w:b/>
          <w:bCs/>
          <w:sz w:val="24"/>
          <w:szCs w:val="24"/>
          <w:u w:val="single"/>
        </w:rPr>
      </w:pPr>
    </w:p>
    <w:p w14:paraId="63192E7C" w14:textId="77777777" w:rsidR="0032741F" w:rsidRDefault="0032741F" w:rsidP="0014507C">
      <w:pPr>
        <w:spacing w:line="480" w:lineRule="auto"/>
        <w:jc w:val="both"/>
        <w:rPr>
          <w:rFonts w:ascii="Arial" w:hAnsi="Arial" w:cs="Arial"/>
          <w:b/>
          <w:bCs/>
          <w:sz w:val="24"/>
          <w:szCs w:val="24"/>
          <w:u w:val="single"/>
        </w:rPr>
      </w:pPr>
    </w:p>
    <w:p w14:paraId="04D602EE" w14:textId="77777777" w:rsidR="00750A15" w:rsidRDefault="00750A15">
      <w:pPr>
        <w:rPr>
          <w:rFonts w:ascii="Arial" w:hAnsi="Arial" w:cs="Arial"/>
          <w:b/>
          <w:bCs/>
          <w:sz w:val="24"/>
          <w:szCs w:val="24"/>
        </w:rPr>
      </w:pPr>
      <w:r>
        <w:rPr>
          <w:rFonts w:ascii="Arial" w:hAnsi="Arial" w:cs="Arial"/>
          <w:b/>
          <w:bCs/>
          <w:sz w:val="24"/>
          <w:szCs w:val="24"/>
        </w:rPr>
        <w:br w:type="page"/>
      </w:r>
    </w:p>
    <w:p w14:paraId="425BE1A8" w14:textId="77777777" w:rsidR="00EF53B0" w:rsidRDefault="00EF53B0" w:rsidP="00EF53B0">
      <w:pPr>
        <w:spacing w:after="0" w:line="480" w:lineRule="auto"/>
        <w:jc w:val="both"/>
        <w:rPr>
          <w:rFonts w:ascii="Arial" w:hAnsi="Arial" w:cs="Arial"/>
          <w:b/>
          <w:bCs/>
          <w:sz w:val="24"/>
          <w:szCs w:val="24"/>
        </w:rPr>
      </w:pPr>
      <w:bookmarkStart w:id="1" w:name="_Hlk27562743"/>
    </w:p>
    <w:p w14:paraId="5D87D756" w14:textId="77777777" w:rsidR="003D4F45" w:rsidRPr="00A731C9" w:rsidRDefault="003D4F45" w:rsidP="00A731C9">
      <w:pPr>
        <w:spacing w:after="0" w:line="240" w:lineRule="auto"/>
        <w:jc w:val="both"/>
        <w:rPr>
          <w:rFonts w:ascii="Arial" w:hAnsi="Arial" w:cs="Arial"/>
          <w:sz w:val="24"/>
          <w:szCs w:val="24"/>
        </w:rPr>
      </w:pPr>
    </w:p>
    <w:p w14:paraId="512AA151" w14:textId="77777777" w:rsidR="00972210" w:rsidRDefault="00972210" w:rsidP="00972210">
      <w:pPr>
        <w:spacing w:after="120" w:line="240" w:lineRule="auto"/>
        <w:jc w:val="both"/>
        <w:rPr>
          <w:rFonts w:ascii="Arial" w:hAnsi="Arial" w:cs="Arial"/>
          <w:b/>
          <w:bCs/>
          <w:sz w:val="24"/>
          <w:szCs w:val="24"/>
        </w:rPr>
      </w:pPr>
      <w:r w:rsidRPr="007B70B0">
        <w:rPr>
          <w:rFonts w:ascii="Arial" w:hAnsi="Arial" w:cs="Arial"/>
          <w:b/>
          <w:bCs/>
          <w:sz w:val="24"/>
          <w:szCs w:val="24"/>
        </w:rPr>
        <w:t>Chemistry</w:t>
      </w:r>
    </w:p>
    <w:p w14:paraId="7A36BE12" w14:textId="26A70193" w:rsidR="00972210" w:rsidRDefault="00972210" w:rsidP="00EF53B0">
      <w:pPr>
        <w:spacing w:after="0" w:line="480" w:lineRule="auto"/>
        <w:jc w:val="both"/>
        <w:rPr>
          <w:rFonts w:ascii="Arial" w:eastAsia="Times New Roman" w:hAnsi="Arial" w:cs="Arial"/>
          <w:color w:val="000000"/>
          <w:sz w:val="24"/>
          <w:szCs w:val="24"/>
        </w:rPr>
      </w:pPr>
      <w:r w:rsidRPr="007038BA">
        <w:rPr>
          <w:rFonts w:ascii="Arial" w:eastAsia="Times New Roman" w:hAnsi="Arial" w:cs="Arial"/>
          <w:b/>
          <w:color w:val="000000"/>
          <w:sz w:val="24"/>
          <w:szCs w:val="24"/>
        </w:rPr>
        <w:t>General Information</w:t>
      </w:r>
      <w:r w:rsidRPr="007038BA">
        <w:rPr>
          <w:rFonts w:ascii="Arial" w:eastAsia="Times New Roman" w:hAnsi="Arial" w:cs="Arial"/>
          <w:color w:val="000000"/>
          <w:sz w:val="24"/>
          <w:szCs w:val="24"/>
        </w:rPr>
        <w:t>. All commercial reagents and solvents were used as received without further purification. All reactions were monitored with thin layer chromatography (TLC) using Silica gel 60G F254 TLC plates or Advion Avant A-2041 LCMS system. Filtration was performed through silica gel (0.04–0.07 mm; 215–400 mesh ASTM). Flash column chromatography (FCC) was made with a Teledyne ISCO High-Performance Flash Chromatography using a 0.1 mm path length flow cell UV detector/recorder module. 1H and 13C NMR spectra were recorded on an Agilent VXR (500 and 125 MHz, respectively) solvent peak as an internal standard. 1H chemical shifts are referenced to residual non-deuterated solvent (CHCl3, dH = 7.26 ppm). 13C chemical shifts are referenced to the solvent signal (CDCl3, dC = 77.16 ppm). Spectral data are reported as follows: chemical shift (as ppm referenced to tetramethylsilane), multiplicity (s = singlet, d = doublet, dd = double doublets, dt = double triplet, t = triplet, q = quartet, m = multiplet, br = broad peak), coupling constants J values are quoted in Hertz (Hz). High resolution mass spectra were recorded with a Waters G2-XS QTof using electrospray positive ionization. Melting points were recorded on an electrothermal instrument and were not corrected.</w:t>
      </w:r>
    </w:p>
    <w:p w14:paraId="6FF43326" w14:textId="77777777" w:rsidR="00EF53B0" w:rsidRPr="007038BA" w:rsidRDefault="00EF53B0" w:rsidP="00EF53B0">
      <w:pPr>
        <w:spacing w:after="0" w:line="480" w:lineRule="auto"/>
        <w:jc w:val="both"/>
        <w:rPr>
          <w:rFonts w:ascii="Arial" w:eastAsia="Times New Roman" w:hAnsi="Arial" w:cs="Arial"/>
          <w:color w:val="000000"/>
          <w:sz w:val="24"/>
          <w:szCs w:val="24"/>
        </w:rPr>
      </w:pPr>
    </w:p>
    <w:p w14:paraId="2A5C47FC" w14:textId="77777777" w:rsidR="004932D1" w:rsidRPr="007038BA" w:rsidRDefault="004932D1" w:rsidP="00EF53B0">
      <w:pPr>
        <w:spacing w:after="0" w:line="480" w:lineRule="auto"/>
        <w:jc w:val="both"/>
        <w:rPr>
          <w:rFonts w:ascii="Arial" w:hAnsi="Arial" w:cs="Arial"/>
          <w:b/>
          <w:bCs/>
          <w:sz w:val="24"/>
          <w:szCs w:val="24"/>
        </w:rPr>
      </w:pPr>
      <w:r w:rsidRPr="007038BA">
        <w:rPr>
          <w:rFonts w:ascii="Arial" w:hAnsi="Arial" w:cs="Arial"/>
          <w:b/>
          <w:bCs/>
          <w:sz w:val="24"/>
          <w:szCs w:val="24"/>
        </w:rPr>
        <w:t>MSU-41404</w:t>
      </w:r>
    </w:p>
    <w:p w14:paraId="318086FB" w14:textId="35DBFC5E" w:rsidR="004932D1" w:rsidRPr="007038BA" w:rsidRDefault="004932D1" w:rsidP="00EF53B0">
      <w:pPr>
        <w:autoSpaceDE w:val="0"/>
        <w:autoSpaceDN w:val="0"/>
        <w:adjustRightInd w:val="0"/>
        <w:spacing w:after="0" w:line="480" w:lineRule="auto"/>
        <w:ind w:firstLine="720"/>
        <w:jc w:val="both"/>
        <w:rPr>
          <w:rFonts w:ascii="Arial" w:hAnsi="Arial" w:cs="Arial"/>
          <w:sz w:val="24"/>
          <w:szCs w:val="24"/>
        </w:rPr>
      </w:pPr>
      <w:r w:rsidRPr="007038BA">
        <w:rPr>
          <w:rFonts w:ascii="Arial" w:hAnsi="Arial" w:cs="Arial"/>
          <w:b/>
          <w:bCs/>
          <w:sz w:val="24"/>
          <w:szCs w:val="24"/>
        </w:rPr>
        <w:t xml:space="preserve">Methyl 4-(3,8,8-trimethyl-5,6,7,8-tetrahydronaphthalene-2-carbonyl)benzoate. </w:t>
      </w:r>
      <w:r w:rsidRPr="007038BA">
        <w:rPr>
          <w:rFonts w:ascii="Arial" w:hAnsi="Arial" w:cs="Arial"/>
          <w:sz w:val="24"/>
          <w:szCs w:val="24"/>
        </w:rPr>
        <w:t xml:space="preserve">A stirred slurry of 4-(methoxycarbonyl)benzoic acid (0.80 g, 4.4 mmol) in dichloromethane (12.0 mL) was treated with oxalyl chloride (0.57 mL, 6,6 mmol), 3 drops of dimethylformamide and stirred for 30 minutes to provide a homogeneous </w:t>
      </w:r>
      <w:r w:rsidRPr="007038BA">
        <w:rPr>
          <w:rFonts w:ascii="Arial" w:hAnsi="Arial" w:cs="Arial"/>
          <w:sz w:val="24"/>
          <w:szCs w:val="24"/>
        </w:rPr>
        <w:lastRenderedPageBreak/>
        <w:t>solution, which was concentrated in vacuo.  The resulting residue was then re-dissolved in dichloromethane (10.0 mL) and the solution again concentrated in vacuo, this process repeated 3 times.  The residue was resuspended in dichloromethane (10.0 mL) and treated with a solution of 1,1,6-trimethyl-1,2,3,4-tetrahydronaphthalene (Fondekar, K. P. P. et al. Natural Product Communications, 7(7), 827-830; 2012.) (1.0 g, 4.0 mmol) in dichloromethane (5.0 mL) and treated with aluminum trichloride (1.2 g, 10.0 mmol) at 0</w:t>
      </w:r>
      <w:r w:rsidRPr="007038BA">
        <w:rPr>
          <w:rFonts w:ascii="Arial" w:hAnsi="Arial" w:cs="Arial"/>
          <w:sz w:val="24"/>
          <w:szCs w:val="24"/>
          <w:vertAlign w:val="superscript"/>
        </w:rPr>
        <w:t>o</w:t>
      </w:r>
      <w:r w:rsidRPr="007038BA">
        <w:rPr>
          <w:rFonts w:ascii="Arial" w:hAnsi="Arial" w:cs="Arial"/>
          <w:sz w:val="24"/>
          <w:szCs w:val="24"/>
        </w:rPr>
        <w:t>C, allowed to warm and the mixture stirred overnight at room temperature.  The mixture was then treated with 20% hydrochloric acid in ice and stirred overnight then diluted with additional dichloromethane and washed with 2.0 N NaOH. The organic layer was subsequently dried with sodium sulfate, filtered and concentrated in vacuo. The resulting residue was then purified via MPLC (SiO</w:t>
      </w:r>
      <w:r w:rsidRPr="007038BA">
        <w:rPr>
          <w:rFonts w:ascii="Arial" w:hAnsi="Arial" w:cs="Arial"/>
          <w:sz w:val="24"/>
          <w:szCs w:val="24"/>
          <w:vertAlign w:val="subscript"/>
        </w:rPr>
        <w:t>2</w:t>
      </w:r>
      <w:r w:rsidRPr="007038BA">
        <w:rPr>
          <w:rFonts w:ascii="Arial" w:hAnsi="Arial" w:cs="Arial"/>
          <w:sz w:val="24"/>
          <w:szCs w:val="24"/>
        </w:rPr>
        <w:t xml:space="preserve">, 100% hexanes to 10% ethyl acetate / hexanes to provide an oil (1.0 g).  </w:t>
      </w:r>
      <w:r w:rsidRPr="007038BA">
        <w:rPr>
          <w:rFonts w:ascii="Arial" w:hAnsi="Arial" w:cs="Arial"/>
          <w:sz w:val="24"/>
          <w:szCs w:val="24"/>
          <w:vertAlign w:val="superscript"/>
        </w:rPr>
        <w:t>1</w:t>
      </w:r>
      <w:r w:rsidRPr="007038BA">
        <w:rPr>
          <w:rFonts w:ascii="Arial" w:hAnsi="Arial" w:cs="Arial"/>
          <w:sz w:val="24"/>
          <w:szCs w:val="24"/>
        </w:rPr>
        <w:t>H NMR (500 MHz, Chloroform-</w:t>
      </w:r>
      <w:r w:rsidRPr="007038BA">
        <w:rPr>
          <w:rFonts w:ascii="Arial" w:hAnsi="Arial" w:cs="Arial"/>
          <w:i/>
          <w:iCs/>
          <w:sz w:val="24"/>
          <w:szCs w:val="24"/>
        </w:rPr>
        <w:t>d</w:t>
      </w:r>
      <w:r w:rsidRPr="007038BA">
        <w:rPr>
          <w:rFonts w:ascii="Arial" w:hAnsi="Arial" w:cs="Arial"/>
          <w:sz w:val="24"/>
          <w:szCs w:val="24"/>
        </w:rPr>
        <w:t xml:space="preserve">) δ 8.12 (m, 2H), 7.85 (d, </w:t>
      </w:r>
      <w:r w:rsidRPr="007038BA">
        <w:rPr>
          <w:rFonts w:ascii="Arial" w:hAnsi="Arial" w:cs="Arial"/>
          <w:i/>
          <w:iCs/>
          <w:sz w:val="24"/>
          <w:szCs w:val="24"/>
        </w:rPr>
        <w:t>J</w:t>
      </w:r>
      <w:r w:rsidRPr="007038BA">
        <w:rPr>
          <w:rFonts w:ascii="Arial" w:hAnsi="Arial" w:cs="Arial"/>
          <w:sz w:val="24"/>
          <w:szCs w:val="24"/>
        </w:rPr>
        <w:t xml:space="preserve"> = 9.0 Hz, 2H), 7.28 (s, 1H), 6.99 (s, 1H), 3.97 (s, 3H), 2.79 (t, </w:t>
      </w:r>
      <w:r w:rsidRPr="007038BA">
        <w:rPr>
          <w:rFonts w:ascii="Arial" w:hAnsi="Arial" w:cs="Arial"/>
          <w:i/>
          <w:iCs/>
          <w:sz w:val="24"/>
          <w:szCs w:val="24"/>
        </w:rPr>
        <w:t>J</w:t>
      </w:r>
      <w:r w:rsidRPr="007038BA">
        <w:rPr>
          <w:rFonts w:ascii="Arial" w:hAnsi="Arial" w:cs="Arial"/>
          <w:sz w:val="24"/>
          <w:szCs w:val="24"/>
        </w:rPr>
        <w:t xml:space="preserve"> = 6.0 Hz, 2H), 2.31 (s, 3H), 1.83 – 1.82 (m, 2H), 1.69 – 1.67 (m, 2H), 1.22 (s, 6H).</w:t>
      </w:r>
    </w:p>
    <w:p w14:paraId="1C5F926A" w14:textId="37BB9B76" w:rsidR="004932D1" w:rsidRPr="007038BA" w:rsidRDefault="004932D1" w:rsidP="00EF53B0">
      <w:pPr>
        <w:autoSpaceDE w:val="0"/>
        <w:autoSpaceDN w:val="0"/>
        <w:adjustRightInd w:val="0"/>
        <w:spacing w:after="0" w:line="480" w:lineRule="auto"/>
        <w:ind w:firstLine="720"/>
        <w:jc w:val="both"/>
        <w:rPr>
          <w:rFonts w:ascii="Arial" w:hAnsi="Arial" w:cs="Arial"/>
          <w:sz w:val="24"/>
          <w:szCs w:val="24"/>
        </w:rPr>
      </w:pPr>
      <w:r w:rsidRPr="007038BA">
        <w:rPr>
          <w:rFonts w:ascii="Arial" w:hAnsi="Arial" w:cs="Arial"/>
          <w:b/>
          <w:bCs/>
          <w:sz w:val="24"/>
          <w:szCs w:val="24"/>
        </w:rPr>
        <w:t xml:space="preserve">Methyl 4-[1-(3,8,8-trimethyl-5,6,7,8-tetrahydronaphthalen-2-yl)ethenyl]benzoate. </w:t>
      </w:r>
      <w:r w:rsidRPr="007038BA">
        <w:rPr>
          <w:rFonts w:ascii="Arial" w:hAnsi="Arial" w:cs="Arial"/>
          <w:sz w:val="24"/>
          <w:szCs w:val="24"/>
        </w:rPr>
        <w:t>A slurry of methyltriphenylphosphanium bromide (0.63 g, 1.8 mmol) in tetrahydrofuran (5.0 mL) under a nitrogen atmosphere at -78</w:t>
      </w:r>
      <w:r w:rsidRPr="007038BA">
        <w:rPr>
          <w:rFonts w:ascii="Arial" w:hAnsi="Arial" w:cs="Arial"/>
          <w:sz w:val="24"/>
          <w:szCs w:val="24"/>
          <w:vertAlign w:val="superscript"/>
        </w:rPr>
        <w:t>o</w:t>
      </w:r>
      <w:r w:rsidRPr="007038BA">
        <w:rPr>
          <w:rFonts w:ascii="Arial" w:hAnsi="Arial" w:cs="Arial"/>
          <w:sz w:val="24"/>
          <w:szCs w:val="24"/>
        </w:rPr>
        <w:t>C was treated with a hexane solution (2.6 M) of n-butyllithium (0.67 mL, 1.8 mmol) via syringe. The mixture was then slowly warmed to 0</w:t>
      </w:r>
      <w:r w:rsidR="00102C11" w:rsidRPr="007038BA">
        <w:rPr>
          <w:rFonts w:ascii="Arial" w:hAnsi="Arial" w:cs="Arial"/>
          <w:sz w:val="24"/>
          <w:szCs w:val="24"/>
          <w:vertAlign w:val="superscript"/>
        </w:rPr>
        <w:t>o</w:t>
      </w:r>
      <w:r w:rsidRPr="007038BA">
        <w:rPr>
          <w:rFonts w:ascii="Arial" w:hAnsi="Arial" w:cs="Arial"/>
          <w:sz w:val="24"/>
          <w:szCs w:val="24"/>
        </w:rPr>
        <w:t xml:space="preserve">C and then recooled to -78 </w:t>
      </w:r>
      <w:r w:rsidRPr="007038BA">
        <w:rPr>
          <w:rFonts w:ascii="Arial" w:hAnsi="Arial" w:cs="Arial"/>
          <w:sz w:val="24"/>
          <w:szCs w:val="24"/>
          <w:vertAlign w:val="superscript"/>
        </w:rPr>
        <w:t>o</w:t>
      </w:r>
      <w:r w:rsidRPr="007038BA">
        <w:rPr>
          <w:rFonts w:ascii="Arial" w:hAnsi="Arial" w:cs="Arial"/>
          <w:sz w:val="24"/>
          <w:szCs w:val="24"/>
        </w:rPr>
        <w:t>C and treated with a solution of methyl 4-(3,8,8-trimethyl-5,6,7,8-tetrahydronaphthalene-2-carbonyl)benzoate (0.30 g, 0.88 mmol) via cannula. The mixture was stirred for 1 hour at -78</w:t>
      </w:r>
      <w:r w:rsidRPr="007038BA">
        <w:rPr>
          <w:rFonts w:ascii="Arial" w:hAnsi="Arial" w:cs="Arial"/>
          <w:sz w:val="24"/>
          <w:szCs w:val="24"/>
          <w:vertAlign w:val="superscript"/>
        </w:rPr>
        <w:t>o</w:t>
      </w:r>
      <w:r w:rsidRPr="007038BA">
        <w:rPr>
          <w:rFonts w:ascii="Arial" w:hAnsi="Arial" w:cs="Arial"/>
          <w:sz w:val="24"/>
          <w:szCs w:val="24"/>
        </w:rPr>
        <w:t xml:space="preserve">C then allowed to slowly warm to ambient temperature, stirred for an additional hour then quenched with an aqueous saturated sodium chloride solution. The mixture was then extracted with </w:t>
      </w:r>
      <w:r w:rsidRPr="007038BA">
        <w:rPr>
          <w:rFonts w:ascii="Arial" w:hAnsi="Arial" w:cs="Arial"/>
          <w:sz w:val="24"/>
          <w:szCs w:val="24"/>
        </w:rPr>
        <w:lastRenderedPageBreak/>
        <w:t xml:space="preserve">hexames, this process repeated </w:t>
      </w:r>
      <w:r w:rsidR="00102C11">
        <w:rPr>
          <w:rFonts w:ascii="Arial" w:hAnsi="Arial" w:cs="Arial"/>
          <w:sz w:val="24"/>
          <w:szCs w:val="24"/>
        </w:rPr>
        <w:t>3</w:t>
      </w:r>
      <w:r w:rsidRPr="007038BA">
        <w:rPr>
          <w:rFonts w:ascii="Arial" w:hAnsi="Arial" w:cs="Arial"/>
          <w:sz w:val="24"/>
          <w:szCs w:val="24"/>
        </w:rPr>
        <w:t xml:space="preserve"> times. The organic layers were combined, dried with sodium sulfate, filtered and the solvent removed in vacuo.  The residue as then purified by MPLC (SiO2, 100% hexanes to 5% ethyl acetate / hexanes) to provide an oil (0.077 g). </w:t>
      </w:r>
      <w:r w:rsidRPr="007038BA">
        <w:rPr>
          <w:rFonts w:ascii="Arial" w:hAnsi="Arial" w:cs="Arial"/>
          <w:sz w:val="24"/>
          <w:szCs w:val="24"/>
          <w:vertAlign w:val="superscript"/>
        </w:rPr>
        <w:t>1</w:t>
      </w:r>
      <w:r w:rsidRPr="007038BA">
        <w:rPr>
          <w:rFonts w:ascii="Arial" w:hAnsi="Arial" w:cs="Arial"/>
          <w:sz w:val="24"/>
          <w:szCs w:val="24"/>
        </w:rPr>
        <w:t>H NMR (500 MHz, Chloroform-</w:t>
      </w:r>
      <w:r w:rsidRPr="007038BA">
        <w:rPr>
          <w:rFonts w:ascii="Arial" w:hAnsi="Arial" w:cs="Arial"/>
          <w:i/>
          <w:iCs/>
          <w:sz w:val="24"/>
          <w:szCs w:val="24"/>
        </w:rPr>
        <w:t>d</w:t>
      </w:r>
      <w:r w:rsidRPr="007038BA">
        <w:rPr>
          <w:rFonts w:ascii="Arial" w:hAnsi="Arial" w:cs="Arial"/>
          <w:sz w:val="24"/>
          <w:szCs w:val="24"/>
        </w:rPr>
        <w:t xml:space="preserve">) δ 7.95 (dd, </w:t>
      </w:r>
      <w:r w:rsidRPr="007038BA">
        <w:rPr>
          <w:rFonts w:ascii="Arial" w:hAnsi="Arial" w:cs="Arial"/>
          <w:i/>
          <w:iCs/>
          <w:sz w:val="24"/>
          <w:szCs w:val="24"/>
        </w:rPr>
        <w:t>J</w:t>
      </w:r>
      <w:r w:rsidRPr="007038BA">
        <w:rPr>
          <w:rFonts w:ascii="Arial" w:hAnsi="Arial" w:cs="Arial"/>
          <w:sz w:val="24"/>
          <w:szCs w:val="24"/>
        </w:rPr>
        <w:t xml:space="preserve"> = 8.0, 2.0 Hz, 2H), 7.35 (dd, </w:t>
      </w:r>
      <w:r w:rsidRPr="007038BA">
        <w:rPr>
          <w:rFonts w:ascii="Arial" w:hAnsi="Arial" w:cs="Arial"/>
          <w:i/>
          <w:iCs/>
          <w:sz w:val="24"/>
          <w:szCs w:val="24"/>
        </w:rPr>
        <w:t>J</w:t>
      </w:r>
      <w:r w:rsidRPr="007038BA">
        <w:rPr>
          <w:rFonts w:ascii="Arial" w:hAnsi="Arial" w:cs="Arial"/>
          <w:sz w:val="24"/>
          <w:szCs w:val="24"/>
        </w:rPr>
        <w:t xml:space="preserve"> = 8.0, 2.0 Hz, 2H), 7.17  (s, 1H), 6.88 (s, 1H), 5.84 (d, </w:t>
      </w:r>
      <w:r w:rsidRPr="007038BA">
        <w:rPr>
          <w:rFonts w:ascii="Arial" w:hAnsi="Arial" w:cs="Arial"/>
          <w:i/>
          <w:iCs/>
          <w:sz w:val="24"/>
          <w:szCs w:val="24"/>
        </w:rPr>
        <w:t>J</w:t>
      </w:r>
      <w:r w:rsidRPr="007038BA">
        <w:rPr>
          <w:rFonts w:ascii="Arial" w:hAnsi="Arial" w:cs="Arial"/>
          <w:sz w:val="24"/>
          <w:szCs w:val="24"/>
        </w:rPr>
        <w:t xml:space="preserve"> = 1.0 Hz, 1H), 5.31 (d, </w:t>
      </w:r>
      <w:r w:rsidRPr="007038BA">
        <w:rPr>
          <w:rFonts w:ascii="Arial" w:hAnsi="Arial" w:cs="Arial"/>
          <w:i/>
          <w:iCs/>
          <w:sz w:val="24"/>
          <w:szCs w:val="24"/>
        </w:rPr>
        <w:t>J</w:t>
      </w:r>
      <w:r w:rsidRPr="007038BA">
        <w:rPr>
          <w:rFonts w:ascii="Arial" w:hAnsi="Arial" w:cs="Arial"/>
          <w:sz w:val="24"/>
          <w:szCs w:val="24"/>
        </w:rPr>
        <w:t xml:space="preserve"> = 2.0 Hz, 1H), 3.91 (s, 3H), 2.77 (t, </w:t>
      </w:r>
      <w:r w:rsidRPr="007038BA">
        <w:rPr>
          <w:rFonts w:ascii="Arial" w:hAnsi="Arial" w:cs="Arial"/>
          <w:i/>
          <w:iCs/>
          <w:sz w:val="24"/>
          <w:szCs w:val="24"/>
        </w:rPr>
        <w:t>J</w:t>
      </w:r>
      <w:r w:rsidRPr="007038BA">
        <w:rPr>
          <w:rFonts w:ascii="Arial" w:hAnsi="Arial" w:cs="Arial"/>
          <w:sz w:val="24"/>
          <w:szCs w:val="24"/>
        </w:rPr>
        <w:t xml:space="preserve"> = 6.5 Hz, 2H), 1.93 (s, 3H), 1.85 – 1.81 (m, 2H), 1.70 – 1.68 (m, 2H), 1.29 (s, 6H).</w:t>
      </w:r>
    </w:p>
    <w:p w14:paraId="01027DD7" w14:textId="320510A6" w:rsidR="004932D1" w:rsidRPr="007038BA" w:rsidRDefault="004932D1" w:rsidP="00EF53B0">
      <w:pPr>
        <w:autoSpaceDE w:val="0"/>
        <w:autoSpaceDN w:val="0"/>
        <w:adjustRightInd w:val="0"/>
        <w:spacing w:after="0" w:line="480" w:lineRule="auto"/>
        <w:ind w:firstLine="720"/>
        <w:jc w:val="both"/>
        <w:rPr>
          <w:rFonts w:ascii="Arial" w:hAnsi="Arial" w:cs="Arial"/>
          <w:color w:val="000000"/>
          <w:sz w:val="24"/>
          <w:szCs w:val="24"/>
        </w:rPr>
      </w:pPr>
      <w:r w:rsidRPr="007038BA">
        <w:rPr>
          <w:rFonts w:ascii="Arial" w:hAnsi="Arial" w:cs="Arial"/>
          <w:b/>
          <w:bCs/>
          <w:sz w:val="24"/>
          <w:szCs w:val="24"/>
        </w:rPr>
        <w:t xml:space="preserve">4-[1-(3,8,8-Trimethyl-5,6,7,8-tetrahydronaphthalen-2-yl)ethenyl]benzoic acid (MSU-41404). </w:t>
      </w:r>
      <w:r w:rsidRPr="007038BA">
        <w:rPr>
          <w:rFonts w:ascii="Arial" w:hAnsi="Arial" w:cs="Arial"/>
          <w:sz w:val="24"/>
          <w:szCs w:val="24"/>
        </w:rPr>
        <w:t>A mixture of methyl 4-[1-(3,8,8-trimethyl-5,6,7,8-tetrahydronaphthalen-2-yl)ethenyl]benzoate (0.020 g, 0.050 mmol), potassium hydroxide (0.014 g, 0.25 mmol), methanol (0.50 mL) and water (0.50 mL) was heated to 80</w:t>
      </w:r>
      <w:r w:rsidRPr="007038BA">
        <w:rPr>
          <w:rFonts w:ascii="Arial" w:hAnsi="Arial" w:cs="Arial"/>
          <w:sz w:val="24"/>
          <w:szCs w:val="24"/>
          <w:vertAlign w:val="superscript"/>
        </w:rPr>
        <w:t>o</w:t>
      </w:r>
      <w:r w:rsidRPr="007038BA">
        <w:rPr>
          <w:rFonts w:ascii="Arial" w:hAnsi="Arial" w:cs="Arial"/>
          <w:sz w:val="24"/>
          <w:szCs w:val="24"/>
        </w:rPr>
        <w:t>C for 2 days. The mixture was cooled and acidified with 2.0 N hydrochloric acid and extracted with ethyl acetate (</w:t>
      </w:r>
      <w:r w:rsidR="00102C11">
        <w:rPr>
          <w:rFonts w:ascii="Arial" w:hAnsi="Arial" w:cs="Arial"/>
          <w:sz w:val="24"/>
          <w:szCs w:val="24"/>
        </w:rPr>
        <w:t>3</w:t>
      </w:r>
      <w:r w:rsidRPr="007038BA">
        <w:rPr>
          <w:rFonts w:ascii="Arial" w:hAnsi="Arial" w:cs="Arial"/>
          <w:sz w:val="24"/>
          <w:szCs w:val="24"/>
        </w:rPr>
        <w:t xml:space="preserve"> times). The organic layers were combined, dried with sodium sulfate, and the solvent removed in vacuo to provide a solid (0.021 g).  </w:t>
      </w:r>
      <w:r w:rsidRPr="007038BA">
        <w:rPr>
          <w:rFonts w:ascii="Arial" w:eastAsia="Calibri" w:hAnsi="Arial" w:cs="Arial"/>
          <w:color w:val="000000"/>
          <w:sz w:val="24"/>
          <w:szCs w:val="24"/>
          <w:vertAlign w:val="superscript"/>
        </w:rPr>
        <w:t>1</w:t>
      </w:r>
      <w:r w:rsidRPr="007038BA">
        <w:rPr>
          <w:rFonts w:ascii="Arial" w:eastAsia="Calibri" w:hAnsi="Arial" w:cs="Arial"/>
          <w:color w:val="000000"/>
          <w:sz w:val="24"/>
          <w:szCs w:val="24"/>
        </w:rPr>
        <w:t>H NMR (500 MHz, Chloroform-</w:t>
      </w:r>
      <w:r w:rsidRPr="007038BA">
        <w:rPr>
          <w:rFonts w:ascii="Arial" w:eastAsia="Calibri" w:hAnsi="Arial" w:cs="Arial"/>
          <w:i/>
          <w:iCs/>
          <w:color w:val="000000"/>
          <w:sz w:val="24"/>
          <w:szCs w:val="24"/>
        </w:rPr>
        <w:t>d</w:t>
      </w:r>
      <w:r w:rsidRPr="007038BA">
        <w:rPr>
          <w:rFonts w:ascii="Arial" w:eastAsia="Calibri" w:hAnsi="Arial" w:cs="Arial"/>
          <w:color w:val="000000"/>
          <w:sz w:val="24"/>
          <w:szCs w:val="24"/>
        </w:rPr>
        <w:t xml:space="preserve">) δ 8.10 – 7.97 (m, 2H), 7.45 – 7.34 (m, 2H), 7.18 (s, 1H), 6.89 (s, 1H), 5.86 (d, </w:t>
      </w:r>
      <w:r w:rsidRPr="007038BA">
        <w:rPr>
          <w:rFonts w:ascii="Arial" w:eastAsia="Calibri" w:hAnsi="Arial" w:cs="Arial"/>
          <w:i/>
          <w:iCs/>
          <w:color w:val="000000"/>
          <w:sz w:val="24"/>
          <w:szCs w:val="24"/>
        </w:rPr>
        <w:t>J</w:t>
      </w:r>
      <w:r w:rsidRPr="007038BA">
        <w:rPr>
          <w:rFonts w:ascii="Arial" w:eastAsia="Calibri" w:hAnsi="Arial" w:cs="Arial"/>
          <w:color w:val="000000"/>
          <w:sz w:val="24"/>
          <w:szCs w:val="24"/>
        </w:rPr>
        <w:t xml:space="preserve"> = 1.3 Hz, 1H), 5.35 (d, </w:t>
      </w:r>
      <w:r w:rsidRPr="007038BA">
        <w:rPr>
          <w:rFonts w:ascii="Arial" w:eastAsia="Calibri" w:hAnsi="Arial" w:cs="Arial"/>
          <w:i/>
          <w:iCs/>
          <w:color w:val="000000"/>
          <w:sz w:val="24"/>
          <w:szCs w:val="24"/>
        </w:rPr>
        <w:t>J</w:t>
      </w:r>
      <w:r w:rsidRPr="007038BA">
        <w:rPr>
          <w:rFonts w:ascii="Arial" w:eastAsia="Calibri" w:hAnsi="Arial" w:cs="Arial"/>
          <w:color w:val="000000"/>
          <w:sz w:val="24"/>
          <w:szCs w:val="24"/>
        </w:rPr>
        <w:t xml:space="preserve"> = 1.2 Hz, 1H), 2.78 (t, </w:t>
      </w:r>
      <w:r w:rsidRPr="007038BA">
        <w:rPr>
          <w:rFonts w:ascii="Arial" w:eastAsia="Calibri" w:hAnsi="Arial" w:cs="Arial"/>
          <w:i/>
          <w:iCs/>
          <w:color w:val="000000"/>
          <w:sz w:val="24"/>
          <w:szCs w:val="24"/>
        </w:rPr>
        <w:t>J</w:t>
      </w:r>
      <w:r w:rsidRPr="007038BA">
        <w:rPr>
          <w:rFonts w:ascii="Arial" w:eastAsia="Calibri" w:hAnsi="Arial" w:cs="Arial"/>
          <w:color w:val="000000"/>
          <w:sz w:val="24"/>
          <w:szCs w:val="24"/>
        </w:rPr>
        <w:t xml:space="preserve"> = 6.3 Hz, 2H), 1.95 (s, 3H), 1.89 – 1.81 (m, 2H), 1.74 – 1.68 (m, 2H), 1.44 (s, 1H), 1.30 (s, 7H), 0.92 – 0.84 (m, 1H).</w:t>
      </w:r>
      <w:r w:rsidRPr="007038BA">
        <w:rPr>
          <w:rFonts w:ascii="Arial" w:hAnsi="Arial" w:cs="Arial"/>
          <w:sz w:val="24"/>
          <w:szCs w:val="24"/>
        </w:rPr>
        <w:t xml:space="preserve">  </w:t>
      </w:r>
      <w:r w:rsidRPr="007038BA">
        <w:rPr>
          <w:rFonts w:ascii="Arial" w:hAnsi="Arial" w:cs="Arial"/>
          <w:color w:val="000000"/>
          <w:sz w:val="24"/>
          <w:szCs w:val="24"/>
        </w:rPr>
        <w:t>HRMS (ES-) (M-H) Calc. 319.1706, Found 319.1703.</w:t>
      </w:r>
    </w:p>
    <w:p w14:paraId="076A0D0B" w14:textId="77777777" w:rsidR="004932D1" w:rsidRPr="007038BA" w:rsidRDefault="004932D1" w:rsidP="00EF53B0">
      <w:pPr>
        <w:autoSpaceDE w:val="0"/>
        <w:autoSpaceDN w:val="0"/>
        <w:adjustRightInd w:val="0"/>
        <w:spacing w:after="0" w:line="480" w:lineRule="auto"/>
        <w:ind w:firstLine="720"/>
        <w:jc w:val="both"/>
        <w:rPr>
          <w:rFonts w:ascii="Arial" w:hAnsi="Arial" w:cs="Arial"/>
          <w:color w:val="000000"/>
          <w:sz w:val="24"/>
          <w:szCs w:val="24"/>
        </w:rPr>
      </w:pPr>
    </w:p>
    <w:p w14:paraId="57A24080" w14:textId="77777777" w:rsidR="004932D1" w:rsidRPr="007038BA" w:rsidRDefault="004932D1" w:rsidP="00EF53B0">
      <w:pPr>
        <w:autoSpaceDE w:val="0"/>
        <w:autoSpaceDN w:val="0"/>
        <w:adjustRightInd w:val="0"/>
        <w:spacing w:after="0" w:line="480" w:lineRule="auto"/>
        <w:jc w:val="both"/>
        <w:rPr>
          <w:rFonts w:ascii="Arial" w:hAnsi="Arial" w:cs="Arial"/>
          <w:b/>
          <w:bCs/>
          <w:sz w:val="24"/>
          <w:szCs w:val="24"/>
        </w:rPr>
      </w:pPr>
      <w:r w:rsidRPr="007038BA">
        <w:rPr>
          <w:rFonts w:ascii="Arial" w:hAnsi="Arial" w:cs="Arial"/>
          <w:b/>
          <w:bCs/>
          <w:sz w:val="24"/>
          <w:szCs w:val="24"/>
        </w:rPr>
        <w:t>MSU-41566</w:t>
      </w:r>
    </w:p>
    <w:p w14:paraId="1F102062" w14:textId="29B98F7F" w:rsidR="004932D1" w:rsidRPr="007038BA" w:rsidRDefault="004932D1" w:rsidP="00EF53B0">
      <w:pPr>
        <w:autoSpaceDE w:val="0"/>
        <w:autoSpaceDN w:val="0"/>
        <w:adjustRightInd w:val="0"/>
        <w:spacing w:after="0" w:line="480" w:lineRule="auto"/>
        <w:ind w:firstLine="720"/>
        <w:jc w:val="both"/>
        <w:rPr>
          <w:rFonts w:ascii="Arial" w:hAnsi="Arial" w:cs="Arial"/>
          <w:sz w:val="24"/>
          <w:szCs w:val="24"/>
        </w:rPr>
      </w:pPr>
      <w:r w:rsidRPr="007038BA">
        <w:rPr>
          <w:rFonts w:ascii="Arial" w:hAnsi="Arial" w:cs="Arial"/>
          <w:b/>
          <w:sz w:val="24"/>
          <w:szCs w:val="24"/>
        </w:rPr>
        <w:t xml:space="preserve">4-[1-(3,5-Di-tert-butylphenyl)-1-hydroxyethyl]benzonitrile. </w:t>
      </w:r>
      <w:r w:rsidRPr="007038BA">
        <w:rPr>
          <w:rFonts w:ascii="Arial" w:hAnsi="Arial" w:cs="Arial"/>
          <w:sz w:val="24"/>
          <w:szCs w:val="24"/>
        </w:rPr>
        <w:t>A mixture of bromo-3,5-di-t-butylbenzene (0.60 g, 2.2 mmol), magnesium turnings (0.150 g, 6.25 mmol), iodine (2 crystals) in dry THF (5.0 mL) under a nitrogen atmosphere was heated to 60</w:t>
      </w:r>
      <w:r w:rsidRPr="007038BA">
        <w:rPr>
          <w:rFonts w:ascii="Arial" w:hAnsi="Arial" w:cs="Arial"/>
          <w:sz w:val="24"/>
          <w:szCs w:val="24"/>
          <w:vertAlign w:val="superscript"/>
        </w:rPr>
        <w:t>o</w:t>
      </w:r>
      <w:r w:rsidRPr="007038BA">
        <w:rPr>
          <w:rFonts w:ascii="Arial" w:hAnsi="Arial" w:cs="Arial"/>
          <w:sz w:val="24"/>
          <w:szCs w:val="24"/>
        </w:rPr>
        <w:t xml:space="preserve">C </w:t>
      </w:r>
      <w:r w:rsidRPr="007038BA">
        <w:rPr>
          <w:rFonts w:ascii="Arial" w:hAnsi="Arial" w:cs="Arial"/>
          <w:sz w:val="24"/>
          <w:szCs w:val="24"/>
        </w:rPr>
        <w:lastRenderedPageBreak/>
        <w:t>overnight then cooled to ambient temperature.  4-Acetylbenzonitrile (0.310 g, 2.12 mmol) was added and the mixture allowed to stir for 1 hour then quenched with aqueous solution of saturated ammonium chloride.</w:t>
      </w:r>
      <w:r w:rsidR="004B0AF1">
        <w:rPr>
          <w:rFonts w:ascii="Arial" w:hAnsi="Arial" w:cs="Arial"/>
          <w:sz w:val="24"/>
          <w:szCs w:val="24"/>
        </w:rPr>
        <w:t xml:space="preserve"> </w:t>
      </w:r>
      <w:r w:rsidRPr="007038BA">
        <w:rPr>
          <w:rFonts w:ascii="Arial" w:hAnsi="Arial" w:cs="Arial"/>
          <w:sz w:val="24"/>
          <w:szCs w:val="24"/>
        </w:rPr>
        <w:t xml:space="preserve">The mixture was then extracted </w:t>
      </w:r>
      <w:r w:rsidR="00102C11">
        <w:rPr>
          <w:rFonts w:ascii="Arial" w:hAnsi="Arial" w:cs="Arial"/>
          <w:sz w:val="24"/>
          <w:szCs w:val="24"/>
        </w:rPr>
        <w:t>3</w:t>
      </w:r>
      <w:r w:rsidRPr="007038BA">
        <w:rPr>
          <w:rFonts w:ascii="Arial" w:hAnsi="Arial" w:cs="Arial"/>
          <w:sz w:val="24"/>
          <w:szCs w:val="24"/>
        </w:rPr>
        <w:t xml:space="preserve"> times with ethylacetate, the organic layers combined, dried with sodium sulfate and the solvent removed in vacuo. The residue was then purified via MPLC (SiO</w:t>
      </w:r>
      <w:r w:rsidRPr="007038BA">
        <w:rPr>
          <w:rFonts w:ascii="Arial" w:hAnsi="Arial" w:cs="Arial"/>
          <w:sz w:val="24"/>
          <w:szCs w:val="24"/>
          <w:vertAlign w:val="subscript"/>
        </w:rPr>
        <w:t>2</w:t>
      </w:r>
      <w:r w:rsidRPr="007038BA">
        <w:rPr>
          <w:rFonts w:ascii="Arial" w:hAnsi="Arial" w:cs="Arial"/>
          <w:sz w:val="24"/>
          <w:szCs w:val="24"/>
        </w:rPr>
        <w:t>, 100% hexane to 15% hexanes /ethylacetate) to provide an oil (0.305 g, 43% yield). 1H NMR (500 MHz, Chloroform-d) δ 7.63 – 7.57 (m, 2H), 7.57 – 7.51 (m, 2H), 7.35 (t, J = 1.7 Hz, 1H), 7.26 (s, 1H), 7.22 (d, J = 1.8 Hz, 1H), 2.22 (s, 1H), 1.96 (s, 3H), 1.29 (d, J = 0.5 Hz, 18H).</w:t>
      </w:r>
    </w:p>
    <w:p w14:paraId="6936E8DB" w14:textId="4C872118" w:rsidR="004932D1" w:rsidRPr="007038BA" w:rsidRDefault="004932D1" w:rsidP="00EF53B0">
      <w:pPr>
        <w:autoSpaceDE w:val="0"/>
        <w:autoSpaceDN w:val="0"/>
        <w:adjustRightInd w:val="0"/>
        <w:spacing w:after="0" w:line="480" w:lineRule="auto"/>
        <w:ind w:firstLine="720"/>
        <w:jc w:val="both"/>
        <w:rPr>
          <w:rFonts w:ascii="Arial" w:hAnsi="Arial" w:cs="Arial"/>
          <w:b/>
          <w:sz w:val="24"/>
          <w:szCs w:val="24"/>
        </w:rPr>
      </w:pPr>
      <w:r w:rsidRPr="007038BA">
        <w:rPr>
          <w:rFonts w:ascii="Arial" w:hAnsi="Arial" w:cs="Arial"/>
          <w:b/>
          <w:sz w:val="24"/>
          <w:szCs w:val="24"/>
        </w:rPr>
        <w:t xml:space="preserve">4-[1-(3,5-di-tert-butylphenyl)ethenyl]benzonitrile. </w:t>
      </w:r>
      <w:r w:rsidRPr="007038BA">
        <w:rPr>
          <w:rFonts w:ascii="Arial" w:hAnsi="Arial" w:cs="Arial"/>
          <w:sz w:val="24"/>
          <w:szCs w:val="24"/>
        </w:rPr>
        <w:t>A mixture of 4-[1-(3,5-di-tert-butylphenyl)-1-hydroxyethyl]benzonitrile (0.305 g, 0.909 mmol) and p-toluene sulfonic acid (0.026 g, 0.14 mmol) in toluene (15 mL) in a 25 mL round-bottom flask equipped with Dean-Stark trap was heated to reflux for 24 hours, driving off the water. The mixture was then concentrated in vacuo and diluted with ethyl acetate then washed with water. The organic layer was then dried with sodium sulfate, filtered and concentrated in vacuo. The residue was then purified via MPLC (SiO</w:t>
      </w:r>
      <w:r w:rsidRPr="007038BA">
        <w:rPr>
          <w:rFonts w:ascii="Arial" w:hAnsi="Arial" w:cs="Arial"/>
          <w:sz w:val="24"/>
          <w:szCs w:val="24"/>
          <w:vertAlign w:val="subscript"/>
        </w:rPr>
        <w:t>2</w:t>
      </w:r>
      <w:r w:rsidRPr="007038BA">
        <w:rPr>
          <w:rFonts w:ascii="Arial" w:hAnsi="Arial" w:cs="Arial"/>
          <w:sz w:val="24"/>
          <w:szCs w:val="24"/>
        </w:rPr>
        <w:t>, 100% hexanes to 10% ethyl acetate / hexanes to provide a solid (0.25 g, 86% yield). 1H NMR (500 MHz, Chloroform-d) δ 7.65 – 7.59 (m, 2H), 7.49 – 7.44 (m, 2H), 7.42 (t, J = 1.9 Hz, 1H), 7.10 (d, J = 1.8 Hz, 2H), 5.55 (d, J = 14.9 Hz, 2H), 1.31 (s, 18H).</w:t>
      </w:r>
    </w:p>
    <w:p w14:paraId="0372F3F3" w14:textId="0CE81238" w:rsidR="004932D1" w:rsidRPr="007038BA" w:rsidRDefault="004932D1" w:rsidP="00EF53B0">
      <w:pPr>
        <w:spacing w:after="0" w:line="480" w:lineRule="auto"/>
        <w:ind w:firstLine="720"/>
        <w:jc w:val="both"/>
        <w:rPr>
          <w:rFonts w:ascii="Arial" w:hAnsi="Arial" w:cs="Arial"/>
          <w:sz w:val="24"/>
          <w:szCs w:val="24"/>
        </w:rPr>
      </w:pPr>
      <w:r w:rsidRPr="007038BA">
        <w:rPr>
          <w:rFonts w:ascii="Arial" w:hAnsi="Arial" w:cs="Arial"/>
          <w:b/>
          <w:sz w:val="24"/>
          <w:szCs w:val="24"/>
        </w:rPr>
        <w:t>4-[1-(3,5-di-tert-butylphenyl)ethenyl]benzoic acid (</w:t>
      </w:r>
      <w:r w:rsidRPr="007038BA">
        <w:rPr>
          <w:rFonts w:ascii="Arial" w:hAnsi="Arial" w:cs="Arial"/>
          <w:b/>
          <w:bCs/>
          <w:sz w:val="24"/>
          <w:szCs w:val="24"/>
        </w:rPr>
        <w:t>MSU-41566</w:t>
      </w:r>
      <w:r w:rsidRPr="007038BA">
        <w:rPr>
          <w:rFonts w:ascii="Arial" w:hAnsi="Arial" w:cs="Arial"/>
          <w:b/>
          <w:sz w:val="24"/>
          <w:szCs w:val="24"/>
        </w:rPr>
        <w:t xml:space="preserve">). </w:t>
      </w:r>
      <w:r w:rsidRPr="007038BA">
        <w:rPr>
          <w:rFonts w:ascii="Arial" w:hAnsi="Arial" w:cs="Arial"/>
          <w:sz w:val="24"/>
          <w:szCs w:val="24"/>
        </w:rPr>
        <w:t xml:space="preserve">A mixture of 4-[1-(3,5-di-tert-butylphenyl)ethenyl]benzonitrile (0.050 g, 0.16 mmol), potassium hydroxide (0.089 g, 1.5 mmol), ethanol (5.0 mL) and water (1.0 mL) was heated to reflux for 14 hours. The mixture was then cooled, acidified with 1.0 N hydrochloric acid in water and then extracted </w:t>
      </w:r>
      <w:r w:rsidR="00102C11">
        <w:rPr>
          <w:rFonts w:ascii="Arial" w:hAnsi="Arial" w:cs="Arial"/>
          <w:sz w:val="24"/>
          <w:szCs w:val="24"/>
        </w:rPr>
        <w:t>3</w:t>
      </w:r>
      <w:r w:rsidRPr="007038BA">
        <w:rPr>
          <w:rFonts w:ascii="Arial" w:hAnsi="Arial" w:cs="Arial"/>
          <w:sz w:val="24"/>
          <w:szCs w:val="24"/>
        </w:rPr>
        <w:t xml:space="preserve"> times with ethyl acetate. The organic layers were combined, dried </w:t>
      </w:r>
      <w:r w:rsidRPr="007038BA">
        <w:rPr>
          <w:rFonts w:ascii="Arial" w:hAnsi="Arial" w:cs="Arial"/>
          <w:sz w:val="24"/>
          <w:szCs w:val="24"/>
        </w:rPr>
        <w:lastRenderedPageBreak/>
        <w:t xml:space="preserve">with sodium sulfate and concentrated in vacuo to provide a solid (0.030 g, 60% yield). 1H NMR (500 MHz, Chloroform-d) δ 8.09-8.04 (m, 2H), 7.51 – 7.47 (m, 2H), 7.42 (s, 1H), 7.16 (s, 2H), 5.57 (s, 2H), 1.32 (s, 18H). </w:t>
      </w:r>
      <w:r w:rsidRPr="007038BA">
        <w:rPr>
          <w:rFonts w:ascii="Arial" w:hAnsi="Arial" w:cs="Arial"/>
          <w:color w:val="000000"/>
          <w:sz w:val="24"/>
          <w:szCs w:val="24"/>
        </w:rPr>
        <w:t>HRMS (ES+) Calc. 336.209, Found 336.213.</w:t>
      </w:r>
    </w:p>
    <w:p w14:paraId="6C056341" w14:textId="77777777" w:rsidR="004932D1" w:rsidRPr="007038BA" w:rsidRDefault="004932D1" w:rsidP="00EF53B0">
      <w:pPr>
        <w:spacing w:after="0" w:line="480" w:lineRule="auto"/>
        <w:jc w:val="both"/>
        <w:rPr>
          <w:rFonts w:ascii="Arial" w:hAnsi="Arial" w:cs="Arial"/>
          <w:color w:val="000000"/>
          <w:sz w:val="24"/>
          <w:szCs w:val="24"/>
        </w:rPr>
      </w:pPr>
    </w:p>
    <w:p w14:paraId="4DAC447F" w14:textId="77777777" w:rsidR="004932D1" w:rsidRPr="007038BA" w:rsidRDefault="004932D1" w:rsidP="00EF53B0">
      <w:pPr>
        <w:spacing w:after="0" w:line="480" w:lineRule="auto"/>
        <w:jc w:val="both"/>
        <w:rPr>
          <w:rFonts w:ascii="Arial" w:hAnsi="Arial" w:cs="Arial"/>
          <w:b/>
          <w:bCs/>
          <w:color w:val="000000"/>
          <w:sz w:val="24"/>
          <w:szCs w:val="24"/>
        </w:rPr>
      </w:pPr>
      <w:r w:rsidRPr="007038BA">
        <w:rPr>
          <w:rFonts w:ascii="Arial" w:hAnsi="Arial" w:cs="Arial"/>
          <w:b/>
          <w:bCs/>
          <w:color w:val="000000"/>
          <w:sz w:val="24"/>
          <w:szCs w:val="24"/>
        </w:rPr>
        <w:t>MSU-41405</w:t>
      </w:r>
    </w:p>
    <w:p w14:paraId="64E137D0" w14:textId="032F11E1" w:rsidR="004932D1" w:rsidRPr="007038BA" w:rsidRDefault="004932D1" w:rsidP="00EF53B0">
      <w:pPr>
        <w:spacing w:after="0" w:line="480" w:lineRule="auto"/>
        <w:ind w:firstLine="720"/>
        <w:jc w:val="both"/>
        <w:rPr>
          <w:rFonts w:ascii="Arial" w:hAnsi="Arial" w:cs="Arial"/>
          <w:b/>
          <w:color w:val="000000"/>
          <w:sz w:val="24"/>
          <w:szCs w:val="24"/>
        </w:rPr>
      </w:pPr>
      <w:r w:rsidRPr="007038BA">
        <w:rPr>
          <w:rFonts w:ascii="Arial" w:hAnsi="Arial" w:cs="Arial"/>
          <w:b/>
          <w:color w:val="000000"/>
          <w:sz w:val="24"/>
          <w:szCs w:val="24"/>
        </w:rPr>
        <w:t xml:space="preserve">Methyl 4-{1-[3-iso-propyl-4-(2-methylpropoxy)phenyl]-1-hydroxyethyl}benzoate. </w:t>
      </w:r>
      <w:r w:rsidRPr="007038BA">
        <w:rPr>
          <w:rFonts w:ascii="Arial" w:hAnsi="Arial" w:cs="Arial"/>
          <w:color w:val="000000"/>
          <w:sz w:val="24"/>
          <w:szCs w:val="24"/>
        </w:rPr>
        <w:t>A stirred slurry of 4-(methoxycarbonyl)benzoic acid (1.67 g, 9.27 mmol) in dichloromethane (10.0 mL) was treated with oxalyl chloride (1.20 mL, 13.91 mmol) and treated with 2 drops of dimethylformamide. The mixture was stirred for 30 minutes to provide a homogeneous solution, which was concentrated in vacuo. The resulting residue was then re-dissolved in dichloromethane (10.0 mL) and the solution again concentrated in vacuo, this process repeated 3 times.  The residue was then again resuspended in dichloromethane (20.0 mL) and treated with a solution of 1-(2-methylpropoxy)-2-(propan-2-yl)benzene</w:t>
      </w:r>
      <w:r w:rsidR="00570FC0">
        <w:rPr>
          <w:rFonts w:ascii="Arial" w:hAnsi="Arial" w:cs="Arial"/>
          <w:color w:val="000000"/>
          <w:sz w:val="24"/>
          <w:szCs w:val="24"/>
        </w:rPr>
        <w:fldChar w:fldCharType="begin">
          <w:fldData xml:space="preserve">PEVuZE5vdGU+PENpdGU+PEF1dGhvcj5XYWduZXI8L0F1dGhvcj48WWVhcj4yMDE2PC9ZZWFyPjxS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</w:fldData>
        </w:fldChar>
      </w:r>
      <w:r w:rsidR="00F57596">
        <w:rPr>
          <w:rFonts w:ascii="Arial" w:hAnsi="Arial" w:cs="Arial"/>
          <w:color w:val="000000"/>
          <w:sz w:val="24"/>
          <w:szCs w:val="24"/>
        </w:rPr>
        <w:instrText xml:space="preserve"> ADDIN EN.CITE </w:instrText>
      </w:r>
      <w:r w:rsidR="00F57596">
        <w:rPr>
          <w:rFonts w:ascii="Arial" w:hAnsi="Arial" w:cs="Arial"/>
          <w:color w:val="000000"/>
          <w:sz w:val="24"/>
          <w:szCs w:val="24"/>
        </w:rPr>
        <w:fldChar w:fldCharType="begin">
          <w:fldData xml:space="preserve">PEVuZE5vdGU+PENpdGU+PEF1dGhvcj5XYWduZXI8L0F1dGhvcj48WWVhcj4yMDE2PC9ZZWFyPjxS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</w:fldData>
        </w:fldChar>
      </w:r>
      <w:r w:rsidR="00F57596">
        <w:rPr>
          <w:rFonts w:ascii="Arial" w:hAnsi="Arial" w:cs="Arial"/>
          <w:color w:val="000000"/>
          <w:sz w:val="24"/>
          <w:szCs w:val="24"/>
        </w:rPr>
        <w:instrText xml:space="preserve"> ADDIN EN.CITE.DATA </w:instrText>
      </w:r>
      <w:r w:rsidR="00F57596">
        <w:rPr>
          <w:rFonts w:ascii="Arial" w:hAnsi="Arial" w:cs="Arial"/>
          <w:color w:val="000000"/>
          <w:sz w:val="24"/>
          <w:szCs w:val="24"/>
        </w:rPr>
      </w:r>
      <w:r w:rsidR="00F57596">
        <w:rPr>
          <w:rFonts w:ascii="Arial" w:hAnsi="Arial" w:cs="Arial"/>
          <w:color w:val="000000"/>
          <w:sz w:val="24"/>
          <w:szCs w:val="24"/>
        </w:rPr>
        <w:fldChar w:fldCharType="end"/>
      </w:r>
      <w:r w:rsidR="00570FC0">
        <w:rPr>
          <w:rFonts w:ascii="Arial" w:hAnsi="Arial" w:cs="Arial"/>
          <w:color w:val="000000"/>
          <w:sz w:val="24"/>
          <w:szCs w:val="24"/>
        </w:rPr>
      </w:r>
      <w:r w:rsidR="00570FC0">
        <w:rPr>
          <w:rFonts w:ascii="Arial" w:hAnsi="Arial" w:cs="Arial"/>
          <w:color w:val="000000"/>
          <w:sz w:val="24"/>
          <w:szCs w:val="24"/>
        </w:rPr>
        <w:fldChar w:fldCharType="separate"/>
      </w:r>
      <w:r w:rsidR="00F57596" w:rsidRPr="00F57596">
        <w:rPr>
          <w:rFonts w:ascii="Arial" w:hAnsi="Arial" w:cs="Arial"/>
          <w:noProof/>
          <w:color w:val="000000"/>
          <w:sz w:val="24"/>
          <w:szCs w:val="24"/>
          <w:vertAlign w:val="superscript"/>
        </w:rPr>
        <w:t>1</w:t>
      </w:r>
      <w:r w:rsidR="00570FC0">
        <w:rPr>
          <w:rFonts w:ascii="Arial" w:hAnsi="Arial" w:cs="Arial"/>
          <w:color w:val="000000"/>
          <w:sz w:val="24"/>
          <w:szCs w:val="24"/>
        </w:rPr>
        <w:fldChar w:fldCharType="end"/>
      </w:r>
      <w:r w:rsidRPr="007038BA">
        <w:rPr>
          <w:rFonts w:ascii="Arial" w:hAnsi="Arial" w:cs="Arial"/>
          <w:color w:val="000000"/>
          <w:sz w:val="24"/>
          <w:szCs w:val="24"/>
        </w:rPr>
        <w:t xml:space="preserve"> </w:t>
      </w:r>
      <w:r w:rsidR="00E127B0" w:rsidRPr="007038BA">
        <w:rPr>
          <w:rFonts w:ascii="Arial" w:hAnsi="Arial" w:cs="Arial"/>
          <w:color w:val="000000"/>
          <w:sz w:val="24"/>
          <w:szCs w:val="24"/>
        </w:rPr>
        <w:t>(1.60 g, 8.34 mmol</w:t>
      </w:r>
      <w:r w:rsidR="00E127B0">
        <w:rPr>
          <w:rFonts w:ascii="Arial" w:hAnsi="Arial" w:cs="Arial"/>
          <w:color w:val="000000"/>
          <w:sz w:val="24"/>
          <w:szCs w:val="24"/>
        </w:rPr>
        <w:t xml:space="preserve"> </w:t>
      </w:r>
      <w:r w:rsidRPr="007038BA">
        <w:rPr>
          <w:rFonts w:ascii="Arial" w:hAnsi="Arial" w:cs="Arial"/>
          <w:color w:val="000000"/>
          <w:sz w:val="24"/>
          <w:szCs w:val="24"/>
        </w:rPr>
        <w:t xml:space="preserve">in dichloromethane (5.0 mL). The mixture was then treated with aluminum trichloride (2.50 g, 18.5 mmol) and the mixture stirred overnight at room temperature then treated with 20% hydrochloric acid in ice and stirred overnight.  The mixture was then diluted with additional dichloromethane and washed with 2.0 N NaOH. The organic layer was subsequently dried with sodium sulfate, filtered and concentrated in vacuo. The resulting residue was then purified via MPLC (SiO2, 100% hexanes to 10% ethyl acetate / hexanes (2.10 g, 72% yield).  1H NMR (500 MHz, Chloroform-d) δ 8.17 – 8.12 (m, 2H), 7.82 – 7.76 (m, 3H), 7.62 (dd, J = 8.5, 2.3 Hz, 1H), 6.86 (d, J = 8.5 Hz, 1H), 3.97 (s, 3H), 3.83 (d, J = 6.3 Hz, 2H), 3.37 (hept, </w:t>
      </w:r>
      <w:r w:rsidRPr="007038BA">
        <w:rPr>
          <w:rFonts w:ascii="Arial" w:hAnsi="Arial" w:cs="Arial"/>
          <w:color w:val="000000"/>
          <w:sz w:val="24"/>
          <w:szCs w:val="24"/>
        </w:rPr>
        <w:lastRenderedPageBreak/>
        <w:t>J = 7.0 Hz, 1H), 2.17 (hept, J = 6.6 Hz, 1H), 1.25 (d, J = 6.9 Hz, 6H), 1.09 (d, J = 6.7 Hz, 6H).</w:t>
      </w:r>
    </w:p>
    <w:p w14:paraId="1546C19D" w14:textId="6869049C" w:rsidR="004932D1" w:rsidRPr="007038BA" w:rsidRDefault="004932D1" w:rsidP="00EF53B0">
      <w:pPr>
        <w:spacing w:after="0" w:line="480" w:lineRule="auto"/>
        <w:ind w:firstLine="720"/>
        <w:jc w:val="both"/>
        <w:rPr>
          <w:rFonts w:ascii="Arial" w:hAnsi="Arial" w:cs="Arial"/>
          <w:color w:val="000000"/>
          <w:sz w:val="24"/>
          <w:szCs w:val="24"/>
        </w:rPr>
      </w:pPr>
      <w:r w:rsidRPr="007038BA">
        <w:rPr>
          <w:rFonts w:ascii="Arial" w:hAnsi="Arial" w:cs="Arial"/>
          <w:b/>
          <w:color w:val="000000"/>
          <w:sz w:val="24"/>
          <w:szCs w:val="24"/>
        </w:rPr>
        <w:t xml:space="preserve">Methyl 4-{1-[3-tert-iso-propyl-(2-methylpropoxy)phenyl]-ethenyl}benzoate. </w:t>
      </w:r>
      <w:r w:rsidRPr="007038BA">
        <w:rPr>
          <w:rFonts w:ascii="Arial" w:hAnsi="Arial" w:cs="Arial"/>
          <w:color w:val="000000"/>
          <w:sz w:val="24"/>
          <w:szCs w:val="24"/>
        </w:rPr>
        <w:t>A solution of methyl 4-{1-[3-iso-propyl-4-(2-methylpropoxy)phenyl]-1-hydroxyethyl}benzoate (0.16 g, 0.44 mmol) in toluene (2.0 mL) was stirred at -15 oC under nitrogen atmosphere for 30 minutes. Methylmagnesium iodide (0.20 mL of 3.0 M solution in diethyl ether, 0.57 mmol) was added dropwise over 10 minutes and the reaction mixture stirred at -10</w:t>
      </w:r>
      <w:r w:rsidR="00102C11" w:rsidRPr="007038BA">
        <w:rPr>
          <w:rFonts w:ascii="Arial" w:hAnsi="Arial" w:cs="Arial"/>
          <w:sz w:val="24"/>
          <w:szCs w:val="24"/>
          <w:vertAlign w:val="superscript"/>
        </w:rPr>
        <w:t>o</w:t>
      </w:r>
      <w:r w:rsidRPr="007038BA">
        <w:rPr>
          <w:rFonts w:ascii="Arial" w:hAnsi="Arial" w:cs="Arial"/>
          <w:color w:val="000000"/>
          <w:sz w:val="24"/>
          <w:szCs w:val="24"/>
        </w:rPr>
        <w:t>C for 30 minutes then warmed to room temperature. Upon completion, the mixture was diluted with ethyl acetate (10 mL) and quenched with aqueous hydrochloric acid (5 mL of 1M solution). The two layers were separated, and the organic layer was dried over anhydrous sodium sulfate, filtered and concentrated in vacuo to provide methyl 4-{1-[4-ethoxy-2-methyl-5-(propan-2-yl)phenyl]-1-hydroxyethyl}benzoate which was used in the next step without further purification.  A mixture of crude methyl 4-{1-[4-ethoxy-2-methyl-5-(propan-2-yl)phenyl]-1-hydroxyethyl}benzoate (0.68 mmol) and p-toluene sulfonic acid (0.026 g, 0.14 mmol) in toluene (7.0 mL) in a 25 mL. round-bottom flask, equipped with Dean-Stark trap, was heated to reflux for 24 hours, driving off the water.  The mixture was then concentrated in vacuo, diluted with ethyl acetate then washed with water. The organic layer was then dried with sodium sulfate, filtered and concentrated in vacuo.</w:t>
      </w:r>
      <w:r w:rsidR="004B0AF1">
        <w:rPr>
          <w:rFonts w:ascii="Arial" w:hAnsi="Arial" w:cs="Arial"/>
          <w:color w:val="000000"/>
          <w:sz w:val="24"/>
          <w:szCs w:val="24"/>
        </w:rPr>
        <w:t xml:space="preserve"> </w:t>
      </w:r>
      <w:r w:rsidRPr="007038BA">
        <w:rPr>
          <w:rFonts w:ascii="Arial" w:hAnsi="Arial" w:cs="Arial"/>
          <w:color w:val="000000"/>
          <w:sz w:val="24"/>
          <w:szCs w:val="24"/>
        </w:rPr>
        <w:t>The residue was then purified via MPLC (SiO</w:t>
      </w:r>
      <w:r w:rsidRPr="007038BA">
        <w:rPr>
          <w:rFonts w:ascii="Arial" w:hAnsi="Arial" w:cs="Arial"/>
          <w:color w:val="000000"/>
          <w:sz w:val="24"/>
          <w:szCs w:val="24"/>
          <w:vertAlign w:val="subscript"/>
        </w:rPr>
        <w:t>2</w:t>
      </w:r>
      <w:r w:rsidRPr="007038BA">
        <w:rPr>
          <w:rFonts w:ascii="Arial" w:hAnsi="Arial" w:cs="Arial"/>
          <w:color w:val="000000"/>
          <w:sz w:val="24"/>
          <w:szCs w:val="24"/>
        </w:rPr>
        <w:t xml:space="preserve">, 100% hexanes to 10% ethyl acetate / hexanes to provide a solid (0.11 g, 71% yield). 1H NMR (500 MHz, Chloroform-d) δ 8.04 – 7.98 (m, 2H), 7.48 – 7.41 (m, 2H), 7.18 (d, J = 2.4 Hz, 1H), 7.07 (dd, J = 8.4, 2.4 Hz, 1H), 6.78 (d, J = 8.5 Hz, 1H), 5.49 (d, J = 1.1 Hz, 1H), 5.43 (d, J = 1.2 Hz, 1H), </w:t>
      </w:r>
      <w:r w:rsidRPr="007038BA">
        <w:rPr>
          <w:rFonts w:ascii="Arial" w:hAnsi="Arial" w:cs="Arial"/>
          <w:color w:val="000000"/>
          <w:sz w:val="24"/>
          <w:szCs w:val="24"/>
        </w:rPr>
        <w:lastRenderedPageBreak/>
        <w:t>3.94 (s, 3H), 3.76 (d, J = 6.3 Hz, 2H), 3.37 (dp, J = 17.3, 6.9 Hz, 1H), 2.23 – 2.12 (m, 1H), 1.21 (d, J = 6.9 Hz, 6H), 1.07 (d, J = 6.7 Hz, 6H).</w:t>
      </w:r>
    </w:p>
    <w:p w14:paraId="5EFEDC6F" w14:textId="15F5B638" w:rsidR="004932D1" w:rsidRPr="007038BA" w:rsidRDefault="004932D1" w:rsidP="00EF53B0">
      <w:pPr>
        <w:spacing w:after="0" w:line="480" w:lineRule="auto"/>
        <w:ind w:firstLine="720"/>
        <w:jc w:val="both"/>
        <w:rPr>
          <w:rFonts w:ascii="Arial" w:hAnsi="Arial" w:cs="Arial"/>
          <w:color w:val="000000"/>
          <w:sz w:val="24"/>
          <w:szCs w:val="24"/>
        </w:rPr>
      </w:pPr>
      <w:r w:rsidRPr="007038BA">
        <w:rPr>
          <w:rFonts w:ascii="Arial" w:hAnsi="Arial" w:cs="Arial"/>
          <w:b/>
          <w:color w:val="000000"/>
          <w:sz w:val="24"/>
          <w:szCs w:val="24"/>
        </w:rPr>
        <w:t>4-{1-[3-Iso-propyl-4-(2-methylpropoxy)phenyl]ethenyl}benzoic acid (</w:t>
      </w:r>
      <w:r w:rsidRPr="007038BA">
        <w:rPr>
          <w:rFonts w:ascii="Arial" w:hAnsi="Arial" w:cs="Arial"/>
          <w:b/>
          <w:bCs/>
          <w:color w:val="000000"/>
          <w:sz w:val="24"/>
          <w:szCs w:val="24"/>
        </w:rPr>
        <w:t>MSU-41405</w:t>
      </w:r>
      <w:r w:rsidRPr="007038BA">
        <w:rPr>
          <w:rFonts w:ascii="Arial" w:hAnsi="Arial" w:cs="Arial"/>
          <w:b/>
          <w:color w:val="000000"/>
          <w:sz w:val="24"/>
          <w:szCs w:val="24"/>
        </w:rPr>
        <w:t xml:space="preserve">). </w:t>
      </w:r>
      <w:r w:rsidRPr="007038BA">
        <w:rPr>
          <w:rFonts w:ascii="Arial" w:hAnsi="Arial" w:cs="Arial"/>
          <w:color w:val="000000"/>
          <w:sz w:val="24"/>
          <w:szCs w:val="24"/>
        </w:rPr>
        <w:t>A mixture of methyl 4-{1-[3-tert-iso-propyl-(2-methylpropoxy)phenyl]-ethenyl}benzoate (0.11 g, 0.32 mmol), potassium hydroxide (0.04 g, 0.63 mmol), methanol (3.0 mL) and water (1.0 mL) was heated to 80</w:t>
      </w:r>
      <w:r w:rsidRPr="007038BA">
        <w:rPr>
          <w:rFonts w:ascii="Arial" w:hAnsi="Arial" w:cs="Arial"/>
          <w:color w:val="000000"/>
          <w:sz w:val="24"/>
          <w:szCs w:val="24"/>
          <w:vertAlign w:val="superscript"/>
        </w:rPr>
        <w:t>o</w:t>
      </w:r>
      <w:r w:rsidRPr="007038BA">
        <w:rPr>
          <w:rFonts w:ascii="Arial" w:hAnsi="Arial" w:cs="Arial"/>
          <w:color w:val="000000"/>
          <w:sz w:val="24"/>
          <w:szCs w:val="24"/>
        </w:rPr>
        <w:t>C for 6 hrs. The mixture was cooled and acidified with 1.0 N hydrochloric acid and extracted with ethyl acetate (</w:t>
      </w:r>
      <w:r w:rsidR="00102C11">
        <w:rPr>
          <w:rFonts w:ascii="Arial" w:hAnsi="Arial" w:cs="Arial"/>
          <w:color w:val="000000"/>
          <w:sz w:val="24"/>
          <w:szCs w:val="24"/>
        </w:rPr>
        <w:t>3</w:t>
      </w:r>
      <w:r w:rsidRPr="007038BA">
        <w:rPr>
          <w:rFonts w:ascii="Arial" w:hAnsi="Arial" w:cs="Arial"/>
          <w:color w:val="000000"/>
          <w:sz w:val="24"/>
          <w:szCs w:val="24"/>
        </w:rPr>
        <w:t xml:space="preserve"> times).  The organic layers were combined, dried with magnesium sulfate, and the solvent removed in vacuo to provide a solid (0.073 g, 67%). 1H NMR (500 MHz, Chloroform-d) δ 8.10 – 8.04 (m, 2H), 7.49 – 7.43 (m, 2H), 7.18 (d, J = 2.3 Hz, 1H), 7.06 (dd, J = 8.4, 2.4 Hz, 1H), 6.78 (d, J = 8.4 Hz, 1H), 5.50 (d, J = 1.1 Hz, 1H), 5.44 (d, J = 1.1 Hz, 1H), 3.76 (d, J = 6.3 Hz, 2H), 3.34 (hept, J = 6.8 Hz, 1H), 2.14 (dp, J = 13.2, 6.6 Hz, 1H), 1.21 (d, J = 6.9 Hz, 6H), 1.07 (d, J = 6.7 Hz, 6H). HRMS (ES-) (M+H) Calc. 337.1798, Found 337.1818.</w:t>
      </w:r>
    </w:p>
    <w:p w14:paraId="71DE178C" w14:textId="77777777" w:rsidR="004932D1" w:rsidRPr="007038BA" w:rsidRDefault="004932D1" w:rsidP="00EF53B0">
      <w:pPr>
        <w:spacing w:after="0" w:line="480" w:lineRule="auto"/>
        <w:ind w:firstLine="720"/>
        <w:jc w:val="both"/>
        <w:rPr>
          <w:rFonts w:ascii="Arial" w:hAnsi="Arial" w:cs="Arial"/>
          <w:color w:val="000000"/>
          <w:sz w:val="24"/>
          <w:szCs w:val="24"/>
        </w:rPr>
      </w:pPr>
    </w:p>
    <w:p w14:paraId="725B6BC2" w14:textId="77777777" w:rsidR="004932D1" w:rsidRPr="007038BA" w:rsidRDefault="004932D1" w:rsidP="00EF53B0">
      <w:pPr>
        <w:autoSpaceDE w:val="0"/>
        <w:autoSpaceDN w:val="0"/>
        <w:adjustRightInd w:val="0"/>
        <w:spacing w:after="0" w:line="480" w:lineRule="auto"/>
        <w:jc w:val="both"/>
        <w:rPr>
          <w:rFonts w:ascii="Arial" w:hAnsi="Arial" w:cs="Arial"/>
          <w:b/>
          <w:sz w:val="24"/>
          <w:szCs w:val="24"/>
        </w:rPr>
      </w:pPr>
      <w:r w:rsidRPr="007038BA">
        <w:rPr>
          <w:rFonts w:ascii="Arial" w:hAnsi="Arial" w:cs="Arial"/>
          <w:b/>
          <w:sz w:val="24"/>
          <w:szCs w:val="24"/>
        </w:rPr>
        <w:t>MSU-41407</w:t>
      </w:r>
    </w:p>
    <w:p w14:paraId="6C49DDE4" w14:textId="7D91B66C" w:rsidR="004932D1" w:rsidRPr="007038BA" w:rsidRDefault="004932D1" w:rsidP="00EF53B0">
      <w:pPr>
        <w:autoSpaceDE w:val="0"/>
        <w:autoSpaceDN w:val="0"/>
        <w:adjustRightInd w:val="0"/>
        <w:spacing w:after="0" w:line="480" w:lineRule="auto"/>
        <w:ind w:firstLine="720"/>
        <w:jc w:val="both"/>
        <w:rPr>
          <w:rFonts w:ascii="Arial" w:hAnsi="Arial" w:cs="Arial"/>
          <w:sz w:val="24"/>
          <w:szCs w:val="24"/>
        </w:rPr>
      </w:pPr>
      <w:r w:rsidRPr="007038BA">
        <w:rPr>
          <w:rFonts w:ascii="Arial" w:hAnsi="Arial" w:cs="Arial"/>
          <w:b/>
          <w:sz w:val="24"/>
          <w:szCs w:val="24"/>
        </w:rPr>
        <w:t xml:space="preserve">Methyl 4-[2-methyl-5-(propan-2-yl)-4-(propan-2-yloxy)benzoyl]benzoate. </w:t>
      </w:r>
      <w:r w:rsidRPr="007038BA">
        <w:rPr>
          <w:rFonts w:ascii="Arial" w:hAnsi="Arial" w:cs="Arial"/>
          <w:sz w:val="24"/>
          <w:szCs w:val="24"/>
        </w:rPr>
        <w:t>A mixture of thymol (4.00 g, 26.6 mmol) and acetone (100 mL) was treated with 2-iodopropane (13.6 g, 79.9 mmol) and potassium carbonate (4.60 g, 33.33 mmol) and heated to reflux for 5 days.  The mixture was cooled, diluted with hexanes, then filtered through a plug of SiO</w:t>
      </w:r>
      <w:r w:rsidRPr="007038BA">
        <w:rPr>
          <w:rFonts w:ascii="Arial" w:hAnsi="Arial" w:cs="Arial"/>
          <w:sz w:val="24"/>
          <w:szCs w:val="24"/>
          <w:vertAlign w:val="subscript"/>
        </w:rPr>
        <w:t>2</w:t>
      </w:r>
      <w:r w:rsidRPr="007038BA">
        <w:rPr>
          <w:rFonts w:ascii="Arial" w:hAnsi="Arial" w:cs="Arial"/>
          <w:sz w:val="24"/>
          <w:szCs w:val="24"/>
        </w:rPr>
        <w:t xml:space="preserve"> to provide 4-methyl-1-(propan-2-yl)-2-(propan-2-yloxy)benzene upon concentration, as an oil (5.12 g, 76%), which was used without further purification. A stirred slurry of 4-(methoxycarbonyl)benzoic acid (2.00 g, 11.1 mmol) in </w:t>
      </w:r>
      <w:r w:rsidRPr="007038BA">
        <w:rPr>
          <w:rFonts w:ascii="Arial" w:hAnsi="Arial" w:cs="Arial"/>
          <w:sz w:val="24"/>
          <w:szCs w:val="24"/>
        </w:rPr>
        <w:lastRenderedPageBreak/>
        <w:t xml:space="preserve">dichloromethane (12.0 mL) was treated with oxalyl chloride (1.42 mL, 16.7 mmol) and treated with 1 drop of dimethylformamide. The mixture was stirred for 30 minutes to provide a homogeneous solution, which was concentrated in vacuo. The resulting residue was then re-dissolved in dichloromethane (10.0 mL) solution again concentrated </w:t>
      </w:r>
      <w:r w:rsidRPr="007038BA">
        <w:rPr>
          <w:rFonts w:ascii="Arial" w:hAnsi="Arial" w:cs="Arial"/>
          <w:i/>
          <w:sz w:val="24"/>
          <w:szCs w:val="24"/>
        </w:rPr>
        <w:t>in vacuo</w:t>
      </w:r>
      <w:r w:rsidRPr="007038BA">
        <w:rPr>
          <w:rFonts w:ascii="Arial" w:hAnsi="Arial" w:cs="Arial"/>
          <w:sz w:val="24"/>
          <w:szCs w:val="24"/>
        </w:rPr>
        <w:t xml:space="preserve">, this process repeated 3 times. </w:t>
      </w:r>
      <w:r w:rsidR="004B0AF1">
        <w:rPr>
          <w:rFonts w:ascii="Arial" w:hAnsi="Arial" w:cs="Arial"/>
          <w:sz w:val="24"/>
          <w:szCs w:val="24"/>
        </w:rPr>
        <w:t>T</w:t>
      </w:r>
      <w:r w:rsidRPr="007038BA">
        <w:rPr>
          <w:rFonts w:ascii="Arial" w:hAnsi="Arial" w:cs="Arial"/>
          <w:sz w:val="24"/>
          <w:szCs w:val="24"/>
        </w:rPr>
        <w:t xml:space="preserve">he residue was then again resuspended in dichloromethane (20.0 mL) and treated with a solution of 4-methyl-1-(propan-2-yl)-2-(propan-2-yloxy)benzene (1.91 g, 10.0 mmol) in dichloromethane (5.0 mL). The mixture was then treated with aluminum trichloride (2.96 g, 22.2 mmol), stirred overnight at room temperature and treated with 20% hydrochloric acid in ice, the mixture stirred overnight. It was then diluted with additional dichloromethane and washed with 2.0 N NaOH. The organic layer was subsequently dried with sodium sulfate, filtered and concentrated </w:t>
      </w:r>
      <w:r w:rsidRPr="007038BA">
        <w:rPr>
          <w:rFonts w:ascii="Arial" w:hAnsi="Arial" w:cs="Arial"/>
          <w:i/>
          <w:sz w:val="24"/>
          <w:szCs w:val="24"/>
        </w:rPr>
        <w:t>in vacuo</w:t>
      </w:r>
      <w:r w:rsidRPr="007038BA">
        <w:rPr>
          <w:rFonts w:ascii="Arial" w:hAnsi="Arial" w:cs="Arial"/>
          <w:sz w:val="24"/>
          <w:szCs w:val="24"/>
        </w:rPr>
        <w:t>.  The resulting residue was purified via MPLC (SiO2, 100% hexanes to 10% ethyl acetate / hexanes (2.30 g, 65% yield).  1H NMR (500 MHz, Chloroform-d) δ 8.14 – 8.08 (m, 2H), 7.85 – 7.78 (m, 2H), 7.21 (s, 1H), 6.74 (t, J = 0.8 Hz, 1H), 4.67 (pd, J = 6.1, 0.7 Hz, 1H), 3.94 (s, 3H), 3.25 (hept, J = 6.9 Hz, 1H), 2.41 (d, J = 0.7 Hz, 3H), 1.38 (d, J = 6.1 Hz, 6H), 1.12 (d, J = 6.9 Hz, 6H).</w:t>
      </w:r>
    </w:p>
    <w:p w14:paraId="525CEA5E" w14:textId="01C6AD1C" w:rsidR="004932D1" w:rsidRPr="007038BA" w:rsidRDefault="004932D1" w:rsidP="00EF53B0">
      <w:pPr>
        <w:autoSpaceDE w:val="0"/>
        <w:autoSpaceDN w:val="0"/>
        <w:adjustRightInd w:val="0"/>
        <w:spacing w:after="0" w:line="480" w:lineRule="auto"/>
        <w:ind w:firstLine="720"/>
        <w:jc w:val="both"/>
        <w:rPr>
          <w:rFonts w:ascii="Arial" w:hAnsi="Arial" w:cs="Arial"/>
          <w:b/>
          <w:sz w:val="24"/>
          <w:szCs w:val="24"/>
        </w:rPr>
      </w:pPr>
      <w:r w:rsidRPr="007038BA">
        <w:rPr>
          <w:rFonts w:ascii="Arial" w:hAnsi="Arial" w:cs="Arial"/>
          <w:b/>
          <w:sz w:val="24"/>
          <w:szCs w:val="24"/>
        </w:rPr>
        <w:t xml:space="preserve">Methyl 4-{1-[2-methyl-5-(propan-2-yl)-4-(propan-2-yloxy)phenyl]ethenyl}benzoate. </w:t>
      </w:r>
      <w:r w:rsidRPr="007038BA">
        <w:rPr>
          <w:rFonts w:ascii="Arial" w:hAnsi="Arial" w:cs="Arial"/>
          <w:sz w:val="24"/>
          <w:szCs w:val="24"/>
        </w:rPr>
        <w:t>A solution of methyl 4-[2-methyl-5-(propan-2-yl)-4-(propan-2-yloxy)benzoyl]benzoate (0.24 g, 0.68 mmol) in toluene (3.0 mL) was stirred at -15 oC under nitrogen atmosphere for 30 minutes. Methylmagnesium iodide (0.30 mL of 3.0 M solution in diethyl ether, 0.89 mmol) was added dropwise for 10 minutes and the reaction mixture to stirred at -10</w:t>
      </w:r>
      <w:r w:rsidRPr="007038BA">
        <w:rPr>
          <w:rFonts w:ascii="Arial" w:hAnsi="Arial" w:cs="Arial"/>
          <w:sz w:val="24"/>
          <w:szCs w:val="24"/>
          <w:vertAlign w:val="superscript"/>
        </w:rPr>
        <w:t>o</w:t>
      </w:r>
      <w:r w:rsidRPr="007038BA">
        <w:rPr>
          <w:rFonts w:ascii="Arial" w:hAnsi="Arial" w:cs="Arial"/>
          <w:sz w:val="24"/>
          <w:szCs w:val="24"/>
        </w:rPr>
        <w:t xml:space="preserve">C for 30 minutes and warmed to room temperature. Upon completion, the reaction was diluted with ethyl acetate (10 mL) and quenched with </w:t>
      </w:r>
      <w:r w:rsidRPr="007038BA">
        <w:rPr>
          <w:rFonts w:ascii="Arial" w:hAnsi="Arial" w:cs="Arial"/>
          <w:sz w:val="24"/>
          <w:szCs w:val="24"/>
        </w:rPr>
        <w:lastRenderedPageBreak/>
        <w:t>aqueous hydrochloric acid (5 mL of 1M solution). The two layers were separated and the organic layer was dried over anhydrous sodium sulfate, filtered and concentrated in vacuo into residue methyl 4-{1-hydroxy-1-[2-methyl-5-(propan-2-yl)-4-(propan-2 yloxy)phenyl]ethyl}benzoate which was used in the next step without further purification. This product (0.68 mmol) and p-toluene sulfonic acid (0.026 g, 0.14 mmol) were dissolved in toluene (7.0 mL) in a round-bottom flask equipped with Dean-Stark trap and heated to reflux for 24 hours, driving off the water. The mixture was then concentrated in vacuo, diluted with ethyl acetate then washed with water. The organic layer was then dried with sodium sulfate, filtered and concentrated in vacuo.</w:t>
      </w:r>
      <w:r w:rsidR="004B0AF1">
        <w:rPr>
          <w:rFonts w:ascii="Arial" w:hAnsi="Arial" w:cs="Arial"/>
          <w:sz w:val="24"/>
          <w:szCs w:val="24"/>
        </w:rPr>
        <w:t xml:space="preserve"> </w:t>
      </w:r>
      <w:r w:rsidRPr="007038BA">
        <w:rPr>
          <w:rFonts w:ascii="Arial" w:hAnsi="Arial" w:cs="Arial"/>
          <w:sz w:val="24"/>
          <w:szCs w:val="24"/>
        </w:rPr>
        <w:t>The residue was then purified via MPLC (SiO</w:t>
      </w:r>
      <w:r w:rsidRPr="007038BA">
        <w:rPr>
          <w:rFonts w:ascii="Arial" w:hAnsi="Arial" w:cs="Arial"/>
          <w:sz w:val="24"/>
          <w:szCs w:val="24"/>
          <w:vertAlign w:val="subscript"/>
        </w:rPr>
        <w:t>2</w:t>
      </w:r>
      <w:r w:rsidRPr="007038BA">
        <w:rPr>
          <w:rFonts w:ascii="Arial" w:hAnsi="Arial" w:cs="Arial"/>
          <w:sz w:val="24"/>
          <w:szCs w:val="24"/>
        </w:rPr>
        <w:t>, 100% hexanes to 10% ethyl acetate/hexanes to provide a solid (0.13 g, 51% yield). 1H NMR (500 MHz, Chloroform-d) δ 7.99 – 7.91 (m, 2H), 7.38 – 7.29 (m, 2H), 7.02 (s, 1H), 6.66 (s, 1H), 5.80 (d, J = 1.4 Hz, 1H), 5.30 (d, J = 1.5 Hz, 1H), 4.57 (hept, J = 6.1 Hz, 1H), 3.91 (s, 3H), 3.28 (tt, J = 12.0, 6.9 Hz, 1H), 1.96 (s, 3H), 1.38 (m, 6H), 0.92 – 0.82 (m, 6H).</w:t>
      </w:r>
    </w:p>
    <w:p w14:paraId="50E59DA5" w14:textId="1D757755" w:rsidR="004932D1" w:rsidRPr="007038BA" w:rsidRDefault="004932D1" w:rsidP="00EF53B0">
      <w:pPr>
        <w:autoSpaceDE w:val="0"/>
        <w:autoSpaceDN w:val="0"/>
        <w:adjustRightInd w:val="0"/>
        <w:spacing w:after="0" w:line="480" w:lineRule="auto"/>
        <w:ind w:firstLine="720"/>
        <w:jc w:val="both"/>
        <w:rPr>
          <w:rFonts w:ascii="Arial" w:eastAsia="Times New Roman" w:hAnsi="Arial" w:cs="Arial"/>
          <w:color w:val="000000"/>
          <w:sz w:val="24"/>
          <w:szCs w:val="24"/>
        </w:rPr>
      </w:pPr>
      <w:r w:rsidRPr="007038BA">
        <w:rPr>
          <w:rFonts w:ascii="Arial" w:hAnsi="Arial" w:cs="Arial"/>
          <w:b/>
          <w:sz w:val="24"/>
          <w:szCs w:val="24"/>
        </w:rPr>
        <w:t xml:space="preserve">4-{1-[2-Methyl-5-(propan-2-yl)-4-(propan-2-yloxy)phenyl]ethenyl}benzoic acid </w:t>
      </w:r>
      <w:bookmarkStart w:id="2" w:name="_Hlk29740070"/>
      <w:r w:rsidRPr="007038BA">
        <w:rPr>
          <w:rFonts w:ascii="Arial" w:hAnsi="Arial" w:cs="Arial"/>
          <w:b/>
          <w:sz w:val="24"/>
          <w:szCs w:val="24"/>
        </w:rPr>
        <w:t>(MSU-41407)</w:t>
      </w:r>
      <w:bookmarkEnd w:id="2"/>
      <w:r w:rsidRPr="007038BA">
        <w:rPr>
          <w:rFonts w:ascii="Arial" w:hAnsi="Arial" w:cs="Arial"/>
          <w:b/>
          <w:sz w:val="24"/>
          <w:szCs w:val="24"/>
        </w:rPr>
        <w:t xml:space="preserve">. </w:t>
      </w:r>
      <w:r w:rsidRPr="007038BA">
        <w:rPr>
          <w:rFonts w:ascii="Arial" w:hAnsi="Arial" w:cs="Arial"/>
          <w:sz w:val="24"/>
          <w:szCs w:val="24"/>
        </w:rPr>
        <w:t>A mixture of methyl 4-{1-[2-methyl-5-(propan-2-yl)-4-(propan-2-yloxy)phenyl]ethenyl}benzoate (0.11 g, 0.30 mmol), potassium hydroxide (0.03 g, 0.50 mmol), methanol (3.0 mL) and water (1.0 mL) was heated to 80</w:t>
      </w:r>
      <w:r w:rsidRPr="007038BA">
        <w:rPr>
          <w:rFonts w:ascii="Arial" w:hAnsi="Arial" w:cs="Arial"/>
          <w:sz w:val="24"/>
          <w:szCs w:val="24"/>
          <w:vertAlign w:val="superscript"/>
        </w:rPr>
        <w:t>o</w:t>
      </w:r>
      <w:r w:rsidRPr="007038BA">
        <w:rPr>
          <w:rFonts w:ascii="Arial" w:hAnsi="Arial" w:cs="Arial"/>
          <w:sz w:val="24"/>
          <w:szCs w:val="24"/>
        </w:rPr>
        <w:t>C for 6 hrs.  The mixture was cooled and acidified with 1.0 N hydrochloric acid and extracted with ethyl acetate (</w:t>
      </w:r>
      <w:r w:rsidR="00102C11">
        <w:rPr>
          <w:rFonts w:ascii="Arial" w:hAnsi="Arial" w:cs="Arial"/>
          <w:sz w:val="24"/>
          <w:szCs w:val="24"/>
        </w:rPr>
        <w:t>3</w:t>
      </w:r>
      <w:r w:rsidRPr="007038BA">
        <w:rPr>
          <w:rFonts w:ascii="Arial" w:hAnsi="Arial" w:cs="Arial"/>
          <w:sz w:val="24"/>
          <w:szCs w:val="24"/>
        </w:rPr>
        <w:t xml:space="preserve"> times). The organic layers were combined, dried with magnesium sulfate, filtered and the solvent removed in vacuo to provide a solid (0.075 g, 74%).1H NMR (500 MHz, Chloroform-d) δ 8.01 (d, J = 8.1 Hz, 2H), 7.38 (d, J = 8.1 Hz, 2H), 7.02 (s, 1H), 6.66 (s, 1H), 5.84 – 5.80 (m, 1H), 5.33 (d, J = 1.4 Hz, 1H), 4.57 (hept, J = 6.1 Hz, 1H), 3.29 (p, J </w:t>
      </w:r>
      <w:r w:rsidRPr="007038BA">
        <w:rPr>
          <w:rFonts w:ascii="Arial" w:hAnsi="Arial" w:cs="Arial"/>
          <w:sz w:val="24"/>
          <w:szCs w:val="24"/>
        </w:rPr>
        <w:lastRenderedPageBreak/>
        <w:t xml:space="preserve">= 6.9 Hz, 1H), 2.13 (d, J = 7.3 Hz, 1H), 1.96 (s, 3H), 1.37 (d, J = 6.0 Hz, 6H), 1.26 – 1.17 (m, 6H).  </w:t>
      </w:r>
      <w:r w:rsidRPr="007038BA">
        <w:rPr>
          <w:rFonts w:ascii="Arial" w:eastAsia="Times New Roman" w:hAnsi="Arial" w:cs="Arial"/>
          <w:color w:val="000000"/>
          <w:sz w:val="24"/>
          <w:szCs w:val="24"/>
          <w:shd w:val="clear" w:color="auto" w:fill="FFFFFF"/>
        </w:rPr>
        <w:t>HRMS (ES+) (M+H) Calc. 337.1799, Found 337.1800.</w:t>
      </w:r>
    </w:p>
    <w:p w14:paraId="7758DCC4" w14:textId="77777777" w:rsidR="004932D1" w:rsidRPr="007038BA" w:rsidRDefault="004932D1" w:rsidP="00EF53B0">
      <w:pPr>
        <w:spacing w:after="0" w:line="480" w:lineRule="auto"/>
        <w:jc w:val="both"/>
        <w:rPr>
          <w:rFonts w:ascii="Arial" w:hAnsi="Arial" w:cs="Arial"/>
          <w:b/>
          <w:bCs/>
          <w:color w:val="000000"/>
          <w:sz w:val="24"/>
          <w:szCs w:val="24"/>
        </w:rPr>
      </w:pPr>
    </w:p>
    <w:p w14:paraId="13DDA939" w14:textId="70012798" w:rsidR="004932D1" w:rsidRPr="007038BA" w:rsidRDefault="004932D1" w:rsidP="00EF53B0">
      <w:pPr>
        <w:spacing w:after="0" w:line="480" w:lineRule="auto"/>
        <w:jc w:val="both"/>
        <w:rPr>
          <w:rFonts w:ascii="Arial" w:hAnsi="Arial" w:cs="Arial"/>
          <w:b/>
          <w:color w:val="000000"/>
          <w:sz w:val="24"/>
          <w:szCs w:val="24"/>
        </w:rPr>
      </w:pPr>
      <w:r w:rsidRPr="007038BA">
        <w:rPr>
          <w:rFonts w:ascii="Arial" w:hAnsi="Arial" w:cs="Arial"/>
          <w:b/>
          <w:bCs/>
          <w:color w:val="000000"/>
          <w:sz w:val="24"/>
          <w:szCs w:val="24"/>
        </w:rPr>
        <w:t>MSU-41406</w:t>
      </w:r>
    </w:p>
    <w:p w14:paraId="6E74F7C1" w14:textId="73006B63" w:rsidR="004932D1" w:rsidRPr="007038BA" w:rsidRDefault="004932D1" w:rsidP="00EF53B0">
      <w:pPr>
        <w:spacing w:after="0" w:line="480" w:lineRule="auto"/>
        <w:ind w:firstLine="720"/>
        <w:jc w:val="both"/>
        <w:rPr>
          <w:rFonts w:ascii="Arial" w:hAnsi="Arial" w:cs="Arial"/>
          <w:color w:val="000000"/>
          <w:sz w:val="24"/>
          <w:szCs w:val="24"/>
        </w:rPr>
      </w:pPr>
      <w:r w:rsidRPr="007038BA">
        <w:rPr>
          <w:rFonts w:ascii="Arial" w:hAnsi="Arial" w:cs="Arial"/>
          <w:b/>
          <w:color w:val="000000"/>
          <w:sz w:val="24"/>
          <w:szCs w:val="24"/>
        </w:rPr>
        <w:t xml:space="preserve">1-iso-butyl-4-methyl-2-(2-methylpropoxy)benzene. </w:t>
      </w:r>
      <w:r w:rsidRPr="007038BA">
        <w:rPr>
          <w:rFonts w:ascii="Arial" w:hAnsi="Arial" w:cs="Arial"/>
          <w:color w:val="000000"/>
          <w:sz w:val="24"/>
          <w:szCs w:val="24"/>
        </w:rPr>
        <w:t>A mixture of 5-methyl-2-(propan-2-yl)phenol (4.00 g, 19.3 mmol) and dimethylformamide (15.0 mL) was treated with isobutyl iodide (4.00 g, 26.6 mmol) and potassium carbonate (4.14 g, 30.0 mmol) and heated to 80</w:t>
      </w:r>
      <w:r w:rsidRPr="007038BA">
        <w:rPr>
          <w:rFonts w:ascii="Arial" w:hAnsi="Arial" w:cs="Arial"/>
          <w:color w:val="000000"/>
          <w:sz w:val="24"/>
          <w:szCs w:val="24"/>
          <w:vertAlign w:val="superscript"/>
        </w:rPr>
        <w:t>o</w:t>
      </w:r>
      <w:r w:rsidRPr="007038BA">
        <w:rPr>
          <w:rFonts w:ascii="Arial" w:hAnsi="Arial" w:cs="Arial"/>
          <w:color w:val="000000"/>
          <w:sz w:val="24"/>
          <w:szCs w:val="24"/>
        </w:rPr>
        <w:t>C for 3 days.  The mixture was cooled and diluted with water.  The mixture was then extracted with hexanes (</w:t>
      </w:r>
      <w:r w:rsidR="004B0AF1">
        <w:rPr>
          <w:rFonts w:ascii="Arial" w:hAnsi="Arial" w:cs="Arial"/>
          <w:color w:val="000000"/>
          <w:sz w:val="24"/>
          <w:szCs w:val="24"/>
        </w:rPr>
        <w:t>3 tim</w:t>
      </w:r>
      <w:r w:rsidRPr="007038BA">
        <w:rPr>
          <w:rFonts w:ascii="Arial" w:hAnsi="Arial" w:cs="Arial"/>
          <w:color w:val="000000"/>
          <w:sz w:val="24"/>
          <w:szCs w:val="24"/>
        </w:rPr>
        <w:t>es).  The organic layers were combined and filtered through a plug of SiO</w:t>
      </w:r>
      <w:r w:rsidRPr="007038BA">
        <w:rPr>
          <w:rFonts w:ascii="Arial" w:hAnsi="Arial" w:cs="Arial"/>
          <w:color w:val="000000"/>
          <w:sz w:val="24"/>
          <w:szCs w:val="24"/>
          <w:vertAlign w:val="subscript"/>
        </w:rPr>
        <w:t>2</w:t>
      </w:r>
      <w:r w:rsidRPr="007038BA">
        <w:rPr>
          <w:rFonts w:ascii="Arial" w:hAnsi="Arial" w:cs="Arial"/>
          <w:color w:val="000000"/>
          <w:sz w:val="24"/>
          <w:szCs w:val="24"/>
        </w:rPr>
        <w:t xml:space="preserve"> to provide an oil (1.7 g, 38% yield), which was used without further purification. 1H NMR (500 MHz, Chloroform-d) δ 7.10 (d, J = 7.6 Hz, 1H), 6.74 (dtd, J = 7.7, 1.2, 0.6 Hz, 1H), 6.66 (d, J = 1.6 Hz, 1H), 3.73 (d, J = 6.3 Hz, 2H), 3.32 (hept, J = 6.9 Hz, 1H), 2.33 (d, J = 0.6 Hz, 3H), 2.13 (dp, J = 13.1, 6.6 Hz, 1H), 1.22 (d, J = 6.9 Hz, 6H), 1.06 (d, J = 6.7 Hz, 6H). </w:t>
      </w:r>
    </w:p>
    <w:p w14:paraId="4AEE1C5F" w14:textId="75040DE2" w:rsidR="004932D1" w:rsidRPr="007038BA" w:rsidRDefault="004932D1" w:rsidP="00EF53B0">
      <w:pPr>
        <w:spacing w:after="0" w:line="480" w:lineRule="auto"/>
        <w:ind w:firstLine="720"/>
        <w:jc w:val="both"/>
        <w:rPr>
          <w:rFonts w:ascii="Arial" w:hAnsi="Arial" w:cs="Arial"/>
          <w:color w:val="000000"/>
          <w:sz w:val="24"/>
          <w:szCs w:val="24"/>
        </w:rPr>
      </w:pPr>
      <w:r w:rsidRPr="007038BA">
        <w:rPr>
          <w:rFonts w:ascii="Arial" w:hAnsi="Arial" w:cs="Arial"/>
          <w:b/>
          <w:color w:val="000000"/>
          <w:sz w:val="24"/>
          <w:szCs w:val="24"/>
        </w:rPr>
        <w:t xml:space="preserve">Methyl 4-[5-iso-propyl-2-methyl-4-(2-methylpropoxy)benzoyl]benzoate. </w:t>
      </w:r>
      <w:r w:rsidRPr="007038BA">
        <w:rPr>
          <w:rFonts w:ascii="Arial" w:hAnsi="Arial" w:cs="Arial"/>
          <w:color w:val="000000"/>
          <w:sz w:val="24"/>
          <w:szCs w:val="24"/>
        </w:rPr>
        <w:t xml:space="preserve">A stirred slurry of 4-(methoxycarbonyl)benzoic acid (2.00 g, 11.10 mmol) in dichloromethane (12.0 mL) was treated with oxalyl chloride (1.42 mL, 16.7 mmol) and treated with 1 drop of dimethylformamide. The mixture was stirred for 30 minutes to provide a homogeneous solution, which was concentrated in vacuo. The resulting residue was then re-dissolved in dichloromethane (10.0 mL) and the solution again concentrated in vacuo, this process repeated 3 times. The residue was then again resuspended in dichloromethane (20.0 mL) and treated with a solution of 1-iso-butyl-4-methyl-2-(2-methylpropoxy)benzene (2.05 g, 10.0 mmol) in dichloromethane (5.0 mL). The mixture </w:t>
      </w:r>
      <w:r w:rsidRPr="007038BA">
        <w:rPr>
          <w:rFonts w:ascii="Arial" w:hAnsi="Arial" w:cs="Arial"/>
          <w:color w:val="000000"/>
          <w:sz w:val="24"/>
          <w:szCs w:val="24"/>
        </w:rPr>
        <w:lastRenderedPageBreak/>
        <w:t>was then treated with aluminum trichloride (2.96 g, 22.20 mmol) and the mixture stirred</w:t>
      </w:r>
      <w:r w:rsidR="004B0AF1">
        <w:rPr>
          <w:rFonts w:ascii="Arial" w:hAnsi="Arial" w:cs="Arial"/>
          <w:color w:val="000000"/>
          <w:sz w:val="24"/>
          <w:szCs w:val="24"/>
        </w:rPr>
        <w:t xml:space="preserve"> overnight at room temperature.</w:t>
      </w:r>
      <w:r w:rsidRPr="007038BA">
        <w:rPr>
          <w:rFonts w:ascii="Arial" w:hAnsi="Arial" w:cs="Arial"/>
          <w:color w:val="000000"/>
          <w:sz w:val="24"/>
          <w:szCs w:val="24"/>
        </w:rPr>
        <w:t xml:space="preserve"> The mixture was then treated with 20% hydrochloric acid in ice and the mixture stirred overnight. The mixture was then diluted with additional dichloromethane and washed with 2.0 N NaOH. The organic layer was subsequently dried with sodium sulfate, filtered and concentrated in vacuo. The resulting residue was then purified via MPLC (SiO</w:t>
      </w:r>
      <w:r w:rsidRPr="007038BA">
        <w:rPr>
          <w:rFonts w:ascii="Arial" w:hAnsi="Arial" w:cs="Arial"/>
          <w:color w:val="000000"/>
          <w:sz w:val="24"/>
          <w:szCs w:val="24"/>
          <w:vertAlign w:val="subscript"/>
        </w:rPr>
        <w:t>2</w:t>
      </w:r>
      <w:r w:rsidRPr="007038BA">
        <w:rPr>
          <w:rFonts w:ascii="Arial" w:hAnsi="Arial" w:cs="Arial"/>
          <w:color w:val="000000"/>
          <w:sz w:val="24"/>
          <w:szCs w:val="24"/>
        </w:rPr>
        <w:t>, 100% hexanes to 10% ethyl acetate/hexanes (2.29 g, 62% yield). 1H NMR (500 MHz, Chloroform-d) δ 8.14 (d, J = 1.3 Hz, 0H), 8.09 (q, J = 1.4 Hz, 2H), 7.83 – 7.76 (m, 2H), 7.20 (d, J = 1.4 Hz, 1H), 6.72 (s, 1H), 3.95 (s, 3H), 3.80 (dd, J = 6.4, 1.9 Hz, 2H), 3.28 (pd, J = 6.9, 1.7 Hz, 1H), 2.40 (d, J = 1.9 Hz, 3H), 2.15 (dtd, J = 13.2, 6.5, 2.4 Hz, 1H), 1.14 (dd, J = 6.9, 1.9 Hz, 6H), 1.07 (ddd, J = 6.7, 2.4, 1.4 Hz, 6H).</w:t>
      </w:r>
    </w:p>
    <w:p w14:paraId="7D428373" w14:textId="306D8133" w:rsidR="004932D1" w:rsidRPr="007038BA" w:rsidRDefault="004932D1" w:rsidP="00EF53B0">
      <w:pPr>
        <w:spacing w:after="0" w:line="480" w:lineRule="auto"/>
        <w:ind w:firstLine="720"/>
        <w:jc w:val="both"/>
        <w:rPr>
          <w:rFonts w:ascii="Arial" w:hAnsi="Arial" w:cs="Arial"/>
          <w:color w:val="000000"/>
          <w:sz w:val="24"/>
          <w:szCs w:val="24"/>
        </w:rPr>
      </w:pPr>
      <w:r w:rsidRPr="007038BA">
        <w:rPr>
          <w:rFonts w:ascii="Arial" w:hAnsi="Arial" w:cs="Arial"/>
          <w:b/>
          <w:color w:val="000000"/>
          <w:sz w:val="24"/>
          <w:szCs w:val="24"/>
        </w:rPr>
        <w:t xml:space="preserve">Methyl 4-{1-[5- iso-propyl-2-methyl-4-(2 methylpropoxy)-phenyl]ethenyl}benzoate. </w:t>
      </w:r>
      <w:r w:rsidRPr="007038BA">
        <w:rPr>
          <w:rFonts w:ascii="Arial" w:hAnsi="Arial" w:cs="Arial"/>
          <w:color w:val="000000"/>
          <w:sz w:val="24"/>
          <w:szCs w:val="24"/>
        </w:rPr>
        <w:t xml:space="preserve">A solution of methyl 4-[5-iso-propyl-2-methyl-4-(2-methylpropoxy)benzoyl]benzoate (0.30 g, 0.82 mmol) in toluene (3.0 mL) was stirred at -15 </w:t>
      </w:r>
      <w:r w:rsidRPr="007038BA">
        <w:rPr>
          <w:rFonts w:ascii="Arial" w:hAnsi="Arial" w:cs="Arial"/>
          <w:color w:val="000000"/>
          <w:sz w:val="24"/>
          <w:szCs w:val="24"/>
          <w:vertAlign w:val="superscript"/>
        </w:rPr>
        <w:t>o</w:t>
      </w:r>
      <w:r w:rsidRPr="007038BA">
        <w:rPr>
          <w:rFonts w:ascii="Arial" w:hAnsi="Arial" w:cs="Arial"/>
          <w:color w:val="000000"/>
          <w:sz w:val="24"/>
          <w:szCs w:val="24"/>
        </w:rPr>
        <w:t>C under nitrogen atmosphere for 30 minutes. Methylmagnesium iodide (0.36 mL of 3M solution in diethyl ether, 1.07 mmol) was added dropwise for 10 minutes and the reaction mixture was continued to stir at -10</w:t>
      </w:r>
      <w:r w:rsidRPr="007038BA">
        <w:rPr>
          <w:rFonts w:ascii="Arial" w:hAnsi="Arial" w:cs="Arial"/>
          <w:color w:val="000000"/>
          <w:sz w:val="24"/>
          <w:szCs w:val="24"/>
          <w:vertAlign w:val="superscript"/>
        </w:rPr>
        <w:t>o</w:t>
      </w:r>
      <w:r w:rsidRPr="007038BA">
        <w:rPr>
          <w:rFonts w:ascii="Arial" w:hAnsi="Arial" w:cs="Arial"/>
          <w:color w:val="000000"/>
          <w:sz w:val="24"/>
          <w:szCs w:val="24"/>
        </w:rPr>
        <w:t>C for 30 minutes and warmed to room temperature. Upon completion, the reaction was diluted with ethyl acetate (10 mL) and quenched with aqueous hydrochloric acid (5 mL of 1M solution). The two layers were separated, and the organic layer was dried over anhydrous sodium sulfate, filtered and concentrated in vacuo into residue methyl 4-{1-[5-iso-propyl-2-methyl-4-(2-methylpropoxy)phenyl]-1-hydroxyethyl}benzoate which was used in the next step without further purification.</w:t>
      </w:r>
      <w:r w:rsidR="004B0AF1">
        <w:rPr>
          <w:rFonts w:ascii="Arial" w:hAnsi="Arial" w:cs="Arial"/>
          <w:color w:val="000000"/>
          <w:sz w:val="24"/>
          <w:szCs w:val="24"/>
        </w:rPr>
        <w:t xml:space="preserve"> </w:t>
      </w:r>
      <w:r w:rsidRPr="007038BA">
        <w:rPr>
          <w:rFonts w:ascii="Arial" w:hAnsi="Arial" w:cs="Arial"/>
          <w:color w:val="000000"/>
          <w:sz w:val="24"/>
          <w:szCs w:val="24"/>
        </w:rPr>
        <w:t xml:space="preserve">The crude methyl 4-{1-[5- iso-propyl -2-methyl-4-(2-methylpropoxy)phenyl]-1-hydroxyethyl}benzoate (0.82 mmol) and p-toluene sulfonic acid </w:t>
      </w:r>
      <w:r w:rsidRPr="007038BA">
        <w:rPr>
          <w:rFonts w:ascii="Arial" w:hAnsi="Arial" w:cs="Arial"/>
          <w:color w:val="000000"/>
          <w:sz w:val="24"/>
          <w:szCs w:val="24"/>
        </w:rPr>
        <w:lastRenderedPageBreak/>
        <w:t>(0.07 g, 0.41 mmol) in toluene (7.0 mL) in a 25 mL round-bottom flask, equipped with Dean-Stark trap, was heated to reflux for 24 hours, driving off the water.  The mixture was then concentrated in vacuo and diluted with ethyl acetate, washed with water.  The organic layer and dried with sodium sulfate, filtered and concentrated in vacuo.  The residue was then purified via MPLC (SiO</w:t>
      </w:r>
      <w:r w:rsidRPr="007038BA">
        <w:rPr>
          <w:rFonts w:ascii="Arial" w:hAnsi="Arial" w:cs="Arial"/>
          <w:color w:val="000000"/>
          <w:sz w:val="24"/>
          <w:szCs w:val="24"/>
          <w:vertAlign w:val="subscript"/>
        </w:rPr>
        <w:t>2</w:t>
      </w:r>
      <w:r w:rsidRPr="007038BA">
        <w:rPr>
          <w:rFonts w:ascii="Arial" w:hAnsi="Arial" w:cs="Arial"/>
          <w:color w:val="000000"/>
          <w:sz w:val="24"/>
          <w:szCs w:val="24"/>
        </w:rPr>
        <w:t>, 100% hexanes to 10% ethyl acetate / hexanes to provide a solid (0.21 g, 68% yield). 1H NMR (500 MHz, Chloroform-d) δ 7.95 (d, J = 8.6 Hz, 2H), 7.35 (d, J = 8.6 Hz, 2H),), 7.03 (s, 1H), 6.64 (s, 1H), 5.81 (s, 1H), 5.29 (d, J = 1.4 Hz, 1H), 4.46 – 4.33 (m, 1H), 3.96 – 3.88 (s, 3H), 3.75 (d, J = 6.2 Hz, 2H), 3.32 (dp, J = 10.1, 6.8 Hz, 1H), 1.97 (s, 3H), 1.23 (d, J = 6.9 Hz, 6H), 1.07 (d, J = 6.7 Hz, 6H).</w:t>
      </w:r>
    </w:p>
    <w:p w14:paraId="4E928824" w14:textId="5818712B" w:rsidR="004932D1" w:rsidRPr="007038BA" w:rsidRDefault="004932D1" w:rsidP="00EF53B0">
      <w:pPr>
        <w:spacing w:after="0" w:line="480" w:lineRule="auto"/>
        <w:ind w:firstLine="720"/>
        <w:jc w:val="both"/>
        <w:rPr>
          <w:rFonts w:ascii="Arial" w:hAnsi="Arial" w:cs="Arial"/>
          <w:color w:val="000000"/>
          <w:sz w:val="24"/>
          <w:szCs w:val="24"/>
        </w:rPr>
      </w:pPr>
      <w:r w:rsidRPr="007038BA">
        <w:rPr>
          <w:rFonts w:ascii="Arial" w:hAnsi="Arial" w:cs="Arial"/>
          <w:b/>
          <w:color w:val="000000"/>
          <w:sz w:val="24"/>
          <w:szCs w:val="24"/>
        </w:rPr>
        <w:t>4-{1-[5- iso-propyl-2-methyl-4-(2-methylpropoxy)phenyl]-ethenyl}benzoic acid (</w:t>
      </w:r>
      <w:r w:rsidRPr="007038BA">
        <w:rPr>
          <w:rFonts w:ascii="Arial" w:hAnsi="Arial" w:cs="Arial"/>
          <w:b/>
          <w:bCs/>
          <w:color w:val="000000"/>
          <w:sz w:val="24"/>
          <w:szCs w:val="24"/>
        </w:rPr>
        <w:t>MSU-41406)</w:t>
      </w:r>
      <w:r w:rsidR="00F93209" w:rsidRPr="007038BA">
        <w:rPr>
          <w:rFonts w:ascii="Arial" w:hAnsi="Arial" w:cs="Arial"/>
          <w:b/>
          <w:bCs/>
          <w:color w:val="000000"/>
          <w:sz w:val="24"/>
          <w:szCs w:val="24"/>
        </w:rPr>
        <w:t xml:space="preserve">. </w:t>
      </w:r>
      <w:r w:rsidRPr="007038BA">
        <w:rPr>
          <w:rFonts w:ascii="Arial" w:hAnsi="Arial" w:cs="Arial"/>
          <w:color w:val="000000"/>
          <w:sz w:val="24"/>
          <w:szCs w:val="24"/>
        </w:rPr>
        <w:t>A mixture of methyl 4-{1-[5- iso-propyl-2-methyl-4-(2 methylpropoxy)phenyl]-ethenyl}benzoate (0.07 g, 0.20 mmol), potassium hydroxide (0.03 g, 0.40 mmol), methanol (3.0 mL) and water (1.0 mL) was heated to 80</w:t>
      </w:r>
      <w:r w:rsidRPr="007038BA">
        <w:rPr>
          <w:rFonts w:ascii="Arial" w:hAnsi="Arial" w:cs="Arial"/>
          <w:color w:val="000000"/>
          <w:sz w:val="24"/>
          <w:szCs w:val="24"/>
          <w:vertAlign w:val="superscript"/>
        </w:rPr>
        <w:t>o</w:t>
      </w:r>
      <w:r w:rsidRPr="007038BA">
        <w:rPr>
          <w:rFonts w:ascii="Arial" w:hAnsi="Arial" w:cs="Arial"/>
          <w:color w:val="000000"/>
          <w:sz w:val="24"/>
          <w:szCs w:val="24"/>
        </w:rPr>
        <w:t>C for 6 hrs. The mixture was cooled and acidified with 1.0 N hydrochloric acid and extracted with ethyl acetate (</w:t>
      </w:r>
      <w:r w:rsidR="00102C11">
        <w:rPr>
          <w:rFonts w:ascii="Arial" w:hAnsi="Arial" w:cs="Arial"/>
          <w:color w:val="000000"/>
          <w:sz w:val="24"/>
          <w:szCs w:val="24"/>
        </w:rPr>
        <w:t>3</w:t>
      </w:r>
      <w:r w:rsidRPr="007038BA">
        <w:rPr>
          <w:rFonts w:ascii="Arial" w:hAnsi="Arial" w:cs="Arial"/>
          <w:color w:val="000000"/>
          <w:sz w:val="24"/>
          <w:szCs w:val="24"/>
        </w:rPr>
        <w:t xml:space="preserve"> times). The organic layers were combined, dried with magnesium sulfate, and the solvent removed in vacuo to provide a solid (0.065 g, 92%). 1H NMR (500 MHz, Chloroform-d) δ 8.02 (dd, J = 8.5, 2.0 Hz, 2H), 7.41 – 7.36 (m, 2H), 7.04 (s, 1H), 6.65 (s, 1H), 5.84 (d, J = 1.3 Hz, 1H), 5.33 (d, J = 1.2 Hz, 1H), 3.76 (d, J = 6.2 Hz, 2H), 3.34 (p, J = 6.9 Hz, 1H), 2.14 (hept, J = 6.5 Hz, 1H), 1.99 (s, 3H), 1.24 (d, J = 6.9 Hz, 6H), 1.08 (d, J = 6.8 Hz, 6H). HRMS (ES-) (M+H) Calc. 351.1955, Found 351.1961.</w:t>
      </w:r>
    </w:p>
    <w:p w14:paraId="667DB287" w14:textId="77777777" w:rsidR="004932D1" w:rsidRPr="007038BA" w:rsidRDefault="004932D1" w:rsidP="00EF53B0">
      <w:pPr>
        <w:autoSpaceDE w:val="0"/>
        <w:autoSpaceDN w:val="0"/>
        <w:adjustRightInd w:val="0"/>
        <w:spacing w:after="0" w:line="480" w:lineRule="auto"/>
        <w:jc w:val="both"/>
        <w:rPr>
          <w:rFonts w:ascii="Arial" w:hAnsi="Arial" w:cs="Arial"/>
          <w:sz w:val="24"/>
          <w:szCs w:val="24"/>
        </w:rPr>
      </w:pPr>
    </w:p>
    <w:p w14:paraId="7F36E2FE" w14:textId="77777777" w:rsidR="004932D1" w:rsidRPr="007038BA" w:rsidRDefault="004932D1" w:rsidP="00EF53B0">
      <w:pPr>
        <w:pStyle w:val="ListParagraph"/>
        <w:autoSpaceDE w:val="0"/>
        <w:autoSpaceDN w:val="0"/>
        <w:adjustRightInd w:val="0"/>
        <w:spacing w:after="0" w:line="480" w:lineRule="auto"/>
        <w:ind w:hanging="720"/>
        <w:jc w:val="both"/>
        <w:rPr>
          <w:rFonts w:ascii="Arial" w:hAnsi="Arial" w:cs="Arial"/>
          <w:b/>
          <w:szCs w:val="24"/>
        </w:rPr>
      </w:pPr>
      <w:r w:rsidRPr="007038BA">
        <w:rPr>
          <w:rFonts w:ascii="Arial" w:hAnsi="Arial" w:cs="Arial"/>
          <w:b/>
          <w:bCs/>
          <w:szCs w:val="24"/>
        </w:rPr>
        <w:t>MSU-41408</w:t>
      </w:r>
    </w:p>
    <w:p w14:paraId="395487D3" w14:textId="2385AAC4" w:rsidR="004932D1" w:rsidRPr="007038BA" w:rsidRDefault="004932D1" w:rsidP="00EF53B0">
      <w:pPr>
        <w:pStyle w:val="ListParagraph"/>
        <w:autoSpaceDE w:val="0"/>
        <w:autoSpaceDN w:val="0"/>
        <w:adjustRightInd w:val="0"/>
        <w:spacing w:after="0" w:line="480" w:lineRule="auto"/>
        <w:ind w:left="0" w:firstLine="720"/>
        <w:jc w:val="both"/>
        <w:rPr>
          <w:rFonts w:ascii="Arial" w:hAnsi="Arial" w:cs="Arial"/>
          <w:b/>
          <w:szCs w:val="24"/>
        </w:rPr>
      </w:pPr>
      <w:r w:rsidRPr="007038BA">
        <w:rPr>
          <w:rFonts w:ascii="Arial" w:hAnsi="Arial" w:cs="Arial"/>
          <w:b/>
          <w:szCs w:val="24"/>
        </w:rPr>
        <w:lastRenderedPageBreak/>
        <w:t>2-ethoxy-4-methyl-1-(propan-2-yl)benzene</w:t>
      </w:r>
      <w:r w:rsidR="00F93209" w:rsidRPr="007038BA">
        <w:rPr>
          <w:rFonts w:ascii="Arial" w:hAnsi="Arial" w:cs="Arial"/>
          <w:b/>
          <w:szCs w:val="24"/>
        </w:rPr>
        <w:t xml:space="preserve">. </w:t>
      </w:r>
      <w:r w:rsidRPr="007038BA">
        <w:rPr>
          <w:rFonts w:ascii="Arial" w:hAnsi="Arial" w:cs="Arial"/>
          <w:szCs w:val="24"/>
        </w:rPr>
        <w:t>A mixture of thymol (8.00 g, 53.3 mmol) and acetone (200 mL) was treated with bromoethane (19.9 g, 109 mmol) and potassium carbonate (18.4 g, 133 mmol) and heated to reflux for 4 days.  The mixture was cooled, diluted with hexanes, then filtered through a plug of SiO2 to up on concentration, provide an oil (8.7 g, 93%), which was used without further purification. 1H NMR (500 MHz, Chloroform-d) δ 7.09 (d, J = 7.7 Hz, 1H), 6.77 – 6.71 (m, 1H), 6.66 (d, J = 1.7 Hz, 1H), 4.03 (q, J = 7.0 Hz, 2H), 3.29 (h, J = 6.9 Hz, 1H), 2.34 – 2.30 (m, 3H), 1.42 (td, J = 7.0, 0.5 Hz, 3H), 1.28 – 1.23 (m, 1H), 1.21 (dd, J = 6.9, 0.7 Hz, 6H).</w:t>
      </w:r>
    </w:p>
    <w:p w14:paraId="35A50707" w14:textId="582EC0C8" w:rsidR="004932D1" w:rsidRPr="007038BA" w:rsidRDefault="00F93209" w:rsidP="00EF53B0">
      <w:pPr>
        <w:autoSpaceDE w:val="0"/>
        <w:autoSpaceDN w:val="0"/>
        <w:adjustRightInd w:val="0"/>
        <w:spacing w:after="0" w:line="480" w:lineRule="auto"/>
        <w:ind w:firstLine="720"/>
        <w:jc w:val="both"/>
        <w:rPr>
          <w:rFonts w:ascii="Arial" w:hAnsi="Arial" w:cs="Arial"/>
          <w:sz w:val="24"/>
          <w:szCs w:val="24"/>
        </w:rPr>
      </w:pPr>
      <w:r w:rsidRPr="007038BA">
        <w:rPr>
          <w:rFonts w:ascii="Arial" w:hAnsi="Arial" w:cs="Arial"/>
          <w:b/>
          <w:sz w:val="24"/>
          <w:szCs w:val="24"/>
        </w:rPr>
        <w:t>M</w:t>
      </w:r>
      <w:r w:rsidR="004932D1" w:rsidRPr="007038BA">
        <w:rPr>
          <w:rFonts w:ascii="Arial" w:hAnsi="Arial" w:cs="Arial"/>
          <w:b/>
          <w:sz w:val="24"/>
          <w:szCs w:val="24"/>
        </w:rPr>
        <w:t>ethyl 4-[4-ethoxy-2-methyl-5-(propan-2-yl)benzoyl]benzoate</w:t>
      </w:r>
      <w:r w:rsidRPr="007038BA">
        <w:rPr>
          <w:rFonts w:ascii="Arial" w:hAnsi="Arial" w:cs="Arial"/>
          <w:b/>
          <w:sz w:val="24"/>
          <w:szCs w:val="24"/>
        </w:rPr>
        <w:t xml:space="preserve">. </w:t>
      </w:r>
      <w:r w:rsidR="004932D1" w:rsidRPr="007038BA">
        <w:rPr>
          <w:rFonts w:ascii="Arial" w:hAnsi="Arial" w:cs="Arial"/>
          <w:sz w:val="24"/>
          <w:szCs w:val="24"/>
        </w:rPr>
        <w:t>A stirred slurry of 4-(methoxycarbonyl)benzoic acid (2.00 g, 11.10 mmol) in dichloromethane (12.0 mL) was treated with oxalyl chloride (1.42 mL, 16.66 mmol), treated with 3 drops of dimethylformamide and stirred for 30 minutes to provide a homogeneous solution, which was concentrated in vacuo. The resulting residue was then re-dissolved in dichloromethane (10.0 mL) and the solution again concentrated in vacuo, this process repeated 3 times. The residue was resuspended in dichloromethane (20.0 mL) and treated with a solution of 2-ethoxy-4-methyl-1-(propan-2-yl)benzene (1.77 g, 10.0 mmol) in dichloromethane (5.0 mL) and treated with aluminum trichloride (2.96 g, 22.2 mmol) and the mixture stirred overnight at room temperature.  The mixture was then treated with 20% hydrochloric acid in ice and stirred overnight then diluted with additional dichloromethane and washed with 2.0 N NaOH. The organic layer was subsequently dried with sodium sulfate, filtered and concentrated in vacuo.  The resulting residue was then purified via MPLC (SiO</w:t>
      </w:r>
      <w:r w:rsidR="004932D1" w:rsidRPr="007038BA">
        <w:rPr>
          <w:rFonts w:ascii="Arial" w:hAnsi="Arial" w:cs="Arial"/>
          <w:sz w:val="24"/>
          <w:szCs w:val="24"/>
          <w:vertAlign w:val="subscript"/>
        </w:rPr>
        <w:t>2</w:t>
      </w:r>
      <w:r w:rsidR="004932D1" w:rsidRPr="007038BA">
        <w:rPr>
          <w:rFonts w:ascii="Arial" w:hAnsi="Arial" w:cs="Arial"/>
          <w:sz w:val="24"/>
          <w:szCs w:val="24"/>
        </w:rPr>
        <w:t xml:space="preserve">, 100% hexanes to 10% ethyl acetate/hexanes (2.41 g, 71% yield). 1H NMR (500 MHz, Chloroform-d) δ 8.12 – 8.08 (m, 2H), 7.84 – 7.77 (m, 2H), 7.20 </w:t>
      </w:r>
      <w:r w:rsidR="004932D1" w:rsidRPr="007038BA">
        <w:rPr>
          <w:rFonts w:ascii="Arial" w:hAnsi="Arial" w:cs="Arial"/>
          <w:sz w:val="24"/>
          <w:szCs w:val="24"/>
        </w:rPr>
        <w:lastRenderedPageBreak/>
        <w:t>(s, 1H), 6.73 (s, 1H), 4.11 (q, J = 7.0 Hz, 2H), 3.95 (s, 3H), 3.27 (hept, J = 6.9 Hz, 1H), 2.41 (s, 3H), 1.46 (t, J = 7.0 Hz, 3H), 1.13 (d, J = 6.9 Hz, 6H).</w:t>
      </w:r>
    </w:p>
    <w:p w14:paraId="7E9DC687" w14:textId="65C72228" w:rsidR="004932D1" w:rsidRPr="007038BA" w:rsidRDefault="00F93209" w:rsidP="00EF53B0">
      <w:pPr>
        <w:spacing w:after="0" w:line="480" w:lineRule="auto"/>
        <w:ind w:firstLine="720"/>
        <w:jc w:val="both"/>
        <w:rPr>
          <w:rFonts w:ascii="Arial" w:hAnsi="Arial" w:cs="Arial"/>
          <w:sz w:val="24"/>
          <w:szCs w:val="24"/>
        </w:rPr>
      </w:pPr>
      <w:r w:rsidRPr="007038BA">
        <w:rPr>
          <w:rStyle w:val="Strong"/>
          <w:rFonts w:ascii="Arial" w:hAnsi="Arial" w:cs="Arial"/>
          <w:sz w:val="24"/>
          <w:szCs w:val="24"/>
        </w:rPr>
        <w:t>M</w:t>
      </w:r>
      <w:r w:rsidR="004932D1" w:rsidRPr="007038BA">
        <w:rPr>
          <w:rStyle w:val="Strong"/>
          <w:rFonts w:ascii="Arial" w:hAnsi="Arial" w:cs="Arial"/>
          <w:sz w:val="24"/>
          <w:szCs w:val="24"/>
        </w:rPr>
        <w:t>ethyl 4-{1-[4-ethoxy-2-methyl-5-(propan-2-yl)phenyl]ethenyl}benzoate</w:t>
      </w:r>
      <w:r w:rsidRPr="007038BA">
        <w:rPr>
          <w:rStyle w:val="Strong"/>
          <w:rFonts w:ascii="Arial" w:hAnsi="Arial" w:cs="Arial"/>
          <w:sz w:val="24"/>
          <w:szCs w:val="24"/>
        </w:rPr>
        <w:t xml:space="preserve">. </w:t>
      </w:r>
      <w:r w:rsidR="004932D1" w:rsidRPr="007038BA">
        <w:rPr>
          <w:rFonts w:ascii="Arial" w:hAnsi="Arial" w:cs="Arial"/>
          <w:sz w:val="24"/>
          <w:szCs w:val="24"/>
        </w:rPr>
        <w:t>A solution of methyl 4-[4-ethoxy-2-methyl-5-(propan-2-yl)benzoyl]benzoate (0.25 g, 0.77 mmol) in toluene (3.0 mL) was stirred at -15 oC under nitrogen atmosphere for 30 minutes. Methylmagnesium iodide (0.34 mL of 3M solution in diethyl ether, 1.0 mmol) was added dropwise for 10 minutes stirred at -10</w:t>
      </w:r>
      <w:r w:rsidR="004932D1" w:rsidRPr="007038BA">
        <w:rPr>
          <w:rFonts w:ascii="Arial" w:hAnsi="Arial" w:cs="Arial"/>
          <w:sz w:val="24"/>
          <w:szCs w:val="24"/>
          <w:vertAlign w:val="superscript"/>
        </w:rPr>
        <w:t>o</w:t>
      </w:r>
      <w:r w:rsidR="004932D1" w:rsidRPr="007038BA">
        <w:rPr>
          <w:rFonts w:ascii="Arial" w:hAnsi="Arial" w:cs="Arial"/>
          <w:sz w:val="24"/>
          <w:szCs w:val="24"/>
        </w:rPr>
        <w:t>C for 30 minutes then warmed to room temperature. Upon completion, the reaction was diluted with ethyl acetate (10 mL) and quenched with aqueous hydrochloric acid (5.0 mL of 1.0 M solution). The two layers were separated, and the organic layer dried over anhydrous sodium sulfate, filtered and concentrated in vacuo to provide methyl 4-{1-[4-ethoxy-2-methyl-5-(propan-2-yl)phenyl]-1-hydroxyethyl}benzoate which was used in the next step without further purification.  A mixture of crude methyl 4-{1-[4-ethoxy-2-methyl-5-(propan-2-yl)phenyl]-1-hydroxyethyl}benzoate (0.77 mmol) and p-toluene sulfonic acid (0.68 g, 0.39 mmol) in toluene (7.0 mL) in a 25 mL round-bottom flask equipped with Dean-Stark trap was heated to reflux for 24 hours, driving off the water.  The mixture was then concentrated in vacuo, diluted with ethyl acetate then washed with water. The organic layer was then dried with sodium sulfate, filtered and concentrated in vacuo. The residue was then purified via MPLC (SiO</w:t>
      </w:r>
      <w:r w:rsidR="004932D1" w:rsidRPr="007038BA">
        <w:rPr>
          <w:rFonts w:ascii="Arial" w:hAnsi="Arial" w:cs="Arial"/>
          <w:sz w:val="24"/>
          <w:szCs w:val="24"/>
          <w:vertAlign w:val="subscript"/>
        </w:rPr>
        <w:t>2</w:t>
      </w:r>
      <w:r w:rsidR="004932D1" w:rsidRPr="007038BA">
        <w:rPr>
          <w:rFonts w:ascii="Arial" w:hAnsi="Arial" w:cs="Arial"/>
          <w:sz w:val="24"/>
          <w:szCs w:val="24"/>
        </w:rPr>
        <w:t>, 100% hexanes to 10% ethyl acetate / hexanes to provide a solid (0.22 g, 82% yield). 1H NMR (500 MHz, Chloroform-d) δ 7.93 (d, J = 8.3 Hz, 2H), 7.32 (d, J = 8.5 Hz, 2H), 7.00 (s, 1H), 6.63 (s, 1H), 5.79 (d, J = 1.4 Hz, 1H), 5.27 (d, J = 1.5 Hz, 1H), 3.88 (s, 3H), 3.34 – 3.23 (m, 1H), 2.35 (s, 3H), 1.95 (s, 3H), 1.43 (m, 3H), 1.15 (d, J = 7.0 Hz, 6H).</w:t>
      </w:r>
    </w:p>
    <w:p w14:paraId="05B99376" w14:textId="73189CBB" w:rsidR="004932D1" w:rsidRPr="007038BA" w:rsidRDefault="004932D1" w:rsidP="00EF53B0">
      <w:pPr>
        <w:autoSpaceDE w:val="0"/>
        <w:autoSpaceDN w:val="0"/>
        <w:adjustRightInd w:val="0"/>
        <w:spacing w:after="0" w:line="480" w:lineRule="auto"/>
        <w:ind w:firstLine="720"/>
        <w:jc w:val="both"/>
        <w:rPr>
          <w:rFonts w:ascii="Arial" w:hAnsi="Arial" w:cs="Arial"/>
          <w:sz w:val="24"/>
          <w:szCs w:val="24"/>
        </w:rPr>
      </w:pPr>
      <w:r w:rsidRPr="007038BA">
        <w:rPr>
          <w:rFonts w:ascii="Arial" w:hAnsi="Arial" w:cs="Arial"/>
          <w:b/>
          <w:sz w:val="24"/>
          <w:szCs w:val="24"/>
        </w:rPr>
        <w:lastRenderedPageBreak/>
        <w:t>4-{1-[4-ethoxy-2-methyl-5-(propan-2-yl)phenyl]ethenyl}benzoic acid (</w:t>
      </w:r>
      <w:r w:rsidRPr="007038BA">
        <w:rPr>
          <w:rFonts w:ascii="Arial" w:hAnsi="Arial" w:cs="Arial"/>
          <w:b/>
          <w:bCs/>
          <w:sz w:val="24"/>
          <w:szCs w:val="24"/>
        </w:rPr>
        <w:t>MSU-41408)</w:t>
      </w:r>
      <w:r w:rsidR="00F93209" w:rsidRPr="007038BA">
        <w:rPr>
          <w:rFonts w:ascii="Arial" w:hAnsi="Arial" w:cs="Arial"/>
          <w:b/>
          <w:bCs/>
          <w:sz w:val="24"/>
          <w:szCs w:val="24"/>
        </w:rPr>
        <w:t>.</w:t>
      </w:r>
      <w:bookmarkStart w:id="3" w:name="_Hlk29831947"/>
      <w:r w:rsidR="00F93209" w:rsidRPr="007038BA">
        <w:rPr>
          <w:rFonts w:ascii="Arial" w:hAnsi="Arial" w:cs="Arial"/>
          <w:b/>
          <w:bCs/>
          <w:sz w:val="24"/>
          <w:szCs w:val="24"/>
        </w:rPr>
        <w:t xml:space="preserve"> </w:t>
      </w:r>
      <w:r w:rsidRPr="007038BA">
        <w:rPr>
          <w:rFonts w:ascii="Arial" w:hAnsi="Arial" w:cs="Arial"/>
          <w:sz w:val="24"/>
          <w:szCs w:val="24"/>
        </w:rPr>
        <w:t>A mixture of methyl 4-{1-[4-ethoxy-2-methyl-5-(propan-2-yl)phenyl]ethenyl}benzoate (0.20 g, 0.59 mmol), potassium hydroxide (0.06 g, 1.00 mmol), methanol (3.0 mL) and water (1.0 mL) was heated to 80</w:t>
      </w:r>
      <w:r w:rsidRPr="007038BA">
        <w:rPr>
          <w:rFonts w:ascii="Arial" w:hAnsi="Arial" w:cs="Arial"/>
          <w:sz w:val="24"/>
          <w:szCs w:val="24"/>
          <w:vertAlign w:val="superscript"/>
        </w:rPr>
        <w:t>o</w:t>
      </w:r>
      <w:r w:rsidRPr="007038BA">
        <w:rPr>
          <w:rFonts w:ascii="Arial" w:hAnsi="Arial" w:cs="Arial"/>
          <w:sz w:val="24"/>
          <w:szCs w:val="24"/>
        </w:rPr>
        <w:t>C for 6 hrs. The mixture was cooled and acidified with 1.0 N hydrochloric acid and extracted with ethyl acetate (</w:t>
      </w:r>
      <w:r w:rsidR="004B0AF1">
        <w:rPr>
          <w:rFonts w:ascii="Arial" w:hAnsi="Arial" w:cs="Arial"/>
          <w:sz w:val="24"/>
          <w:szCs w:val="24"/>
        </w:rPr>
        <w:t>3</w:t>
      </w:r>
      <w:r w:rsidRPr="007038BA">
        <w:rPr>
          <w:rFonts w:ascii="Arial" w:hAnsi="Arial" w:cs="Arial"/>
          <w:sz w:val="24"/>
          <w:szCs w:val="24"/>
        </w:rPr>
        <w:t xml:space="preserve"> times).  The organic layers were combined, dried with magnesium sulfate, and the solvent removed in vacuo to provide a solid (0.15 g, 76%). </w:t>
      </w:r>
      <w:bookmarkEnd w:id="3"/>
      <w:r w:rsidRPr="007038BA">
        <w:rPr>
          <w:rFonts w:ascii="Arial" w:hAnsi="Arial" w:cs="Arial"/>
          <w:sz w:val="24"/>
          <w:szCs w:val="24"/>
        </w:rPr>
        <w:t>1H NMR (500 MHz, Chloroform-d) δ 8.05 – 7.96 (m, 2H), 7.40 – 7.35 (m, 2H), 7.03 (s, 1H), 6.66 (s, 1H), 5.83 (d, J = 1.3 Hz, 1H), 5.32 (d, J = 1.4 Hz, 1H), 4.06 (q, J = 6.9 Hz, 2H), 3.31 (hept, J = 6.9 Hz, 1H), 1.98 (s, 3H), 1.44 (t, J = 6.9 Hz, 3H), 1.22 (d, J = 6.9 Hz, 6H). HRMS (ES-) (M+H) Calc. 323.1642, Found 323.1648.</w:t>
      </w:r>
    </w:p>
    <w:p w14:paraId="4B73E1E6" w14:textId="77777777" w:rsidR="004932D1" w:rsidRPr="007038BA" w:rsidRDefault="004932D1" w:rsidP="00EF53B0">
      <w:pPr>
        <w:pStyle w:val="Style1"/>
        <w:numPr>
          <w:ilvl w:val="0"/>
          <w:numId w:val="0"/>
        </w:numPr>
        <w:spacing w:line="480" w:lineRule="auto"/>
        <w:rPr>
          <w:rFonts w:ascii="Arial" w:hAnsi="Arial" w:cs="Arial"/>
          <w:szCs w:val="24"/>
        </w:rPr>
      </w:pPr>
    </w:p>
    <w:p w14:paraId="37AE051A" w14:textId="77777777" w:rsidR="004932D1" w:rsidRPr="007038BA" w:rsidRDefault="004932D1" w:rsidP="00EF53B0">
      <w:pPr>
        <w:pStyle w:val="Style1"/>
        <w:numPr>
          <w:ilvl w:val="0"/>
          <w:numId w:val="0"/>
        </w:numPr>
        <w:spacing w:line="480" w:lineRule="auto"/>
        <w:rPr>
          <w:rFonts w:ascii="Arial" w:hAnsi="Arial" w:cs="Arial"/>
          <w:b/>
          <w:szCs w:val="24"/>
        </w:rPr>
      </w:pPr>
      <w:r w:rsidRPr="007038BA">
        <w:rPr>
          <w:rFonts w:ascii="Arial" w:hAnsi="Arial" w:cs="Arial"/>
          <w:b/>
          <w:bCs/>
          <w:szCs w:val="24"/>
        </w:rPr>
        <w:t>MSU-41403</w:t>
      </w:r>
    </w:p>
    <w:p w14:paraId="681A926D" w14:textId="25402B3C" w:rsidR="004932D1" w:rsidRPr="007038BA" w:rsidRDefault="004932D1" w:rsidP="00EF53B0">
      <w:pPr>
        <w:pStyle w:val="Style1"/>
        <w:numPr>
          <w:ilvl w:val="0"/>
          <w:numId w:val="0"/>
        </w:numPr>
        <w:spacing w:line="480" w:lineRule="auto"/>
        <w:ind w:firstLine="720"/>
        <w:rPr>
          <w:rFonts w:ascii="Arial" w:hAnsi="Arial" w:cs="Arial"/>
          <w:b/>
          <w:szCs w:val="24"/>
        </w:rPr>
      </w:pPr>
      <w:r w:rsidRPr="007038BA">
        <w:rPr>
          <w:rFonts w:ascii="Arial" w:hAnsi="Arial" w:cs="Arial"/>
          <w:b/>
          <w:szCs w:val="24"/>
        </w:rPr>
        <w:t>2,4-di-tert-butyl-1-ethoxybenzene</w:t>
      </w:r>
      <w:r w:rsidR="00F93209" w:rsidRPr="007038BA">
        <w:rPr>
          <w:rFonts w:ascii="Arial" w:hAnsi="Arial" w:cs="Arial"/>
          <w:b/>
          <w:szCs w:val="24"/>
        </w:rPr>
        <w:t xml:space="preserve">. </w:t>
      </w:r>
      <w:r w:rsidRPr="007038BA">
        <w:rPr>
          <w:rFonts w:ascii="Arial" w:hAnsi="Arial" w:cs="Arial"/>
          <w:szCs w:val="24"/>
        </w:rPr>
        <w:t>A mixture of 2,4-di-tert-butyl-phenol (4.00 g, 19.3 mmol) and acetone (200 mL) was treated with iodoethane (10.6 g, 96.9 mmol) and potassium carbonate (7.88 g, 57.0 mmol) and heated to reflux for 3 days. The mixture was cooled, diluted with hexanes, then filtered through a plug of SiO</w:t>
      </w:r>
      <w:r w:rsidRPr="007038BA">
        <w:rPr>
          <w:rFonts w:ascii="Arial" w:hAnsi="Arial" w:cs="Arial"/>
          <w:szCs w:val="24"/>
          <w:vertAlign w:val="subscript"/>
        </w:rPr>
        <w:t>2</w:t>
      </w:r>
      <w:r w:rsidRPr="007038BA">
        <w:rPr>
          <w:rFonts w:ascii="Arial" w:hAnsi="Arial" w:cs="Arial"/>
          <w:szCs w:val="24"/>
        </w:rPr>
        <w:t>, washing with hexanes, provide an oil (4.5 g, 99%), which was used without further purification. 1H NMR (500 MHz, Chloroform-d) δ 7.33 (dd, J = 9.3, 2.5 Hz, 1H), 7.18 (dd, J = 8.4, 2.5 Hz, 1H), 6.80 (d, J = 8.4 Hz, 1H), 4.05 (q, J = 7.0 Hz, 2H), 1.47 (t, J = 7.0 Hz, 3H), 1.42 (s, 9H), 1.32 (s, 9H).</w:t>
      </w:r>
    </w:p>
    <w:p w14:paraId="5FF06CF4" w14:textId="028D5780" w:rsidR="004932D1" w:rsidRPr="007038BA" w:rsidRDefault="00F93209" w:rsidP="00EF53B0">
      <w:pPr>
        <w:autoSpaceDE w:val="0"/>
        <w:autoSpaceDN w:val="0"/>
        <w:adjustRightInd w:val="0"/>
        <w:spacing w:after="0" w:line="480" w:lineRule="auto"/>
        <w:ind w:firstLine="720"/>
        <w:jc w:val="both"/>
        <w:rPr>
          <w:rFonts w:ascii="Arial" w:hAnsi="Arial" w:cs="Arial"/>
          <w:b/>
          <w:sz w:val="24"/>
          <w:szCs w:val="24"/>
        </w:rPr>
      </w:pPr>
      <w:r w:rsidRPr="007038BA">
        <w:rPr>
          <w:rFonts w:ascii="Arial" w:hAnsi="Arial" w:cs="Arial"/>
          <w:b/>
          <w:sz w:val="24"/>
          <w:szCs w:val="24"/>
        </w:rPr>
        <w:t>M</w:t>
      </w:r>
      <w:r w:rsidR="004932D1" w:rsidRPr="007038BA">
        <w:rPr>
          <w:rFonts w:ascii="Arial" w:hAnsi="Arial" w:cs="Arial"/>
          <w:b/>
          <w:sz w:val="24"/>
          <w:szCs w:val="24"/>
        </w:rPr>
        <w:t>ethyl 4-(5-tert-butyl-2-ethoxybenzoyl)benzoate</w:t>
      </w:r>
      <w:r w:rsidRPr="007038BA">
        <w:rPr>
          <w:rFonts w:ascii="Arial" w:hAnsi="Arial" w:cs="Arial"/>
          <w:b/>
          <w:sz w:val="24"/>
          <w:szCs w:val="24"/>
        </w:rPr>
        <w:t xml:space="preserve">. </w:t>
      </w:r>
      <w:r w:rsidR="004932D1" w:rsidRPr="007038BA">
        <w:rPr>
          <w:rFonts w:ascii="Arial" w:hAnsi="Arial" w:cs="Arial"/>
          <w:sz w:val="24"/>
          <w:szCs w:val="24"/>
        </w:rPr>
        <w:t xml:space="preserve">A stirred slurry of 4-(methoxycarbonyl)benzoic acid  (1.00 g, 5.55 mmol) in dichloromethane (10.0 mL) was </w:t>
      </w:r>
      <w:r w:rsidR="004932D1" w:rsidRPr="007038BA">
        <w:rPr>
          <w:rFonts w:ascii="Arial" w:hAnsi="Arial" w:cs="Arial"/>
          <w:sz w:val="24"/>
          <w:szCs w:val="24"/>
        </w:rPr>
        <w:lastRenderedPageBreak/>
        <w:t xml:space="preserve">treated with oxalyl chloride (0.71 mL, 8.81 mmol) and treated with 1 drop of dimethylformamide.  The mixture was stirred for 30 minutes to provide a homogeneous solution, which was concentrated in vacuo. The resulting residue was then re-dissolved in dichloromethane (10.0 mL) and the solution again concentrated in vacuo, this process repeated </w:t>
      </w:r>
      <w:r w:rsidR="00102C11">
        <w:rPr>
          <w:rFonts w:ascii="Arial" w:hAnsi="Arial" w:cs="Arial"/>
          <w:sz w:val="24"/>
          <w:szCs w:val="24"/>
        </w:rPr>
        <w:t>3</w:t>
      </w:r>
      <w:r w:rsidR="004932D1" w:rsidRPr="007038BA">
        <w:rPr>
          <w:rFonts w:ascii="Arial" w:hAnsi="Arial" w:cs="Arial"/>
          <w:sz w:val="24"/>
          <w:szCs w:val="24"/>
        </w:rPr>
        <w:t xml:space="preserve"> times.  The residue was then again resuspended in dichloromethane (20.0 mL) and treated with a solution of 2,4-di-tert-butyl-1-ethoxybenzene (1.16 g, 4.95 mmol) in dichloromethane (5.0 mL).  The mixture was then treated with aluminum trichloride and the mixture stirred overnight at room temperature. The mixture was then treated with 20% hydrochloric acid in ice and the mixture stirred overnight. The mixture was then diluted with additional dichloromethane and washed with 2.0 N NaOH. The organic layer was subsequently dried with sodium sulfate, filtered and concentrated in vacuo.  The resulting residue was then purified via MPLC (SiO</w:t>
      </w:r>
      <w:r w:rsidR="004932D1" w:rsidRPr="007038BA">
        <w:rPr>
          <w:rFonts w:ascii="Arial" w:hAnsi="Arial" w:cs="Arial"/>
          <w:sz w:val="24"/>
          <w:szCs w:val="24"/>
          <w:vertAlign w:val="subscript"/>
        </w:rPr>
        <w:t>2</w:t>
      </w:r>
      <w:r w:rsidR="004932D1" w:rsidRPr="007038BA">
        <w:rPr>
          <w:rFonts w:ascii="Arial" w:hAnsi="Arial" w:cs="Arial"/>
          <w:sz w:val="24"/>
          <w:szCs w:val="24"/>
        </w:rPr>
        <w:t>, 100% hexanes to 10% ethyl acetate / hexanes (0.480 g, 29% yield).  1H NMR (500 MHz, Chloroform-d) δ 8.13 – 8.06 (m, 2H), 7.86 – 7.79 (m, 2H), 7.54 – 7.48 (m, 2H), 6.89 (dd, J = 8.2, 0.9 Hz, 1H), 3.96 (s, 3H), 3.90 (q, J = 6.9 Hz, 2H), 1.33 (s, 9H), 0.98 (t, J = 6.9 Hz, 3H).</w:t>
      </w:r>
    </w:p>
    <w:p w14:paraId="3DC4BB03" w14:textId="7C451DA6" w:rsidR="004932D1" w:rsidRPr="007038BA" w:rsidRDefault="004932D1" w:rsidP="00EF53B0">
      <w:pPr>
        <w:autoSpaceDE w:val="0"/>
        <w:autoSpaceDN w:val="0"/>
        <w:adjustRightInd w:val="0"/>
        <w:spacing w:after="0" w:line="480" w:lineRule="auto"/>
        <w:ind w:firstLine="720"/>
        <w:jc w:val="both"/>
        <w:rPr>
          <w:rFonts w:ascii="Arial" w:hAnsi="Arial" w:cs="Arial"/>
          <w:sz w:val="24"/>
          <w:szCs w:val="24"/>
        </w:rPr>
      </w:pPr>
      <w:r w:rsidRPr="007038BA">
        <w:rPr>
          <w:rFonts w:ascii="Arial" w:hAnsi="Arial" w:cs="Arial"/>
          <w:b/>
          <w:sz w:val="24"/>
          <w:szCs w:val="24"/>
        </w:rPr>
        <w:t>4-[1-(5-tert-butyl-2-ethoxyphenyl)ethenyl]benzoic acid (</w:t>
      </w:r>
      <w:r w:rsidRPr="007038BA">
        <w:rPr>
          <w:rFonts w:ascii="Arial" w:hAnsi="Arial" w:cs="Arial"/>
          <w:b/>
          <w:bCs/>
          <w:sz w:val="24"/>
          <w:szCs w:val="24"/>
        </w:rPr>
        <w:t>MSU-41403</w:t>
      </w:r>
      <w:r w:rsidRPr="007038BA">
        <w:rPr>
          <w:rFonts w:ascii="Arial" w:hAnsi="Arial" w:cs="Arial"/>
          <w:b/>
          <w:sz w:val="24"/>
          <w:szCs w:val="24"/>
        </w:rPr>
        <w:t>)</w:t>
      </w:r>
      <w:r w:rsidR="00F93209" w:rsidRPr="007038BA">
        <w:rPr>
          <w:rFonts w:ascii="Arial" w:hAnsi="Arial" w:cs="Arial"/>
          <w:b/>
          <w:sz w:val="24"/>
          <w:szCs w:val="24"/>
        </w:rPr>
        <w:t xml:space="preserve">. </w:t>
      </w:r>
      <w:r w:rsidRPr="007038BA">
        <w:rPr>
          <w:rFonts w:ascii="Arial" w:hAnsi="Arial" w:cs="Arial"/>
          <w:sz w:val="24"/>
          <w:szCs w:val="24"/>
        </w:rPr>
        <w:t>A solution of methyl 4-(5-tert-butyl-2-ethoxybenzoyl)benzoate (0.200 g, 0.500 mmol) in dry tetrahydrofuran (2.0 mL), under a nitrogen atmosphere, was transferred via canula to a cooled (0</w:t>
      </w:r>
      <w:r w:rsidRPr="007038BA">
        <w:rPr>
          <w:rFonts w:ascii="Arial" w:hAnsi="Arial" w:cs="Arial"/>
          <w:sz w:val="24"/>
          <w:szCs w:val="24"/>
          <w:vertAlign w:val="superscript"/>
        </w:rPr>
        <w:t>o</w:t>
      </w:r>
      <w:r w:rsidRPr="007038BA">
        <w:rPr>
          <w:rFonts w:ascii="Arial" w:hAnsi="Arial" w:cs="Arial"/>
          <w:sz w:val="24"/>
          <w:szCs w:val="24"/>
        </w:rPr>
        <w:t xml:space="preserve">C) solution of triphenylmethylphosphonium bromide (0.450 g, 1.26 mmol) and 2.5 M n-butyllithium (0.48 mL, 1.26 mmol) in dry tetrahydrofuran (5.0 mL).  The mixture was allowed to warm to room temperature and stirred overnight, then quenched with 1.0 N hydrochloric acid and extracted with ethyl acetate </w:t>
      </w:r>
      <w:r w:rsidR="00102C11">
        <w:rPr>
          <w:rFonts w:ascii="Arial" w:hAnsi="Arial" w:cs="Arial"/>
          <w:sz w:val="24"/>
          <w:szCs w:val="24"/>
        </w:rPr>
        <w:t>3</w:t>
      </w:r>
      <w:r w:rsidRPr="007038BA">
        <w:rPr>
          <w:rFonts w:ascii="Arial" w:hAnsi="Arial" w:cs="Arial"/>
          <w:sz w:val="24"/>
          <w:szCs w:val="24"/>
        </w:rPr>
        <w:t xml:space="preserve"> times.  The organic layers were combined, dried with sodium sulfate, filtered, and concentrated in vacuo. The resulting </w:t>
      </w:r>
      <w:r w:rsidRPr="007038BA">
        <w:rPr>
          <w:rFonts w:ascii="Arial" w:hAnsi="Arial" w:cs="Arial"/>
          <w:sz w:val="24"/>
          <w:szCs w:val="24"/>
        </w:rPr>
        <w:lastRenderedPageBreak/>
        <w:t>residue was used without further purification. Crude methyl 4-[1-(5-tert-butyl-2-ethoxyphenyl)-1-hydroxyethyl]benzoate (0.078 g, 0.20 mmol), potassium hydroxide, methanol (3.0 mL) and water (1.0 mL) was heated to 80</w:t>
      </w:r>
      <w:r w:rsidRPr="007038BA">
        <w:rPr>
          <w:rFonts w:ascii="Arial" w:hAnsi="Arial" w:cs="Arial"/>
          <w:sz w:val="24"/>
          <w:szCs w:val="24"/>
          <w:vertAlign w:val="superscript"/>
        </w:rPr>
        <w:t>o</w:t>
      </w:r>
      <w:r w:rsidRPr="007038BA">
        <w:rPr>
          <w:rFonts w:ascii="Arial" w:hAnsi="Arial" w:cs="Arial"/>
          <w:sz w:val="24"/>
          <w:szCs w:val="24"/>
        </w:rPr>
        <w:t>C for 6 hrs. The mixture was cooled and acidified with 1.0 N hydrochloric acid and extracted with ethyl acetate (</w:t>
      </w:r>
      <w:r w:rsidR="00102C11">
        <w:rPr>
          <w:rFonts w:ascii="Arial" w:hAnsi="Arial" w:cs="Arial"/>
          <w:sz w:val="24"/>
          <w:szCs w:val="24"/>
        </w:rPr>
        <w:t>3</w:t>
      </w:r>
      <w:r w:rsidRPr="007038BA">
        <w:rPr>
          <w:rFonts w:ascii="Arial" w:hAnsi="Arial" w:cs="Arial"/>
          <w:sz w:val="24"/>
          <w:szCs w:val="24"/>
        </w:rPr>
        <w:t xml:space="preserve"> times).  The organic layers were combined, dried with magnesium sulfate, and the solvent removed in vacuo, and submitted to MPLC (SiO</w:t>
      </w:r>
      <w:r w:rsidRPr="007038BA">
        <w:rPr>
          <w:rFonts w:ascii="Arial" w:hAnsi="Arial" w:cs="Arial"/>
          <w:sz w:val="24"/>
          <w:szCs w:val="24"/>
          <w:vertAlign w:val="subscript"/>
        </w:rPr>
        <w:t>2</w:t>
      </w:r>
      <w:r w:rsidRPr="007038BA">
        <w:rPr>
          <w:rFonts w:ascii="Arial" w:hAnsi="Arial" w:cs="Arial"/>
          <w:sz w:val="24"/>
          <w:szCs w:val="24"/>
        </w:rPr>
        <w:t xml:space="preserve">, hexanes to 20% ethyl acetate / hexanes) to provide a solid (0.048 g, 69%). 1H NMR (500 MHz, Chloroform-d) δ 8.06 – 7.98 (m, 2H), 7.42 – 7.36 (m, 2H), 7.39 – 7.30 (m, 2H), 6.80 (dd, J = 8.2, 0.7 Hz, 1H), 5.73 (d, J = 1.3 Hz, 1H), 5.47 (d, J = 1.3 Hz, 1H), 3.79 (q, J = 7.0 Hz, 2H), 1.34 (s, 9H),, 0.91 (t, J = 6.9 Hz, 3H).  </w:t>
      </w:r>
      <w:r w:rsidRPr="007038BA">
        <w:rPr>
          <w:rFonts w:ascii="Arial" w:eastAsia="Calibri" w:hAnsi="Arial" w:cs="Arial"/>
          <w:color w:val="000000"/>
          <w:sz w:val="24"/>
          <w:szCs w:val="24"/>
        </w:rPr>
        <w:t xml:space="preserve"> HRMS (ES-) (M-H) Calc. 323.1642, Found 323.1669</w:t>
      </w:r>
    </w:p>
    <w:p w14:paraId="3F47490B" w14:textId="77777777" w:rsidR="004932D1" w:rsidRPr="007038BA" w:rsidRDefault="004932D1" w:rsidP="00EF53B0">
      <w:pPr>
        <w:pStyle w:val="Style1"/>
        <w:numPr>
          <w:ilvl w:val="0"/>
          <w:numId w:val="0"/>
        </w:numPr>
        <w:spacing w:line="480" w:lineRule="auto"/>
        <w:rPr>
          <w:rFonts w:ascii="Arial" w:hAnsi="Arial" w:cs="Arial"/>
          <w:szCs w:val="24"/>
        </w:rPr>
      </w:pPr>
    </w:p>
    <w:p w14:paraId="2CC9F481" w14:textId="587BF44E" w:rsidR="004932D1" w:rsidRPr="007038BA" w:rsidRDefault="004932D1" w:rsidP="00EF53B0">
      <w:pPr>
        <w:autoSpaceDE w:val="0"/>
        <w:autoSpaceDN w:val="0"/>
        <w:adjustRightInd w:val="0"/>
        <w:spacing w:after="0" w:line="480" w:lineRule="auto"/>
        <w:jc w:val="both"/>
        <w:rPr>
          <w:rFonts w:ascii="Arial" w:hAnsi="Arial" w:cs="Arial"/>
          <w:b/>
          <w:sz w:val="24"/>
          <w:szCs w:val="24"/>
        </w:rPr>
      </w:pPr>
      <w:r w:rsidRPr="007038BA">
        <w:rPr>
          <w:rFonts w:ascii="Arial" w:hAnsi="Arial" w:cs="Arial"/>
          <w:b/>
          <w:bCs/>
          <w:sz w:val="24"/>
          <w:szCs w:val="24"/>
        </w:rPr>
        <w:t>MSU</w:t>
      </w:r>
      <w:r w:rsidR="00F93209" w:rsidRPr="007038BA">
        <w:rPr>
          <w:rFonts w:ascii="Arial" w:hAnsi="Arial" w:cs="Arial"/>
          <w:b/>
          <w:bCs/>
          <w:sz w:val="24"/>
          <w:szCs w:val="24"/>
        </w:rPr>
        <w:t>-</w:t>
      </w:r>
      <w:r w:rsidRPr="007038BA">
        <w:rPr>
          <w:rFonts w:ascii="Arial" w:hAnsi="Arial" w:cs="Arial"/>
          <w:b/>
          <w:bCs/>
          <w:sz w:val="24"/>
          <w:szCs w:val="24"/>
        </w:rPr>
        <w:t>41845</w:t>
      </w:r>
    </w:p>
    <w:p w14:paraId="07B82ABD" w14:textId="4EBB1CDE" w:rsidR="004932D1" w:rsidRPr="007038BA" w:rsidRDefault="004932D1" w:rsidP="00EF53B0">
      <w:pPr>
        <w:autoSpaceDE w:val="0"/>
        <w:autoSpaceDN w:val="0"/>
        <w:adjustRightInd w:val="0"/>
        <w:spacing w:after="0" w:line="480" w:lineRule="auto"/>
        <w:ind w:firstLine="720"/>
        <w:jc w:val="both"/>
        <w:rPr>
          <w:rFonts w:ascii="Arial" w:hAnsi="Arial" w:cs="Arial"/>
          <w:sz w:val="24"/>
          <w:szCs w:val="24"/>
        </w:rPr>
      </w:pPr>
      <w:r w:rsidRPr="007038BA">
        <w:rPr>
          <w:rFonts w:ascii="Arial" w:hAnsi="Arial" w:cs="Arial"/>
          <w:b/>
          <w:sz w:val="24"/>
          <w:szCs w:val="24"/>
        </w:rPr>
        <w:t>1-bromo-2-methyl-4-(2-methylpropoxy)-5-(propan-2-yl)benzene</w:t>
      </w:r>
      <w:r w:rsidR="00F93209" w:rsidRPr="007038BA">
        <w:rPr>
          <w:rFonts w:ascii="Arial" w:hAnsi="Arial" w:cs="Arial"/>
          <w:b/>
          <w:sz w:val="24"/>
          <w:szCs w:val="24"/>
        </w:rPr>
        <w:t xml:space="preserve">. </w:t>
      </w:r>
      <w:r w:rsidRPr="007038BA">
        <w:rPr>
          <w:rFonts w:ascii="Arial" w:hAnsi="Arial" w:cs="Arial"/>
          <w:sz w:val="24"/>
          <w:szCs w:val="24"/>
        </w:rPr>
        <w:t xml:space="preserve">1-(2-methylpropoxy)-2-(propan-2-yl)benzene (1.0 g, 4.8 mmol) was dissolved in acetonitrile (15.0 mL) and treated with n-bromosuccinimide (0.91 g, 5.1 mmol) and the mixture allowed to stir overnight. The mixture was concentrated in vacuo then filtered through a SiO2 plug with hexanes. The solvent was then removed in vacuo to provide an oil (1.2 g, 86%) used without further purification. </w:t>
      </w:r>
    </w:p>
    <w:p w14:paraId="284E9D85" w14:textId="0C4E9899" w:rsidR="004932D1" w:rsidRPr="007038BA" w:rsidRDefault="00F93209" w:rsidP="00EF53B0">
      <w:pPr>
        <w:autoSpaceDE w:val="0"/>
        <w:autoSpaceDN w:val="0"/>
        <w:adjustRightInd w:val="0"/>
        <w:spacing w:after="0" w:line="480" w:lineRule="auto"/>
        <w:ind w:firstLine="720"/>
        <w:jc w:val="both"/>
        <w:rPr>
          <w:rFonts w:ascii="Arial" w:hAnsi="Arial" w:cs="Arial"/>
          <w:sz w:val="24"/>
          <w:szCs w:val="24"/>
        </w:rPr>
      </w:pPr>
      <w:r w:rsidRPr="007038BA">
        <w:rPr>
          <w:rFonts w:ascii="Arial" w:hAnsi="Arial" w:cs="Arial"/>
          <w:b/>
          <w:sz w:val="24"/>
          <w:szCs w:val="24"/>
        </w:rPr>
        <w:t>M</w:t>
      </w:r>
      <w:r w:rsidR="004932D1" w:rsidRPr="007038BA">
        <w:rPr>
          <w:rFonts w:ascii="Arial" w:hAnsi="Arial" w:cs="Arial"/>
          <w:b/>
          <w:sz w:val="24"/>
          <w:szCs w:val="24"/>
        </w:rPr>
        <w:t>ethyl 4-{[2-methyl-4-(2-methylpropoxy)-5-(propan-2-yl)phenyl]amino}benzoate</w:t>
      </w:r>
      <w:r w:rsidRPr="007038BA">
        <w:rPr>
          <w:rFonts w:ascii="Arial" w:hAnsi="Arial" w:cs="Arial"/>
          <w:b/>
          <w:sz w:val="24"/>
          <w:szCs w:val="24"/>
        </w:rPr>
        <w:t xml:space="preserve">. </w:t>
      </w:r>
      <w:r w:rsidR="004932D1" w:rsidRPr="007038BA">
        <w:rPr>
          <w:rFonts w:ascii="Arial" w:hAnsi="Arial" w:cs="Arial"/>
          <w:sz w:val="24"/>
          <w:szCs w:val="24"/>
        </w:rPr>
        <w:t xml:space="preserve">A mixture of 1-bromo-2-methyl-4-(2-methylpropoxy)-5-(propan-2-yl)benzene (0.20 g, 0.71 mmol), methyl 4-aminobenzoate (0.18 g,  g, 1.2 mmol), cesium carbonate (0.46 g, 1.4 mmol), (±)-2,2′-Bis(diphenylphosphino)-1,1′-binaphthalene (0.044 g, 0.071 mmol) and palladium acetate (0.016 g, 0.071 mmol) in </w:t>
      </w:r>
      <w:r w:rsidR="004932D1" w:rsidRPr="007038BA">
        <w:rPr>
          <w:rFonts w:ascii="Arial" w:hAnsi="Arial" w:cs="Arial"/>
          <w:sz w:val="24"/>
          <w:szCs w:val="24"/>
        </w:rPr>
        <w:lastRenderedPageBreak/>
        <w:t xml:space="preserve">toluene (3.0 mL) was sealed in a microwave vial and heated by microwave to 110 </w:t>
      </w:r>
      <w:r w:rsidR="004932D1" w:rsidRPr="007038BA">
        <w:rPr>
          <w:rFonts w:ascii="Arial" w:hAnsi="Arial" w:cs="Arial"/>
          <w:sz w:val="24"/>
          <w:szCs w:val="24"/>
          <w:vertAlign w:val="superscript"/>
        </w:rPr>
        <w:t>o</w:t>
      </w:r>
      <w:r w:rsidR="004932D1" w:rsidRPr="007038BA">
        <w:rPr>
          <w:rFonts w:ascii="Arial" w:hAnsi="Arial" w:cs="Arial"/>
          <w:sz w:val="24"/>
          <w:szCs w:val="24"/>
        </w:rPr>
        <w:t>C for 18 hrs.  The mixture was then diluted into hexanes and Celite added and stirred. After 30 minutes, the mixture was filtered through a pad of Celite and the solvent removed in vacuo. The residue was purified via MPLC (SiO</w:t>
      </w:r>
      <w:r w:rsidR="004932D1" w:rsidRPr="007038BA">
        <w:rPr>
          <w:rFonts w:ascii="Arial" w:hAnsi="Arial" w:cs="Arial"/>
          <w:sz w:val="24"/>
          <w:szCs w:val="24"/>
          <w:vertAlign w:val="subscript"/>
        </w:rPr>
        <w:t>2</w:t>
      </w:r>
      <w:r w:rsidR="004932D1" w:rsidRPr="007038BA">
        <w:rPr>
          <w:rFonts w:ascii="Arial" w:hAnsi="Arial" w:cs="Arial"/>
          <w:sz w:val="24"/>
          <w:szCs w:val="24"/>
        </w:rPr>
        <w:t>, 100% hexanes gradient to 30% ethyl acetate) to provide a solid (0.17 g, 67%). 1H NMR (500 MHz, Chloroform-d) δ 7.86 (dd, J = 8.9, 2.4 Hz, 2H), 7.06 (s, 1H), 6.72 (s, 1H), 6.61 (s, 1H), 6.62 – 6.57 (m, 1H), 3.86 (s, 3H), 3.75 (d, J = 6.3 Hz, 2H), 3.32 (hept, J = 6.9 Hz, 1H), 2.18 (s, 3H), 2.13 (dq, J = 13.2, 6.6 Hz, 1H), 1.20 (d, J = 6.9 Hz, 6H), 1.08 (d, J = 6.7 Hz, 6H).</w:t>
      </w:r>
    </w:p>
    <w:p w14:paraId="6AFDBF78" w14:textId="77777777" w:rsidR="004932D1" w:rsidRPr="007038BA" w:rsidRDefault="004932D1" w:rsidP="00EF53B0">
      <w:pPr>
        <w:autoSpaceDE w:val="0"/>
        <w:autoSpaceDN w:val="0"/>
        <w:adjustRightInd w:val="0"/>
        <w:spacing w:after="0" w:line="480" w:lineRule="auto"/>
        <w:jc w:val="both"/>
        <w:rPr>
          <w:rFonts w:ascii="Arial" w:hAnsi="Arial" w:cs="Arial"/>
          <w:b/>
          <w:sz w:val="24"/>
          <w:szCs w:val="24"/>
        </w:rPr>
      </w:pPr>
    </w:p>
    <w:p w14:paraId="6676AF3B" w14:textId="38C40B7C" w:rsidR="004932D1" w:rsidRPr="007038BA" w:rsidRDefault="004932D1" w:rsidP="00EF53B0">
      <w:pPr>
        <w:autoSpaceDE w:val="0"/>
        <w:autoSpaceDN w:val="0"/>
        <w:adjustRightInd w:val="0"/>
        <w:spacing w:after="0" w:line="480" w:lineRule="auto"/>
        <w:ind w:firstLine="720"/>
        <w:jc w:val="both"/>
        <w:rPr>
          <w:rFonts w:ascii="Arial" w:hAnsi="Arial" w:cs="Arial"/>
          <w:sz w:val="24"/>
          <w:szCs w:val="24"/>
        </w:rPr>
      </w:pPr>
      <w:r w:rsidRPr="007038BA">
        <w:rPr>
          <w:rFonts w:ascii="Arial" w:hAnsi="Arial" w:cs="Arial"/>
          <w:b/>
          <w:sz w:val="24"/>
          <w:szCs w:val="24"/>
        </w:rPr>
        <w:t>4-{ethyl[2-methyl-4-(2-methylpropoxy)-5-(propan-2-yl)phenyl]amino}benzoic acid (</w:t>
      </w:r>
      <w:r w:rsidRPr="007038BA">
        <w:rPr>
          <w:rFonts w:ascii="Arial" w:hAnsi="Arial" w:cs="Arial"/>
          <w:b/>
          <w:bCs/>
          <w:sz w:val="24"/>
          <w:szCs w:val="24"/>
        </w:rPr>
        <w:t>MSU-41845</w:t>
      </w:r>
      <w:r w:rsidRPr="007038BA">
        <w:rPr>
          <w:rFonts w:ascii="Arial" w:hAnsi="Arial" w:cs="Arial"/>
          <w:b/>
          <w:sz w:val="24"/>
          <w:szCs w:val="24"/>
        </w:rPr>
        <w:t>)</w:t>
      </w:r>
      <w:r w:rsidR="00F93209" w:rsidRPr="007038BA">
        <w:rPr>
          <w:rFonts w:ascii="Arial" w:hAnsi="Arial" w:cs="Arial"/>
          <w:b/>
          <w:sz w:val="24"/>
          <w:szCs w:val="24"/>
        </w:rPr>
        <w:t xml:space="preserve">. </w:t>
      </w:r>
      <w:r w:rsidRPr="007038BA">
        <w:rPr>
          <w:rFonts w:ascii="Arial" w:hAnsi="Arial" w:cs="Arial"/>
          <w:sz w:val="24"/>
          <w:szCs w:val="24"/>
        </w:rPr>
        <w:t>A solution of methyl 4-{[2-methyl-4-(2-methylpropoxy)-5-(propan-2-yl)phenyl]amino}benzoate (0.17 g, 0.46 mmol) in dimethylformamide (2.0 mL) was treated with 60%sodium hydride (0.037 g, 0.93 mmol), stirred for 15 minutes, then treated with iodoethane (0.074 mL, 0.93 mmol) and the mixture stirred at room temperature for 18 hours.  The mixture was then quenched with an aqueous solution of saturated ammonium chloride and extracted with ethyl acetate.  The organic layers were combined, dried with sodium sulfate, filtered and the solvent removed in vacuo.  The crude residue was then used in the next step</w:t>
      </w:r>
      <w:r w:rsidR="004B0AF1">
        <w:rPr>
          <w:rFonts w:ascii="Arial" w:hAnsi="Arial" w:cs="Arial"/>
          <w:sz w:val="24"/>
          <w:szCs w:val="24"/>
        </w:rPr>
        <w:t xml:space="preserve">. </w:t>
      </w:r>
      <w:r w:rsidRPr="007038BA">
        <w:rPr>
          <w:rFonts w:ascii="Arial" w:hAnsi="Arial" w:cs="Arial"/>
          <w:sz w:val="24"/>
          <w:szCs w:val="24"/>
        </w:rPr>
        <w:t>A mixture of methyl 4-{ethyl[2-methyl-4-(2-methylpropoxy)-5-(propan-2-yl)phenyl]amino}benzoate (0.065 g, 0.17 mmol), potassium hydroxide (0.095 g, 1.7 mmol), methanol (4.0 mL) and water (1.0 mL) was heated to 70</w:t>
      </w:r>
      <w:r w:rsidRPr="007038BA">
        <w:rPr>
          <w:rFonts w:ascii="Arial" w:hAnsi="Arial" w:cs="Arial"/>
          <w:sz w:val="24"/>
          <w:szCs w:val="24"/>
          <w:vertAlign w:val="superscript"/>
        </w:rPr>
        <w:t>o</w:t>
      </w:r>
      <w:r w:rsidRPr="007038BA">
        <w:rPr>
          <w:rFonts w:ascii="Arial" w:hAnsi="Arial" w:cs="Arial"/>
          <w:sz w:val="24"/>
          <w:szCs w:val="24"/>
        </w:rPr>
        <w:t>C overnight. The mixture was cooled and concentrated in vacuo.  The residue was then redissolved in methanol, treated with 4.0 N HCl in dioxane (1.0 mL) and stirred for 20 minutes</w:t>
      </w:r>
      <w:r w:rsidR="004B0AF1">
        <w:rPr>
          <w:rFonts w:ascii="Arial" w:hAnsi="Arial" w:cs="Arial"/>
          <w:sz w:val="24"/>
          <w:szCs w:val="24"/>
        </w:rPr>
        <w:t xml:space="preserve">. </w:t>
      </w:r>
      <w:r w:rsidRPr="007038BA">
        <w:rPr>
          <w:rFonts w:ascii="Arial" w:hAnsi="Arial" w:cs="Arial"/>
          <w:sz w:val="24"/>
          <w:szCs w:val="24"/>
        </w:rPr>
        <w:t xml:space="preserve">The mixture was then filtered to remove solids and the solvent removed in vacuo to provide a </w:t>
      </w:r>
      <w:r w:rsidRPr="007038BA">
        <w:rPr>
          <w:rFonts w:ascii="Arial" w:hAnsi="Arial" w:cs="Arial"/>
          <w:sz w:val="24"/>
          <w:szCs w:val="24"/>
        </w:rPr>
        <w:lastRenderedPageBreak/>
        <w:t xml:space="preserve">solid (0.052, 83%). 1H NMR (500 MHz, DMSO-d6) δ 7.73 – 7.62 (m, 2H), 6.89 (d, J = 10.8 Hz, 2H), 6.39 (d, J = 8.6 Hz, 2H), 3.78 (d, J = 6.2 Hz, 2H), 3.21 (p, J = 6.9 Hz, 1H), 2.06 (dt, J = 13.1, 6.6 Hz, 1H), 1.98 (s, 3H), 1.18 – 1.10 (d, 6H), 1.09 (t, J = 7.0 Hz, 3H), 1.02 (d, J = 6.7 Hz, 6H).  </w:t>
      </w:r>
      <w:r w:rsidRPr="007038BA">
        <w:rPr>
          <w:rFonts w:ascii="Arial" w:eastAsia="Calibri" w:hAnsi="Arial" w:cs="Arial"/>
          <w:color w:val="000000"/>
          <w:sz w:val="24"/>
          <w:szCs w:val="24"/>
        </w:rPr>
        <w:t>HRMS (ES+) (M+H) Calc. 370.2374, Found 370.2409</w:t>
      </w:r>
    </w:p>
    <w:p w14:paraId="722D6144" w14:textId="77777777" w:rsidR="004932D1" w:rsidRPr="007038BA" w:rsidRDefault="004932D1" w:rsidP="00EF53B0">
      <w:pPr>
        <w:autoSpaceDE w:val="0"/>
        <w:autoSpaceDN w:val="0"/>
        <w:adjustRightInd w:val="0"/>
        <w:spacing w:after="0" w:line="480" w:lineRule="auto"/>
        <w:jc w:val="both"/>
        <w:rPr>
          <w:rFonts w:ascii="Arial" w:hAnsi="Arial" w:cs="Arial"/>
          <w:b/>
          <w:sz w:val="24"/>
          <w:szCs w:val="24"/>
        </w:rPr>
      </w:pPr>
    </w:p>
    <w:p w14:paraId="51F9710D" w14:textId="6543042B" w:rsidR="004932D1" w:rsidRPr="007038BA" w:rsidRDefault="004932D1" w:rsidP="00EF53B0">
      <w:pPr>
        <w:autoSpaceDE w:val="0"/>
        <w:autoSpaceDN w:val="0"/>
        <w:adjustRightInd w:val="0"/>
        <w:spacing w:after="0" w:line="480" w:lineRule="auto"/>
        <w:jc w:val="both"/>
        <w:rPr>
          <w:rFonts w:ascii="Arial" w:hAnsi="Arial" w:cs="Arial"/>
          <w:b/>
          <w:sz w:val="24"/>
          <w:szCs w:val="24"/>
        </w:rPr>
      </w:pPr>
      <w:r w:rsidRPr="007038BA">
        <w:rPr>
          <w:rFonts w:ascii="Arial" w:hAnsi="Arial" w:cs="Arial"/>
          <w:b/>
          <w:bCs/>
          <w:sz w:val="24"/>
          <w:szCs w:val="24"/>
        </w:rPr>
        <w:t>MSU</w:t>
      </w:r>
      <w:r w:rsidR="00F93209" w:rsidRPr="007038BA">
        <w:rPr>
          <w:rFonts w:ascii="Arial" w:hAnsi="Arial" w:cs="Arial"/>
          <w:b/>
          <w:bCs/>
          <w:sz w:val="24"/>
          <w:szCs w:val="24"/>
        </w:rPr>
        <w:t>-</w:t>
      </w:r>
      <w:r w:rsidRPr="007038BA">
        <w:rPr>
          <w:rFonts w:ascii="Arial" w:hAnsi="Arial" w:cs="Arial"/>
          <w:b/>
          <w:bCs/>
          <w:sz w:val="24"/>
          <w:szCs w:val="24"/>
        </w:rPr>
        <w:t>41583</w:t>
      </w:r>
    </w:p>
    <w:p w14:paraId="78785F4E" w14:textId="29F8D7D1" w:rsidR="004932D1" w:rsidRPr="007038BA" w:rsidRDefault="00F93209" w:rsidP="00EF53B0">
      <w:pPr>
        <w:autoSpaceDE w:val="0"/>
        <w:autoSpaceDN w:val="0"/>
        <w:adjustRightInd w:val="0"/>
        <w:spacing w:after="0" w:line="480" w:lineRule="auto"/>
        <w:ind w:firstLine="720"/>
        <w:jc w:val="both"/>
        <w:rPr>
          <w:rFonts w:ascii="Arial" w:hAnsi="Arial" w:cs="Arial"/>
          <w:sz w:val="24"/>
          <w:szCs w:val="24"/>
        </w:rPr>
      </w:pPr>
      <w:r w:rsidRPr="007038BA">
        <w:rPr>
          <w:rFonts w:ascii="Arial" w:hAnsi="Arial" w:cs="Arial"/>
          <w:b/>
          <w:sz w:val="24"/>
          <w:szCs w:val="24"/>
        </w:rPr>
        <w:t>M</w:t>
      </w:r>
      <w:r w:rsidR="004932D1" w:rsidRPr="007038BA">
        <w:rPr>
          <w:rFonts w:ascii="Arial" w:hAnsi="Arial" w:cs="Arial"/>
          <w:b/>
          <w:sz w:val="24"/>
          <w:szCs w:val="24"/>
        </w:rPr>
        <w:t>ethyl 6-[(5-tert-butyl-2-methylphenyl)amino]pyridine-3-carboxylate</w:t>
      </w:r>
      <w:r w:rsidRPr="007038BA">
        <w:rPr>
          <w:rFonts w:ascii="Arial" w:hAnsi="Arial" w:cs="Arial"/>
          <w:b/>
          <w:sz w:val="24"/>
          <w:szCs w:val="24"/>
        </w:rPr>
        <w:t xml:space="preserve">. </w:t>
      </w:r>
      <w:r w:rsidR="004932D1" w:rsidRPr="007038BA">
        <w:rPr>
          <w:rFonts w:ascii="Arial" w:hAnsi="Arial" w:cs="Arial"/>
          <w:sz w:val="24"/>
          <w:szCs w:val="24"/>
        </w:rPr>
        <w:t xml:space="preserve">5-tert-butyl-2-methylaniline </w:t>
      </w:r>
      <w:r w:rsidR="006512DD">
        <w:rPr>
          <w:rFonts w:ascii="Arial" w:hAnsi="Arial" w:cs="Arial"/>
          <w:sz w:val="24"/>
          <w:szCs w:val="24"/>
        </w:rPr>
        <w:fldChar w:fldCharType="begin"/>
      </w:r>
      <w:r w:rsidR="00F57596">
        <w:rPr>
          <w:rFonts w:ascii="Arial" w:hAnsi="Arial" w:cs="Arial"/>
          <w:sz w:val="24"/>
          <w:szCs w:val="24"/>
        </w:rPr>
        <w:instrText xml:space="preserve"> ADDIN EN.CITE &lt;EndNote&gt;&lt;Cite&gt;&lt;Author&gt;Tashiro&lt;/Author&gt;&lt;Year&gt;1983&lt;/Year&gt;&lt;RecNum&gt;77&lt;/RecNum&gt;&lt;DisplayText&gt;&lt;style face="superscript"&gt;2&lt;/style&gt;&lt;/DisplayText&gt;&lt;record&gt;&lt;rec-number&gt;77&lt;/rec-number&gt;&lt;foreign-keys&gt;&lt;key app="EN" db-id="wsxxddapx5px2ve9s0svzwrk952dx5vdfaes" timestamp="1603836545"&gt;77&lt;/key&gt;&lt;/foreign-keys&gt;&lt;ref-type name="Journal Article"&gt;17&lt;/ref-type&gt;&lt;contributors&gt;&lt;authors&gt;&lt;author&gt;Tashiro, Masashi&lt;/author&gt;&lt;author&gt;Fukuda, Yasuhisa&lt;/author&gt;&lt;author&gt;Yamato, Takehiko&lt;/author&gt;&lt;/authors&gt;&lt;/contributors&gt;&lt;titles&gt;&lt;title&gt;Selective preparation. 38. A convenient preparation of 2-(acylamino)biphenyls and N-acetylaniline derivatives using the tert-butyl group as a positional protective function&lt;/title&gt;&lt;secondary-title&gt;The Journal of Organic Chemistry&lt;/secondary-title&gt;&lt;/titles&gt;&lt;periodical&gt;&lt;full-title&gt;The Journal of Organic Chemistry&lt;/full-title&gt;&lt;/periodical&gt;&lt;pages&gt;1927-1928&lt;/pages&gt;&lt;volume&gt;48&lt;/volume&gt;&lt;number&gt;11&lt;/number&gt;&lt;dates&gt;&lt;year&gt;1983&lt;/year&gt;&lt;pub-dates&gt;&lt;date&gt;1983/06/01&lt;/date&gt;&lt;/pub-dates&gt;&lt;/dates&gt;&lt;publisher&gt;American Chemical Society&lt;/publisher&gt;&lt;isbn&gt;0022-3263&lt;/isbn&gt;&lt;urls&gt;&lt;related-urls&gt;&lt;url&gt;https://doi.org/10.1021/jo00159a036&lt;/url&gt;&lt;/related-urls&gt;&lt;/urls&gt;&lt;electronic-resource-num&gt;10.1021/jo00159a036&lt;/electronic-resource-num&gt;&lt;/record&gt;&lt;/Cite&gt;&lt;/EndNote&gt;</w:instrText>
      </w:r>
      <w:r w:rsidR="006512DD">
        <w:rPr>
          <w:rFonts w:ascii="Arial" w:hAnsi="Arial" w:cs="Arial"/>
          <w:sz w:val="24"/>
          <w:szCs w:val="24"/>
        </w:rPr>
        <w:fldChar w:fldCharType="separate"/>
      </w:r>
      <w:r w:rsidR="00F57596" w:rsidRPr="00F57596">
        <w:rPr>
          <w:rFonts w:ascii="Arial" w:hAnsi="Arial" w:cs="Arial"/>
          <w:noProof/>
          <w:sz w:val="24"/>
          <w:szCs w:val="24"/>
          <w:vertAlign w:val="superscript"/>
        </w:rPr>
        <w:t>2</w:t>
      </w:r>
      <w:r w:rsidR="006512DD">
        <w:rPr>
          <w:rFonts w:ascii="Arial" w:hAnsi="Arial" w:cs="Arial"/>
          <w:sz w:val="24"/>
          <w:szCs w:val="24"/>
        </w:rPr>
        <w:fldChar w:fldCharType="end"/>
      </w:r>
      <w:r w:rsidR="004932D1" w:rsidRPr="007038BA">
        <w:rPr>
          <w:rFonts w:ascii="Arial" w:hAnsi="Arial" w:cs="Arial"/>
          <w:sz w:val="24"/>
          <w:szCs w:val="24"/>
        </w:rPr>
        <w:t xml:space="preserve"> (0.15 g, 0.94 mmol), methyl 6-chloropyridine-3-carboxylate (0.17 g, 0.99 mmol), p-toluenesulfonic acid (0.16 g, 0.99 mmol) in dioxane (2 mL) was sealed in a microwave vessel and heated to 115</w:t>
      </w:r>
      <w:r w:rsidR="004932D1" w:rsidRPr="007038BA">
        <w:rPr>
          <w:rFonts w:ascii="Arial" w:hAnsi="Arial" w:cs="Arial"/>
          <w:sz w:val="24"/>
          <w:szCs w:val="24"/>
          <w:vertAlign w:val="superscript"/>
        </w:rPr>
        <w:t>o</w:t>
      </w:r>
      <w:r w:rsidR="004932D1" w:rsidRPr="007038BA">
        <w:rPr>
          <w:rFonts w:ascii="Arial" w:hAnsi="Arial" w:cs="Arial"/>
          <w:sz w:val="24"/>
          <w:szCs w:val="24"/>
        </w:rPr>
        <w:t>C for 19 hours. The mixture was then diluted with ethyl acetate, washed with 2.0 N sodium hydroxide and the organic layer dried over sodium sulfate, filtered and the solvent removed in vacuo. The residue was then purified by MPLC (SiO</w:t>
      </w:r>
      <w:r w:rsidR="004932D1" w:rsidRPr="007038BA">
        <w:rPr>
          <w:rFonts w:ascii="Arial" w:hAnsi="Arial" w:cs="Arial"/>
          <w:sz w:val="24"/>
          <w:szCs w:val="24"/>
          <w:vertAlign w:val="subscript"/>
        </w:rPr>
        <w:t>2</w:t>
      </w:r>
      <w:r w:rsidR="004932D1" w:rsidRPr="007038BA">
        <w:rPr>
          <w:rFonts w:ascii="Arial" w:hAnsi="Arial" w:cs="Arial"/>
          <w:sz w:val="24"/>
          <w:szCs w:val="24"/>
        </w:rPr>
        <w:t>, 100% dichloromethane gradient to 2% methanol / dichloromethane) to provide a solid (0.061 g, 23% yield), which was filtered and used without further purification. 1H NMR (500 MHz, Chloroform-d) δ 8.76 (d, J = 2.4 Hz, 1H), 8.09 (dd, J = 9.0, 2.2 Hz, 1H), 7.34 (s, 1H), 7.25 (d, J = 1.6 Hz, 2H), 6.59 – 6.53 (m, 1H), 3.91 (s, 3H), 2.24 (s, 3H), 1.32 (s, 9H).</w:t>
      </w:r>
    </w:p>
    <w:p w14:paraId="7117C618" w14:textId="78ACBE33" w:rsidR="004932D1" w:rsidRPr="007038BA" w:rsidRDefault="00F93209" w:rsidP="00EF53B0">
      <w:pPr>
        <w:autoSpaceDE w:val="0"/>
        <w:autoSpaceDN w:val="0"/>
        <w:adjustRightInd w:val="0"/>
        <w:spacing w:after="0" w:line="480" w:lineRule="auto"/>
        <w:ind w:firstLine="720"/>
        <w:jc w:val="both"/>
        <w:rPr>
          <w:rFonts w:ascii="Arial" w:hAnsi="Arial" w:cs="Arial"/>
          <w:sz w:val="24"/>
          <w:szCs w:val="24"/>
        </w:rPr>
      </w:pPr>
      <w:r w:rsidRPr="007038BA">
        <w:rPr>
          <w:rFonts w:ascii="Arial" w:hAnsi="Arial" w:cs="Arial"/>
          <w:b/>
          <w:sz w:val="24"/>
          <w:szCs w:val="24"/>
        </w:rPr>
        <w:t>M</w:t>
      </w:r>
      <w:r w:rsidR="004932D1" w:rsidRPr="007038BA">
        <w:rPr>
          <w:rFonts w:ascii="Arial" w:hAnsi="Arial" w:cs="Arial"/>
          <w:b/>
          <w:sz w:val="24"/>
          <w:szCs w:val="24"/>
        </w:rPr>
        <w:t>ethyl 6-[(5-tert-butyl-2-methylphenyl)(ethyl)amino]pyridine-3-carboxylate</w:t>
      </w:r>
      <w:r w:rsidRPr="007038BA">
        <w:rPr>
          <w:rFonts w:ascii="Arial" w:hAnsi="Arial" w:cs="Arial"/>
          <w:b/>
          <w:sz w:val="24"/>
          <w:szCs w:val="24"/>
        </w:rPr>
        <w:t xml:space="preserve">. </w:t>
      </w:r>
      <w:r w:rsidR="004932D1" w:rsidRPr="007038BA">
        <w:rPr>
          <w:rFonts w:ascii="Arial" w:hAnsi="Arial" w:cs="Arial"/>
          <w:sz w:val="24"/>
          <w:szCs w:val="24"/>
        </w:rPr>
        <w:t xml:space="preserve">A solution of methyl 6-[(5-tert-butyl-2-methylphenyl)amino]pyridine-3-carboxylate (0.061 g, 0.20 mmol) in dimethylformamide (3.0 mL) was treated with 60% sodium hydride (0.016 g, 0.41 mmol), stirred for 15 minutes, then treated with iodoethane (0.16 mL, 1.0 mmol) and the mixture stirred at room temperature for 72 hours.  The mixture was then quenched with an aqueous solution of saturated ammonium chloride and extracted with ethyl </w:t>
      </w:r>
      <w:r w:rsidR="004932D1" w:rsidRPr="007038BA">
        <w:rPr>
          <w:rFonts w:ascii="Arial" w:hAnsi="Arial" w:cs="Arial"/>
          <w:sz w:val="24"/>
          <w:szCs w:val="24"/>
        </w:rPr>
        <w:lastRenderedPageBreak/>
        <w:t>acetate.</w:t>
      </w:r>
      <w:r w:rsidR="008732DF">
        <w:rPr>
          <w:rFonts w:ascii="Arial" w:hAnsi="Arial" w:cs="Arial"/>
          <w:sz w:val="24"/>
          <w:szCs w:val="24"/>
        </w:rPr>
        <w:t xml:space="preserve"> </w:t>
      </w:r>
      <w:r w:rsidR="004932D1" w:rsidRPr="007038BA">
        <w:rPr>
          <w:rFonts w:ascii="Arial" w:hAnsi="Arial" w:cs="Arial"/>
          <w:sz w:val="24"/>
          <w:szCs w:val="24"/>
        </w:rPr>
        <w:t>The organic layers were combined, dried with sodium sulfate, filtered and the solvent removed in vacuo. The residue was then purified by MPLC (SiO</w:t>
      </w:r>
      <w:r w:rsidR="004932D1" w:rsidRPr="007038BA">
        <w:rPr>
          <w:rFonts w:ascii="Arial" w:hAnsi="Arial" w:cs="Arial"/>
          <w:sz w:val="24"/>
          <w:szCs w:val="24"/>
          <w:vertAlign w:val="subscript"/>
        </w:rPr>
        <w:t>2</w:t>
      </w:r>
      <w:r w:rsidR="004932D1" w:rsidRPr="007038BA">
        <w:rPr>
          <w:rFonts w:ascii="Arial" w:hAnsi="Arial" w:cs="Arial"/>
          <w:sz w:val="24"/>
          <w:szCs w:val="24"/>
        </w:rPr>
        <w:t>, 100% hexanes gradient to 10% ethyl acetate / hexanes) to provide a solid (0.060 g, 92%) which was a mixture of methyl and ethyl esters and moved into the ester hydrolysis without further separation. 1H NMR (500 MHz, Chloroform-d) δ 8.90 – 8.85 (m, 1H), 7.80 (dt, J = 9.1, 3.1 Hz, 1H), 7.42 – 7.33 (m, 1H), 7.36 – 7.27 (m, 2H), 7.14 (d, J = 2.0 Hz, 1H), 4.32 (q, J = 7.1 Hz, 1H), 4.24 (dd, J = 13.8, 6.9 Hz, 2H, ethyl ester), 3.86 (s, 3H, methyl ester), 3.73 (q, J = 7.2 Hz, 1H), 2.09 (s, 3H), 1.37-1.33 (m, 3H, ethyl ester), 1.32 (s, 9H), 1.25 (t, J = 7.1 Hz, 3H).</w:t>
      </w:r>
    </w:p>
    <w:p w14:paraId="38177756" w14:textId="77777777" w:rsidR="004932D1" w:rsidRPr="007038BA" w:rsidRDefault="004932D1" w:rsidP="00EF53B0">
      <w:pPr>
        <w:autoSpaceDE w:val="0"/>
        <w:autoSpaceDN w:val="0"/>
        <w:adjustRightInd w:val="0"/>
        <w:spacing w:after="0" w:line="480" w:lineRule="auto"/>
        <w:jc w:val="both"/>
        <w:rPr>
          <w:rFonts w:ascii="Arial" w:hAnsi="Arial" w:cs="Arial"/>
          <w:b/>
          <w:sz w:val="24"/>
          <w:szCs w:val="24"/>
        </w:rPr>
      </w:pPr>
    </w:p>
    <w:p w14:paraId="6BCA8EC8" w14:textId="22C7CEA2" w:rsidR="004932D1" w:rsidRPr="007038BA" w:rsidRDefault="004932D1" w:rsidP="00EF53B0">
      <w:pPr>
        <w:autoSpaceDE w:val="0"/>
        <w:autoSpaceDN w:val="0"/>
        <w:adjustRightInd w:val="0"/>
        <w:spacing w:after="0" w:line="480" w:lineRule="auto"/>
        <w:ind w:firstLine="720"/>
        <w:jc w:val="both"/>
        <w:rPr>
          <w:rFonts w:ascii="Arial" w:hAnsi="Arial" w:cs="Arial"/>
          <w:sz w:val="24"/>
          <w:szCs w:val="24"/>
        </w:rPr>
      </w:pPr>
      <w:r w:rsidRPr="007038BA">
        <w:rPr>
          <w:rFonts w:ascii="Arial" w:hAnsi="Arial" w:cs="Arial"/>
          <w:b/>
          <w:sz w:val="24"/>
          <w:szCs w:val="24"/>
        </w:rPr>
        <w:t>6-[(5-tert-butyl-2-methylphenyl)(ethyl)amino]pyridine-3-carboxylic acid (</w:t>
      </w:r>
      <w:r w:rsidRPr="007038BA">
        <w:rPr>
          <w:rFonts w:ascii="Arial" w:hAnsi="Arial" w:cs="Arial"/>
          <w:b/>
          <w:bCs/>
          <w:sz w:val="24"/>
          <w:szCs w:val="24"/>
        </w:rPr>
        <w:t>MSU</w:t>
      </w:r>
      <w:r w:rsidR="00F93209" w:rsidRPr="007038BA">
        <w:rPr>
          <w:rFonts w:ascii="Arial" w:hAnsi="Arial" w:cs="Arial"/>
          <w:b/>
          <w:bCs/>
          <w:sz w:val="24"/>
          <w:szCs w:val="24"/>
        </w:rPr>
        <w:t>-</w:t>
      </w:r>
      <w:r w:rsidRPr="007038BA">
        <w:rPr>
          <w:rFonts w:ascii="Arial" w:hAnsi="Arial" w:cs="Arial"/>
          <w:b/>
          <w:bCs/>
          <w:sz w:val="24"/>
          <w:szCs w:val="24"/>
        </w:rPr>
        <w:t>41583</w:t>
      </w:r>
      <w:r w:rsidRPr="007038BA">
        <w:rPr>
          <w:rFonts w:ascii="Arial" w:hAnsi="Arial" w:cs="Arial"/>
          <w:b/>
          <w:sz w:val="24"/>
          <w:szCs w:val="24"/>
        </w:rPr>
        <w:t>)</w:t>
      </w:r>
      <w:r w:rsidR="00F93209" w:rsidRPr="007038BA">
        <w:rPr>
          <w:rFonts w:ascii="Arial" w:hAnsi="Arial" w:cs="Arial"/>
          <w:b/>
          <w:sz w:val="24"/>
          <w:szCs w:val="24"/>
        </w:rPr>
        <w:t xml:space="preserve">. </w:t>
      </w:r>
      <w:r w:rsidRPr="007038BA">
        <w:rPr>
          <w:rFonts w:ascii="Arial" w:hAnsi="Arial" w:cs="Arial"/>
          <w:sz w:val="24"/>
          <w:szCs w:val="24"/>
        </w:rPr>
        <w:t xml:space="preserve">A mixture of methyl and ethyl 6-[(5-tert-butyl-2-methylphenyl)(ethyl)amino]pyridine-3-carboxylate (0.053 g, 0.16 mmol), potassium hydroxide (0.091 g, 0.16 mmol), methanol (3.0 mL) and water (1.0 mL) was heated to 70 </w:t>
      </w:r>
      <w:r w:rsidRPr="007038BA">
        <w:rPr>
          <w:rFonts w:ascii="Arial" w:hAnsi="Arial" w:cs="Arial"/>
          <w:sz w:val="24"/>
          <w:szCs w:val="24"/>
          <w:vertAlign w:val="superscript"/>
        </w:rPr>
        <w:t>o</w:t>
      </w:r>
      <w:r w:rsidRPr="007038BA">
        <w:rPr>
          <w:rFonts w:ascii="Arial" w:hAnsi="Arial" w:cs="Arial"/>
          <w:sz w:val="24"/>
          <w:szCs w:val="24"/>
        </w:rPr>
        <w:t xml:space="preserve">C overnight. The mixture was cooled and acidified with 1.0 N hydrochloric acid and extracted with ethyl acetate </w:t>
      </w:r>
      <w:r w:rsidR="008732DF">
        <w:rPr>
          <w:rFonts w:ascii="Arial" w:hAnsi="Arial" w:cs="Arial"/>
          <w:sz w:val="24"/>
          <w:szCs w:val="24"/>
        </w:rPr>
        <w:t>3</w:t>
      </w:r>
      <w:r w:rsidRPr="007038BA">
        <w:rPr>
          <w:rFonts w:ascii="Arial" w:hAnsi="Arial" w:cs="Arial"/>
          <w:sz w:val="24"/>
          <w:szCs w:val="24"/>
        </w:rPr>
        <w:t xml:space="preserve"> times. The organic layers were combined, dried with sodium sulfate, filtered and the solvent removed in vacuo to provide a solid (0.025 g, 50% yield). 1H NMR (500 MHz, Methanol-d4) δ 8.74 (d, J = 2.2 Hz, 1H), 7.87 – 7.81 (m, 1H), 7.38 (dd, J = 8.1, 2.1 Hz, 1H), 7.32 (d, J = 8.1 Hz, 1H), 7.18 (d, J = 2.0 Hz, 1H), 5.99 (s, 1H), 4.35 – 4.08 (m, 1H), 3.72 (dd, J = 13.7, 7.0 Hz, 1H), 2.08 (s, 3H), 1.32 (s, 9H), 1.24 (t, J = 7.1 Hz, 3H).  </w:t>
      </w:r>
      <w:r w:rsidRPr="007038BA">
        <w:rPr>
          <w:rFonts w:ascii="Arial" w:eastAsia="Calibri" w:hAnsi="Arial" w:cs="Arial"/>
          <w:color w:val="000000"/>
          <w:sz w:val="24"/>
          <w:szCs w:val="24"/>
        </w:rPr>
        <w:t>HRMS (ES-) (M-H) Calc. 311.1766, Found 311.1755.</w:t>
      </w:r>
    </w:p>
    <w:p w14:paraId="54D47E13" w14:textId="77777777" w:rsidR="004932D1" w:rsidRPr="007038BA" w:rsidRDefault="004932D1" w:rsidP="00EF53B0">
      <w:pPr>
        <w:autoSpaceDE w:val="0"/>
        <w:autoSpaceDN w:val="0"/>
        <w:adjustRightInd w:val="0"/>
        <w:spacing w:after="0" w:line="480" w:lineRule="auto"/>
        <w:jc w:val="both"/>
        <w:rPr>
          <w:rFonts w:ascii="Arial" w:hAnsi="Arial" w:cs="Arial"/>
          <w:b/>
          <w:sz w:val="24"/>
          <w:szCs w:val="24"/>
        </w:rPr>
      </w:pPr>
    </w:p>
    <w:p w14:paraId="76F57CA2" w14:textId="77777777" w:rsidR="004932D1" w:rsidRPr="007038BA" w:rsidRDefault="004932D1" w:rsidP="00EF53B0">
      <w:pPr>
        <w:autoSpaceDE w:val="0"/>
        <w:autoSpaceDN w:val="0"/>
        <w:adjustRightInd w:val="0"/>
        <w:spacing w:after="0" w:line="480" w:lineRule="auto"/>
        <w:jc w:val="both"/>
        <w:rPr>
          <w:rFonts w:ascii="Arial" w:hAnsi="Arial" w:cs="Arial"/>
          <w:b/>
          <w:sz w:val="24"/>
          <w:szCs w:val="24"/>
        </w:rPr>
      </w:pPr>
      <w:r w:rsidRPr="007038BA">
        <w:rPr>
          <w:rFonts w:ascii="Arial" w:hAnsi="Arial" w:cs="Arial"/>
          <w:b/>
          <w:bCs/>
          <w:sz w:val="24"/>
          <w:szCs w:val="24"/>
        </w:rPr>
        <w:t>MSU-41567</w:t>
      </w:r>
    </w:p>
    <w:p w14:paraId="28C42285" w14:textId="7E28C735" w:rsidR="004932D1" w:rsidRPr="007038BA" w:rsidRDefault="00F93209" w:rsidP="00EF53B0">
      <w:pPr>
        <w:autoSpaceDE w:val="0"/>
        <w:autoSpaceDN w:val="0"/>
        <w:adjustRightInd w:val="0"/>
        <w:spacing w:after="0" w:line="480" w:lineRule="auto"/>
        <w:ind w:firstLine="720"/>
        <w:jc w:val="both"/>
        <w:rPr>
          <w:rFonts w:ascii="Arial" w:hAnsi="Arial" w:cs="Arial"/>
          <w:sz w:val="24"/>
          <w:szCs w:val="24"/>
        </w:rPr>
      </w:pPr>
      <w:r w:rsidRPr="007038BA">
        <w:rPr>
          <w:rFonts w:ascii="Arial" w:hAnsi="Arial" w:cs="Arial"/>
          <w:b/>
          <w:sz w:val="24"/>
          <w:szCs w:val="24"/>
        </w:rPr>
        <w:lastRenderedPageBreak/>
        <w:t>M</w:t>
      </w:r>
      <w:r w:rsidR="004932D1" w:rsidRPr="007038BA">
        <w:rPr>
          <w:rFonts w:ascii="Arial" w:hAnsi="Arial" w:cs="Arial"/>
          <w:b/>
          <w:sz w:val="24"/>
          <w:szCs w:val="24"/>
        </w:rPr>
        <w:t>ethyl 4-[(3,5-di-tert-butylphenyl)amino]-3-nitrobenzoate</w:t>
      </w:r>
      <w:r w:rsidRPr="007038BA">
        <w:rPr>
          <w:rFonts w:ascii="Arial" w:hAnsi="Arial" w:cs="Arial"/>
          <w:b/>
          <w:sz w:val="24"/>
          <w:szCs w:val="24"/>
        </w:rPr>
        <w:t xml:space="preserve">. </w:t>
      </w:r>
      <w:r w:rsidR="004932D1" w:rsidRPr="007038BA">
        <w:rPr>
          <w:rFonts w:ascii="Arial" w:hAnsi="Arial" w:cs="Arial"/>
          <w:sz w:val="24"/>
          <w:szCs w:val="24"/>
        </w:rPr>
        <w:t>A mixture of 3,5-di-t-butylaniline (0.250 g, 1.21 mmol), methyl-(4-iodo-3-nitro)benzoate (0.374 g, 1.22 mmol), cesium carbonate (0.99 g, 3.0 mmol), (2,2′-bis(diphenylphosphino)-1,1′-binaphthyl (0.056 g, 0.090 mmol), tris(dibenzylideneacetone)dipalladium(0) (0.057g, 0.063 mmol) and toluene (6.5 mL) were sealed in a microwave vial and heated to 115</w:t>
      </w:r>
      <w:r w:rsidR="004932D1" w:rsidRPr="007038BA">
        <w:rPr>
          <w:rFonts w:ascii="Arial" w:hAnsi="Arial" w:cs="Arial"/>
          <w:sz w:val="24"/>
          <w:szCs w:val="24"/>
          <w:vertAlign w:val="superscript"/>
        </w:rPr>
        <w:t>o</w:t>
      </w:r>
      <w:r w:rsidR="004932D1" w:rsidRPr="007038BA">
        <w:rPr>
          <w:rFonts w:ascii="Arial" w:hAnsi="Arial" w:cs="Arial"/>
          <w:sz w:val="24"/>
          <w:szCs w:val="24"/>
        </w:rPr>
        <w:t>C for 19 hrs.  The mixture was then cooled and treated with saturated ammonium chloride. The mixture was then extracted with ethyl acetate (</w:t>
      </w:r>
      <w:r w:rsidR="008732DF">
        <w:rPr>
          <w:rFonts w:ascii="Arial" w:hAnsi="Arial" w:cs="Arial"/>
          <w:sz w:val="24"/>
          <w:szCs w:val="24"/>
        </w:rPr>
        <w:t xml:space="preserve">3 </w:t>
      </w:r>
      <w:r w:rsidR="004932D1" w:rsidRPr="007038BA">
        <w:rPr>
          <w:rFonts w:ascii="Arial" w:hAnsi="Arial" w:cs="Arial"/>
          <w:sz w:val="24"/>
          <w:szCs w:val="24"/>
        </w:rPr>
        <w:t>times) and the organic layers combined, dried with sodium sulfate and the solvent removed in vacuo. The residue was then purified via MPLC (SiO</w:t>
      </w:r>
      <w:r w:rsidR="004932D1" w:rsidRPr="007038BA">
        <w:rPr>
          <w:rFonts w:ascii="Arial" w:hAnsi="Arial" w:cs="Arial"/>
          <w:sz w:val="24"/>
          <w:szCs w:val="24"/>
          <w:vertAlign w:val="subscript"/>
        </w:rPr>
        <w:t>2</w:t>
      </w:r>
      <w:r w:rsidR="004932D1" w:rsidRPr="007038BA">
        <w:rPr>
          <w:rFonts w:ascii="Arial" w:hAnsi="Arial" w:cs="Arial"/>
          <w:sz w:val="24"/>
          <w:szCs w:val="24"/>
        </w:rPr>
        <w:t>, 100% hexanes to 5% ethyl acetate/hexanes) to provide a solid (0.370 g, 78% yield). 1H NMR (500 MHz, Chloroform-d) δ 9.83 (s, 1H), 8.93 (d, J = 2.1 Hz, 1H), 7.99 – 7.92 (m, 1H), 7.36 (t, J = 1.9 Hz, 1H), 7.16 (d, J = 9.1 Hz, 1H), 7.13 – 7.06 (m, 2H), 3.91 (s, 3H), 1.34 (s, 18H).</w:t>
      </w:r>
    </w:p>
    <w:p w14:paraId="79515CCE" w14:textId="3A8E5213" w:rsidR="004932D1" w:rsidRPr="007038BA" w:rsidRDefault="004932D1" w:rsidP="00EF53B0">
      <w:pPr>
        <w:autoSpaceDE w:val="0"/>
        <w:autoSpaceDN w:val="0"/>
        <w:adjustRightInd w:val="0"/>
        <w:spacing w:after="0" w:line="480" w:lineRule="auto"/>
        <w:ind w:firstLine="720"/>
        <w:jc w:val="both"/>
        <w:rPr>
          <w:rFonts w:ascii="Arial" w:hAnsi="Arial" w:cs="Arial"/>
          <w:sz w:val="24"/>
          <w:szCs w:val="24"/>
        </w:rPr>
      </w:pPr>
      <w:r w:rsidRPr="007038BA">
        <w:rPr>
          <w:rFonts w:ascii="Arial" w:hAnsi="Arial" w:cs="Arial"/>
          <w:b/>
          <w:sz w:val="24"/>
          <w:szCs w:val="24"/>
        </w:rPr>
        <w:t>1-(3,5-di-tert-butylphenyl)-2-(trifluoromethyl)-1H-1,3-benzodiazole-5-carboxylic acid (</w:t>
      </w:r>
      <w:r w:rsidRPr="007038BA">
        <w:rPr>
          <w:rFonts w:ascii="Arial" w:hAnsi="Arial" w:cs="Arial"/>
          <w:b/>
          <w:bCs/>
          <w:sz w:val="24"/>
          <w:szCs w:val="24"/>
        </w:rPr>
        <w:t>MSU-41567)</w:t>
      </w:r>
      <w:r w:rsidR="00F93209" w:rsidRPr="007038BA">
        <w:rPr>
          <w:rFonts w:ascii="Arial" w:hAnsi="Arial" w:cs="Arial"/>
          <w:b/>
          <w:bCs/>
          <w:sz w:val="24"/>
          <w:szCs w:val="24"/>
        </w:rPr>
        <w:t xml:space="preserve">. </w:t>
      </w:r>
      <w:r w:rsidRPr="007038BA">
        <w:rPr>
          <w:rFonts w:ascii="Arial" w:hAnsi="Arial" w:cs="Arial"/>
          <w:sz w:val="24"/>
          <w:szCs w:val="24"/>
        </w:rPr>
        <w:t>A mixture of methyl 4-[(3,5-di-tert-butylphenyl)amino]-3-nitrobenzoate (0.070 g, 0.18 mmol) and zinc dust (0.47 g, 7.2 mmol) in acetic acid (3.0 mL) was stirred overnight and room temperature.  The mixture was then diluted with ethyl acetate and filtered, the solids being washed with ethyl acetate. The organics were combined, dried with sodium sulfate, filtered and concentrated in vacuo to provide a solid which was used without further purification being dissolved trifluoroacetic anhydride (1.0 mL) and heated to 60</w:t>
      </w:r>
      <w:r w:rsidRPr="007038BA">
        <w:rPr>
          <w:rFonts w:ascii="Arial" w:hAnsi="Arial" w:cs="Arial"/>
          <w:sz w:val="24"/>
          <w:szCs w:val="24"/>
          <w:vertAlign w:val="superscript"/>
        </w:rPr>
        <w:t>o</w:t>
      </w:r>
      <w:r w:rsidRPr="007038BA">
        <w:rPr>
          <w:rFonts w:ascii="Arial" w:hAnsi="Arial" w:cs="Arial"/>
          <w:sz w:val="24"/>
          <w:szCs w:val="24"/>
        </w:rPr>
        <w:t>C for 18 hrs. The mixture was then concentrated in vacuo, diluted with hexanes and then washed with a saturated solution of sodium bicarbonate</w:t>
      </w:r>
      <w:r w:rsidR="008732DF">
        <w:rPr>
          <w:rFonts w:ascii="Arial" w:hAnsi="Arial" w:cs="Arial"/>
          <w:sz w:val="24"/>
          <w:szCs w:val="24"/>
        </w:rPr>
        <w:t>.</w:t>
      </w:r>
      <w:r w:rsidRPr="007038BA">
        <w:rPr>
          <w:rFonts w:ascii="Arial" w:hAnsi="Arial" w:cs="Arial"/>
          <w:sz w:val="24"/>
          <w:szCs w:val="24"/>
        </w:rPr>
        <w:t xml:space="preserve"> The organic layer was then dried with sodium sulfate, filtered and concentrated in vacuo. The resulting residue was then filtered (SiO</w:t>
      </w:r>
      <w:r w:rsidRPr="007038BA">
        <w:rPr>
          <w:rFonts w:ascii="Arial" w:hAnsi="Arial" w:cs="Arial"/>
          <w:sz w:val="24"/>
          <w:szCs w:val="24"/>
          <w:vertAlign w:val="subscript"/>
        </w:rPr>
        <w:t>2</w:t>
      </w:r>
      <w:r w:rsidRPr="007038BA">
        <w:rPr>
          <w:rFonts w:ascii="Arial" w:hAnsi="Arial" w:cs="Arial"/>
          <w:sz w:val="24"/>
          <w:szCs w:val="24"/>
        </w:rPr>
        <w:t xml:space="preserve">, 100% hexanes to 5% ethyl acetate / hexanes) </w:t>
      </w:r>
      <w:r w:rsidRPr="007038BA">
        <w:rPr>
          <w:rFonts w:ascii="Arial" w:hAnsi="Arial" w:cs="Arial"/>
          <w:sz w:val="24"/>
          <w:szCs w:val="24"/>
        </w:rPr>
        <w:lastRenderedPageBreak/>
        <w:t>and the solvent removed in vacuo to provide a thick oil (0.050 g, 64% crude yield).</w:t>
      </w:r>
      <w:r w:rsidR="00F93209" w:rsidRPr="007038BA">
        <w:rPr>
          <w:rFonts w:ascii="Arial" w:hAnsi="Arial" w:cs="Arial"/>
          <w:sz w:val="24"/>
          <w:szCs w:val="24"/>
        </w:rPr>
        <w:t xml:space="preserve"> </w:t>
      </w:r>
      <w:r w:rsidRPr="007038BA">
        <w:rPr>
          <w:rFonts w:ascii="Arial" w:hAnsi="Arial" w:cs="Arial"/>
          <w:sz w:val="24"/>
          <w:szCs w:val="24"/>
        </w:rPr>
        <w:t xml:space="preserve">A mixture of crude methyl 1-(3,5-di-tert-butylphenyl)-2-(trifluoromethyl)-1H-1,3-benzodiazole-5-carboxylate (0.050 g, 0.12 mmol), potassium hydroxide (0.087 g, 1.2 mmol), methanol (4.0 mL) and water (1.0 mL) was heated to 80 </w:t>
      </w:r>
      <w:r w:rsidRPr="007038BA">
        <w:rPr>
          <w:rFonts w:ascii="Arial" w:hAnsi="Arial" w:cs="Arial"/>
          <w:sz w:val="24"/>
          <w:szCs w:val="24"/>
          <w:vertAlign w:val="superscript"/>
        </w:rPr>
        <w:t>o</w:t>
      </w:r>
      <w:r w:rsidRPr="007038BA">
        <w:rPr>
          <w:rFonts w:ascii="Arial" w:hAnsi="Arial" w:cs="Arial"/>
          <w:sz w:val="24"/>
          <w:szCs w:val="24"/>
        </w:rPr>
        <w:t>C for overnight.  The mixture was cooled and acidified with 2.0 N hydrochloric acid and extracted with ethyl acetate (</w:t>
      </w:r>
      <w:r w:rsidR="00102C11">
        <w:rPr>
          <w:rFonts w:ascii="Arial" w:hAnsi="Arial" w:cs="Arial"/>
          <w:sz w:val="24"/>
          <w:szCs w:val="24"/>
        </w:rPr>
        <w:t xml:space="preserve">3 </w:t>
      </w:r>
      <w:r w:rsidRPr="007038BA">
        <w:rPr>
          <w:rFonts w:ascii="Arial" w:hAnsi="Arial" w:cs="Arial"/>
          <w:sz w:val="24"/>
          <w:szCs w:val="24"/>
        </w:rPr>
        <w:t>times).  The organic layers were combined, dried with sodium sulfate, filtered and the solvent removed in vacuo to provide a solid (0.027 g, 55% yield). 1H NMR (500 MHz, Chloroform-d) δ 8.77 (dd, J = 1.5, 0.7 Hz, 1H), 8.17 (dd, J = 8.7, 1.5 Hz, 1H), 7.64 (t, J = 1.7 Hz, 1H), 7.35 – 7.23 (m, 3H), 1.38 (s, 18H).</w:t>
      </w:r>
      <w:r w:rsidRPr="007038BA">
        <w:rPr>
          <w:rFonts w:ascii="Arial" w:eastAsia="Times New Roman" w:hAnsi="Arial" w:cs="Arial"/>
          <w:color w:val="000000"/>
          <w:sz w:val="24"/>
          <w:szCs w:val="24"/>
        </w:rPr>
        <w:t xml:space="preserve"> </w:t>
      </w:r>
      <w:r w:rsidRPr="007038BA">
        <w:rPr>
          <w:rFonts w:ascii="Arial" w:eastAsia="Calibri" w:hAnsi="Arial" w:cs="Arial"/>
          <w:color w:val="000000"/>
          <w:sz w:val="24"/>
          <w:szCs w:val="24"/>
        </w:rPr>
        <w:t>HRMS (ES+) (M+H) Calc. 419.1944, Found 419.1654.</w:t>
      </w:r>
    </w:p>
    <w:p w14:paraId="416231DD" w14:textId="77777777" w:rsidR="004932D1" w:rsidRPr="007038BA" w:rsidRDefault="004932D1" w:rsidP="00EF53B0">
      <w:pPr>
        <w:autoSpaceDE w:val="0"/>
        <w:autoSpaceDN w:val="0"/>
        <w:adjustRightInd w:val="0"/>
        <w:spacing w:after="0" w:line="480" w:lineRule="auto"/>
        <w:jc w:val="both"/>
        <w:rPr>
          <w:rFonts w:ascii="Arial" w:hAnsi="Arial" w:cs="Arial"/>
          <w:b/>
          <w:sz w:val="24"/>
          <w:szCs w:val="24"/>
        </w:rPr>
      </w:pPr>
    </w:p>
    <w:p w14:paraId="6F1FBBD5" w14:textId="77777777" w:rsidR="004932D1" w:rsidRPr="007038BA" w:rsidRDefault="004932D1" w:rsidP="00EF53B0">
      <w:pPr>
        <w:autoSpaceDE w:val="0"/>
        <w:autoSpaceDN w:val="0"/>
        <w:adjustRightInd w:val="0"/>
        <w:spacing w:after="0" w:line="480" w:lineRule="auto"/>
        <w:jc w:val="both"/>
        <w:rPr>
          <w:rFonts w:ascii="Arial" w:hAnsi="Arial" w:cs="Arial"/>
          <w:b/>
          <w:sz w:val="24"/>
          <w:szCs w:val="24"/>
        </w:rPr>
      </w:pPr>
      <w:r w:rsidRPr="007038BA">
        <w:rPr>
          <w:rFonts w:ascii="Arial" w:hAnsi="Arial" w:cs="Arial"/>
          <w:b/>
          <w:bCs/>
          <w:sz w:val="24"/>
          <w:szCs w:val="24"/>
        </w:rPr>
        <w:t>MSU-41402</w:t>
      </w:r>
    </w:p>
    <w:p w14:paraId="343BFBD3" w14:textId="533DC616" w:rsidR="004932D1" w:rsidRPr="007038BA" w:rsidRDefault="00F93209" w:rsidP="00EF53B0">
      <w:pPr>
        <w:autoSpaceDE w:val="0"/>
        <w:autoSpaceDN w:val="0"/>
        <w:adjustRightInd w:val="0"/>
        <w:spacing w:after="0" w:line="480" w:lineRule="auto"/>
        <w:ind w:firstLine="720"/>
        <w:jc w:val="both"/>
        <w:rPr>
          <w:rFonts w:ascii="Arial" w:hAnsi="Arial" w:cs="Arial"/>
          <w:b/>
          <w:sz w:val="24"/>
          <w:szCs w:val="24"/>
        </w:rPr>
      </w:pPr>
      <w:r w:rsidRPr="007038BA">
        <w:rPr>
          <w:rFonts w:ascii="Arial" w:hAnsi="Arial" w:cs="Arial"/>
          <w:b/>
          <w:sz w:val="24"/>
          <w:szCs w:val="24"/>
        </w:rPr>
        <w:t>M</w:t>
      </w:r>
      <w:r w:rsidR="004932D1" w:rsidRPr="007038BA">
        <w:rPr>
          <w:rFonts w:ascii="Arial" w:hAnsi="Arial" w:cs="Arial"/>
          <w:b/>
          <w:sz w:val="24"/>
          <w:szCs w:val="24"/>
        </w:rPr>
        <w:t>ethyl 4-[(3,5-di-tert-butylphenyl)amino]benzoate</w:t>
      </w:r>
      <w:r w:rsidRPr="007038BA">
        <w:rPr>
          <w:rFonts w:ascii="Arial" w:hAnsi="Arial" w:cs="Arial"/>
          <w:b/>
          <w:sz w:val="24"/>
          <w:szCs w:val="24"/>
        </w:rPr>
        <w:t xml:space="preserve">. </w:t>
      </w:r>
      <w:r w:rsidR="004932D1" w:rsidRPr="007038BA">
        <w:rPr>
          <w:rFonts w:ascii="Arial" w:hAnsi="Arial" w:cs="Arial"/>
          <w:sz w:val="24"/>
          <w:szCs w:val="24"/>
        </w:rPr>
        <w:t>A mixture of 3,5-di-t-butyl-bromobenzene ((0.15 g, 0.55 mmol), methyl 4-aminobenzoate (0.17 g, 1.1 mmol), cesium carbonate (0.36 g, 1.1 mmol), methyl 4-aminobenzoate (0.017 g, 0.028 mmol) and palladium acetate (0.006 g, 0.03 mmol) in toluene (6.0 mL) was sealed in a microwave vial and heated by microwave to 115</w:t>
      </w:r>
      <w:r w:rsidR="004932D1" w:rsidRPr="007038BA">
        <w:rPr>
          <w:rFonts w:ascii="Arial" w:hAnsi="Arial" w:cs="Arial"/>
          <w:sz w:val="24"/>
          <w:szCs w:val="24"/>
          <w:vertAlign w:val="superscript"/>
        </w:rPr>
        <w:t>o</w:t>
      </w:r>
      <w:r w:rsidR="004932D1" w:rsidRPr="007038BA">
        <w:rPr>
          <w:rFonts w:ascii="Arial" w:hAnsi="Arial" w:cs="Arial"/>
          <w:sz w:val="24"/>
          <w:szCs w:val="24"/>
        </w:rPr>
        <w:t>C for 13 hrs. The mixture was then diluted into hexanes and Celite added and stirred.  After 30 minutes, the mixture was filtered through a pad of Celite and the solvent removed in vacuo. The residue was purified via MPLC (SiO</w:t>
      </w:r>
      <w:r w:rsidR="004932D1" w:rsidRPr="007038BA">
        <w:rPr>
          <w:rFonts w:ascii="Arial" w:hAnsi="Arial" w:cs="Arial"/>
          <w:sz w:val="24"/>
          <w:szCs w:val="24"/>
          <w:vertAlign w:val="subscript"/>
        </w:rPr>
        <w:t>2</w:t>
      </w:r>
      <w:r w:rsidR="004932D1" w:rsidRPr="007038BA">
        <w:rPr>
          <w:rFonts w:ascii="Arial" w:hAnsi="Arial" w:cs="Arial"/>
          <w:sz w:val="24"/>
          <w:szCs w:val="24"/>
        </w:rPr>
        <w:t>, 100% hexanes gradient to 20% ethyl acetate) to provide a solid (0.088 g, 47%). 1H NMR (500 MHz, Chloroform-d) δ 7.91 (d, J = 8.2 Hz, 2H), 7.15 (s, 1H), 7.03 (s, 2H), 6.96 (s, 2H), 3.87 (s, 3H), 1.32 (s, 18H).</w:t>
      </w:r>
    </w:p>
    <w:p w14:paraId="23592BA3" w14:textId="07011ADC" w:rsidR="004932D1" w:rsidRPr="007038BA" w:rsidRDefault="00F93209" w:rsidP="00EF53B0">
      <w:pPr>
        <w:autoSpaceDE w:val="0"/>
        <w:autoSpaceDN w:val="0"/>
        <w:adjustRightInd w:val="0"/>
        <w:spacing w:after="0" w:line="480" w:lineRule="auto"/>
        <w:ind w:firstLine="720"/>
        <w:jc w:val="both"/>
        <w:rPr>
          <w:rFonts w:ascii="Arial" w:hAnsi="Arial" w:cs="Arial"/>
          <w:sz w:val="24"/>
          <w:szCs w:val="24"/>
        </w:rPr>
      </w:pPr>
      <w:r w:rsidRPr="007038BA">
        <w:rPr>
          <w:rFonts w:ascii="Arial" w:hAnsi="Arial" w:cs="Arial"/>
          <w:b/>
          <w:sz w:val="24"/>
          <w:szCs w:val="24"/>
        </w:rPr>
        <w:lastRenderedPageBreak/>
        <w:t>M</w:t>
      </w:r>
      <w:r w:rsidR="004932D1" w:rsidRPr="007038BA">
        <w:rPr>
          <w:rFonts w:ascii="Arial" w:hAnsi="Arial" w:cs="Arial"/>
          <w:b/>
          <w:sz w:val="24"/>
          <w:szCs w:val="24"/>
        </w:rPr>
        <w:t>ethyl 4-[(3,5-di-tert-butylphenyl)(ethyl)amino]benzoate</w:t>
      </w:r>
      <w:r w:rsidRPr="007038BA">
        <w:rPr>
          <w:rFonts w:ascii="Arial" w:hAnsi="Arial" w:cs="Arial"/>
          <w:b/>
          <w:sz w:val="24"/>
          <w:szCs w:val="24"/>
        </w:rPr>
        <w:t xml:space="preserve">. </w:t>
      </w:r>
      <w:r w:rsidR="004932D1" w:rsidRPr="007038BA">
        <w:rPr>
          <w:rFonts w:ascii="Arial" w:hAnsi="Arial" w:cs="Arial"/>
          <w:sz w:val="24"/>
          <w:szCs w:val="24"/>
        </w:rPr>
        <w:t>A solution of methyl 4-[(3,5-di-tert-butylphenyl)amino]benzoate (0.085 g, 0.25 mmol) in dimethylformamide (1.5 mL) was treated with 60%sodium hydride (0.012 g, 0.27 mmol), stirred for 15 minutes, then treated with iodoethane (0.040 mL, 0.50 mmol) and the mixture stirred at room temperature for 1 hour.  The mixture was then quenched with an aqueous solution of saturated ammonium chloride and extracted with ethyl acetate.  The organic layers were combined, dried with sodium sulfate, filtered and the solvent removed in vacuo.  The residue was then purified by MPLC (SiO</w:t>
      </w:r>
      <w:r w:rsidR="004932D1" w:rsidRPr="007038BA">
        <w:rPr>
          <w:rFonts w:ascii="Arial" w:hAnsi="Arial" w:cs="Arial"/>
          <w:sz w:val="24"/>
          <w:szCs w:val="24"/>
          <w:vertAlign w:val="subscript"/>
        </w:rPr>
        <w:t>2</w:t>
      </w:r>
      <w:r w:rsidR="004932D1" w:rsidRPr="007038BA">
        <w:rPr>
          <w:rFonts w:ascii="Arial" w:hAnsi="Arial" w:cs="Arial"/>
          <w:sz w:val="24"/>
          <w:szCs w:val="24"/>
        </w:rPr>
        <w:t>, 100% hexanes gradient to 5% ethylacetate / hexanes) to provide a solid (0.070 g, 77%). 1H NMR (500 MHz, Chloroform-d) δ 7.85 – 7.79 (m, 2H), 7.31 (t, J = 1.8 Hz, 1H), 7.02 (d, J = 1.8 Hz, 2H), 6.66 – 6.61 (m, 2H), 3.84 (s, 3H), 3.79 (q, J = 7.1 Hz, 2H), 1.31 (s, 18H), 1.26 (t, J = 7.1 Hz, 3H).</w:t>
      </w:r>
    </w:p>
    <w:p w14:paraId="30A2EEEE" w14:textId="5F832813" w:rsidR="004932D1" w:rsidRPr="007038BA" w:rsidRDefault="004932D1" w:rsidP="00EF53B0">
      <w:pPr>
        <w:autoSpaceDE w:val="0"/>
        <w:autoSpaceDN w:val="0"/>
        <w:adjustRightInd w:val="0"/>
        <w:spacing w:after="0" w:line="480" w:lineRule="auto"/>
        <w:ind w:firstLine="720"/>
        <w:jc w:val="both"/>
        <w:rPr>
          <w:rFonts w:ascii="Arial" w:hAnsi="Arial" w:cs="Arial"/>
          <w:sz w:val="24"/>
          <w:szCs w:val="24"/>
        </w:rPr>
      </w:pPr>
      <w:r w:rsidRPr="007038BA">
        <w:rPr>
          <w:rFonts w:ascii="Arial" w:hAnsi="Arial" w:cs="Arial"/>
          <w:b/>
          <w:sz w:val="24"/>
          <w:szCs w:val="24"/>
        </w:rPr>
        <w:t>4-[(3,5-di-tert-butylphenyl)(ethyl)amino]benzoic acid (</w:t>
      </w:r>
      <w:r w:rsidRPr="007038BA">
        <w:rPr>
          <w:rFonts w:ascii="Arial" w:hAnsi="Arial" w:cs="Arial"/>
          <w:b/>
          <w:bCs/>
          <w:sz w:val="24"/>
          <w:szCs w:val="24"/>
        </w:rPr>
        <w:t>MSU-41402</w:t>
      </w:r>
      <w:r w:rsidRPr="007038BA">
        <w:rPr>
          <w:rFonts w:ascii="Arial" w:hAnsi="Arial" w:cs="Arial"/>
          <w:b/>
          <w:sz w:val="24"/>
          <w:szCs w:val="24"/>
        </w:rPr>
        <w:t>)</w:t>
      </w:r>
      <w:r w:rsidR="00F93209" w:rsidRPr="007038BA">
        <w:rPr>
          <w:rFonts w:ascii="Arial" w:hAnsi="Arial" w:cs="Arial"/>
          <w:b/>
          <w:sz w:val="24"/>
          <w:szCs w:val="24"/>
        </w:rPr>
        <w:t xml:space="preserve">. </w:t>
      </w:r>
      <w:r w:rsidRPr="007038BA">
        <w:rPr>
          <w:rFonts w:ascii="Arial" w:hAnsi="Arial" w:cs="Arial"/>
          <w:sz w:val="24"/>
          <w:szCs w:val="24"/>
        </w:rPr>
        <w:t>A mixture of (methyl 4-[(3,5-di-tert-butylphenyl)(ethyl)amino]benzoate (0.070 g, 0.19 mmol), potassium hydroxide (0.11 g, 1.9 mmol), methanol (4.0 mL) and water (1.0 mL) was heated to 80</w:t>
      </w:r>
      <w:r w:rsidR="00102C11" w:rsidRPr="007038BA">
        <w:rPr>
          <w:rFonts w:ascii="Arial" w:hAnsi="Arial" w:cs="Arial"/>
          <w:sz w:val="24"/>
          <w:szCs w:val="24"/>
          <w:vertAlign w:val="superscript"/>
        </w:rPr>
        <w:t>o</w:t>
      </w:r>
      <w:r w:rsidRPr="007038BA">
        <w:rPr>
          <w:rFonts w:ascii="Arial" w:hAnsi="Arial" w:cs="Arial"/>
          <w:sz w:val="24"/>
          <w:szCs w:val="24"/>
        </w:rPr>
        <w:t>C for overnight. The mixture was cooled and acidified with 1.0 N hydrochloric acid and extracted with ethyl acetate (</w:t>
      </w:r>
      <w:r w:rsidR="00102C11">
        <w:rPr>
          <w:rFonts w:ascii="Arial" w:hAnsi="Arial" w:cs="Arial"/>
          <w:sz w:val="24"/>
          <w:szCs w:val="24"/>
        </w:rPr>
        <w:t>3</w:t>
      </w:r>
      <w:r w:rsidRPr="007038BA">
        <w:rPr>
          <w:rFonts w:ascii="Arial" w:hAnsi="Arial" w:cs="Arial"/>
          <w:sz w:val="24"/>
          <w:szCs w:val="24"/>
        </w:rPr>
        <w:t xml:space="preserve"> times).  The organic layers were combined, dried with sodium sulfate, filtered and the solvent removed in vacuo to provide a solid (0.064 g, 96% yield). 1H NMR (500 MHz, Chloroform-d) δ 7.91 – 7.84 (m, 2H), 7.34 (t, J = 1.8 Hz, 1H), 7.27 (s, 1H), 7.03 (d, J = 1.8 Hz, 2H), 6.97 (s, 1H), 6.67 – 6.60 (m, 2H), 3.80 (q, J = 7.1 Hz, 2H), 1.33 (s, 18H), 1.28 (t, J = 7.1 Hz, 3H). </w:t>
      </w:r>
      <w:r w:rsidRPr="007038BA">
        <w:rPr>
          <w:rFonts w:ascii="Arial" w:eastAsia="Calibri" w:hAnsi="Arial" w:cs="Arial"/>
          <w:color w:val="000000"/>
          <w:sz w:val="24"/>
          <w:szCs w:val="24"/>
        </w:rPr>
        <w:t>HRMS (ES-) (M-H) Calc. 352.2276, Found 351.352.2281.</w:t>
      </w:r>
    </w:p>
    <w:p w14:paraId="75B4E431" w14:textId="77777777" w:rsidR="004932D1" w:rsidRPr="007038BA" w:rsidRDefault="004932D1" w:rsidP="00EF53B0">
      <w:pPr>
        <w:autoSpaceDE w:val="0"/>
        <w:autoSpaceDN w:val="0"/>
        <w:adjustRightInd w:val="0"/>
        <w:spacing w:after="0" w:line="480" w:lineRule="auto"/>
        <w:jc w:val="both"/>
        <w:rPr>
          <w:rFonts w:ascii="Arial" w:hAnsi="Arial" w:cs="Arial"/>
          <w:b/>
          <w:sz w:val="24"/>
          <w:szCs w:val="24"/>
        </w:rPr>
      </w:pPr>
    </w:p>
    <w:p w14:paraId="37A333CC" w14:textId="77777777" w:rsidR="004932D1" w:rsidRPr="007038BA" w:rsidRDefault="004932D1" w:rsidP="00EF53B0">
      <w:pPr>
        <w:autoSpaceDE w:val="0"/>
        <w:autoSpaceDN w:val="0"/>
        <w:adjustRightInd w:val="0"/>
        <w:spacing w:after="0" w:line="480" w:lineRule="auto"/>
        <w:jc w:val="both"/>
        <w:rPr>
          <w:rFonts w:ascii="Arial" w:hAnsi="Arial" w:cs="Arial"/>
          <w:b/>
          <w:sz w:val="24"/>
          <w:szCs w:val="24"/>
        </w:rPr>
      </w:pPr>
      <w:r w:rsidRPr="007038BA">
        <w:rPr>
          <w:rFonts w:ascii="Arial" w:hAnsi="Arial" w:cs="Arial"/>
          <w:b/>
          <w:bCs/>
          <w:sz w:val="24"/>
          <w:szCs w:val="24"/>
        </w:rPr>
        <w:t>MSU-41564</w:t>
      </w:r>
    </w:p>
    <w:p w14:paraId="7CD7DE98" w14:textId="20344863" w:rsidR="004932D1" w:rsidRPr="007038BA" w:rsidRDefault="00F93209" w:rsidP="00EF53B0">
      <w:pPr>
        <w:pStyle w:val="Style1"/>
        <w:numPr>
          <w:ilvl w:val="0"/>
          <w:numId w:val="0"/>
        </w:numPr>
        <w:spacing w:line="480" w:lineRule="auto"/>
        <w:ind w:firstLine="720"/>
        <w:rPr>
          <w:rFonts w:ascii="Arial" w:hAnsi="Arial" w:cs="Arial"/>
          <w:b/>
          <w:szCs w:val="24"/>
        </w:rPr>
      </w:pPr>
      <w:r w:rsidRPr="007038BA">
        <w:rPr>
          <w:rFonts w:ascii="Arial" w:hAnsi="Arial" w:cs="Arial"/>
          <w:b/>
          <w:szCs w:val="24"/>
        </w:rPr>
        <w:lastRenderedPageBreak/>
        <w:t>M</w:t>
      </w:r>
      <w:r w:rsidR="004932D1" w:rsidRPr="007038BA">
        <w:rPr>
          <w:rFonts w:ascii="Arial" w:hAnsi="Arial" w:cs="Arial"/>
          <w:b/>
          <w:szCs w:val="24"/>
        </w:rPr>
        <w:t>ethyl 6-[(3,5-di-tert-butylphenyl)amino]pyridine-3-carboxylate</w:t>
      </w:r>
      <w:r w:rsidRPr="007038BA">
        <w:rPr>
          <w:rFonts w:ascii="Arial" w:hAnsi="Arial" w:cs="Arial"/>
          <w:b/>
          <w:szCs w:val="24"/>
        </w:rPr>
        <w:t xml:space="preserve">. </w:t>
      </w:r>
      <w:r w:rsidR="004932D1" w:rsidRPr="007038BA">
        <w:rPr>
          <w:rFonts w:ascii="Arial" w:hAnsi="Arial" w:cs="Arial"/>
          <w:szCs w:val="24"/>
        </w:rPr>
        <w:t>A mixture of 3,5-di-t-butylaniline (0.15 g, 0.73 mmol), methyl 6-chloropyridine-3-carboxylate (0.125 g, 0.73 mmol), p-toluene sulfonic acid (0.14 g, 0.73 mmol) in dioxane (2.0 mL) was sealed in a microwave vessel and heated to 111</w:t>
      </w:r>
      <w:r w:rsidR="004932D1" w:rsidRPr="007038BA">
        <w:rPr>
          <w:rFonts w:ascii="Arial" w:hAnsi="Arial" w:cs="Arial"/>
          <w:szCs w:val="24"/>
          <w:vertAlign w:val="superscript"/>
        </w:rPr>
        <w:t>o</w:t>
      </w:r>
      <w:r w:rsidR="004932D1" w:rsidRPr="007038BA">
        <w:rPr>
          <w:rFonts w:ascii="Arial" w:hAnsi="Arial" w:cs="Arial"/>
          <w:szCs w:val="24"/>
        </w:rPr>
        <w:t>C for 14 hours.  The mixture was then diluted with ethyl acetate, washed with 2.0 N sodium hydroxide and the organic layer dried over sodium sulfate, filtered and the solvent removed in vacuo. The residue was then purified by MPLC (SiO</w:t>
      </w:r>
      <w:r w:rsidR="004932D1" w:rsidRPr="007038BA">
        <w:rPr>
          <w:rFonts w:ascii="Arial" w:hAnsi="Arial" w:cs="Arial"/>
          <w:szCs w:val="24"/>
          <w:vertAlign w:val="subscript"/>
        </w:rPr>
        <w:t>2</w:t>
      </w:r>
      <w:r w:rsidR="004932D1" w:rsidRPr="007038BA">
        <w:rPr>
          <w:rFonts w:ascii="Arial" w:hAnsi="Arial" w:cs="Arial"/>
          <w:szCs w:val="24"/>
        </w:rPr>
        <w:t>, 100% dichloromethane gradient to 5% isopropanol / dichloromethane) to provide a solid (0.17 g, 69% yield). 1H NMR (500 MHz, Chloroform-d) δ 8.83 (d, J = 2.4 Hz, 1H), 8.05 (dt, J = 8.9, 2.4 Hz, 1H), 7.24 (p, J = 1.7 Hz, 1H), 7.17 – 7.14 (m, 2H), 6.93 (s, 1H), 6.82 (dd, J = 9.0, 2.2 Hz, 1H), 3.89 (s, 3H), 1.34 (s, 18H).</w:t>
      </w:r>
    </w:p>
    <w:p w14:paraId="1FDC7751" w14:textId="7C5D9ED1" w:rsidR="004932D1" w:rsidRPr="007038BA" w:rsidRDefault="00F93209" w:rsidP="00EF53B0">
      <w:pPr>
        <w:autoSpaceDE w:val="0"/>
        <w:autoSpaceDN w:val="0"/>
        <w:adjustRightInd w:val="0"/>
        <w:spacing w:after="0" w:line="480" w:lineRule="auto"/>
        <w:ind w:firstLine="720"/>
        <w:jc w:val="both"/>
        <w:rPr>
          <w:rFonts w:ascii="Arial" w:hAnsi="Arial" w:cs="Arial"/>
          <w:b/>
          <w:bCs/>
          <w:sz w:val="24"/>
          <w:szCs w:val="24"/>
        </w:rPr>
      </w:pPr>
      <w:r w:rsidRPr="007038BA">
        <w:rPr>
          <w:rFonts w:ascii="Arial" w:hAnsi="Arial" w:cs="Arial"/>
          <w:b/>
          <w:sz w:val="24"/>
          <w:szCs w:val="24"/>
        </w:rPr>
        <w:t>M</w:t>
      </w:r>
      <w:r w:rsidR="004932D1" w:rsidRPr="007038BA">
        <w:rPr>
          <w:rFonts w:ascii="Arial" w:hAnsi="Arial" w:cs="Arial"/>
          <w:b/>
          <w:sz w:val="24"/>
          <w:szCs w:val="24"/>
        </w:rPr>
        <w:t>ethyl 6-[(3,5-di-tert-butylphenyl)(ethyl)amino]pyridine-3-carboxylate</w:t>
      </w:r>
      <w:r w:rsidRPr="007038BA">
        <w:rPr>
          <w:rFonts w:ascii="Arial" w:hAnsi="Arial" w:cs="Arial"/>
          <w:b/>
          <w:sz w:val="24"/>
          <w:szCs w:val="24"/>
        </w:rPr>
        <w:t xml:space="preserve">. </w:t>
      </w:r>
      <w:r w:rsidR="004932D1" w:rsidRPr="007038BA">
        <w:rPr>
          <w:rFonts w:ascii="Arial" w:hAnsi="Arial" w:cs="Arial"/>
          <w:sz w:val="24"/>
          <w:szCs w:val="24"/>
        </w:rPr>
        <w:t>A solution of methyl 6-[(3,5-di-tert-butylphenyl)amino]pyridine-3-carboxylate (0.170 g, 0.25 mmol) in dimethylformamide (3.0 mL) was treated with 60% sodium hydride (0.022 g, 0.55 mmol), stirred for 15 minutes, then treated with iodoethane (0.080 mL, 1.0 mmol) and the mixture stirred at room temperature for 1.5 hour.  The mixture was then quenched with an aqueous solution of saturated ammonium chloride and extracted with ethyl acetate.  The organic layers were combined, dried with sodium sulfate, filtered and the solvent removed in vacuo.  The residue was then purified by MPLC (SiO</w:t>
      </w:r>
      <w:r w:rsidR="004932D1" w:rsidRPr="007038BA">
        <w:rPr>
          <w:rFonts w:ascii="Arial" w:hAnsi="Arial" w:cs="Arial"/>
          <w:sz w:val="24"/>
          <w:szCs w:val="24"/>
          <w:vertAlign w:val="subscript"/>
        </w:rPr>
        <w:t>2</w:t>
      </w:r>
      <w:r w:rsidR="004932D1" w:rsidRPr="007038BA">
        <w:rPr>
          <w:rFonts w:ascii="Arial" w:hAnsi="Arial" w:cs="Arial"/>
          <w:sz w:val="24"/>
          <w:szCs w:val="24"/>
        </w:rPr>
        <w:t>, 100% hexanes gradient to 5% ethyl acetate/hexanes) to provide a solid (0.132 g, 72%). 1H NMR (500 MHz, Chloroform-d) δ 8.86 (dd, J = 2.4, 0.8 Hz, 1H), 7.78 (dd, J = 9.1, 2.4 Hz, 1H), 7.39 (t, J = 1.8 Hz, 1H), 7.04 (d, J = 1.8 Hz, 2H), 6.19 (dd, J = 9.1, 0.7 Hz, 1H), 4.05 (q, J = 7.0 Hz, 2H), 3.86 (s, 3H), 1.33 (s, 18H), 1.25 (t, J = 7.0 Hz, 3H).</w:t>
      </w:r>
    </w:p>
    <w:p w14:paraId="6A73A9AC" w14:textId="7367B4D2" w:rsidR="004932D1" w:rsidRPr="007038BA" w:rsidRDefault="004932D1" w:rsidP="00EF53B0">
      <w:pPr>
        <w:autoSpaceDE w:val="0"/>
        <w:autoSpaceDN w:val="0"/>
        <w:adjustRightInd w:val="0"/>
        <w:spacing w:after="0" w:line="480" w:lineRule="auto"/>
        <w:ind w:firstLine="720"/>
        <w:jc w:val="both"/>
        <w:rPr>
          <w:rFonts w:ascii="Arial" w:eastAsia="Calibri" w:hAnsi="Arial" w:cs="Arial"/>
          <w:color w:val="000000"/>
          <w:sz w:val="24"/>
          <w:szCs w:val="24"/>
        </w:rPr>
      </w:pPr>
      <w:r w:rsidRPr="007038BA">
        <w:rPr>
          <w:rFonts w:ascii="Arial" w:hAnsi="Arial" w:cs="Arial"/>
          <w:b/>
          <w:sz w:val="24"/>
          <w:szCs w:val="24"/>
        </w:rPr>
        <w:lastRenderedPageBreak/>
        <w:t>6-[(3,5-di-tert-butylphenyl)(ethyl)amino]pyridine-3-carboxylic acid (</w:t>
      </w:r>
      <w:r w:rsidRPr="007038BA">
        <w:rPr>
          <w:rFonts w:ascii="Arial" w:hAnsi="Arial" w:cs="Arial"/>
          <w:b/>
          <w:bCs/>
          <w:sz w:val="24"/>
          <w:szCs w:val="24"/>
        </w:rPr>
        <w:t>MSU-41564</w:t>
      </w:r>
      <w:r w:rsidRPr="007038BA">
        <w:rPr>
          <w:rFonts w:ascii="Arial" w:hAnsi="Arial" w:cs="Arial"/>
          <w:b/>
          <w:sz w:val="24"/>
          <w:szCs w:val="24"/>
        </w:rPr>
        <w:t>)</w:t>
      </w:r>
      <w:r w:rsidR="00F93209" w:rsidRPr="007038BA">
        <w:rPr>
          <w:rFonts w:ascii="Arial" w:hAnsi="Arial" w:cs="Arial"/>
          <w:b/>
          <w:sz w:val="24"/>
          <w:szCs w:val="24"/>
        </w:rPr>
        <w:t xml:space="preserve">. </w:t>
      </w:r>
      <w:r w:rsidRPr="007038BA">
        <w:rPr>
          <w:rFonts w:ascii="Arial" w:hAnsi="Arial" w:cs="Arial"/>
          <w:sz w:val="24"/>
          <w:szCs w:val="24"/>
        </w:rPr>
        <w:t>A mixture of methyl 6-[(3,5-di-tert-butylphenyl)(ethyl)amino]pyridine-3-carboxylate (0.130 g, 0.13 g, .35 mmol), potassium hydroxide (0.20 g, 1.9 mmol), methanol (2.0 mL) and water (2.0 mL) was heated to 80</w:t>
      </w:r>
      <w:r w:rsidRPr="007038BA">
        <w:rPr>
          <w:rFonts w:ascii="Arial" w:hAnsi="Arial" w:cs="Arial"/>
          <w:sz w:val="24"/>
          <w:szCs w:val="24"/>
          <w:vertAlign w:val="superscript"/>
        </w:rPr>
        <w:t>o</w:t>
      </w:r>
      <w:r w:rsidRPr="007038BA">
        <w:rPr>
          <w:rFonts w:ascii="Arial" w:hAnsi="Arial" w:cs="Arial"/>
          <w:sz w:val="24"/>
          <w:szCs w:val="24"/>
        </w:rPr>
        <w:t>C overnight.  The mixture was cooled and acidified with 1.0 N hydrochloric acid and extracted with dichloromethane (</w:t>
      </w:r>
      <w:r w:rsidR="008732DF">
        <w:rPr>
          <w:rFonts w:ascii="Arial" w:hAnsi="Arial" w:cs="Arial"/>
          <w:sz w:val="24"/>
          <w:szCs w:val="24"/>
        </w:rPr>
        <w:t>3</w:t>
      </w:r>
      <w:r w:rsidRPr="007038BA">
        <w:rPr>
          <w:rFonts w:ascii="Arial" w:hAnsi="Arial" w:cs="Arial"/>
          <w:sz w:val="24"/>
          <w:szCs w:val="24"/>
        </w:rPr>
        <w:t xml:space="preserve"> times). The organic layers were combined, dried with sodium sulfate, filtered and the solvent removed in vacuo to provide a solid (0.108 g, 87% yield). 1H NMR (500 MHz, Chloroform-d) δ 8.94 – 8.90 (m, 1H), 7.81 (dd, J = 9.1, 2.3 Hz, 1H), 7.39 (t, J = 1.8 Hz, 1H), 7.04 (d, J = 1.8 Hz, 2H), 6.18 (dd, J = 9.1, 0.8 Hz, 1H), 4.06 (q, J = 7.0 Hz, 2H), 1.33 (s, 18H), 1.25 (t, J = 7.0 Hz, 3H). </w:t>
      </w:r>
      <w:r w:rsidRPr="007038BA">
        <w:rPr>
          <w:rFonts w:ascii="Arial" w:eastAsia="Calibri" w:hAnsi="Arial" w:cs="Arial"/>
          <w:color w:val="000000"/>
          <w:sz w:val="24"/>
          <w:szCs w:val="24"/>
        </w:rPr>
        <w:t xml:space="preserve">HRMS (ES-) (M-H) Calc. </w:t>
      </w:r>
      <w:r w:rsidRPr="007038BA">
        <w:rPr>
          <w:rFonts w:ascii="Arial" w:eastAsia="Calibri" w:hAnsi="Arial" w:cs="Arial"/>
          <w:color w:val="000000"/>
          <w:sz w:val="24"/>
          <w:szCs w:val="24"/>
          <w:shd w:val="clear" w:color="auto" w:fill="FFFFFF"/>
        </w:rPr>
        <w:t>353.2224</w:t>
      </w:r>
      <w:r w:rsidRPr="007038BA">
        <w:rPr>
          <w:rFonts w:ascii="Arial" w:eastAsia="Calibri" w:hAnsi="Arial" w:cs="Arial"/>
          <w:color w:val="000000"/>
          <w:sz w:val="24"/>
          <w:szCs w:val="24"/>
        </w:rPr>
        <w:t>, Found 353.2263.</w:t>
      </w:r>
    </w:p>
    <w:p w14:paraId="5654914B" w14:textId="77777777" w:rsidR="00F93209" w:rsidRPr="007038BA" w:rsidRDefault="004932D1" w:rsidP="00EF53B0">
      <w:pPr>
        <w:pStyle w:val="NormalWeb"/>
        <w:spacing w:after="0" w:afterAutospacing="0" w:line="480" w:lineRule="auto"/>
        <w:jc w:val="both"/>
        <w:rPr>
          <w:rFonts w:ascii="Arial" w:eastAsia="Calibri" w:hAnsi="Arial" w:cs="Arial"/>
          <w:b/>
          <w:bCs/>
          <w:color w:val="000000"/>
        </w:rPr>
      </w:pPr>
      <w:r w:rsidRPr="007038BA">
        <w:rPr>
          <w:rFonts w:ascii="Arial" w:eastAsia="Calibri" w:hAnsi="Arial" w:cs="Arial"/>
          <w:b/>
          <w:bCs/>
          <w:color w:val="000000"/>
        </w:rPr>
        <w:t>MSU-42185</w:t>
      </w:r>
    </w:p>
    <w:p w14:paraId="3277AE47" w14:textId="6995DC07" w:rsidR="004932D1" w:rsidRPr="007038BA" w:rsidRDefault="004932D1" w:rsidP="00EF53B0">
      <w:pPr>
        <w:pStyle w:val="NormalWeb"/>
        <w:spacing w:before="0" w:beforeAutospacing="0" w:after="0" w:afterAutospacing="0" w:line="480" w:lineRule="auto"/>
        <w:ind w:firstLine="720"/>
        <w:jc w:val="both"/>
        <w:rPr>
          <w:rFonts w:ascii="Arial" w:eastAsia="Calibri" w:hAnsi="Arial" w:cs="Arial"/>
          <w:color w:val="000000"/>
        </w:rPr>
      </w:pPr>
      <w:r w:rsidRPr="007038BA">
        <w:rPr>
          <w:rFonts w:ascii="Arial" w:eastAsia="Calibri" w:hAnsi="Arial" w:cs="Arial"/>
          <w:b/>
          <w:color w:val="000000"/>
        </w:rPr>
        <w:t>6-[(3,5-di-tert-butylphenyl)(propan-2-yl)amino]pyridine-3-carboxylic acid</w:t>
      </w:r>
      <w:r w:rsidR="00F93209" w:rsidRPr="007038BA">
        <w:rPr>
          <w:rFonts w:ascii="Arial" w:eastAsia="Calibri" w:hAnsi="Arial" w:cs="Arial"/>
          <w:b/>
          <w:color w:val="000000"/>
        </w:rPr>
        <w:t xml:space="preserve">. </w:t>
      </w:r>
      <w:r w:rsidRPr="007038BA">
        <w:rPr>
          <w:rFonts w:ascii="Arial" w:eastAsia="Calibri" w:hAnsi="Arial" w:cs="Arial"/>
          <w:color w:val="000000"/>
        </w:rPr>
        <w:t>A solution of methyl 2-[(3,5-di-tert-butylphenyl)amino]pyridine-5-carboxylate (0.13 g, 0.37 mmol) in dimethylformamide (5.0 mL) was treated with 60% sodium hydride (0.15 g, 3.6 mmol), stirred for 15 minutes, treated with 2-iodopropropane (0.62 g, 3.6 mmol) and the mixture stirred at 50</w:t>
      </w:r>
      <w:r w:rsidRPr="007038BA">
        <w:rPr>
          <w:rFonts w:ascii="Arial" w:eastAsia="Calibri" w:hAnsi="Arial" w:cs="Arial"/>
          <w:color w:val="000000"/>
          <w:vertAlign w:val="superscript"/>
        </w:rPr>
        <w:t>o</w:t>
      </w:r>
      <w:r w:rsidRPr="007038BA">
        <w:rPr>
          <w:rFonts w:ascii="Arial" w:eastAsia="Calibri" w:hAnsi="Arial" w:cs="Arial"/>
          <w:color w:val="000000"/>
        </w:rPr>
        <w:t>C for 14 hours. The mixture was then quenched with an aqueous solution of saturated ammonium chloride and extracted with ethyl acetate.  The organic layers were combined, dried with sodium sulfate, filtered and the solvent removed in vacuo. The residue was then purified by MPLC (SiO</w:t>
      </w:r>
      <w:r w:rsidRPr="007038BA">
        <w:rPr>
          <w:rFonts w:ascii="Arial" w:eastAsia="Calibri" w:hAnsi="Arial" w:cs="Arial"/>
          <w:color w:val="000000"/>
          <w:vertAlign w:val="subscript"/>
        </w:rPr>
        <w:t>2</w:t>
      </w:r>
      <w:r w:rsidRPr="007038BA">
        <w:rPr>
          <w:rFonts w:ascii="Arial" w:eastAsia="Calibri" w:hAnsi="Arial" w:cs="Arial"/>
          <w:color w:val="000000"/>
        </w:rPr>
        <w:t xml:space="preserve">, 100% dichloromethane gradient to 5% methanol/dichloromethane) to provide the acid as an oil (0.054 g, 40%). 1H NMR (500 MHz, DMSO-d6) δ 8.65 (dd, J = 2.4, 0.8 Hz, 1H), 7.72 (dd, J = 9.1, 2.4 Hz, 1H), 7.43 (t, J = 1.8 Hz, 1H), 6.96 (d, J = 1.8 Hz, 2H), 5.84 (dd, J = 9.0, 0.8 Hz, 1H), 5.29 (hept, J = </w:t>
      </w:r>
      <w:r w:rsidRPr="007038BA">
        <w:rPr>
          <w:rFonts w:ascii="Arial" w:eastAsia="Calibri" w:hAnsi="Arial" w:cs="Arial"/>
          <w:color w:val="000000"/>
        </w:rPr>
        <w:lastRenderedPageBreak/>
        <w:t>6.7 Hz, 1H), 1.28 (s, 18H), 1.04 (d, J = 6.7 Hz, 6H).  HRMS (ES-) (M-H) Calc. 367.2386, Found 367.2386.</w:t>
      </w:r>
    </w:p>
    <w:p w14:paraId="42818C55" w14:textId="77777777" w:rsidR="00F93209" w:rsidRPr="007038BA" w:rsidRDefault="00F93209" w:rsidP="00EF53B0">
      <w:pPr>
        <w:pStyle w:val="NormalWeb"/>
        <w:spacing w:before="0" w:beforeAutospacing="0" w:after="0" w:afterAutospacing="0" w:line="480" w:lineRule="auto"/>
        <w:ind w:firstLine="720"/>
        <w:jc w:val="both"/>
        <w:rPr>
          <w:rFonts w:ascii="Arial" w:eastAsia="Calibri" w:hAnsi="Arial" w:cs="Arial"/>
          <w:color w:val="000000"/>
        </w:rPr>
      </w:pPr>
    </w:p>
    <w:p w14:paraId="34659D14" w14:textId="77777777" w:rsidR="004932D1" w:rsidRPr="007038BA" w:rsidRDefault="004932D1" w:rsidP="00EF53B0">
      <w:pPr>
        <w:pStyle w:val="NormalWeb"/>
        <w:spacing w:before="0" w:beforeAutospacing="0" w:after="0" w:afterAutospacing="0" w:line="480" w:lineRule="auto"/>
        <w:jc w:val="both"/>
        <w:rPr>
          <w:rFonts w:ascii="Arial" w:eastAsia="Calibri" w:hAnsi="Arial" w:cs="Arial"/>
          <w:b/>
          <w:color w:val="000000"/>
        </w:rPr>
      </w:pPr>
      <w:r w:rsidRPr="007038BA">
        <w:rPr>
          <w:rFonts w:ascii="Arial" w:eastAsia="Calibri" w:hAnsi="Arial" w:cs="Arial"/>
          <w:b/>
          <w:bCs/>
          <w:color w:val="000000"/>
        </w:rPr>
        <w:t>MSU-41842</w:t>
      </w:r>
    </w:p>
    <w:p w14:paraId="1660AFFB" w14:textId="2DC0EBF9" w:rsidR="004932D1" w:rsidRPr="007038BA" w:rsidRDefault="004932D1" w:rsidP="00EF53B0">
      <w:pPr>
        <w:pStyle w:val="NormalWeb"/>
        <w:spacing w:before="0" w:beforeAutospacing="0" w:after="0" w:afterAutospacing="0" w:line="480" w:lineRule="auto"/>
        <w:ind w:firstLine="720"/>
        <w:jc w:val="both"/>
        <w:rPr>
          <w:rFonts w:ascii="Arial" w:eastAsia="Calibri" w:hAnsi="Arial" w:cs="Arial"/>
          <w:color w:val="000000"/>
        </w:rPr>
      </w:pPr>
      <w:r w:rsidRPr="007038BA">
        <w:rPr>
          <w:rFonts w:ascii="Arial" w:eastAsia="Calibri" w:hAnsi="Arial" w:cs="Arial"/>
          <w:b/>
          <w:color w:val="000000"/>
        </w:rPr>
        <w:t>6-[(5-tert-butyl-2-methylphenyl)(propyl)amino]pyridine-3-carboxylic acid</w:t>
      </w:r>
      <w:r w:rsidR="00F93209" w:rsidRPr="007038BA">
        <w:rPr>
          <w:rFonts w:ascii="Arial" w:eastAsia="Calibri" w:hAnsi="Arial" w:cs="Arial"/>
          <w:b/>
          <w:color w:val="000000"/>
        </w:rPr>
        <w:t xml:space="preserve">. </w:t>
      </w:r>
      <w:r w:rsidRPr="007038BA">
        <w:rPr>
          <w:rFonts w:ascii="Arial" w:eastAsia="Calibri" w:hAnsi="Arial" w:cs="Arial"/>
          <w:color w:val="000000"/>
        </w:rPr>
        <w:t>A solution of methyl 6-[(5-tert-butyl-2-methylphenyl)amino]pyridine-3-carboxylate (0.066 g, 0.22 mmol)  in dimethylformamide (2.0 mL) was treated with 60% sodium hydride (0.088 g, 2.2 mmol), stirred for 15 minutes, treated with 1-iodopropane (0.37 g, 2.2 mmol) and the mixture stirred at 60</w:t>
      </w:r>
      <w:r w:rsidRPr="007038BA">
        <w:rPr>
          <w:rFonts w:ascii="Arial" w:eastAsia="Calibri" w:hAnsi="Arial" w:cs="Arial"/>
          <w:color w:val="000000"/>
          <w:vertAlign w:val="superscript"/>
        </w:rPr>
        <w:t>o</w:t>
      </w:r>
      <w:r w:rsidRPr="007038BA">
        <w:rPr>
          <w:rFonts w:ascii="Arial" w:eastAsia="Calibri" w:hAnsi="Arial" w:cs="Arial"/>
          <w:color w:val="000000"/>
        </w:rPr>
        <w:t xml:space="preserve">C for 4 days. The mixture was then quenched with an aqueous solution of saturated ammonium chloride and extracted </w:t>
      </w:r>
      <w:r w:rsidR="00102C11">
        <w:rPr>
          <w:rFonts w:ascii="Arial" w:eastAsia="Calibri" w:hAnsi="Arial" w:cs="Arial"/>
          <w:color w:val="000000"/>
        </w:rPr>
        <w:t>3</w:t>
      </w:r>
      <w:r w:rsidRPr="007038BA">
        <w:rPr>
          <w:rFonts w:ascii="Arial" w:eastAsia="Calibri" w:hAnsi="Arial" w:cs="Arial"/>
          <w:color w:val="000000"/>
        </w:rPr>
        <w:t xml:space="preserve"> times with ethyl acetate.  The organic layers were combined, dried with sodium sulfate, filtered and the solvent removed </w:t>
      </w:r>
      <w:r w:rsidRPr="007038BA">
        <w:rPr>
          <w:rFonts w:ascii="Arial" w:eastAsia="Calibri" w:hAnsi="Arial" w:cs="Arial"/>
          <w:i/>
          <w:color w:val="000000"/>
        </w:rPr>
        <w:t>in vacuo</w:t>
      </w:r>
      <w:r w:rsidRPr="007038BA">
        <w:rPr>
          <w:rFonts w:ascii="Arial" w:eastAsia="Calibri" w:hAnsi="Arial" w:cs="Arial"/>
          <w:color w:val="000000"/>
        </w:rPr>
        <w:t xml:space="preserve">. The residue was then dissolved in methanol (5.0 mL) and treated with water (2.0 mL) and potassium hydroxide (0.25 g, 4.4 mmol). The mixture was heated to reflux 24 hours. The mixture was cooled, treated with saturated ammonium chloride solution, extracted </w:t>
      </w:r>
      <w:r w:rsidR="00102C11">
        <w:rPr>
          <w:rFonts w:ascii="Arial" w:eastAsia="Calibri" w:hAnsi="Arial" w:cs="Arial"/>
          <w:color w:val="000000"/>
        </w:rPr>
        <w:t>3 times</w:t>
      </w:r>
      <w:r w:rsidRPr="007038BA">
        <w:rPr>
          <w:rFonts w:ascii="Arial" w:eastAsia="Calibri" w:hAnsi="Arial" w:cs="Arial"/>
          <w:color w:val="000000"/>
        </w:rPr>
        <w:t xml:space="preserve"> with ethyl acetate, the organic layers combined, dried with sodium sulfate, filtered, and the solvent removed in vacuo. The residue was then purified by MPLC (SiO</w:t>
      </w:r>
      <w:r w:rsidRPr="007038BA">
        <w:rPr>
          <w:rFonts w:ascii="Arial" w:eastAsia="Calibri" w:hAnsi="Arial" w:cs="Arial"/>
          <w:color w:val="000000"/>
          <w:vertAlign w:val="subscript"/>
        </w:rPr>
        <w:t>2</w:t>
      </w:r>
      <w:r w:rsidRPr="007038BA">
        <w:rPr>
          <w:rFonts w:ascii="Arial" w:eastAsia="Calibri" w:hAnsi="Arial" w:cs="Arial"/>
          <w:color w:val="000000"/>
        </w:rPr>
        <w:t>, 100% dichloromethane gradient to 5% methanol/dichloromethane) to provide a solid (0.0.40 g, 56%). 1H NMR (500 MHz, DMSO-d6) δ 12.44 (s, 1H), 8.68 – 8.64 (m, 1H), 7.78 (dd, J = 8.9, 2.4 Hz, 1H), 7.36 – 7.28 (m, 2H), 7.16 (d, J = 1.9 Hz, 1H), 5.89 (s, 1H), 4.02 (s, 1H), 3.57 (s, 1H), 1.99 (s, 3H), 1.59 (h, J = 7.5 Hz, 2H), 1.26 (s, 9H), 0.87 (t, J = 7.4 Hz, 3H). HRMS (ES-) (M-H) Calc. 367.2381, Found 367.2395.</w:t>
      </w:r>
    </w:p>
    <w:p w14:paraId="38CF4F5D" w14:textId="77777777" w:rsidR="00F93209" w:rsidRPr="007038BA" w:rsidRDefault="00F93209" w:rsidP="00EF53B0">
      <w:pPr>
        <w:pStyle w:val="NormalWeb"/>
        <w:spacing w:before="0" w:beforeAutospacing="0" w:after="0" w:afterAutospacing="0" w:line="480" w:lineRule="auto"/>
        <w:ind w:firstLine="720"/>
        <w:jc w:val="both"/>
        <w:rPr>
          <w:rFonts w:ascii="Arial" w:eastAsia="Calibri" w:hAnsi="Arial" w:cs="Arial"/>
          <w:color w:val="000000"/>
        </w:rPr>
      </w:pPr>
    </w:p>
    <w:p w14:paraId="164C00BC" w14:textId="4CA4A9E8" w:rsidR="004932D1" w:rsidRPr="007038BA" w:rsidRDefault="004932D1" w:rsidP="00EF53B0">
      <w:pPr>
        <w:autoSpaceDE w:val="0"/>
        <w:autoSpaceDN w:val="0"/>
        <w:adjustRightInd w:val="0"/>
        <w:spacing w:after="0" w:line="480" w:lineRule="auto"/>
        <w:jc w:val="both"/>
        <w:rPr>
          <w:rFonts w:ascii="Arial" w:hAnsi="Arial" w:cs="Arial"/>
          <w:b/>
          <w:sz w:val="24"/>
          <w:szCs w:val="24"/>
        </w:rPr>
      </w:pPr>
      <w:r w:rsidRPr="007038BA">
        <w:rPr>
          <w:rFonts w:ascii="Arial" w:hAnsi="Arial" w:cs="Arial"/>
          <w:b/>
          <w:bCs/>
          <w:sz w:val="24"/>
          <w:szCs w:val="24"/>
        </w:rPr>
        <w:t>MSU</w:t>
      </w:r>
      <w:r w:rsidR="007038BA" w:rsidRPr="007038BA">
        <w:rPr>
          <w:rFonts w:ascii="Arial" w:hAnsi="Arial" w:cs="Arial"/>
          <w:b/>
          <w:bCs/>
          <w:sz w:val="24"/>
          <w:szCs w:val="24"/>
        </w:rPr>
        <w:t>-</w:t>
      </w:r>
      <w:r w:rsidRPr="007038BA">
        <w:rPr>
          <w:rFonts w:ascii="Arial" w:hAnsi="Arial" w:cs="Arial"/>
          <w:b/>
          <w:bCs/>
          <w:sz w:val="24"/>
          <w:szCs w:val="24"/>
        </w:rPr>
        <w:t>41843</w:t>
      </w:r>
    </w:p>
    <w:p w14:paraId="294D8F25" w14:textId="3599621B" w:rsidR="004932D1" w:rsidRPr="007038BA" w:rsidRDefault="007038BA" w:rsidP="00EF53B0">
      <w:pPr>
        <w:autoSpaceDE w:val="0"/>
        <w:autoSpaceDN w:val="0"/>
        <w:adjustRightInd w:val="0"/>
        <w:spacing w:after="0" w:line="480" w:lineRule="auto"/>
        <w:ind w:firstLine="720"/>
        <w:jc w:val="both"/>
        <w:rPr>
          <w:rFonts w:ascii="Arial" w:hAnsi="Arial" w:cs="Arial"/>
          <w:sz w:val="24"/>
          <w:szCs w:val="24"/>
        </w:rPr>
      </w:pPr>
      <w:r w:rsidRPr="007038BA">
        <w:rPr>
          <w:rFonts w:ascii="Arial" w:hAnsi="Arial" w:cs="Arial"/>
          <w:b/>
          <w:sz w:val="24"/>
          <w:szCs w:val="24"/>
        </w:rPr>
        <w:lastRenderedPageBreak/>
        <w:t>M</w:t>
      </w:r>
      <w:r w:rsidR="004932D1" w:rsidRPr="007038BA">
        <w:rPr>
          <w:rFonts w:ascii="Arial" w:hAnsi="Arial" w:cs="Arial"/>
          <w:b/>
          <w:sz w:val="24"/>
          <w:szCs w:val="24"/>
        </w:rPr>
        <w:t>ethyl 6-[(cyclopropylmethyl)(3,5-di-tert-butylphenyl)amino]-pyridine-3-carboxylate</w:t>
      </w:r>
      <w:r w:rsidRPr="007038BA">
        <w:rPr>
          <w:rFonts w:ascii="Arial" w:hAnsi="Arial" w:cs="Arial"/>
          <w:b/>
          <w:sz w:val="24"/>
          <w:szCs w:val="24"/>
        </w:rPr>
        <w:t xml:space="preserve">. </w:t>
      </w:r>
      <w:r w:rsidR="004932D1" w:rsidRPr="007038BA">
        <w:rPr>
          <w:rFonts w:ascii="Arial" w:hAnsi="Arial" w:cs="Arial"/>
          <w:sz w:val="24"/>
          <w:szCs w:val="24"/>
        </w:rPr>
        <w:t>A solution of methyl 2-[(3,5-di-tert-butylphenyl)amino]pyridine-5-carboxylate (0.150 g, 0.44 mmol) in dimethylformamide (2.0 mL) was treated with 60% sodium hydride (0.071 g, 1.8 mmol), at 0</w:t>
      </w:r>
      <w:r w:rsidR="004932D1" w:rsidRPr="007038BA">
        <w:rPr>
          <w:rFonts w:ascii="Arial" w:hAnsi="Arial" w:cs="Arial"/>
          <w:sz w:val="24"/>
          <w:szCs w:val="24"/>
          <w:vertAlign w:val="superscript"/>
        </w:rPr>
        <w:t>o</w:t>
      </w:r>
      <w:r w:rsidR="004932D1" w:rsidRPr="007038BA">
        <w:rPr>
          <w:rFonts w:ascii="Arial" w:hAnsi="Arial" w:cs="Arial"/>
          <w:sz w:val="24"/>
          <w:szCs w:val="24"/>
        </w:rPr>
        <w:t>C and stirred for 15 minutes then treated with 1-bromomethylcyclopropane (0.33 mL, 2.4 mmol) and stirred at room temperature overnight  The mixture was then quenched with water and extracted with ethyl acetate (3 times). The organic layers were combined, dried with sodium sulfate, filtered and the solvent removed in vacuo.</w:t>
      </w:r>
      <w:r w:rsidR="008732DF">
        <w:rPr>
          <w:rFonts w:ascii="Arial" w:hAnsi="Arial" w:cs="Arial"/>
          <w:sz w:val="24"/>
          <w:szCs w:val="24"/>
        </w:rPr>
        <w:t xml:space="preserve"> </w:t>
      </w:r>
      <w:r w:rsidR="004932D1" w:rsidRPr="007038BA">
        <w:rPr>
          <w:rFonts w:ascii="Arial" w:hAnsi="Arial" w:cs="Arial"/>
          <w:sz w:val="24"/>
          <w:szCs w:val="24"/>
        </w:rPr>
        <w:t>The residue was then purified by MPLC (SiO</w:t>
      </w:r>
      <w:r w:rsidR="004932D1" w:rsidRPr="007038BA">
        <w:rPr>
          <w:rFonts w:ascii="Arial" w:hAnsi="Arial" w:cs="Arial"/>
          <w:sz w:val="24"/>
          <w:szCs w:val="24"/>
          <w:vertAlign w:val="subscript"/>
        </w:rPr>
        <w:t>2</w:t>
      </w:r>
      <w:r w:rsidR="004932D1" w:rsidRPr="007038BA">
        <w:rPr>
          <w:rFonts w:ascii="Arial" w:hAnsi="Arial" w:cs="Arial"/>
          <w:sz w:val="24"/>
          <w:szCs w:val="24"/>
        </w:rPr>
        <w:t>, 100% dichloromethane gradient to 10% methanol/dichloromethane) to provide a solid (0.054 g, 30%). 1H NMR (500 MHz, DMSO-d6) δ 12.45 (s, 1H), 8.66 (dd, J = 2.4, 0.8 Hz, 1H), 7.78 (dd, J = 9.0, 2.3 Hz, 1H), 7.39 (t, J = 1.8 Hz, 1H), 7.12 (d, J = 1.8 Hz, 2H), 6.14 (dd, J = 8.9, 0.8 Hz, 1H), 3.81 (d, J = 6.9 Hz, 2H), 1.29 (s, 18H), 1.13 – 1.04 (m, 1H), 0.43 – 0.35 (m, 2H), 0.13 – 0.06 (m, 2H).</w:t>
      </w:r>
    </w:p>
    <w:p w14:paraId="0BEFA60E" w14:textId="7528D500" w:rsidR="004932D1" w:rsidRPr="007038BA" w:rsidRDefault="004932D1" w:rsidP="00EF53B0">
      <w:pPr>
        <w:autoSpaceDE w:val="0"/>
        <w:autoSpaceDN w:val="0"/>
        <w:adjustRightInd w:val="0"/>
        <w:spacing w:after="0" w:line="480" w:lineRule="auto"/>
        <w:ind w:firstLine="720"/>
        <w:jc w:val="both"/>
        <w:rPr>
          <w:rFonts w:ascii="Arial" w:hAnsi="Arial" w:cs="Arial"/>
          <w:color w:val="000000"/>
          <w:sz w:val="24"/>
          <w:szCs w:val="24"/>
        </w:rPr>
      </w:pPr>
      <w:r w:rsidRPr="007038BA">
        <w:rPr>
          <w:rFonts w:ascii="Arial" w:hAnsi="Arial" w:cs="Arial"/>
          <w:b/>
          <w:sz w:val="24"/>
          <w:szCs w:val="24"/>
        </w:rPr>
        <w:t>6-[(cyclopropylmethyl)(3,5-di-tert-butylphenyl)amino]pyridine-3-carboxylic acid (</w:t>
      </w:r>
      <w:r w:rsidRPr="007038BA">
        <w:rPr>
          <w:rFonts w:ascii="Arial" w:hAnsi="Arial" w:cs="Arial"/>
          <w:b/>
          <w:bCs/>
          <w:sz w:val="24"/>
          <w:szCs w:val="24"/>
        </w:rPr>
        <w:t>MSU</w:t>
      </w:r>
      <w:r w:rsidR="007038BA" w:rsidRPr="007038BA">
        <w:rPr>
          <w:rFonts w:ascii="Arial" w:hAnsi="Arial" w:cs="Arial"/>
          <w:b/>
          <w:bCs/>
          <w:sz w:val="24"/>
          <w:szCs w:val="24"/>
        </w:rPr>
        <w:t>-</w:t>
      </w:r>
      <w:r w:rsidRPr="007038BA">
        <w:rPr>
          <w:rFonts w:ascii="Arial" w:hAnsi="Arial" w:cs="Arial"/>
          <w:b/>
          <w:bCs/>
          <w:sz w:val="24"/>
          <w:szCs w:val="24"/>
        </w:rPr>
        <w:t>41843</w:t>
      </w:r>
      <w:r w:rsidRPr="007038BA">
        <w:rPr>
          <w:rFonts w:ascii="Arial" w:hAnsi="Arial" w:cs="Arial"/>
          <w:b/>
          <w:sz w:val="24"/>
          <w:szCs w:val="24"/>
        </w:rPr>
        <w:t>)</w:t>
      </w:r>
      <w:r w:rsidR="007038BA" w:rsidRPr="007038BA">
        <w:rPr>
          <w:rFonts w:ascii="Arial" w:hAnsi="Arial" w:cs="Arial"/>
          <w:b/>
          <w:sz w:val="24"/>
          <w:szCs w:val="24"/>
        </w:rPr>
        <w:t xml:space="preserve">. </w:t>
      </w:r>
      <w:r w:rsidRPr="007038BA">
        <w:rPr>
          <w:rFonts w:ascii="Arial" w:hAnsi="Arial" w:cs="Arial"/>
          <w:sz w:val="24"/>
          <w:szCs w:val="24"/>
        </w:rPr>
        <w:t xml:space="preserve">A mixture of methyl 6-[(cyclopropylmethyl)(3,5-di-tert-butylphenyl)amino]-pyridine-3-carboxylate (0.053 g, 0.16 mmol), potassium hydroxide (0.091 g, 0.16 mmol), methanol (3.0 mL) and water (1.0 mL) was heated to 70 </w:t>
      </w:r>
      <w:r w:rsidRPr="007038BA">
        <w:rPr>
          <w:rFonts w:ascii="Arial" w:hAnsi="Arial" w:cs="Arial"/>
          <w:sz w:val="24"/>
          <w:szCs w:val="24"/>
          <w:vertAlign w:val="superscript"/>
        </w:rPr>
        <w:t>o</w:t>
      </w:r>
      <w:r w:rsidRPr="007038BA">
        <w:rPr>
          <w:rFonts w:ascii="Arial" w:hAnsi="Arial" w:cs="Arial"/>
          <w:sz w:val="24"/>
          <w:szCs w:val="24"/>
        </w:rPr>
        <w:t xml:space="preserve">C overnight. The mixture was cooled and acidified with 1.0 N hydrochloric acid and extracted with ethyl acetate </w:t>
      </w:r>
      <w:r w:rsidR="008732DF">
        <w:rPr>
          <w:rFonts w:ascii="Arial" w:hAnsi="Arial" w:cs="Arial"/>
          <w:sz w:val="24"/>
          <w:szCs w:val="24"/>
        </w:rPr>
        <w:t>(3</w:t>
      </w:r>
      <w:r w:rsidRPr="007038BA">
        <w:rPr>
          <w:rFonts w:ascii="Arial" w:hAnsi="Arial" w:cs="Arial"/>
          <w:sz w:val="24"/>
          <w:szCs w:val="24"/>
        </w:rPr>
        <w:t xml:space="preserve"> times). The organic layers were combined, dried with sodium sulfate, filtered and the solvent removed in vacuo to provide a solid (0.055 g, 42% yield). 1H NMR (500 MHz, DMSO-d6) δ 8.61 (d, J = 2.3 Hz, 1H), 7.83 (d, J = 8.8 Hz, 1H), 7.40 (q, J = 2.1 Hz, 1H), 7.13 – 7.08 (m, 2H), 6.24 (s, 1H), 3.94 – 3.87 (m, 2H), 1.59 (h, J </w:t>
      </w:r>
      <w:r w:rsidRPr="007038BA">
        <w:rPr>
          <w:rFonts w:ascii="Arial" w:hAnsi="Arial" w:cs="Arial"/>
          <w:sz w:val="24"/>
          <w:szCs w:val="24"/>
        </w:rPr>
        <w:lastRenderedPageBreak/>
        <w:t xml:space="preserve">= 7.4 Hz, 2H), 1.29 (s, 18H), 0.87 (t, J = 7.4 Hz, 3H).  </w:t>
      </w:r>
      <w:r w:rsidRPr="007038BA">
        <w:rPr>
          <w:rFonts w:ascii="Arial" w:hAnsi="Arial" w:cs="Arial"/>
          <w:color w:val="000000"/>
          <w:sz w:val="24"/>
          <w:szCs w:val="24"/>
        </w:rPr>
        <w:t>HRMS (ES-) (M-H) Calc. 379.2390, Found 379.2390.</w:t>
      </w:r>
    </w:p>
    <w:p w14:paraId="0629DADC" w14:textId="77777777" w:rsidR="007038BA" w:rsidRPr="007038BA" w:rsidRDefault="007038BA" w:rsidP="00EF53B0">
      <w:pPr>
        <w:autoSpaceDE w:val="0"/>
        <w:autoSpaceDN w:val="0"/>
        <w:adjustRightInd w:val="0"/>
        <w:spacing w:after="0" w:line="480" w:lineRule="auto"/>
        <w:ind w:firstLine="720"/>
        <w:jc w:val="both"/>
        <w:rPr>
          <w:rFonts w:ascii="Arial" w:eastAsia="Times New Roman" w:hAnsi="Arial" w:cs="Arial"/>
          <w:color w:val="000000"/>
          <w:sz w:val="24"/>
          <w:szCs w:val="24"/>
        </w:rPr>
      </w:pPr>
    </w:p>
    <w:p w14:paraId="03C21FE3" w14:textId="77777777" w:rsidR="004932D1" w:rsidRPr="007038BA" w:rsidRDefault="004932D1" w:rsidP="00EF53B0">
      <w:pPr>
        <w:autoSpaceDE w:val="0"/>
        <w:autoSpaceDN w:val="0"/>
        <w:adjustRightInd w:val="0"/>
        <w:spacing w:after="0" w:line="480" w:lineRule="auto"/>
        <w:jc w:val="both"/>
        <w:rPr>
          <w:rFonts w:ascii="Arial" w:hAnsi="Arial" w:cs="Arial"/>
          <w:b/>
          <w:sz w:val="24"/>
          <w:szCs w:val="24"/>
        </w:rPr>
      </w:pPr>
      <w:r w:rsidRPr="007038BA">
        <w:rPr>
          <w:rFonts w:ascii="Arial" w:hAnsi="Arial" w:cs="Arial"/>
          <w:b/>
          <w:bCs/>
          <w:sz w:val="24"/>
          <w:szCs w:val="24"/>
        </w:rPr>
        <w:t>MSU-42012</w:t>
      </w:r>
    </w:p>
    <w:p w14:paraId="4DCF162C" w14:textId="68F20C3E" w:rsidR="004932D1" w:rsidRPr="007038BA" w:rsidRDefault="004932D1" w:rsidP="00EF53B0">
      <w:pPr>
        <w:autoSpaceDE w:val="0"/>
        <w:autoSpaceDN w:val="0"/>
        <w:adjustRightInd w:val="0"/>
        <w:spacing w:after="0" w:line="480" w:lineRule="auto"/>
        <w:ind w:firstLine="720"/>
        <w:jc w:val="both"/>
        <w:rPr>
          <w:rFonts w:ascii="Arial" w:hAnsi="Arial" w:cs="Arial"/>
          <w:sz w:val="24"/>
          <w:szCs w:val="24"/>
        </w:rPr>
      </w:pPr>
      <w:r w:rsidRPr="007038BA">
        <w:rPr>
          <w:rFonts w:ascii="Arial" w:hAnsi="Arial" w:cs="Arial"/>
          <w:b/>
          <w:sz w:val="24"/>
          <w:szCs w:val="24"/>
        </w:rPr>
        <w:t>6-[(3,5-di-tert-butylphenyl)(butyl)amino]pyridine-3-carboxylic acid</w:t>
      </w:r>
      <w:r w:rsidR="007038BA" w:rsidRPr="007038BA">
        <w:rPr>
          <w:rFonts w:ascii="Arial" w:hAnsi="Arial" w:cs="Arial"/>
          <w:b/>
          <w:sz w:val="24"/>
          <w:szCs w:val="24"/>
        </w:rPr>
        <w:t xml:space="preserve">. </w:t>
      </w:r>
      <w:r w:rsidRPr="007038BA">
        <w:rPr>
          <w:rFonts w:ascii="Arial" w:hAnsi="Arial" w:cs="Arial"/>
          <w:sz w:val="24"/>
          <w:szCs w:val="24"/>
        </w:rPr>
        <w:t>A solution of methyl 2-[(3,5-di-tert-butylphenyl)amino]pyridine-5-carboxylate (0.12 g, 0.34 mmol) in dimethylformamide (5.0 mL) was treated with 60% sodium hydride (0.068 g, 1.7 mmol), stirred for 15 minutes, then treated with 1-iodobutane (0.31 mL, 1.7 mmol) and the mixture stirred at room temperature for 18 hours. The mixture was then quenched with an aqueous solution of saturated ammonium chloride and extracted with ethyl acetate.  The organic layers were combined, dried with sodium sulfate, filtered and the solvent removed in vacuo.  The residue was then purified by MPLC (SiO</w:t>
      </w:r>
      <w:r w:rsidRPr="007038BA">
        <w:rPr>
          <w:rFonts w:ascii="Arial" w:hAnsi="Arial" w:cs="Arial"/>
          <w:sz w:val="24"/>
          <w:szCs w:val="24"/>
          <w:vertAlign w:val="subscript"/>
        </w:rPr>
        <w:t>2</w:t>
      </w:r>
      <w:r w:rsidRPr="007038BA">
        <w:rPr>
          <w:rFonts w:ascii="Arial" w:hAnsi="Arial" w:cs="Arial"/>
          <w:sz w:val="24"/>
          <w:szCs w:val="24"/>
        </w:rPr>
        <w:t xml:space="preserve">, 100% hexanes gradient to 25% ethyl acetate/hexanes) to provide carboxylic acid as a solid (0.064 g, 40%). 1H NMR (500 MHz, DMSO-d6) δ 8.61 (d, J = 2.4 Hz, 1H), 7.82 – 7.77 (m, 1H), 7.40 – 7.33 (m, 1H), 7.13 – 7.05 (m, 2H), 6.22 (s, 1H), 3.96 – 3.90 (m, 2H), 1.53 (tt, J = 7.8, 6.3 Hz, 2H), 1.28 (s, 18H), 1.22 (d, J = 10.8 Hz, 2H), 0.91 – 0.80 (m, 3H).  </w:t>
      </w:r>
      <w:r w:rsidRPr="007038BA">
        <w:rPr>
          <w:rFonts w:ascii="Arial" w:hAnsi="Arial" w:cs="Arial"/>
          <w:color w:val="000000"/>
          <w:sz w:val="24"/>
          <w:szCs w:val="24"/>
        </w:rPr>
        <w:t>HRMS (ES-) (M-H) Calc. 381.2537, Found 381.2552.</w:t>
      </w:r>
    </w:p>
    <w:p w14:paraId="48CD76B5" w14:textId="77777777" w:rsidR="007038BA" w:rsidRPr="007038BA" w:rsidRDefault="007038BA" w:rsidP="00EF53B0">
      <w:pPr>
        <w:pStyle w:val="Style1"/>
        <w:numPr>
          <w:ilvl w:val="0"/>
          <w:numId w:val="0"/>
        </w:numPr>
        <w:spacing w:line="480" w:lineRule="auto"/>
        <w:rPr>
          <w:rFonts w:ascii="Arial" w:hAnsi="Arial" w:cs="Arial"/>
          <w:b/>
          <w:bCs/>
          <w:szCs w:val="24"/>
        </w:rPr>
      </w:pPr>
      <w:bookmarkStart w:id="4" w:name="_Hlk29802671"/>
    </w:p>
    <w:p w14:paraId="3B17A976" w14:textId="7886D4D3" w:rsidR="004932D1" w:rsidRPr="007038BA" w:rsidRDefault="004932D1" w:rsidP="00EF53B0">
      <w:pPr>
        <w:pStyle w:val="Style1"/>
        <w:numPr>
          <w:ilvl w:val="0"/>
          <w:numId w:val="0"/>
        </w:numPr>
        <w:spacing w:line="480" w:lineRule="auto"/>
        <w:rPr>
          <w:rFonts w:ascii="Arial" w:hAnsi="Arial" w:cs="Arial"/>
          <w:b/>
          <w:bCs/>
          <w:szCs w:val="24"/>
        </w:rPr>
      </w:pPr>
      <w:r w:rsidRPr="007038BA">
        <w:rPr>
          <w:rFonts w:ascii="Arial" w:hAnsi="Arial" w:cs="Arial"/>
          <w:b/>
          <w:bCs/>
          <w:szCs w:val="24"/>
        </w:rPr>
        <w:t>MSU</w:t>
      </w:r>
      <w:r w:rsidR="007038BA" w:rsidRPr="007038BA">
        <w:rPr>
          <w:rFonts w:ascii="Arial" w:hAnsi="Arial" w:cs="Arial"/>
          <w:b/>
          <w:bCs/>
          <w:szCs w:val="24"/>
        </w:rPr>
        <w:t>-</w:t>
      </w:r>
      <w:r w:rsidRPr="007038BA">
        <w:rPr>
          <w:rFonts w:ascii="Arial" w:hAnsi="Arial" w:cs="Arial"/>
          <w:b/>
          <w:bCs/>
          <w:szCs w:val="24"/>
        </w:rPr>
        <w:t>42011</w:t>
      </w:r>
    </w:p>
    <w:p w14:paraId="6EEDEB46" w14:textId="66FBDCCA" w:rsidR="004932D1" w:rsidRPr="007038BA" w:rsidRDefault="004932D1" w:rsidP="00EF53B0">
      <w:pPr>
        <w:autoSpaceDE w:val="0"/>
        <w:autoSpaceDN w:val="0"/>
        <w:adjustRightInd w:val="0"/>
        <w:spacing w:after="0" w:line="480" w:lineRule="auto"/>
        <w:ind w:firstLine="720"/>
        <w:jc w:val="both"/>
        <w:rPr>
          <w:rFonts w:ascii="Arial" w:eastAsia="Calibri" w:hAnsi="Arial" w:cs="Arial"/>
          <w:kern w:val="24"/>
          <w:sz w:val="24"/>
          <w:szCs w:val="24"/>
          <w:lang w:eastAsia="ja-JP"/>
          <w14:ligatures w14:val="standardContextual"/>
        </w:rPr>
      </w:pPr>
      <w:r w:rsidRPr="007038BA">
        <w:rPr>
          <w:rFonts w:ascii="Arial" w:eastAsia="Calibri" w:hAnsi="Arial" w:cs="Arial"/>
          <w:b/>
          <w:sz w:val="24"/>
          <w:szCs w:val="24"/>
        </w:rPr>
        <w:t>6-[(3,5-di-tert-butylphenyl)(2-methylpropyl)amino]pyridine-3-carboxylic acid</w:t>
      </w:r>
      <w:r w:rsidR="007038BA" w:rsidRPr="007038BA">
        <w:rPr>
          <w:rFonts w:ascii="Arial" w:eastAsia="Calibri" w:hAnsi="Arial" w:cs="Arial"/>
          <w:b/>
          <w:sz w:val="24"/>
          <w:szCs w:val="24"/>
        </w:rPr>
        <w:t>.</w:t>
      </w:r>
      <w:bookmarkEnd w:id="4"/>
      <w:r w:rsidR="007038BA" w:rsidRPr="007038BA">
        <w:rPr>
          <w:rFonts w:ascii="Arial" w:eastAsia="Calibri" w:hAnsi="Arial" w:cs="Arial"/>
          <w:b/>
          <w:sz w:val="24"/>
          <w:szCs w:val="24"/>
        </w:rPr>
        <w:t xml:space="preserve"> </w:t>
      </w:r>
      <w:r w:rsidRPr="007038BA">
        <w:rPr>
          <w:rFonts w:ascii="Arial" w:eastAsia="Calibri" w:hAnsi="Arial" w:cs="Arial"/>
          <w:kern w:val="24"/>
          <w:sz w:val="24"/>
          <w:szCs w:val="24"/>
          <w:lang w:eastAsia="ja-JP"/>
          <w14:ligatures w14:val="standardContextual"/>
        </w:rPr>
        <w:t>A solution of methyl 6-[(3,5-ditertbutylphenyl)(2-methylphenyl)amino]pyridine-3-carboxylate (2.40 g, 7.06 mmol)  in dimethylformamide (71.0 mL) was treated with 60% sodium hydride (2.83 g, 70.6 mmol), stirred for 15 minutes, and treated with 1-iodo-2-</w:t>
      </w:r>
      <w:r w:rsidRPr="007038BA">
        <w:rPr>
          <w:rFonts w:ascii="Arial" w:eastAsia="Calibri" w:hAnsi="Arial" w:cs="Arial"/>
          <w:kern w:val="24"/>
          <w:sz w:val="24"/>
          <w:szCs w:val="24"/>
          <w:lang w:eastAsia="ja-JP"/>
          <w14:ligatures w14:val="standardContextual"/>
        </w:rPr>
        <w:lastRenderedPageBreak/>
        <w:t xml:space="preserve">methylpropane (13.0 g, 70.6 mmol) and the mixture stirred at 40 </w:t>
      </w:r>
      <w:r w:rsidRPr="007038BA">
        <w:rPr>
          <w:rFonts w:ascii="Arial" w:eastAsia="Calibri" w:hAnsi="Arial" w:cs="Arial"/>
          <w:kern w:val="24"/>
          <w:sz w:val="24"/>
          <w:szCs w:val="24"/>
          <w:vertAlign w:val="superscript"/>
          <w:lang w:eastAsia="ja-JP"/>
          <w14:ligatures w14:val="standardContextual"/>
        </w:rPr>
        <w:t>o</w:t>
      </w:r>
      <w:r w:rsidRPr="007038BA">
        <w:rPr>
          <w:rFonts w:ascii="Arial" w:eastAsia="Calibri" w:hAnsi="Arial" w:cs="Arial"/>
          <w:kern w:val="24"/>
          <w:sz w:val="24"/>
          <w:szCs w:val="24"/>
          <w:lang w:eastAsia="ja-JP"/>
          <w14:ligatures w14:val="standardContextual"/>
        </w:rPr>
        <w:t>C overnight.The mixture was then again treated with sodium hydride (1.42 g, 35.3 mmol) and 1-iodo-2-methylpropane (6.50 g, 35.3 mmol) and continue to stir at  40</w:t>
      </w:r>
      <w:r w:rsidRPr="007038BA">
        <w:rPr>
          <w:rFonts w:ascii="Arial" w:eastAsia="Calibri" w:hAnsi="Arial" w:cs="Arial"/>
          <w:kern w:val="24"/>
          <w:sz w:val="24"/>
          <w:szCs w:val="24"/>
          <w:vertAlign w:val="superscript"/>
          <w:lang w:eastAsia="ja-JP"/>
          <w14:ligatures w14:val="standardContextual"/>
        </w:rPr>
        <w:t>o</w:t>
      </w:r>
      <w:r w:rsidRPr="007038BA">
        <w:rPr>
          <w:rFonts w:ascii="Arial" w:eastAsia="Calibri" w:hAnsi="Arial" w:cs="Arial"/>
          <w:kern w:val="24"/>
          <w:sz w:val="24"/>
          <w:szCs w:val="24"/>
          <w:lang w:eastAsia="ja-JP"/>
          <w14:ligatures w14:val="standardContextual"/>
        </w:rPr>
        <w:t xml:space="preserve">C overnight. The mixture was then quenched with an aqueous solution of saturated ammonium chloride and extracted </w:t>
      </w:r>
      <w:r w:rsidR="00102C11">
        <w:rPr>
          <w:rFonts w:ascii="Arial" w:eastAsia="Calibri" w:hAnsi="Arial" w:cs="Arial"/>
          <w:kern w:val="24"/>
          <w:sz w:val="24"/>
          <w:szCs w:val="24"/>
          <w:lang w:eastAsia="ja-JP"/>
          <w14:ligatures w14:val="standardContextual"/>
        </w:rPr>
        <w:t>3</w:t>
      </w:r>
      <w:r w:rsidRPr="007038BA">
        <w:rPr>
          <w:rFonts w:ascii="Arial" w:eastAsia="Calibri" w:hAnsi="Arial" w:cs="Arial"/>
          <w:kern w:val="24"/>
          <w:sz w:val="24"/>
          <w:szCs w:val="24"/>
          <w:lang w:eastAsia="ja-JP"/>
          <w14:ligatures w14:val="standardContextual"/>
        </w:rPr>
        <w:t xml:space="preserve"> times with ethyl acetate.  The organic layers were combined, dried with sodium sulfate, filtered and the solvent removed </w:t>
      </w:r>
      <w:r w:rsidRPr="007038BA">
        <w:rPr>
          <w:rFonts w:ascii="Arial" w:eastAsia="Calibri" w:hAnsi="Arial" w:cs="Arial"/>
          <w:i/>
          <w:iCs/>
          <w:kern w:val="24"/>
          <w:sz w:val="24"/>
          <w:szCs w:val="24"/>
          <w:lang w:eastAsia="ja-JP"/>
          <w14:ligatures w14:val="standardContextual"/>
        </w:rPr>
        <w:t>in vacuo</w:t>
      </w:r>
      <w:r w:rsidRPr="007038BA">
        <w:rPr>
          <w:rFonts w:ascii="Arial" w:eastAsia="Calibri" w:hAnsi="Arial" w:cs="Arial"/>
          <w:kern w:val="24"/>
          <w:sz w:val="24"/>
          <w:szCs w:val="24"/>
          <w:lang w:eastAsia="ja-JP"/>
          <w14:ligatures w14:val="standardContextual"/>
        </w:rPr>
        <w:t>.</w:t>
      </w:r>
      <w:r w:rsidR="008732DF">
        <w:rPr>
          <w:rFonts w:ascii="Arial" w:eastAsia="Calibri" w:hAnsi="Arial" w:cs="Arial"/>
          <w:kern w:val="24"/>
          <w:sz w:val="24"/>
          <w:szCs w:val="24"/>
          <w:lang w:eastAsia="ja-JP"/>
          <w14:ligatures w14:val="standardContextual"/>
        </w:rPr>
        <w:t xml:space="preserve"> </w:t>
      </w:r>
      <w:r w:rsidRPr="007038BA">
        <w:rPr>
          <w:rFonts w:ascii="Arial" w:eastAsia="Calibri" w:hAnsi="Arial" w:cs="Arial"/>
          <w:kern w:val="24"/>
          <w:sz w:val="24"/>
          <w:szCs w:val="24"/>
          <w:lang w:eastAsia="ja-JP"/>
          <w14:ligatures w14:val="standardContextual"/>
        </w:rPr>
        <w:t xml:space="preserve">The residue was then dissolved in methanol (200.0 mL) and treated with water (50.0 mL) and potassium hydroxide (20.0 g, 353.0 mmol). The mixture was heated to reflux 24 hours. The mixture was cooled, treated with saturated ammonium chloride solution, extracted </w:t>
      </w:r>
      <w:r w:rsidR="00102C11">
        <w:rPr>
          <w:rFonts w:ascii="Arial" w:eastAsia="Calibri" w:hAnsi="Arial" w:cs="Arial"/>
          <w:kern w:val="24"/>
          <w:sz w:val="24"/>
          <w:szCs w:val="24"/>
          <w:lang w:eastAsia="ja-JP"/>
          <w14:ligatures w14:val="standardContextual"/>
        </w:rPr>
        <w:t>3</w:t>
      </w:r>
      <w:r w:rsidRPr="007038BA">
        <w:rPr>
          <w:rFonts w:ascii="Arial" w:eastAsia="Calibri" w:hAnsi="Arial" w:cs="Arial"/>
          <w:kern w:val="24"/>
          <w:sz w:val="24"/>
          <w:szCs w:val="24"/>
          <w:lang w:eastAsia="ja-JP"/>
          <w14:ligatures w14:val="standardContextual"/>
        </w:rPr>
        <w:t xml:space="preserve"> times with ethyl acetate, the organic layers combined, dried with sodium sulfate, filtered, and the solvent removed </w:t>
      </w:r>
      <w:r w:rsidRPr="007038BA">
        <w:rPr>
          <w:rFonts w:ascii="Arial" w:eastAsia="Calibri" w:hAnsi="Arial" w:cs="Arial"/>
          <w:i/>
          <w:iCs/>
          <w:kern w:val="24"/>
          <w:sz w:val="24"/>
          <w:szCs w:val="24"/>
          <w:lang w:eastAsia="ja-JP"/>
          <w14:ligatures w14:val="standardContextual"/>
        </w:rPr>
        <w:t>in vacuo</w:t>
      </w:r>
      <w:r w:rsidRPr="007038BA">
        <w:rPr>
          <w:rFonts w:ascii="Arial" w:eastAsia="Calibri" w:hAnsi="Arial" w:cs="Arial"/>
          <w:kern w:val="24"/>
          <w:sz w:val="24"/>
          <w:szCs w:val="24"/>
          <w:lang w:eastAsia="ja-JP"/>
          <w14:ligatures w14:val="standardContextual"/>
        </w:rPr>
        <w:t>. The residue was then purified by MPLC (SiO</w:t>
      </w:r>
      <w:r w:rsidRPr="007038BA">
        <w:rPr>
          <w:rFonts w:ascii="Arial" w:eastAsia="Calibri" w:hAnsi="Arial" w:cs="Arial"/>
          <w:kern w:val="24"/>
          <w:sz w:val="24"/>
          <w:szCs w:val="24"/>
          <w:vertAlign w:val="subscript"/>
          <w:lang w:eastAsia="ja-JP"/>
          <w14:ligatures w14:val="standardContextual"/>
        </w:rPr>
        <w:t>2</w:t>
      </w:r>
      <w:r w:rsidRPr="007038BA">
        <w:rPr>
          <w:rFonts w:ascii="Arial" w:eastAsia="Calibri" w:hAnsi="Arial" w:cs="Arial"/>
          <w:kern w:val="24"/>
          <w:sz w:val="24"/>
          <w:szCs w:val="24"/>
          <w:lang w:eastAsia="ja-JP"/>
          <w14:ligatures w14:val="standardContextual"/>
        </w:rPr>
        <w:t xml:space="preserve">, hexanes/dichloromethane (1:1) to 5% </w:t>
      </w:r>
      <w:r w:rsidR="008732DF">
        <w:rPr>
          <w:rFonts w:ascii="Arial" w:eastAsia="Calibri" w:hAnsi="Arial" w:cs="Arial"/>
          <w:kern w:val="24"/>
          <w:sz w:val="24"/>
          <w:szCs w:val="24"/>
          <w:lang w:eastAsia="ja-JP"/>
          <w14:ligatures w14:val="standardContextual"/>
        </w:rPr>
        <w:t>m</w:t>
      </w:r>
      <w:r w:rsidRPr="007038BA">
        <w:rPr>
          <w:rFonts w:ascii="Arial" w:eastAsia="Calibri" w:hAnsi="Arial" w:cs="Arial"/>
          <w:kern w:val="24"/>
          <w:sz w:val="24"/>
          <w:szCs w:val="24"/>
          <w:lang w:eastAsia="ja-JP"/>
          <w14:ligatures w14:val="standardContextual"/>
        </w:rPr>
        <w:t xml:space="preserve">ethanol in hexanes/dichloromethane (1:1)) to provide a solid (2.40 g, 89% yield). </w:t>
      </w:r>
      <w:r w:rsidRPr="007038BA">
        <w:rPr>
          <w:rFonts w:ascii="Arial" w:eastAsia="Calibri" w:hAnsi="Arial" w:cs="Arial"/>
          <w:kern w:val="24"/>
          <w:sz w:val="24"/>
          <w:szCs w:val="24"/>
          <w:vertAlign w:val="superscript"/>
          <w:lang w:eastAsia="ja-JP"/>
          <w14:ligatures w14:val="standardContextual"/>
        </w:rPr>
        <w:t>1</w:t>
      </w:r>
      <w:r w:rsidRPr="007038BA">
        <w:rPr>
          <w:rFonts w:ascii="Arial" w:eastAsia="Calibri" w:hAnsi="Arial" w:cs="Arial"/>
          <w:kern w:val="24"/>
          <w:sz w:val="24"/>
          <w:szCs w:val="24"/>
          <w:lang w:eastAsia="ja-JP"/>
          <w14:ligatures w14:val="standardContextual"/>
        </w:rPr>
        <w:t>H NMR (500 MHz, Methanol-</w:t>
      </w:r>
      <w:r w:rsidRPr="007038BA">
        <w:rPr>
          <w:rFonts w:ascii="Arial" w:eastAsia="Calibri" w:hAnsi="Arial" w:cs="Arial"/>
          <w:i/>
          <w:iCs/>
          <w:kern w:val="24"/>
          <w:sz w:val="24"/>
          <w:szCs w:val="24"/>
          <w:lang w:eastAsia="ja-JP"/>
          <w14:ligatures w14:val="standardContextual"/>
        </w:rPr>
        <w:t>d</w:t>
      </w:r>
      <w:r w:rsidRPr="007038BA">
        <w:rPr>
          <w:rFonts w:ascii="Arial" w:eastAsia="Calibri" w:hAnsi="Arial" w:cs="Arial"/>
          <w:kern w:val="24"/>
          <w:sz w:val="24"/>
          <w:szCs w:val="24"/>
          <w:vertAlign w:val="subscript"/>
          <w:lang w:eastAsia="ja-JP"/>
          <w14:ligatures w14:val="standardContextual"/>
        </w:rPr>
        <w:t>4</w:t>
      </w:r>
      <w:r w:rsidRPr="007038BA">
        <w:rPr>
          <w:rFonts w:ascii="Arial" w:eastAsia="Calibri" w:hAnsi="Arial" w:cs="Arial"/>
          <w:kern w:val="24"/>
          <w:sz w:val="24"/>
          <w:szCs w:val="24"/>
          <w:lang w:eastAsia="ja-JP"/>
          <w14:ligatures w14:val="standardContextual"/>
        </w:rPr>
        <w:t xml:space="preserve">) δ 8.73 (dd, </w:t>
      </w:r>
      <w:r w:rsidRPr="007038BA">
        <w:rPr>
          <w:rFonts w:ascii="Arial" w:eastAsia="Calibri" w:hAnsi="Arial" w:cs="Arial"/>
          <w:i/>
          <w:iCs/>
          <w:kern w:val="24"/>
          <w:sz w:val="24"/>
          <w:szCs w:val="24"/>
          <w:lang w:eastAsia="ja-JP"/>
          <w14:ligatures w14:val="standardContextual"/>
        </w:rPr>
        <w:t>J</w:t>
      </w:r>
      <w:r w:rsidRPr="007038BA">
        <w:rPr>
          <w:rFonts w:ascii="Arial" w:eastAsia="Calibri" w:hAnsi="Arial" w:cs="Arial"/>
          <w:kern w:val="24"/>
          <w:sz w:val="24"/>
          <w:szCs w:val="24"/>
          <w:lang w:eastAsia="ja-JP"/>
          <w14:ligatures w14:val="standardContextual"/>
        </w:rPr>
        <w:t xml:space="preserve"> = 2.4, 0.8 Hz, 1H), 7.82 (dd, </w:t>
      </w:r>
      <w:r w:rsidRPr="007038BA">
        <w:rPr>
          <w:rFonts w:ascii="Arial" w:eastAsia="Calibri" w:hAnsi="Arial" w:cs="Arial"/>
          <w:i/>
          <w:iCs/>
          <w:kern w:val="24"/>
          <w:sz w:val="24"/>
          <w:szCs w:val="24"/>
          <w:lang w:eastAsia="ja-JP"/>
          <w14:ligatures w14:val="standardContextual"/>
        </w:rPr>
        <w:t>J</w:t>
      </w:r>
      <w:r w:rsidRPr="007038BA">
        <w:rPr>
          <w:rFonts w:ascii="Arial" w:eastAsia="Calibri" w:hAnsi="Arial" w:cs="Arial"/>
          <w:kern w:val="24"/>
          <w:sz w:val="24"/>
          <w:szCs w:val="24"/>
          <w:lang w:eastAsia="ja-JP"/>
          <w14:ligatures w14:val="standardContextual"/>
        </w:rPr>
        <w:t xml:space="preserve"> = 9.1, 2.4 Hz, 1H), 7.46 (t, </w:t>
      </w:r>
      <w:r w:rsidRPr="007038BA">
        <w:rPr>
          <w:rFonts w:ascii="Arial" w:eastAsia="Calibri" w:hAnsi="Arial" w:cs="Arial"/>
          <w:i/>
          <w:iCs/>
          <w:kern w:val="24"/>
          <w:sz w:val="24"/>
          <w:szCs w:val="24"/>
          <w:lang w:eastAsia="ja-JP"/>
          <w14:ligatures w14:val="standardContextual"/>
        </w:rPr>
        <w:t>J</w:t>
      </w:r>
      <w:r w:rsidRPr="007038BA">
        <w:rPr>
          <w:rFonts w:ascii="Arial" w:eastAsia="Calibri" w:hAnsi="Arial" w:cs="Arial"/>
          <w:kern w:val="24"/>
          <w:sz w:val="24"/>
          <w:szCs w:val="24"/>
          <w:lang w:eastAsia="ja-JP"/>
          <w14:ligatures w14:val="standardContextual"/>
        </w:rPr>
        <w:t xml:space="preserve"> = 1.7 Hz, 1H), 7.11 (d, </w:t>
      </w:r>
      <w:r w:rsidRPr="007038BA">
        <w:rPr>
          <w:rFonts w:ascii="Arial" w:eastAsia="Calibri" w:hAnsi="Arial" w:cs="Arial"/>
          <w:i/>
          <w:iCs/>
          <w:kern w:val="24"/>
          <w:sz w:val="24"/>
          <w:szCs w:val="24"/>
          <w:lang w:eastAsia="ja-JP"/>
          <w14:ligatures w14:val="standardContextual"/>
        </w:rPr>
        <w:t>J</w:t>
      </w:r>
      <w:r w:rsidRPr="007038BA">
        <w:rPr>
          <w:rFonts w:ascii="Arial" w:eastAsia="Calibri" w:hAnsi="Arial" w:cs="Arial"/>
          <w:kern w:val="24"/>
          <w:sz w:val="24"/>
          <w:szCs w:val="24"/>
          <w:lang w:eastAsia="ja-JP"/>
          <w14:ligatures w14:val="standardContextual"/>
        </w:rPr>
        <w:t xml:space="preserve"> = 1.8 Hz, 2H), 6.22 (dd, </w:t>
      </w:r>
      <w:r w:rsidRPr="007038BA">
        <w:rPr>
          <w:rFonts w:ascii="Arial" w:eastAsia="Calibri" w:hAnsi="Arial" w:cs="Arial"/>
          <w:i/>
          <w:iCs/>
          <w:kern w:val="24"/>
          <w:sz w:val="24"/>
          <w:szCs w:val="24"/>
          <w:lang w:eastAsia="ja-JP"/>
          <w14:ligatures w14:val="standardContextual"/>
        </w:rPr>
        <w:t>J</w:t>
      </w:r>
      <w:r w:rsidRPr="007038BA">
        <w:rPr>
          <w:rFonts w:ascii="Arial" w:eastAsia="Calibri" w:hAnsi="Arial" w:cs="Arial"/>
          <w:kern w:val="24"/>
          <w:sz w:val="24"/>
          <w:szCs w:val="24"/>
          <w:lang w:eastAsia="ja-JP"/>
          <w14:ligatures w14:val="standardContextual"/>
        </w:rPr>
        <w:t xml:space="preserve"> = 9.1, 0.8 Hz, 1H), 3.88 (d, </w:t>
      </w:r>
      <w:r w:rsidRPr="007038BA">
        <w:rPr>
          <w:rFonts w:ascii="Arial" w:eastAsia="Calibri" w:hAnsi="Arial" w:cs="Arial"/>
          <w:i/>
          <w:iCs/>
          <w:kern w:val="24"/>
          <w:sz w:val="24"/>
          <w:szCs w:val="24"/>
          <w:lang w:eastAsia="ja-JP"/>
          <w14:ligatures w14:val="standardContextual"/>
        </w:rPr>
        <w:t>J</w:t>
      </w:r>
      <w:r w:rsidRPr="007038BA">
        <w:rPr>
          <w:rFonts w:ascii="Arial" w:eastAsia="Calibri" w:hAnsi="Arial" w:cs="Arial"/>
          <w:kern w:val="24"/>
          <w:sz w:val="24"/>
          <w:szCs w:val="24"/>
          <w:lang w:eastAsia="ja-JP"/>
          <w14:ligatures w14:val="standardContextual"/>
        </w:rPr>
        <w:t xml:space="preserve"> = 7.3 Hz, 2H), 2.04 – 1.94 (m, 1H), 1.34 (s, 18H), 0.96 (d, </w:t>
      </w:r>
      <w:r w:rsidRPr="007038BA">
        <w:rPr>
          <w:rFonts w:ascii="Arial" w:eastAsia="Calibri" w:hAnsi="Arial" w:cs="Arial"/>
          <w:i/>
          <w:iCs/>
          <w:kern w:val="24"/>
          <w:sz w:val="24"/>
          <w:szCs w:val="24"/>
          <w:lang w:eastAsia="ja-JP"/>
          <w14:ligatures w14:val="standardContextual"/>
        </w:rPr>
        <w:t>J</w:t>
      </w:r>
      <w:r w:rsidRPr="007038BA">
        <w:rPr>
          <w:rFonts w:ascii="Arial" w:eastAsia="Calibri" w:hAnsi="Arial" w:cs="Arial"/>
          <w:kern w:val="24"/>
          <w:sz w:val="24"/>
          <w:szCs w:val="24"/>
          <w:lang w:eastAsia="ja-JP"/>
          <w14:ligatures w14:val="standardContextual"/>
        </w:rPr>
        <w:t xml:space="preserve"> = 6.7 Hz, 6H).  </w:t>
      </w:r>
      <w:r w:rsidRPr="007038BA">
        <w:rPr>
          <w:rFonts w:ascii="Arial" w:eastAsia="Calibri" w:hAnsi="Arial" w:cs="Arial"/>
          <w:color w:val="000000"/>
          <w:sz w:val="24"/>
          <w:szCs w:val="24"/>
        </w:rPr>
        <w:t>HRMS (ES-) (M-H) Calc. 381.2537, Found 381.2549.</w:t>
      </w:r>
    </w:p>
    <w:p w14:paraId="3867C0C2" w14:textId="77777777" w:rsidR="004932D1" w:rsidRPr="007038BA" w:rsidRDefault="004932D1" w:rsidP="00EF53B0">
      <w:pPr>
        <w:autoSpaceDE w:val="0"/>
        <w:autoSpaceDN w:val="0"/>
        <w:adjustRightInd w:val="0"/>
        <w:spacing w:after="0" w:line="480" w:lineRule="auto"/>
        <w:jc w:val="both"/>
        <w:rPr>
          <w:rFonts w:ascii="Arial" w:hAnsi="Arial" w:cs="Arial"/>
          <w:b/>
          <w:sz w:val="24"/>
          <w:szCs w:val="24"/>
        </w:rPr>
      </w:pPr>
    </w:p>
    <w:p w14:paraId="7F5AB4B4" w14:textId="77777777" w:rsidR="004932D1" w:rsidRPr="007038BA" w:rsidRDefault="004932D1" w:rsidP="00EF53B0">
      <w:pPr>
        <w:autoSpaceDE w:val="0"/>
        <w:autoSpaceDN w:val="0"/>
        <w:adjustRightInd w:val="0"/>
        <w:spacing w:after="0" w:line="480" w:lineRule="auto"/>
        <w:jc w:val="both"/>
        <w:rPr>
          <w:rFonts w:ascii="Arial" w:hAnsi="Arial" w:cs="Arial"/>
          <w:b/>
          <w:sz w:val="24"/>
          <w:szCs w:val="24"/>
        </w:rPr>
      </w:pPr>
      <w:r w:rsidRPr="007038BA">
        <w:rPr>
          <w:rFonts w:ascii="Arial" w:hAnsi="Arial" w:cs="Arial"/>
          <w:b/>
          <w:bCs/>
          <w:sz w:val="24"/>
          <w:szCs w:val="24"/>
        </w:rPr>
        <w:t>MSU-41582</w:t>
      </w:r>
    </w:p>
    <w:p w14:paraId="6DBDB7A2" w14:textId="6B3D6901" w:rsidR="004932D1" w:rsidRPr="007038BA" w:rsidRDefault="004932D1" w:rsidP="00EF53B0">
      <w:pPr>
        <w:autoSpaceDE w:val="0"/>
        <w:autoSpaceDN w:val="0"/>
        <w:adjustRightInd w:val="0"/>
        <w:spacing w:after="0" w:line="480" w:lineRule="auto"/>
        <w:ind w:firstLine="720"/>
        <w:jc w:val="both"/>
        <w:rPr>
          <w:rFonts w:ascii="Arial" w:hAnsi="Arial" w:cs="Arial"/>
          <w:b/>
          <w:sz w:val="24"/>
          <w:szCs w:val="24"/>
        </w:rPr>
      </w:pPr>
      <w:r w:rsidRPr="007038BA">
        <w:rPr>
          <w:rFonts w:ascii="Arial" w:hAnsi="Arial" w:cs="Arial"/>
          <w:b/>
          <w:sz w:val="24"/>
          <w:szCs w:val="24"/>
        </w:rPr>
        <w:t>Methyl 2-[(3,5-di-tert-butylphenyl)amino]pyrimidine-5-carboxylic acid</w:t>
      </w:r>
      <w:r w:rsidR="007038BA" w:rsidRPr="007038BA">
        <w:rPr>
          <w:rFonts w:ascii="Arial" w:hAnsi="Arial" w:cs="Arial"/>
          <w:b/>
          <w:sz w:val="24"/>
          <w:szCs w:val="24"/>
        </w:rPr>
        <w:t xml:space="preserve">. </w:t>
      </w:r>
      <w:r w:rsidRPr="007038BA">
        <w:rPr>
          <w:rFonts w:ascii="Arial" w:hAnsi="Arial" w:cs="Arial"/>
          <w:sz w:val="24"/>
          <w:szCs w:val="24"/>
        </w:rPr>
        <w:t>A mixture of 3,5-di-t-butylaniline (0.16 g, 0.80 mmol), methyl 2-chloropyrimidine-5-carboxylate (0.14 g, 0.80 mmol), p-toluene sulfonic acid (0.15 g, 0.80 mmol) in dioxane (2 mL) was sealed in a microwave vessel and heated to 111</w:t>
      </w:r>
      <w:r w:rsidRPr="007038BA">
        <w:rPr>
          <w:rFonts w:ascii="Arial" w:hAnsi="Arial" w:cs="Arial"/>
          <w:sz w:val="24"/>
          <w:szCs w:val="24"/>
          <w:vertAlign w:val="superscript"/>
        </w:rPr>
        <w:t>o</w:t>
      </w:r>
      <w:r w:rsidRPr="007038BA">
        <w:rPr>
          <w:rFonts w:ascii="Arial" w:hAnsi="Arial" w:cs="Arial"/>
          <w:sz w:val="24"/>
          <w:szCs w:val="24"/>
        </w:rPr>
        <w:t xml:space="preserve">C for 15 hours.  The mixture was then diluted with ethyl acetate, washed with 2.0 N sodium hydroxide and the organic </w:t>
      </w:r>
      <w:r w:rsidRPr="007038BA">
        <w:rPr>
          <w:rFonts w:ascii="Arial" w:hAnsi="Arial" w:cs="Arial"/>
          <w:sz w:val="24"/>
          <w:szCs w:val="24"/>
        </w:rPr>
        <w:lastRenderedPageBreak/>
        <w:t>layer dried over sodium sulfate, filtered and the solvent removed in vacuo. The residue was then purified by MPLC (SiO</w:t>
      </w:r>
      <w:r w:rsidRPr="007038BA">
        <w:rPr>
          <w:rFonts w:ascii="Arial" w:hAnsi="Arial" w:cs="Arial"/>
          <w:sz w:val="24"/>
          <w:szCs w:val="24"/>
          <w:vertAlign w:val="subscript"/>
        </w:rPr>
        <w:t>2</w:t>
      </w:r>
      <w:r w:rsidRPr="007038BA">
        <w:rPr>
          <w:rFonts w:ascii="Arial" w:hAnsi="Arial" w:cs="Arial"/>
          <w:sz w:val="24"/>
          <w:szCs w:val="24"/>
        </w:rPr>
        <w:t>, 100% dichloromethane gradient to %5 isopropanol/</w:t>
      </w:r>
      <w:r w:rsidR="008732DF">
        <w:rPr>
          <w:rFonts w:ascii="Arial" w:hAnsi="Arial" w:cs="Arial"/>
          <w:sz w:val="24"/>
          <w:szCs w:val="24"/>
        </w:rPr>
        <w:t xml:space="preserve"> </w:t>
      </w:r>
      <w:r w:rsidRPr="007038BA">
        <w:rPr>
          <w:rFonts w:ascii="Arial" w:hAnsi="Arial" w:cs="Arial"/>
          <w:sz w:val="24"/>
          <w:szCs w:val="24"/>
        </w:rPr>
        <w:t xml:space="preserve">dichloromethane) to provide a solid (0.17 g, 69% yield), which was filtered and used without further purification. 1H NMR (500 MHz, DMSO-d6) δ 9.40 (s, 1H), 8.73 (s, 2H), 7.64 (s, 2H), 6.99 (s, 1H), 1.28 (s, 18H). </w:t>
      </w:r>
    </w:p>
    <w:p w14:paraId="401D4C10" w14:textId="01108C44" w:rsidR="004932D1" w:rsidRPr="007038BA" w:rsidRDefault="004932D1" w:rsidP="00EF53B0">
      <w:pPr>
        <w:autoSpaceDE w:val="0"/>
        <w:autoSpaceDN w:val="0"/>
        <w:adjustRightInd w:val="0"/>
        <w:spacing w:after="0" w:line="480" w:lineRule="auto"/>
        <w:ind w:firstLine="720"/>
        <w:jc w:val="both"/>
        <w:rPr>
          <w:rFonts w:ascii="Arial" w:hAnsi="Arial" w:cs="Arial"/>
          <w:b/>
          <w:sz w:val="24"/>
          <w:szCs w:val="24"/>
        </w:rPr>
      </w:pPr>
      <w:r w:rsidRPr="007038BA">
        <w:rPr>
          <w:rFonts w:ascii="Arial" w:hAnsi="Arial" w:cs="Arial"/>
          <w:b/>
          <w:sz w:val="24"/>
          <w:szCs w:val="24"/>
        </w:rPr>
        <w:t>Methyl 2-[(3,5-di-tert-butylphenyl)(ethyl)amino]pyrimidine-5-carboxylic acid</w:t>
      </w:r>
      <w:r w:rsidR="007038BA" w:rsidRPr="007038BA">
        <w:rPr>
          <w:rFonts w:ascii="Arial" w:hAnsi="Arial" w:cs="Arial"/>
          <w:b/>
          <w:sz w:val="24"/>
          <w:szCs w:val="24"/>
        </w:rPr>
        <w:t xml:space="preserve">. </w:t>
      </w:r>
      <w:r w:rsidRPr="007038BA">
        <w:rPr>
          <w:rFonts w:ascii="Arial" w:hAnsi="Arial" w:cs="Arial"/>
          <w:sz w:val="24"/>
          <w:szCs w:val="24"/>
        </w:rPr>
        <w:t>A solution of methyl 2-[(3,5-di-tert-butylphenyl)amino]pyrimidine-5-carboxylate (0.11 g, 0.33 mmol) in dimethylformamide (2.0 mL) was treated with 60% sodium hydride (0.040 g, 0.99 mmol), stirred for 15 minutes, then treated with iodoethane (0.13 mL, 1.7 mmol) and the mixture heated to 50</w:t>
      </w:r>
      <w:r w:rsidRPr="007038BA">
        <w:rPr>
          <w:rFonts w:ascii="Arial" w:hAnsi="Arial" w:cs="Arial"/>
          <w:sz w:val="24"/>
          <w:szCs w:val="24"/>
          <w:vertAlign w:val="superscript"/>
        </w:rPr>
        <w:t>o</w:t>
      </w:r>
      <w:r w:rsidRPr="007038BA">
        <w:rPr>
          <w:rFonts w:ascii="Arial" w:hAnsi="Arial" w:cs="Arial"/>
          <w:sz w:val="24"/>
          <w:szCs w:val="24"/>
        </w:rPr>
        <w:t>C. The mixture was then quenched with water and extracted wi</w:t>
      </w:r>
      <w:r w:rsidR="008732DF">
        <w:rPr>
          <w:rFonts w:ascii="Arial" w:hAnsi="Arial" w:cs="Arial"/>
          <w:sz w:val="24"/>
          <w:szCs w:val="24"/>
        </w:rPr>
        <w:t>th ethyl acetate (3 times).</w:t>
      </w:r>
      <w:r w:rsidRPr="007038BA">
        <w:rPr>
          <w:rFonts w:ascii="Arial" w:hAnsi="Arial" w:cs="Arial"/>
          <w:sz w:val="24"/>
          <w:szCs w:val="24"/>
        </w:rPr>
        <w:t xml:space="preserve"> The organic layers were combined, dried with sodium sulfate, filtered and the solvent removed </w:t>
      </w:r>
      <w:r w:rsidRPr="007038BA">
        <w:rPr>
          <w:rFonts w:ascii="Arial" w:hAnsi="Arial" w:cs="Arial"/>
          <w:i/>
          <w:sz w:val="24"/>
          <w:szCs w:val="24"/>
        </w:rPr>
        <w:t>in vacuo</w:t>
      </w:r>
      <w:r w:rsidRPr="007038BA">
        <w:rPr>
          <w:rFonts w:ascii="Arial" w:hAnsi="Arial" w:cs="Arial"/>
          <w:sz w:val="24"/>
          <w:szCs w:val="24"/>
        </w:rPr>
        <w:t>. The residue was then purified by MPLC (SiO</w:t>
      </w:r>
      <w:r w:rsidRPr="007038BA">
        <w:rPr>
          <w:rFonts w:ascii="Arial" w:hAnsi="Arial" w:cs="Arial"/>
          <w:sz w:val="24"/>
          <w:szCs w:val="24"/>
          <w:vertAlign w:val="subscript"/>
        </w:rPr>
        <w:t>2</w:t>
      </w:r>
      <w:r w:rsidRPr="007038BA">
        <w:rPr>
          <w:rFonts w:ascii="Arial" w:hAnsi="Arial" w:cs="Arial"/>
          <w:sz w:val="24"/>
          <w:szCs w:val="24"/>
        </w:rPr>
        <w:t xml:space="preserve">, 100% dichloromethane gradient to 10% methanol / dichloromethane) to provide a solid (0.048 g, 39%). 1H NMR (500 MHz, DMSO-d6) δ 8.61 (s, 2H), 7.27 (t, J = 1.7 Hz, 1H), 7.02 (d, J = 1.8 Hz, 2H), 3.94 (q, J = 7.0 Hz, 2H), 1.28 (s, 18H), 1.13 (t, J = 7.0 Hz, 4H). </w:t>
      </w:r>
    </w:p>
    <w:p w14:paraId="60B8D53C" w14:textId="0C56CF36" w:rsidR="004932D1" w:rsidRPr="007038BA" w:rsidRDefault="004932D1" w:rsidP="00EF53B0">
      <w:pPr>
        <w:autoSpaceDE w:val="0"/>
        <w:autoSpaceDN w:val="0"/>
        <w:adjustRightInd w:val="0"/>
        <w:spacing w:after="0" w:line="480" w:lineRule="auto"/>
        <w:ind w:firstLine="720"/>
        <w:jc w:val="both"/>
        <w:rPr>
          <w:rFonts w:ascii="Arial" w:hAnsi="Arial" w:cs="Arial"/>
          <w:sz w:val="24"/>
          <w:szCs w:val="24"/>
        </w:rPr>
      </w:pPr>
      <w:r w:rsidRPr="007038BA">
        <w:rPr>
          <w:rFonts w:ascii="Arial" w:hAnsi="Arial" w:cs="Arial"/>
          <w:b/>
          <w:sz w:val="24"/>
          <w:szCs w:val="24"/>
        </w:rPr>
        <w:t>2-[(3,5-di-tert-butylphenyl)(ethyl)amino]pyrimidine-5-carboxylic acid (</w:t>
      </w:r>
      <w:r w:rsidRPr="007038BA">
        <w:rPr>
          <w:rFonts w:ascii="Arial" w:hAnsi="Arial" w:cs="Arial"/>
          <w:b/>
          <w:bCs/>
          <w:sz w:val="24"/>
          <w:szCs w:val="24"/>
        </w:rPr>
        <w:t>MSU-41582</w:t>
      </w:r>
      <w:r w:rsidRPr="007038BA">
        <w:rPr>
          <w:rFonts w:ascii="Arial" w:hAnsi="Arial" w:cs="Arial"/>
          <w:b/>
          <w:sz w:val="24"/>
          <w:szCs w:val="24"/>
        </w:rPr>
        <w:t>)</w:t>
      </w:r>
      <w:r w:rsidR="007038BA" w:rsidRPr="007038BA">
        <w:rPr>
          <w:rFonts w:ascii="Arial" w:hAnsi="Arial" w:cs="Arial"/>
          <w:b/>
          <w:sz w:val="24"/>
          <w:szCs w:val="24"/>
        </w:rPr>
        <w:t xml:space="preserve">. </w:t>
      </w:r>
      <w:r w:rsidRPr="007038BA">
        <w:rPr>
          <w:rFonts w:ascii="Arial" w:hAnsi="Arial" w:cs="Arial"/>
          <w:sz w:val="24"/>
          <w:szCs w:val="24"/>
        </w:rPr>
        <w:t>A mixture of methyl 2-[(3,5-di-tert-butylphenyl)(ethyl)amino]pyrimidine-5-carboxylate (0.048 g,  0.13 mmol), potassium hydroxide (0.072 g, 1.3 mmol), methanol (4.0 mL) and water (1.0 mL) was heated to 70</w:t>
      </w:r>
      <w:r w:rsidRPr="007038BA">
        <w:rPr>
          <w:rFonts w:ascii="Arial" w:hAnsi="Arial" w:cs="Arial"/>
          <w:sz w:val="24"/>
          <w:szCs w:val="24"/>
          <w:vertAlign w:val="superscript"/>
        </w:rPr>
        <w:t>o</w:t>
      </w:r>
      <w:r w:rsidRPr="007038BA">
        <w:rPr>
          <w:rFonts w:ascii="Arial" w:hAnsi="Arial" w:cs="Arial"/>
          <w:sz w:val="24"/>
          <w:szCs w:val="24"/>
        </w:rPr>
        <w:t>C overnight.  The mixture was cooled and acidified with 1.0 N hydrochloric acid and extracted with dichloromethane (</w:t>
      </w:r>
      <w:r w:rsidR="00102C11">
        <w:rPr>
          <w:rFonts w:ascii="Arial" w:hAnsi="Arial" w:cs="Arial"/>
          <w:sz w:val="24"/>
          <w:szCs w:val="24"/>
        </w:rPr>
        <w:t>3</w:t>
      </w:r>
      <w:r w:rsidRPr="007038BA">
        <w:rPr>
          <w:rFonts w:ascii="Arial" w:hAnsi="Arial" w:cs="Arial"/>
          <w:sz w:val="24"/>
          <w:szCs w:val="24"/>
        </w:rPr>
        <w:t xml:space="preserve"> times).  The organic layers were combined, dried with sodium sulfate, filtered and the solvent removed in vacuo to provide a solid (0.028 g, 61% yield). 1H NMR (500 MHz, DMSO-d6) δ 12.84 (s, 1H), 8.73 (s, 2H), 7.33 (t, J = 1.7 Hz, 1H), 7.05 (d, J = 1.7 Hz, 2H), 3.97 (q, J = 7.0 Hz, </w:t>
      </w:r>
      <w:r w:rsidRPr="007038BA">
        <w:rPr>
          <w:rFonts w:ascii="Arial" w:hAnsi="Arial" w:cs="Arial"/>
          <w:sz w:val="24"/>
          <w:szCs w:val="24"/>
        </w:rPr>
        <w:lastRenderedPageBreak/>
        <w:t>2H), 1.28 (s, 18H), 1.15 (t, J = 7.0 Hz, 4H).</w:t>
      </w:r>
      <w:r w:rsidRPr="007038BA">
        <w:rPr>
          <w:rFonts w:ascii="Arial" w:eastAsia="Calibri" w:hAnsi="Arial" w:cs="Arial"/>
          <w:color w:val="000000"/>
          <w:sz w:val="24"/>
          <w:szCs w:val="24"/>
        </w:rPr>
        <w:t xml:space="preserve"> HRMS (ES-) (M-H) Calc. 354.2177, Found 354.2193</w:t>
      </w:r>
    </w:p>
    <w:p w14:paraId="2DD936B0" w14:textId="77777777" w:rsidR="004932D1" w:rsidRPr="007038BA" w:rsidRDefault="004932D1" w:rsidP="00EF53B0">
      <w:pPr>
        <w:pStyle w:val="Style1"/>
        <w:numPr>
          <w:ilvl w:val="0"/>
          <w:numId w:val="0"/>
        </w:numPr>
        <w:spacing w:line="480" w:lineRule="auto"/>
        <w:rPr>
          <w:rFonts w:ascii="Arial" w:hAnsi="Arial" w:cs="Arial"/>
          <w:szCs w:val="24"/>
        </w:rPr>
      </w:pPr>
    </w:p>
    <w:p w14:paraId="0113DA41" w14:textId="77777777" w:rsidR="004932D1" w:rsidRPr="007038BA" w:rsidRDefault="004932D1" w:rsidP="00EF53B0">
      <w:pPr>
        <w:autoSpaceDE w:val="0"/>
        <w:autoSpaceDN w:val="0"/>
        <w:adjustRightInd w:val="0"/>
        <w:spacing w:after="0" w:line="480" w:lineRule="auto"/>
        <w:jc w:val="both"/>
        <w:rPr>
          <w:rFonts w:ascii="Arial" w:hAnsi="Arial" w:cs="Arial"/>
          <w:b/>
          <w:sz w:val="24"/>
          <w:szCs w:val="24"/>
        </w:rPr>
      </w:pPr>
      <w:r w:rsidRPr="007038BA">
        <w:rPr>
          <w:rFonts w:ascii="Arial" w:hAnsi="Arial" w:cs="Arial"/>
          <w:b/>
          <w:bCs/>
          <w:sz w:val="24"/>
          <w:szCs w:val="24"/>
        </w:rPr>
        <w:t>MSU-42165</w:t>
      </w:r>
    </w:p>
    <w:p w14:paraId="6C438983" w14:textId="64D3B231" w:rsidR="004932D1" w:rsidRPr="007038BA" w:rsidRDefault="004932D1" w:rsidP="00EF53B0">
      <w:pPr>
        <w:autoSpaceDE w:val="0"/>
        <w:autoSpaceDN w:val="0"/>
        <w:adjustRightInd w:val="0"/>
        <w:spacing w:after="0" w:line="480" w:lineRule="auto"/>
        <w:ind w:firstLine="720"/>
        <w:jc w:val="both"/>
        <w:rPr>
          <w:rFonts w:ascii="Arial" w:hAnsi="Arial" w:cs="Arial"/>
          <w:sz w:val="24"/>
          <w:szCs w:val="24"/>
        </w:rPr>
      </w:pPr>
      <w:r w:rsidRPr="007038BA">
        <w:rPr>
          <w:rFonts w:ascii="Arial" w:hAnsi="Arial" w:cs="Arial"/>
          <w:b/>
          <w:sz w:val="24"/>
          <w:szCs w:val="24"/>
        </w:rPr>
        <w:t>(2-[(3,5-di-tert-butylphenyl)(2-methylpropyl)amino]pyrimidine-5-carboxylic acid</w:t>
      </w:r>
      <w:r w:rsidR="007038BA" w:rsidRPr="007038BA">
        <w:rPr>
          <w:rFonts w:ascii="Arial" w:hAnsi="Arial" w:cs="Arial"/>
          <w:b/>
          <w:sz w:val="24"/>
          <w:szCs w:val="24"/>
        </w:rPr>
        <w:t xml:space="preserve">. </w:t>
      </w:r>
      <w:r w:rsidRPr="007038BA">
        <w:rPr>
          <w:rFonts w:ascii="Arial" w:hAnsi="Arial" w:cs="Arial"/>
          <w:sz w:val="24"/>
          <w:szCs w:val="24"/>
        </w:rPr>
        <w:t>A solution of methyl 2-[(3,5-di-tert-butylphenyl)amino]pyrimidine-5-carboxylate (0.13 g, 0.37 mmol) in dimethylformamide (3.0 mL) was treated with 60% sodium hydride (0.073 g, 1.8 mmol), stirred for 15 minutes, treated with 1-bromo-2-methylpropane (0.34 mL, 1.8 mmol) and the mixture stirred at 50</w:t>
      </w:r>
      <w:r w:rsidRPr="007038BA">
        <w:rPr>
          <w:rFonts w:ascii="Arial" w:hAnsi="Arial" w:cs="Arial"/>
          <w:sz w:val="24"/>
          <w:szCs w:val="24"/>
          <w:vertAlign w:val="superscript"/>
        </w:rPr>
        <w:t>o</w:t>
      </w:r>
      <w:r w:rsidRPr="007038BA">
        <w:rPr>
          <w:rFonts w:ascii="Arial" w:hAnsi="Arial" w:cs="Arial"/>
          <w:sz w:val="24"/>
          <w:szCs w:val="24"/>
        </w:rPr>
        <w:t>C for 12 hours.</w:t>
      </w:r>
      <w:r w:rsidR="008732DF">
        <w:rPr>
          <w:rFonts w:ascii="Arial" w:hAnsi="Arial" w:cs="Arial"/>
          <w:sz w:val="24"/>
          <w:szCs w:val="24"/>
        </w:rPr>
        <w:t xml:space="preserve"> </w:t>
      </w:r>
      <w:r w:rsidRPr="007038BA">
        <w:rPr>
          <w:rFonts w:ascii="Arial" w:hAnsi="Arial" w:cs="Arial"/>
          <w:sz w:val="24"/>
          <w:szCs w:val="24"/>
        </w:rPr>
        <w:t>The mixture was then quenched with an aqueous solution of saturated ammonium chloride and extracted with ethyl acetate.  The organic layers were combined, dried with sodium sulfate, filtered and the solvent removed in vacuo. The residue was then purified by MPLC (SiO</w:t>
      </w:r>
      <w:r w:rsidRPr="007038BA">
        <w:rPr>
          <w:rFonts w:ascii="Arial" w:hAnsi="Arial" w:cs="Arial"/>
          <w:sz w:val="24"/>
          <w:szCs w:val="24"/>
          <w:vertAlign w:val="subscript"/>
        </w:rPr>
        <w:t>2</w:t>
      </w:r>
      <w:r w:rsidRPr="007038BA">
        <w:rPr>
          <w:rFonts w:ascii="Arial" w:hAnsi="Arial" w:cs="Arial"/>
          <w:sz w:val="24"/>
          <w:szCs w:val="24"/>
        </w:rPr>
        <w:t>, 100% dichloromethane gradient to 5% methanol / dichloromethane) to provide a solid (0.130 g, 92%). 1H NMR (500 MHz, DMSO-d6) δ 12.82 (s, 1H), 8.71 (s, 2H), 7.30 (t, J = 1.8 Hz, 1H), 7.08 (d, J = 1.7 Hz, 2H), 3.88 (d, J = 7.4 Hz, 2H), 1.87 (hept, J = 6.9 Hz, 1H), 1.27 (s, 18H), 0.86 (d, J = 6.7 Hz, 6H).</w:t>
      </w:r>
      <w:r w:rsidRPr="007038BA">
        <w:rPr>
          <w:rFonts w:ascii="Arial" w:eastAsia="Calibri" w:hAnsi="Arial" w:cs="Arial"/>
          <w:color w:val="000000"/>
          <w:sz w:val="24"/>
          <w:szCs w:val="24"/>
        </w:rPr>
        <w:t>HRMS (ES+) (M+H) Calc. 384.2644, Found 384.2694.</w:t>
      </w:r>
    </w:p>
    <w:p w14:paraId="75FF4CB7" w14:textId="77777777" w:rsidR="004932D1" w:rsidRPr="007038BA" w:rsidRDefault="004932D1" w:rsidP="00EF53B0">
      <w:pPr>
        <w:autoSpaceDE w:val="0"/>
        <w:autoSpaceDN w:val="0"/>
        <w:adjustRightInd w:val="0"/>
        <w:spacing w:after="0" w:line="480" w:lineRule="auto"/>
        <w:jc w:val="both"/>
        <w:rPr>
          <w:rFonts w:ascii="Arial" w:hAnsi="Arial" w:cs="Arial"/>
          <w:b/>
          <w:sz w:val="24"/>
          <w:szCs w:val="24"/>
        </w:rPr>
      </w:pPr>
    </w:p>
    <w:p w14:paraId="5E2EF87F" w14:textId="77777777" w:rsidR="004932D1" w:rsidRPr="007038BA" w:rsidRDefault="004932D1" w:rsidP="00EF53B0">
      <w:pPr>
        <w:autoSpaceDE w:val="0"/>
        <w:autoSpaceDN w:val="0"/>
        <w:adjustRightInd w:val="0"/>
        <w:spacing w:after="0" w:line="480" w:lineRule="auto"/>
        <w:jc w:val="both"/>
        <w:rPr>
          <w:rFonts w:ascii="Arial" w:hAnsi="Arial" w:cs="Arial"/>
          <w:b/>
          <w:sz w:val="24"/>
          <w:szCs w:val="24"/>
        </w:rPr>
      </w:pPr>
      <w:r w:rsidRPr="007038BA">
        <w:rPr>
          <w:rFonts w:ascii="Arial" w:hAnsi="Arial" w:cs="Arial"/>
          <w:b/>
          <w:bCs/>
          <w:sz w:val="24"/>
          <w:szCs w:val="24"/>
        </w:rPr>
        <w:t>MSU-42166</w:t>
      </w:r>
    </w:p>
    <w:p w14:paraId="5C5618C3" w14:textId="03039827" w:rsidR="004932D1" w:rsidRPr="007038BA" w:rsidRDefault="004932D1" w:rsidP="00EF53B0">
      <w:pPr>
        <w:autoSpaceDE w:val="0"/>
        <w:autoSpaceDN w:val="0"/>
        <w:adjustRightInd w:val="0"/>
        <w:spacing w:after="0" w:line="480" w:lineRule="auto"/>
        <w:ind w:firstLine="720"/>
        <w:jc w:val="both"/>
        <w:rPr>
          <w:rFonts w:ascii="Arial" w:hAnsi="Arial" w:cs="Arial"/>
          <w:sz w:val="24"/>
          <w:szCs w:val="24"/>
        </w:rPr>
      </w:pPr>
      <w:r w:rsidRPr="007038BA">
        <w:rPr>
          <w:rFonts w:ascii="Arial" w:hAnsi="Arial" w:cs="Arial"/>
          <w:b/>
          <w:sz w:val="24"/>
          <w:szCs w:val="24"/>
        </w:rPr>
        <w:t>2-[(cyclopropylmethyl)(3,5-di-tert-butylphenyl)amino]pyrimidine-5-carboxylic acid</w:t>
      </w:r>
      <w:r w:rsidR="007038BA" w:rsidRPr="007038BA">
        <w:rPr>
          <w:rFonts w:ascii="Arial" w:hAnsi="Arial" w:cs="Arial"/>
          <w:b/>
          <w:sz w:val="24"/>
          <w:szCs w:val="24"/>
        </w:rPr>
        <w:t xml:space="preserve">. </w:t>
      </w:r>
      <w:r w:rsidRPr="007038BA">
        <w:rPr>
          <w:rFonts w:ascii="Arial" w:hAnsi="Arial" w:cs="Arial"/>
          <w:sz w:val="24"/>
          <w:szCs w:val="24"/>
        </w:rPr>
        <w:t>A solution of methyl 2-[(3,5-di-tert-butylphenyl)amino]pyrimidine-5-carboxylate (0.13 g, 0.37 mmol) in dimethylformamide (5.0 mL) was treated with 60% sodium hydride (0.073 g, 1.8 mmol), stirred for 15 minutes, treated with (bromomethyl)cyclopropane  (0.25 g, 1.8 mmol) and the mixture stirred at 50</w:t>
      </w:r>
      <w:r w:rsidRPr="007038BA">
        <w:rPr>
          <w:rFonts w:ascii="Arial" w:hAnsi="Arial" w:cs="Arial"/>
          <w:sz w:val="24"/>
          <w:szCs w:val="24"/>
          <w:vertAlign w:val="superscript"/>
        </w:rPr>
        <w:t>o</w:t>
      </w:r>
      <w:r w:rsidRPr="007038BA">
        <w:rPr>
          <w:rFonts w:ascii="Arial" w:hAnsi="Arial" w:cs="Arial"/>
          <w:sz w:val="24"/>
          <w:szCs w:val="24"/>
        </w:rPr>
        <w:t xml:space="preserve">C for 48 </w:t>
      </w:r>
      <w:r w:rsidRPr="007038BA">
        <w:rPr>
          <w:rFonts w:ascii="Arial" w:hAnsi="Arial" w:cs="Arial"/>
          <w:sz w:val="24"/>
          <w:szCs w:val="24"/>
        </w:rPr>
        <w:lastRenderedPageBreak/>
        <w:t>hours.  The mixture was then quenched with an aqueous solution of saturated ammonium chloride and extracted with ethyl acetate.  The organic layers were combined, dried with sodium sulfate, filtered and the solvent removed in vacuo.  The residue was then purified by MPLC (SiO</w:t>
      </w:r>
      <w:r w:rsidRPr="007038BA">
        <w:rPr>
          <w:rFonts w:ascii="Arial" w:hAnsi="Arial" w:cs="Arial"/>
          <w:sz w:val="24"/>
          <w:szCs w:val="24"/>
          <w:vertAlign w:val="subscript"/>
        </w:rPr>
        <w:t>2</w:t>
      </w:r>
      <w:r w:rsidRPr="007038BA">
        <w:rPr>
          <w:rFonts w:ascii="Arial" w:hAnsi="Arial" w:cs="Arial"/>
          <w:sz w:val="24"/>
          <w:szCs w:val="24"/>
        </w:rPr>
        <w:t xml:space="preserve">, 100% dichloromethane gradient to 5% methanol / dichloromethane) to provide an oil (0.039 g, 28%). 1H NMR (500 MHz, Methanol-d4) δ 8.78 (s, 2H), 7.46 (t, J = 1.8 Hz, 1H), 7.13 (d, J = 1.7 Hz, 2H), 3.89 (d, J = 7.0 Hz, 2H), 1.35 (s, 18H), 1.31 – 1.27 (m, 1H), 0.52 – 0.42 (m, 2H), 0.15 (dt, J = 6.0, 4.5 Hz, 2H).  </w:t>
      </w:r>
      <w:r w:rsidRPr="007038BA">
        <w:rPr>
          <w:rFonts w:ascii="Arial" w:eastAsia="Calibri" w:hAnsi="Arial" w:cs="Arial"/>
          <w:color w:val="000000"/>
          <w:sz w:val="24"/>
          <w:szCs w:val="24"/>
        </w:rPr>
        <w:t>HRMS (ES+) (M+H) Calc. 382.2494, Found 382.2530.</w:t>
      </w:r>
    </w:p>
    <w:p w14:paraId="6E00DD1C" w14:textId="77777777" w:rsidR="004932D1" w:rsidRPr="007038BA" w:rsidRDefault="004932D1" w:rsidP="00EF53B0">
      <w:pPr>
        <w:pStyle w:val="Style1"/>
        <w:numPr>
          <w:ilvl w:val="0"/>
          <w:numId w:val="0"/>
        </w:numPr>
        <w:spacing w:line="480" w:lineRule="auto"/>
        <w:rPr>
          <w:rFonts w:ascii="Arial" w:hAnsi="Arial" w:cs="Arial"/>
          <w:szCs w:val="24"/>
        </w:rPr>
      </w:pPr>
    </w:p>
    <w:p w14:paraId="322F6712" w14:textId="77777777" w:rsidR="004932D1" w:rsidRPr="007038BA" w:rsidRDefault="004932D1" w:rsidP="00EF53B0">
      <w:pPr>
        <w:autoSpaceDE w:val="0"/>
        <w:autoSpaceDN w:val="0"/>
        <w:adjustRightInd w:val="0"/>
        <w:spacing w:after="0" w:line="480" w:lineRule="auto"/>
        <w:jc w:val="both"/>
        <w:rPr>
          <w:rFonts w:ascii="Arial" w:hAnsi="Arial" w:cs="Arial"/>
          <w:b/>
          <w:sz w:val="24"/>
          <w:szCs w:val="24"/>
        </w:rPr>
      </w:pPr>
      <w:r w:rsidRPr="007038BA">
        <w:rPr>
          <w:rFonts w:ascii="Arial" w:hAnsi="Arial" w:cs="Arial"/>
          <w:b/>
          <w:bCs/>
          <w:sz w:val="24"/>
          <w:szCs w:val="24"/>
        </w:rPr>
        <w:t>MSU-41844</w:t>
      </w:r>
    </w:p>
    <w:p w14:paraId="4B77AB26" w14:textId="08EDA21A" w:rsidR="004932D1" w:rsidRPr="007038BA" w:rsidRDefault="007038BA" w:rsidP="00EF53B0">
      <w:pPr>
        <w:autoSpaceDE w:val="0"/>
        <w:autoSpaceDN w:val="0"/>
        <w:adjustRightInd w:val="0"/>
        <w:spacing w:after="0" w:line="480" w:lineRule="auto"/>
        <w:ind w:firstLine="720"/>
        <w:jc w:val="both"/>
        <w:rPr>
          <w:rFonts w:ascii="Arial" w:hAnsi="Arial" w:cs="Arial"/>
          <w:b/>
          <w:sz w:val="24"/>
          <w:szCs w:val="24"/>
        </w:rPr>
      </w:pPr>
      <w:r w:rsidRPr="007038BA">
        <w:rPr>
          <w:rFonts w:ascii="Arial" w:hAnsi="Arial" w:cs="Arial"/>
          <w:b/>
          <w:sz w:val="24"/>
          <w:szCs w:val="24"/>
        </w:rPr>
        <w:t>M</w:t>
      </w:r>
      <w:r w:rsidR="004932D1" w:rsidRPr="007038BA">
        <w:rPr>
          <w:rFonts w:ascii="Arial" w:hAnsi="Arial" w:cs="Arial"/>
          <w:b/>
          <w:sz w:val="24"/>
          <w:szCs w:val="24"/>
        </w:rPr>
        <w:t>ethyl 6-{[3,5-bis(trifluoromethyl)phenyl]amino}pyridine-3-carboxylate</w:t>
      </w:r>
      <w:r w:rsidRPr="007038BA">
        <w:rPr>
          <w:rFonts w:ascii="Arial" w:hAnsi="Arial" w:cs="Arial"/>
          <w:b/>
          <w:sz w:val="24"/>
          <w:szCs w:val="24"/>
        </w:rPr>
        <w:t xml:space="preserve">. </w:t>
      </w:r>
      <w:r w:rsidR="004932D1" w:rsidRPr="007038BA">
        <w:rPr>
          <w:rFonts w:ascii="Arial" w:hAnsi="Arial" w:cs="Arial"/>
          <w:sz w:val="24"/>
          <w:szCs w:val="24"/>
        </w:rPr>
        <w:t>A mixture of 3,5-bis(trifluoromethyl)aniline (0.30 g, 1.3 mmol), methyl 2-chloropyridine-5-carboxylate (0.20 g, 1.2 mmol), p-toluenesulfonic acid (0.22 g, 0.22 mmol) in dioxane (2.5 mL) was sealed in a microwave vessel and heated to 115</w:t>
      </w:r>
      <w:r w:rsidR="004932D1" w:rsidRPr="007038BA">
        <w:rPr>
          <w:rFonts w:ascii="Arial" w:hAnsi="Arial" w:cs="Arial"/>
          <w:sz w:val="24"/>
          <w:szCs w:val="24"/>
          <w:vertAlign w:val="superscript"/>
        </w:rPr>
        <w:t>o</w:t>
      </w:r>
      <w:r w:rsidR="004932D1" w:rsidRPr="007038BA">
        <w:rPr>
          <w:rFonts w:ascii="Arial" w:hAnsi="Arial" w:cs="Arial"/>
          <w:sz w:val="24"/>
          <w:szCs w:val="24"/>
        </w:rPr>
        <w:t>C for 14 hours.</w:t>
      </w:r>
      <w:r w:rsidR="008732DF">
        <w:rPr>
          <w:rFonts w:ascii="Arial" w:hAnsi="Arial" w:cs="Arial"/>
          <w:sz w:val="24"/>
          <w:szCs w:val="24"/>
        </w:rPr>
        <w:t xml:space="preserve"> </w:t>
      </w:r>
      <w:r w:rsidR="004932D1" w:rsidRPr="007038BA">
        <w:rPr>
          <w:rFonts w:ascii="Arial" w:hAnsi="Arial" w:cs="Arial"/>
          <w:sz w:val="24"/>
          <w:szCs w:val="24"/>
        </w:rPr>
        <w:t>The mixture was then diluted with ethyl acetate, washed with 2.0 N sodium hydroxide and the organic layer dried over sodium sulfate, filtered and the solvent removed in vacuo. The residue was then purified by MPLC (SiO</w:t>
      </w:r>
      <w:r w:rsidR="004932D1" w:rsidRPr="007038BA">
        <w:rPr>
          <w:rFonts w:ascii="Arial" w:hAnsi="Arial" w:cs="Arial"/>
          <w:sz w:val="24"/>
          <w:szCs w:val="24"/>
          <w:vertAlign w:val="subscript"/>
        </w:rPr>
        <w:t>2</w:t>
      </w:r>
      <w:r w:rsidR="004932D1" w:rsidRPr="007038BA">
        <w:rPr>
          <w:rFonts w:ascii="Arial" w:hAnsi="Arial" w:cs="Arial"/>
          <w:sz w:val="24"/>
          <w:szCs w:val="24"/>
        </w:rPr>
        <w:t>, 100% hexanes gradient to 20% ethyl acetate/hexanes) to provide a solid (0.40 g, 93% yield).1H NMR (500 MHz, DMSO-d6) δ 8.79 (ddd, J = 12.7, 2.3, 0.8 Hz, 1H), 8.42 (s, 2H), 8.06 – 8.03 (m, 1H), 7.79 (s, 1H) 6.90 (d, J = 9.0, 1H).</w:t>
      </w:r>
    </w:p>
    <w:p w14:paraId="62E314A7" w14:textId="2FEA65DC" w:rsidR="004932D1" w:rsidRPr="007038BA" w:rsidRDefault="004932D1" w:rsidP="00EF53B0">
      <w:pPr>
        <w:autoSpaceDE w:val="0"/>
        <w:autoSpaceDN w:val="0"/>
        <w:adjustRightInd w:val="0"/>
        <w:spacing w:after="0" w:line="480" w:lineRule="auto"/>
        <w:ind w:firstLine="720"/>
        <w:jc w:val="both"/>
        <w:rPr>
          <w:rFonts w:ascii="Arial" w:hAnsi="Arial" w:cs="Arial"/>
          <w:sz w:val="24"/>
          <w:szCs w:val="24"/>
        </w:rPr>
      </w:pPr>
      <w:r w:rsidRPr="007038BA">
        <w:rPr>
          <w:rFonts w:ascii="Arial" w:hAnsi="Arial" w:cs="Arial"/>
          <w:b/>
          <w:sz w:val="24"/>
          <w:szCs w:val="24"/>
        </w:rPr>
        <w:t>6-{[3,5-bis(trifluoromethyl)phenyl](ethyl)amino}pyridine-3-carboxylic acid (</w:t>
      </w:r>
      <w:r w:rsidRPr="007038BA">
        <w:rPr>
          <w:rFonts w:ascii="Arial" w:hAnsi="Arial" w:cs="Arial"/>
          <w:b/>
          <w:bCs/>
          <w:sz w:val="24"/>
          <w:szCs w:val="24"/>
        </w:rPr>
        <w:t>MSU-41844</w:t>
      </w:r>
      <w:r w:rsidRPr="007038BA">
        <w:rPr>
          <w:rFonts w:ascii="Arial" w:hAnsi="Arial" w:cs="Arial"/>
          <w:b/>
          <w:sz w:val="24"/>
          <w:szCs w:val="24"/>
        </w:rPr>
        <w:t>)</w:t>
      </w:r>
      <w:r w:rsidR="007038BA" w:rsidRPr="007038BA">
        <w:rPr>
          <w:rFonts w:ascii="Arial" w:hAnsi="Arial" w:cs="Arial"/>
          <w:b/>
          <w:sz w:val="24"/>
          <w:szCs w:val="24"/>
        </w:rPr>
        <w:t xml:space="preserve">. </w:t>
      </w:r>
      <w:r w:rsidRPr="007038BA">
        <w:rPr>
          <w:rFonts w:ascii="Arial" w:hAnsi="Arial" w:cs="Arial"/>
          <w:sz w:val="24"/>
          <w:szCs w:val="24"/>
        </w:rPr>
        <w:t xml:space="preserve">A solution of methyl 6-{[3,5-bis(trifluoromethyl)phenyl]amino}pyridine-3-carboxylate (0.10 g, 0.27 mmol) in dimethylformamide (3.0 mL) was treated with 60% sodium hydride (0.033 g, 0.82 mmol), stirred for 5 minutes, treated with iodoethane (0.11 </w:t>
      </w:r>
      <w:r w:rsidRPr="007038BA">
        <w:rPr>
          <w:rFonts w:ascii="Arial" w:hAnsi="Arial" w:cs="Arial"/>
          <w:sz w:val="24"/>
          <w:szCs w:val="24"/>
        </w:rPr>
        <w:lastRenderedPageBreak/>
        <w:t>mL, 1.3 mmol), and stirred at room temperature for 15 hours. The reaction was then quenched with an aqueous solution of saturated ammonium chloride and extracted with ethyl acetate (</w:t>
      </w:r>
      <w:r w:rsidR="008732DF">
        <w:rPr>
          <w:rFonts w:ascii="Arial" w:hAnsi="Arial" w:cs="Arial"/>
          <w:sz w:val="24"/>
          <w:szCs w:val="24"/>
        </w:rPr>
        <w:t>3</w:t>
      </w:r>
      <w:r w:rsidRPr="007038BA">
        <w:rPr>
          <w:rFonts w:ascii="Arial" w:hAnsi="Arial" w:cs="Arial"/>
          <w:sz w:val="24"/>
          <w:szCs w:val="24"/>
        </w:rPr>
        <w:t xml:space="preserve"> times). The organic layers were combined, dried with sodium sulfate, filtered and the solvent removed in vacuo. </w:t>
      </w:r>
      <w:r w:rsidR="008732DF">
        <w:rPr>
          <w:rFonts w:ascii="Arial" w:hAnsi="Arial" w:cs="Arial"/>
          <w:sz w:val="24"/>
          <w:szCs w:val="24"/>
        </w:rPr>
        <w:t>T</w:t>
      </w:r>
      <w:r w:rsidRPr="007038BA">
        <w:rPr>
          <w:rFonts w:ascii="Arial" w:hAnsi="Arial" w:cs="Arial"/>
          <w:sz w:val="24"/>
          <w:szCs w:val="24"/>
        </w:rPr>
        <w:t>he residue was then purified by MPLC (SiO</w:t>
      </w:r>
      <w:r w:rsidRPr="007038BA">
        <w:rPr>
          <w:rFonts w:ascii="Arial" w:hAnsi="Arial" w:cs="Arial"/>
          <w:sz w:val="24"/>
          <w:szCs w:val="24"/>
          <w:vertAlign w:val="subscript"/>
        </w:rPr>
        <w:t>2</w:t>
      </w:r>
      <w:r w:rsidRPr="007038BA">
        <w:rPr>
          <w:rFonts w:ascii="Arial" w:hAnsi="Arial" w:cs="Arial"/>
          <w:sz w:val="24"/>
          <w:szCs w:val="24"/>
        </w:rPr>
        <w:t>, 100% hexanes gradient to 10% ethyl acetate/hexanes) to provide a solid (0.063 g, 60%). A mixture of methyl 6-{[3,5-bis(trifluoromethyl)phenyl](ethyl)amino}pyridine-3-carboxylate (0.060 g, 0.15 mmol), potassium hydroxide (0.082 g, 1.58 mmol), methanol (4.0 mL) and water (1.0 mL) was heated to 70</w:t>
      </w:r>
      <w:r w:rsidRPr="007038BA">
        <w:rPr>
          <w:rFonts w:ascii="Arial" w:hAnsi="Arial" w:cs="Arial"/>
          <w:sz w:val="24"/>
          <w:szCs w:val="24"/>
          <w:vertAlign w:val="superscript"/>
        </w:rPr>
        <w:t>o</w:t>
      </w:r>
      <w:r w:rsidRPr="007038BA">
        <w:rPr>
          <w:rFonts w:ascii="Arial" w:hAnsi="Arial" w:cs="Arial"/>
          <w:sz w:val="24"/>
          <w:szCs w:val="24"/>
        </w:rPr>
        <w:t>C overnight. The mixture was cooled and concentrated in vacuo.  The residue was then redissolved in methanol and treated with 4.0 N HCl in dioxane (1.0 mL) and stirred for 20 minutes.</w:t>
      </w:r>
      <w:r w:rsidR="008732DF">
        <w:rPr>
          <w:rFonts w:ascii="Arial" w:hAnsi="Arial" w:cs="Arial"/>
          <w:sz w:val="24"/>
          <w:szCs w:val="24"/>
        </w:rPr>
        <w:t xml:space="preserve"> T</w:t>
      </w:r>
      <w:r w:rsidRPr="007038BA">
        <w:rPr>
          <w:rFonts w:ascii="Arial" w:hAnsi="Arial" w:cs="Arial"/>
          <w:sz w:val="24"/>
          <w:szCs w:val="24"/>
        </w:rPr>
        <w:t xml:space="preserve">he mixture was then filtered to remove solids and the solvent removed in vacuo to provide a solid (0.050, 83%). 1H NMR (500 MHz, DMSO-d6) δ 8.66 (ddd, J = 12.7, 2.3, 0.8 Hz, 1H), 8.08 – 8.03 (m, 2H), 8.03 – 7.94 (m, 2H), 6.69 (dt, J = 9.0, 1.1 Hz, 1H), 4.06 (q, J = 7.1 Hz, 2H), 1.15 (t, J = 7.0 Hz, 3H).  </w:t>
      </w:r>
      <w:r w:rsidRPr="007038BA">
        <w:rPr>
          <w:rFonts w:ascii="Arial" w:eastAsia="Calibri" w:hAnsi="Arial" w:cs="Arial"/>
          <w:color w:val="000000"/>
          <w:sz w:val="24"/>
          <w:szCs w:val="24"/>
        </w:rPr>
        <w:t>HRMS (ES-) (M-H) Calc. 377.0756, Found 377.0747.</w:t>
      </w:r>
    </w:p>
    <w:p w14:paraId="3C9C2E53" w14:textId="77777777" w:rsidR="004932D1" w:rsidRPr="007038BA" w:rsidRDefault="004932D1" w:rsidP="00EF53B0">
      <w:pPr>
        <w:pStyle w:val="Style1"/>
        <w:numPr>
          <w:ilvl w:val="0"/>
          <w:numId w:val="0"/>
        </w:numPr>
        <w:spacing w:line="480" w:lineRule="auto"/>
        <w:rPr>
          <w:rFonts w:ascii="Arial" w:hAnsi="Arial" w:cs="Arial"/>
          <w:szCs w:val="24"/>
        </w:rPr>
      </w:pPr>
    </w:p>
    <w:p w14:paraId="4EA9EFF5" w14:textId="77777777" w:rsidR="004932D1" w:rsidRPr="007038BA" w:rsidRDefault="004932D1" w:rsidP="00EF53B0">
      <w:pPr>
        <w:autoSpaceDE w:val="0"/>
        <w:autoSpaceDN w:val="0"/>
        <w:adjustRightInd w:val="0"/>
        <w:spacing w:after="0" w:line="480" w:lineRule="auto"/>
        <w:jc w:val="both"/>
        <w:rPr>
          <w:rFonts w:ascii="Arial" w:hAnsi="Arial" w:cs="Arial"/>
          <w:b/>
          <w:sz w:val="24"/>
          <w:szCs w:val="24"/>
        </w:rPr>
      </w:pPr>
      <w:r w:rsidRPr="007038BA">
        <w:rPr>
          <w:rFonts w:ascii="Arial" w:hAnsi="Arial" w:cs="Arial"/>
          <w:b/>
          <w:bCs/>
          <w:sz w:val="24"/>
          <w:szCs w:val="24"/>
        </w:rPr>
        <w:t>MSU-41565</w:t>
      </w:r>
    </w:p>
    <w:p w14:paraId="60F28CB3" w14:textId="1ADB058B" w:rsidR="004932D1" w:rsidRPr="007038BA" w:rsidRDefault="004932D1" w:rsidP="00EF53B0">
      <w:pPr>
        <w:autoSpaceDE w:val="0"/>
        <w:autoSpaceDN w:val="0"/>
        <w:adjustRightInd w:val="0"/>
        <w:spacing w:after="0" w:line="480" w:lineRule="auto"/>
        <w:ind w:firstLine="720"/>
        <w:jc w:val="both"/>
        <w:rPr>
          <w:rFonts w:ascii="Arial" w:hAnsi="Arial" w:cs="Arial"/>
          <w:sz w:val="24"/>
          <w:szCs w:val="24"/>
        </w:rPr>
      </w:pPr>
      <w:r w:rsidRPr="007038BA">
        <w:rPr>
          <w:rFonts w:ascii="Arial" w:hAnsi="Arial" w:cs="Arial"/>
          <w:b/>
          <w:sz w:val="24"/>
          <w:szCs w:val="24"/>
        </w:rPr>
        <w:t>2-bromo-4,6-di-tert-butylphenol</w:t>
      </w:r>
      <w:r w:rsidR="007038BA" w:rsidRPr="007038BA">
        <w:rPr>
          <w:rFonts w:ascii="Arial" w:hAnsi="Arial" w:cs="Arial"/>
          <w:b/>
          <w:sz w:val="24"/>
          <w:szCs w:val="24"/>
        </w:rPr>
        <w:t xml:space="preserve">. </w:t>
      </w:r>
      <w:r w:rsidRPr="007038BA">
        <w:rPr>
          <w:rFonts w:ascii="Arial" w:hAnsi="Arial" w:cs="Arial"/>
          <w:sz w:val="24"/>
          <w:szCs w:val="24"/>
        </w:rPr>
        <w:t xml:space="preserve">A solution of thymol (10.0 g, 48 mmol) in acetonitrile (150 mL) was treated with bromosuccinimide (9.1 g, 51 mmol) and allowed to stir at room temperature overnight.  The mixture was concentrated in vacuo and dissolved in dichloromethane. The mixture was then filtered through a plug of SiO2 using hexanes as the eluent. The solvent was then removed in vacuo to provide an oil (13.3 g, 96.3%) that was used without further purification. 1H NMR (500 MHz, Chloroform-d) δ 7.41 (dd, </w:t>
      </w:r>
      <w:r w:rsidRPr="007038BA">
        <w:rPr>
          <w:rFonts w:ascii="Arial" w:hAnsi="Arial" w:cs="Arial"/>
          <w:sz w:val="24"/>
          <w:szCs w:val="24"/>
        </w:rPr>
        <w:lastRenderedPageBreak/>
        <w:t>J = 2.4, 1.0 Hz, 1H), 7.29 (dd, J = 2.5, 1.0 Hz, 1H), 1.41 (d, J = 1.1 Hz, 9H), 1.30 (d, J = 1.0 Hz, 9H).</w:t>
      </w:r>
    </w:p>
    <w:p w14:paraId="7E08C6FE" w14:textId="67C4DE3A" w:rsidR="004932D1" w:rsidRPr="007038BA" w:rsidRDefault="004932D1" w:rsidP="00EF53B0">
      <w:pPr>
        <w:autoSpaceDE w:val="0"/>
        <w:autoSpaceDN w:val="0"/>
        <w:adjustRightInd w:val="0"/>
        <w:spacing w:after="0" w:line="480" w:lineRule="auto"/>
        <w:ind w:firstLine="720"/>
        <w:jc w:val="both"/>
        <w:rPr>
          <w:rFonts w:ascii="Arial" w:hAnsi="Arial" w:cs="Arial"/>
          <w:b/>
          <w:sz w:val="24"/>
          <w:szCs w:val="24"/>
        </w:rPr>
      </w:pPr>
      <w:r w:rsidRPr="007038BA">
        <w:rPr>
          <w:rFonts w:ascii="Arial" w:hAnsi="Arial" w:cs="Arial"/>
          <w:b/>
          <w:sz w:val="24"/>
          <w:szCs w:val="24"/>
        </w:rPr>
        <w:t>1-bromo-3,5-di-tert-butyl-2-ethoxybenzene</w:t>
      </w:r>
      <w:r w:rsidR="007038BA" w:rsidRPr="007038BA">
        <w:rPr>
          <w:rFonts w:ascii="Arial" w:hAnsi="Arial" w:cs="Arial"/>
          <w:b/>
          <w:sz w:val="24"/>
          <w:szCs w:val="24"/>
        </w:rPr>
        <w:t xml:space="preserve">. </w:t>
      </w:r>
      <w:r w:rsidRPr="007038BA">
        <w:rPr>
          <w:rFonts w:ascii="Arial" w:hAnsi="Arial" w:cs="Arial"/>
          <w:sz w:val="24"/>
          <w:szCs w:val="24"/>
        </w:rPr>
        <w:t>A mixture of 2-bromo-4,6-di-tert-butylphenol (3.5 g, 12.3 mmol), iodoethane (3.9 mL, 49 mmol), potassium carbonate (8.5 g, 61 mmol) in acetone (100.0 mL) was heated to reflux for 4 days. The mixture was cooled, concentrated in vacuo and filtered through a plug of SiO2 using hexanes as an eluent. The solvent was then removed in vacuo to provide an oil (3.7 g, 96%) used without further purification. 1H NMR (500 MHz, Chloroform-d) δ 7.40 (d, J = 2.4 Hz, 1H), 7.29 (d, J = 2.5 Hz, 1H), 4.09 (q, J = 7.0 Hz, 2H), 1.46 (t, J = 7.0 Hz, 3H), 1.40 (s, 9H), 1.29 (s, 9H).</w:t>
      </w:r>
    </w:p>
    <w:p w14:paraId="08157FBA" w14:textId="22652E20" w:rsidR="004932D1" w:rsidRPr="007038BA" w:rsidRDefault="007038BA" w:rsidP="00EF53B0">
      <w:pPr>
        <w:autoSpaceDE w:val="0"/>
        <w:autoSpaceDN w:val="0"/>
        <w:adjustRightInd w:val="0"/>
        <w:spacing w:after="0" w:line="480" w:lineRule="auto"/>
        <w:ind w:firstLine="720"/>
        <w:jc w:val="both"/>
        <w:rPr>
          <w:rFonts w:ascii="Arial" w:hAnsi="Arial" w:cs="Arial"/>
          <w:b/>
          <w:sz w:val="24"/>
          <w:szCs w:val="24"/>
        </w:rPr>
      </w:pPr>
      <w:r w:rsidRPr="007038BA">
        <w:rPr>
          <w:rFonts w:ascii="Arial" w:hAnsi="Arial" w:cs="Arial"/>
          <w:b/>
          <w:sz w:val="24"/>
          <w:szCs w:val="24"/>
        </w:rPr>
        <w:t>M</w:t>
      </w:r>
      <w:r w:rsidR="004932D1" w:rsidRPr="007038BA">
        <w:rPr>
          <w:rFonts w:ascii="Arial" w:hAnsi="Arial" w:cs="Arial"/>
          <w:b/>
          <w:sz w:val="24"/>
          <w:szCs w:val="24"/>
        </w:rPr>
        <w:t>ethyl 4-[(3,5-di-tert-butyl-2-ethoxyphenyl)amino]benzoate</w:t>
      </w:r>
      <w:r w:rsidRPr="007038BA">
        <w:rPr>
          <w:rFonts w:ascii="Arial" w:hAnsi="Arial" w:cs="Arial"/>
          <w:b/>
          <w:sz w:val="24"/>
          <w:szCs w:val="24"/>
        </w:rPr>
        <w:t xml:space="preserve">. </w:t>
      </w:r>
      <w:r w:rsidR="004932D1" w:rsidRPr="007038BA">
        <w:rPr>
          <w:rFonts w:ascii="Arial" w:hAnsi="Arial" w:cs="Arial"/>
          <w:sz w:val="24"/>
          <w:szCs w:val="24"/>
        </w:rPr>
        <w:t>A mixture of 1-bromo-3,5-di-tert-butyl-2-ethoxybenzene (0.31 g, 1.0 mmol), methyl 4-aminobenzoate (0.23 g, 1.5 mmol), potassium phosphate (0.42 g, 2.0 mmol), 2-dicyclohexylphosphino-2′-(N,N-dimethylamino)biphenyl (0.12 g, 0.30 mmol) and tris(dibenzylideneacetone)dipalladium(0) (0.18 g, 0.20 mmol) in toluene (6.0 mL) was sealed in a microwave vial and heated by microwave to 100</w:t>
      </w:r>
      <w:r w:rsidR="004932D1" w:rsidRPr="007038BA">
        <w:rPr>
          <w:rFonts w:ascii="Arial" w:hAnsi="Arial" w:cs="Arial"/>
          <w:sz w:val="24"/>
          <w:szCs w:val="24"/>
          <w:vertAlign w:val="superscript"/>
        </w:rPr>
        <w:t>o</w:t>
      </w:r>
      <w:r w:rsidR="004932D1" w:rsidRPr="007038BA">
        <w:rPr>
          <w:rFonts w:ascii="Arial" w:hAnsi="Arial" w:cs="Arial"/>
          <w:sz w:val="24"/>
          <w:szCs w:val="24"/>
        </w:rPr>
        <w:t>C for 36 hrs.  The mixture was then diluted into hexanes and Celite added and stirred.  After 30 minutes, the mixture was filtered through a pad of Celite and the solvent removed in vacuo.  The residue was purified via MPLC (SiO</w:t>
      </w:r>
      <w:r w:rsidR="004932D1" w:rsidRPr="007038BA">
        <w:rPr>
          <w:rFonts w:ascii="Arial" w:hAnsi="Arial" w:cs="Arial"/>
          <w:sz w:val="24"/>
          <w:szCs w:val="24"/>
          <w:vertAlign w:val="subscript"/>
        </w:rPr>
        <w:t>2</w:t>
      </w:r>
      <w:r w:rsidR="004932D1" w:rsidRPr="007038BA">
        <w:rPr>
          <w:rFonts w:ascii="Arial" w:hAnsi="Arial" w:cs="Arial"/>
          <w:sz w:val="24"/>
          <w:szCs w:val="24"/>
        </w:rPr>
        <w:t>, 100% hexanes gradient to 20% dichloromethane) to provide a solid (0.150 g, 39%).1H NMR (500 MHz, Chloroform-d) δ 7.96 – 7.89 (m, 2H), 7.09 (d, J = 2.4 Hz, 1H), 6.98 – 6.91 (m, 2H), 3.87 (s, 3H), 3.87 – 3.79 (m, 2H), 1.41 (s, 9H), 1.34 – 1.30 (m, 3H), 1.29 (s, 9H).</w:t>
      </w:r>
    </w:p>
    <w:p w14:paraId="7E977B33" w14:textId="60FC2293" w:rsidR="004932D1" w:rsidRPr="007038BA" w:rsidRDefault="007038BA" w:rsidP="00EF53B0">
      <w:pPr>
        <w:autoSpaceDE w:val="0"/>
        <w:autoSpaceDN w:val="0"/>
        <w:adjustRightInd w:val="0"/>
        <w:spacing w:after="0" w:line="480" w:lineRule="auto"/>
        <w:ind w:firstLine="720"/>
        <w:jc w:val="both"/>
        <w:rPr>
          <w:rFonts w:ascii="Arial" w:hAnsi="Arial" w:cs="Arial"/>
          <w:b/>
          <w:sz w:val="24"/>
          <w:szCs w:val="24"/>
        </w:rPr>
      </w:pPr>
      <w:r w:rsidRPr="007038BA">
        <w:rPr>
          <w:rFonts w:ascii="Arial" w:hAnsi="Arial" w:cs="Arial"/>
          <w:b/>
          <w:sz w:val="24"/>
          <w:szCs w:val="24"/>
        </w:rPr>
        <w:lastRenderedPageBreak/>
        <w:t>M</w:t>
      </w:r>
      <w:r w:rsidR="004932D1" w:rsidRPr="007038BA">
        <w:rPr>
          <w:rFonts w:ascii="Arial" w:hAnsi="Arial" w:cs="Arial"/>
          <w:b/>
          <w:sz w:val="24"/>
          <w:szCs w:val="24"/>
        </w:rPr>
        <w:t>ethyl 4-[(3,5-di-tert-butyl-2-ethoxyphenyl)(ethyl)amino]benzoate</w:t>
      </w:r>
      <w:r w:rsidRPr="007038BA">
        <w:rPr>
          <w:rFonts w:ascii="Arial" w:hAnsi="Arial" w:cs="Arial"/>
          <w:b/>
          <w:sz w:val="24"/>
          <w:szCs w:val="24"/>
        </w:rPr>
        <w:t xml:space="preserve">. </w:t>
      </w:r>
      <w:r w:rsidR="004932D1" w:rsidRPr="007038BA">
        <w:rPr>
          <w:rFonts w:ascii="Arial" w:hAnsi="Arial" w:cs="Arial"/>
          <w:sz w:val="24"/>
          <w:szCs w:val="24"/>
        </w:rPr>
        <w:t>A solution of methyl 4-[(3,5-di-tert-butyl-2-ethoxyphenyl)amino]benzoate (0.15 g, 0.38 mmol) in dimethylformamide (3.0 mL) was treated with 60% sodium hydride (0.018 g, 0.45 mmol), stirred for 15 minutes, then treated with iodoethane (0.060 mL, 0.76 mmol) and the mixture heated to 50</w:t>
      </w:r>
      <w:r w:rsidR="008732DF" w:rsidRPr="007038BA">
        <w:rPr>
          <w:rFonts w:ascii="Arial" w:hAnsi="Arial" w:cs="Arial"/>
          <w:sz w:val="24"/>
          <w:szCs w:val="24"/>
          <w:vertAlign w:val="superscript"/>
        </w:rPr>
        <w:t>o</w:t>
      </w:r>
      <w:r w:rsidR="004932D1" w:rsidRPr="007038BA">
        <w:rPr>
          <w:rFonts w:ascii="Arial" w:hAnsi="Arial" w:cs="Arial"/>
          <w:sz w:val="24"/>
          <w:szCs w:val="24"/>
        </w:rPr>
        <w:t>C. The mixture was then quenched with water and extracted with ethyl acetate (3 times). The organic layers were combined, dried with sodium sulfate, filtered and the solvent removed in vacuo. The residue was then purified by MPLC (SiO</w:t>
      </w:r>
      <w:r w:rsidR="004932D1" w:rsidRPr="007038BA">
        <w:rPr>
          <w:rFonts w:ascii="Arial" w:hAnsi="Arial" w:cs="Arial"/>
          <w:sz w:val="24"/>
          <w:szCs w:val="24"/>
          <w:vertAlign w:val="subscript"/>
        </w:rPr>
        <w:t>2</w:t>
      </w:r>
      <w:r w:rsidR="004932D1" w:rsidRPr="007038BA">
        <w:rPr>
          <w:rFonts w:ascii="Arial" w:hAnsi="Arial" w:cs="Arial"/>
          <w:sz w:val="24"/>
          <w:szCs w:val="24"/>
        </w:rPr>
        <w:t>, 100% hexanes gradient to 10% ethyl acetate/hexanes) to provide a solid (0.064 g, 40%). 1H NMR (500 MHz, Chloroform-d) δ 7.89 – 7.82 (m, 2H), 7.28 (d, J = 2.4 Hz, 1H), 6.98 (d, J = 2.5 Hz, 1H), 6.71 – 6.65 (m, 2H), 3.99 – 3.88 (m, 1H), 3.86 (s, 3H), 3.79 (s, 1H), 3.63 (s, 2H), 1.42 (s, 9H), 1.27 (s, 9H), 1.24 (t, J = 7.0 Hz, 3H), 1.21 (t, J = 7.1 Hz, 3H).</w:t>
      </w:r>
    </w:p>
    <w:p w14:paraId="00940C22" w14:textId="429E6DE4" w:rsidR="004932D1" w:rsidRPr="007038BA" w:rsidRDefault="004932D1" w:rsidP="00EF53B0">
      <w:pPr>
        <w:autoSpaceDE w:val="0"/>
        <w:autoSpaceDN w:val="0"/>
        <w:adjustRightInd w:val="0"/>
        <w:spacing w:after="0" w:line="480" w:lineRule="auto"/>
        <w:ind w:firstLine="720"/>
        <w:jc w:val="both"/>
        <w:rPr>
          <w:rFonts w:ascii="Arial" w:eastAsia="Calibri" w:hAnsi="Arial" w:cs="Arial"/>
          <w:color w:val="000000"/>
          <w:sz w:val="24"/>
          <w:szCs w:val="24"/>
        </w:rPr>
      </w:pPr>
      <w:r w:rsidRPr="007038BA">
        <w:rPr>
          <w:rFonts w:ascii="Arial" w:hAnsi="Arial" w:cs="Arial"/>
          <w:b/>
          <w:sz w:val="24"/>
          <w:szCs w:val="24"/>
        </w:rPr>
        <w:t>4-[(3,5-di-tert-butyl-2-ethoxyphenyl)(ethyl)amino]benzoic acid (</w:t>
      </w:r>
      <w:r w:rsidRPr="007038BA">
        <w:rPr>
          <w:rFonts w:ascii="Arial" w:hAnsi="Arial" w:cs="Arial"/>
          <w:b/>
          <w:bCs/>
          <w:sz w:val="24"/>
          <w:szCs w:val="24"/>
        </w:rPr>
        <w:t>MSU</w:t>
      </w:r>
      <w:r w:rsidR="007038BA" w:rsidRPr="007038BA">
        <w:rPr>
          <w:rFonts w:ascii="Arial" w:hAnsi="Arial" w:cs="Arial"/>
          <w:b/>
          <w:bCs/>
          <w:sz w:val="24"/>
          <w:szCs w:val="24"/>
        </w:rPr>
        <w:t>-</w:t>
      </w:r>
      <w:r w:rsidRPr="007038BA">
        <w:rPr>
          <w:rFonts w:ascii="Arial" w:hAnsi="Arial" w:cs="Arial"/>
          <w:b/>
          <w:bCs/>
          <w:sz w:val="24"/>
          <w:szCs w:val="24"/>
        </w:rPr>
        <w:t>41565</w:t>
      </w:r>
      <w:r w:rsidRPr="007038BA">
        <w:rPr>
          <w:rFonts w:ascii="Arial" w:hAnsi="Arial" w:cs="Arial"/>
          <w:b/>
          <w:sz w:val="24"/>
          <w:szCs w:val="24"/>
        </w:rPr>
        <w:t>)</w:t>
      </w:r>
      <w:r w:rsidR="007038BA" w:rsidRPr="007038BA">
        <w:rPr>
          <w:rFonts w:ascii="Arial" w:hAnsi="Arial" w:cs="Arial"/>
          <w:b/>
          <w:sz w:val="24"/>
          <w:szCs w:val="24"/>
        </w:rPr>
        <w:t xml:space="preserve">. </w:t>
      </w:r>
      <w:r w:rsidRPr="007038BA">
        <w:rPr>
          <w:rFonts w:ascii="Arial" w:hAnsi="Arial" w:cs="Arial"/>
          <w:sz w:val="24"/>
          <w:szCs w:val="24"/>
        </w:rPr>
        <w:t>A mixture of methyl 4-[(3,5-di-tert-butyl-2-ethoxyphenyl)(ethyl)amino]benzoate (0.064 g,  0.16 mmol), potassium hydroxide (0.087 g, 1.6 mmol), methanol (4.0 mL) and water (1.0 mL) was heated to 70</w:t>
      </w:r>
      <w:r w:rsidRPr="007038BA">
        <w:rPr>
          <w:rFonts w:ascii="Arial" w:hAnsi="Arial" w:cs="Arial"/>
          <w:sz w:val="24"/>
          <w:szCs w:val="24"/>
          <w:vertAlign w:val="superscript"/>
        </w:rPr>
        <w:t>o</w:t>
      </w:r>
      <w:r w:rsidRPr="007038BA">
        <w:rPr>
          <w:rFonts w:ascii="Arial" w:hAnsi="Arial" w:cs="Arial"/>
          <w:sz w:val="24"/>
          <w:szCs w:val="24"/>
        </w:rPr>
        <w:t>C overnight. The mixture was cooled and acidified with 1.0 N hydrochloric acid and extracted with ethyl acetate (</w:t>
      </w:r>
      <w:r w:rsidR="008732DF">
        <w:rPr>
          <w:rFonts w:ascii="Arial" w:hAnsi="Arial" w:cs="Arial"/>
          <w:sz w:val="24"/>
          <w:szCs w:val="24"/>
        </w:rPr>
        <w:t>3</w:t>
      </w:r>
      <w:r w:rsidRPr="007038BA">
        <w:rPr>
          <w:rFonts w:ascii="Arial" w:hAnsi="Arial" w:cs="Arial"/>
          <w:sz w:val="24"/>
          <w:szCs w:val="24"/>
        </w:rPr>
        <w:t xml:space="preserve"> times). The organic layers were combined, dried with sodium sulfate, filtered and the solvent removed in vacuo to provide a solid (0.034 g, 55% yield). 1H NMR (500 MHz, DMSO-d6) δ 12.17 (s, 1H), 7.71 (d, J = 8.8 Hz, 2H), 7.24 (d, J = 2.5 Hz, 1H), 6.95 (d, J = 2.4 Hz, 1H), 6.64 (d, J = 8.7 Hz, 2H), 3.84 (s, 2H), 3.62 (brm, 1H), 3.49 (brm, 1H), 1.37 (s, 9H), 1.23 (s, 9H), 1.16 (t, J = 7.0 Hz, 3H), 1.12 (t, J = 7.0 Hz, 3H).  </w:t>
      </w:r>
      <w:r w:rsidRPr="007038BA">
        <w:rPr>
          <w:rFonts w:ascii="Arial" w:eastAsia="Calibri" w:hAnsi="Arial" w:cs="Arial"/>
          <w:color w:val="000000"/>
          <w:sz w:val="24"/>
          <w:szCs w:val="24"/>
        </w:rPr>
        <w:t>HRMS (ES-) (M-H) Calc. 396.2543, Found 396.2514.</w:t>
      </w:r>
    </w:p>
    <w:p w14:paraId="4AA234F0" w14:textId="77777777" w:rsidR="004932D1" w:rsidRPr="007038BA" w:rsidRDefault="004932D1" w:rsidP="00EF53B0">
      <w:pPr>
        <w:autoSpaceDE w:val="0"/>
        <w:autoSpaceDN w:val="0"/>
        <w:adjustRightInd w:val="0"/>
        <w:spacing w:after="0" w:line="480" w:lineRule="auto"/>
        <w:jc w:val="both"/>
        <w:rPr>
          <w:rFonts w:ascii="Arial" w:hAnsi="Arial" w:cs="Arial"/>
          <w:b/>
          <w:sz w:val="24"/>
          <w:szCs w:val="24"/>
        </w:rPr>
      </w:pPr>
    </w:p>
    <w:p w14:paraId="4BD5CB0E" w14:textId="77777777" w:rsidR="004932D1" w:rsidRPr="007038BA" w:rsidRDefault="004932D1" w:rsidP="00EF53B0">
      <w:pPr>
        <w:autoSpaceDE w:val="0"/>
        <w:autoSpaceDN w:val="0"/>
        <w:adjustRightInd w:val="0"/>
        <w:spacing w:after="0" w:line="480" w:lineRule="auto"/>
        <w:jc w:val="both"/>
        <w:rPr>
          <w:rFonts w:ascii="Arial" w:hAnsi="Arial" w:cs="Arial"/>
          <w:b/>
          <w:sz w:val="24"/>
          <w:szCs w:val="24"/>
        </w:rPr>
      </w:pPr>
      <w:r w:rsidRPr="007038BA">
        <w:rPr>
          <w:rFonts w:ascii="Arial" w:hAnsi="Arial" w:cs="Arial"/>
          <w:b/>
          <w:bCs/>
          <w:sz w:val="24"/>
          <w:szCs w:val="24"/>
        </w:rPr>
        <w:t>MSU-41846</w:t>
      </w:r>
    </w:p>
    <w:p w14:paraId="0145A1A0" w14:textId="20D83687" w:rsidR="004932D1" w:rsidRPr="007038BA" w:rsidRDefault="004932D1" w:rsidP="00EF53B0">
      <w:pPr>
        <w:autoSpaceDE w:val="0"/>
        <w:autoSpaceDN w:val="0"/>
        <w:adjustRightInd w:val="0"/>
        <w:spacing w:after="0" w:line="480" w:lineRule="auto"/>
        <w:ind w:firstLine="720"/>
        <w:jc w:val="both"/>
        <w:rPr>
          <w:rFonts w:ascii="Arial" w:hAnsi="Arial" w:cs="Arial"/>
          <w:sz w:val="24"/>
          <w:szCs w:val="24"/>
        </w:rPr>
      </w:pPr>
      <w:r w:rsidRPr="007038BA">
        <w:rPr>
          <w:rFonts w:ascii="Arial" w:hAnsi="Arial" w:cs="Arial"/>
          <w:b/>
          <w:sz w:val="24"/>
          <w:szCs w:val="24"/>
        </w:rPr>
        <w:lastRenderedPageBreak/>
        <w:t>5-bromo-1,3-di-tert-butyl-2-methoxybenzene</w:t>
      </w:r>
      <w:r w:rsidR="007038BA" w:rsidRPr="007038BA">
        <w:rPr>
          <w:rFonts w:ascii="Arial" w:hAnsi="Arial" w:cs="Arial"/>
          <w:b/>
          <w:sz w:val="24"/>
          <w:szCs w:val="24"/>
        </w:rPr>
        <w:t xml:space="preserve">. </w:t>
      </w:r>
      <w:r w:rsidRPr="007038BA">
        <w:rPr>
          <w:rFonts w:ascii="Arial" w:hAnsi="Arial" w:cs="Arial"/>
          <w:sz w:val="24"/>
          <w:szCs w:val="24"/>
        </w:rPr>
        <w:t>1,3-di-tert-butyl-2-methoxybenzene (Bai, Xinyan et al, Tetrahedron, 69(3), 1105-1111; 2013 (2.0 g, 9.1 mmol) was dissolved in acetonitrile (30.0 mL) and treated with n-bromosuccinimide (1.7 g, 9.5 mmol) and the mixture allowed to stir for 20 hours. The mixture was concentrated in vacuo then filtered through a SiO2 plug with hexanes. The solvent was then removed in vacuo to provide an oil (2.6g, 96%) used without further purification. 1H NMR (500 MHz, Chloroform-d) δ 7.34 (s, 2H), 3.68 (s, 3H), 1.41 (s, 18H).</w:t>
      </w:r>
    </w:p>
    <w:p w14:paraId="707949EE" w14:textId="71EBDCFE" w:rsidR="004932D1" w:rsidRPr="007038BA" w:rsidRDefault="007038BA" w:rsidP="00EF53B0">
      <w:pPr>
        <w:autoSpaceDE w:val="0"/>
        <w:autoSpaceDN w:val="0"/>
        <w:adjustRightInd w:val="0"/>
        <w:spacing w:after="0" w:line="480" w:lineRule="auto"/>
        <w:ind w:firstLine="720"/>
        <w:jc w:val="both"/>
        <w:rPr>
          <w:rFonts w:ascii="Arial" w:hAnsi="Arial" w:cs="Arial"/>
          <w:sz w:val="24"/>
          <w:szCs w:val="24"/>
        </w:rPr>
      </w:pPr>
      <w:r w:rsidRPr="007038BA">
        <w:rPr>
          <w:rFonts w:ascii="Arial" w:hAnsi="Arial" w:cs="Arial"/>
          <w:b/>
          <w:sz w:val="24"/>
          <w:szCs w:val="24"/>
        </w:rPr>
        <w:t>M</w:t>
      </w:r>
      <w:r w:rsidR="004932D1" w:rsidRPr="007038BA">
        <w:rPr>
          <w:rFonts w:ascii="Arial" w:hAnsi="Arial" w:cs="Arial"/>
          <w:b/>
          <w:sz w:val="24"/>
          <w:szCs w:val="24"/>
        </w:rPr>
        <w:t>ethyl 4-[(3,5-di-tert-butyl-4-methoxyphenyl)amino]benzoate</w:t>
      </w:r>
      <w:r w:rsidRPr="007038BA">
        <w:rPr>
          <w:rFonts w:ascii="Arial" w:hAnsi="Arial" w:cs="Arial"/>
          <w:b/>
          <w:sz w:val="24"/>
          <w:szCs w:val="24"/>
        </w:rPr>
        <w:t xml:space="preserve">. </w:t>
      </w:r>
      <w:r w:rsidR="004932D1" w:rsidRPr="007038BA">
        <w:rPr>
          <w:rFonts w:ascii="Arial" w:hAnsi="Arial" w:cs="Arial"/>
          <w:sz w:val="24"/>
          <w:szCs w:val="24"/>
        </w:rPr>
        <w:t>A mixture of 5-bromo-1,3-di-tert-butyl-2-methoxybenzene (0.30 g, 1.0 mmol), methyl 4-aminobenzoate (0.26 g,</w:t>
      </w:r>
      <w:r w:rsidR="00EF53B0">
        <w:rPr>
          <w:rFonts w:ascii="Arial" w:hAnsi="Arial" w:cs="Arial"/>
          <w:sz w:val="24"/>
          <w:szCs w:val="24"/>
        </w:rPr>
        <w:t xml:space="preserve"> </w:t>
      </w:r>
      <w:r w:rsidR="004932D1" w:rsidRPr="007038BA">
        <w:rPr>
          <w:rFonts w:ascii="Arial" w:hAnsi="Arial" w:cs="Arial"/>
          <w:sz w:val="24"/>
          <w:szCs w:val="24"/>
        </w:rPr>
        <w:t>1.7 mmol), cesium carbonate (0.65 g, 2.0 mmol), (±)-2,2′-Bis(diphenylphosphino)-1,1′-binaphthalene (0.062 g, 0.1 mmol) and palladium acetate (0.022 g, 0.10 mmol) in toluene (3.0 mL) was sealed in a microwave vial and heated by microwave to 110</w:t>
      </w:r>
      <w:r w:rsidR="004932D1" w:rsidRPr="007038BA">
        <w:rPr>
          <w:rFonts w:ascii="Arial" w:hAnsi="Arial" w:cs="Arial"/>
          <w:sz w:val="24"/>
          <w:szCs w:val="24"/>
          <w:vertAlign w:val="superscript"/>
        </w:rPr>
        <w:t>o</w:t>
      </w:r>
      <w:r w:rsidR="008732DF">
        <w:rPr>
          <w:rFonts w:ascii="Arial" w:hAnsi="Arial" w:cs="Arial"/>
          <w:sz w:val="24"/>
          <w:szCs w:val="24"/>
        </w:rPr>
        <w:t>C for 18 hrs.</w:t>
      </w:r>
      <w:r w:rsidR="004932D1" w:rsidRPr="007038BA">
        <w:rPr>
          <w:rFonts w:ascii="Arial" w:hAnsi="Arial" w:cs="Arial"/>
          <w:sz w:val="24"/>
          <w:szCs w:val="24"/>
        </w:rPr>
        <w:t xml:space="preserve"> The mixture was then diluted into hexanes and Celite added and stirred.  After 30 minutes, the mixture was filtered through a pad of Celite and the solvent removed in vacuo.  The residue was purified via MPLC (SiO</w:t>
      </w:r>
      <w:r w:rsidR="004932D1" w:rsidRPr="007038BA">
        <w:rPr>
          <w:rFonts w:ascii="Arial" w:hAnsi="Arial" w:cs="Arial"/>
          <w:sz w:val="24"/>
          <w:szCs w:val="24"/>
          <w:vertAlign w:val="subscript"/>
        </w:rPr>
        <w:t>2</w:t>
      </w:r>
      <w:r w:rsidR="004932D1" w:rsidRPr="007038BA">
        <w:rPr>
          <w:rFonts w:ascii="Arial" w:hAnsi="Arial" w:cs="Arial"/>
          <w:sz w:val="24"/>
          <w:szCs w:val="24"/>
        </w:rPr>
        <w:t>, 100% hexanes gradient to 30% ethyl acetate) to provide a solid (0.21 g, 63%). 1H NMR (500 MHz, DMSO-d6) δ 8.59 (s, 1H), 7.80 – 7.73 (m, 2H), 7.04 (s, 2H), 6.97 – 6.90 (m, 2H), 3.75 (s, 3H), 3.63 (s, 3H), 1.37 (s, 18H).</w:t>
      </w:r>
    </w:p>
    <w:p w14:paraId="42A3F735" w14:textId="585A5DDA" w:rsidR="004932D1" w:rsidRPr="007038BA" w:rsidRDefault="007038BA" w:rsidP="00EF53B0">
      <w:pPr>
        <w:autoSpaceDE w:val="0"/>
        <w:autoSpaceDN w:val="0"/>
        <w:adjustRightInd w:val="0"/>
        <w:spacing w:after="0" w:line="480" w:lineRule="auto"/>
        <w:ind w:firstLine="720"/>
        <w:jc w:val="both"/>
        <w:rPr>
          <w:rFonts w:ascii="Arial" w:hAnsi="Arial" w:cs="Arial"/>
          <w:sz w:val="24"/>
          <w:szCs w:val="24"/>
        </w:rPr>
      </w:pPr>
      <w:r w:rsidRPr="007038BA">
        <w:rPr>
          <w:rFonts w:ascii="Arial" w:hAnsi="Arial" w:cs="Arial"/>
          <w:b/>
          <w:sz w:val="24"/>
          <w:szCs w:val="24"/>
        </w:rPr>
        <w:t>M</w:t>
      </w:r>
      <w:r w:rsidR="004932D1" w:rsidRPr="007038BA">
        <w:rPr>
          <w:rFonts w:ascii="Arial" w:hAnsi="Arial" w:cs="Arial"/>
          <w:b/>
          <w:sz w:val="24"/>
          <w:szCs w:val="24"/>
        </w:rPr>
        <w:t>ethyl 4-[(3,5-di-tert-butyl-4-methoxyphenyl)(ethyl)amino]benzoate</w:t>
      </w:r>
      <w:r w:rsidRPr="007038BA">
        <w:rPr>
          <w:rFonts w:ascii="Arial" w:hAnsi="Arial" w:cs="Arial"/>
          <w:b/>
          <w:sz w:val="24"/>
          <w:szCs w:val="24"/>
        </w:rPr>
        <w:t xml:space="preserve">. </w:t>
      </w:r>
      <w:r w:rsidR="004932D1" w:rsidRPr="007038BA">
        <w:rPr>
          <w:rFonts w:ascii="Arial" w:hAnsi="Arial" w:cs="Arial"/>
          <w:sz w:val="24"/>
          <w:szCs w:val="24"/>
        </w:rPr>
        <w:t>A solution of methyl 4-[(3,5-di-tert-butyl-4-methoxyphenyl)amino]benzoate (0.15 g, 0.41 mmol) in dimethylformamide (2.0 mL) at 0</w:t>
      </w:r>
      <w:r w:rsidR="004932D1" w:rsidRPr="007038BA">
        <w:rPr>
          <w:rFonts w:ascii="Arial" w:hAnsi="Arial" w:cs="Arial"/>
          <w:sz w:val="24"/>
          <w:szCs w:val="24"/>
          <w:vertAlign w:val="superscript"/>
        </w:rPr>
        <w:t>o</w:t>
      </w:r>
      <w:r w:rsidR="004932D1" w:rsidRPr="007038BA">
        <w:rPr>
          <w:rFonts w:ascii="Arial" w:hAnsi="Arial" w:cs="Arial"/>
          <w:sz w:val="24"/>
          <w:szCs w:val="24"/>
        </w:rPr>
        <w:t xml:space="preserve">C was treated with 60% sodium hydride (0.032 g, 0.81 mmol), stirred for 15 minutes, then treated with iodoethane (0.064 mL, 0.81 mmol) and the mixture stirred at room temperature for 4 hours.  The mixture was then quenched </w:t>
      </w:r>
      <w:r w:rsidR="004932D1" w:rsidRPr="007038BA">
        <w:rPr>
          <w:rFonts w:ascii="Arial" w:hAnsi="Arial" w:cs="Arial"/>
          <w:sz w:val="24"/>
          <w:szCs w:val="24"/>
        </w:rPr>
        <w:lastRenderedPageBreak/>
        <w:t>with an aqueous solution of saturated ammonium chloride and extracted with ethyl acetate.  The organic layers were combined, dried with sodium sulfate, filtered and the solvent removed in vacuo. The residue was then purified by MPLC (SiO</w:t>
      </w:r>
      <w:r w:rsidR="004932D1" w:rsidRPr="007038BA">
        <w:rPr>
          <w:rFonts w:ascii="Arial" w:hAnsi="Arial" w:cs="Arial"/>
          <w:sz w:val="24"/>
          <w:szCs w:val="24"/>
          <w:vertAlign w:val="subscript"/>
        </w:rPr>
        <w:t>2</w:t>
      </w:r>
      <w:r w:rsidR="004932D1" w:rsidRPr="007038BA">
        <w:rPr>
          <w:rFonts w:ascii="Arial" w:hAnsi="Arial" w:cs="Arial"/>
          <w:sz w:val="24"/>
          <w:szCs w:val="24"/>
        </w:rPr>
        <w:t>, 100% hexanes gradient to 10% ethyl acetate / hexanes) to provide a solid (0.164 g, quant.). 1H NMR (500 MHz, DMSO-d6) δ 7.75 – 7.67 (m, 2H), 7.04 (s, 2H), 6.64 – 6.59 (m, 2H), 3.74 (s, 3H), 3.73 – 3.69 (m, 2H), 3.67 (s, 3H), 1.36 (s, 18H), 1.13 (t, J = 7.0 Hz, 3H).</w:t>
      </w:r>
    </w:p>
    <w:p w14:paraId="5BEF6C09" w14:textId="1AB5EF55" w:rsidR="004932D1" w:rsidRPr="007038BA" w:rsidRDefault="004932D1" w:rsidP="00EF53B0">
      <w:pPr>
        <w:autoSpaceDE w:val="0"/>
        <w:autoSpaceDN w:val="0"/>
        <w:adjustRightInd w:val="0"/>
        <w:spacing w:after="0" w:line="480" w:lineRule="auto"/>
        <w:ind w:firstLine="720"/>
        <w:jc w:val="both"/>
        <w:rPr>
          <w:rFonts w:ascii="Arial" w:hAnsi="Arial" w:cs="Arial"/>
          <w:sz w:val="24"/>
          <w:szCs w:val="24"/>
        </w:rPr>
      </w:pPr>
      <w:r w:rsidRPr="007038BA">
        <w:rPr>
          <w:rFonts w:ascii="Arial" w:hAnsi="Arial" w:cs="Arial"/>
          <w:b/>
          <w:sz w:val="24"/>
          <w:szCs w:val="24"/>
        </w:rPr>
        <w:t>4-[(3,5-di-tert-butyl-4-methoxyphenyl)(ethyl)amino]benzoic acid (</w:t>
      </w:r>
      <w:r w:rsidRPr="007038BA">
        <w:rPr>
          <w:rFonts w:ascii="Arial" w:hAnsi="Arial" w:cs="Arial"/>
          <w:b/>
          <w:bCs/>
          <w:sz w:val="24"/>
          <w:szCs w:val="24"/>
        </w:rPr>
        <w:t>MSU</w:t>
      </w:r>
      <w:r w:rsidR="007038BA" w:rsidRPr="007038BA">
        <w:rPr>
          <w:rFonts w:ascii="Arial" w:hAnsi="Arial" w:cs="Arial"/>
          <w:b/>
          <w:bCs/>
          <w:sz w:val="24"/>
          <w:szCs w:val="24"/>
        </w:rPr>
        <w:t>-</w:t>
      </w:r>
      <w:r w:rsidRPr="007038BA">
        <w:rPr>
          <w:rFonts w:ascii="Arial" w:hAnsi="Arial" w:cs="Arial"/>
          <w:b/>
          <w:bCs/>
          <w:sz w:val="24"/>
          <w:szCs w:val="24"/>
        </w:rPr>
        <w:t>41846</w:t>
      </w:r>
      <w:r w:rsidRPr="007038BA">
        <w:rPr>
          <w:rFonts w:ascii="Arial" w:hAnsi="Arial" w:cs="Arial"/>
          <w:b/>
          <w:sz w:val="24"/>
          <w:szCs w:val="24"/>
        </w:rPr>
        <w:t>)</w:t>
      </w:r>
      <w:r w:rsidR="007038BA" w:rsidRPr="007038BA">
        <w:rPr>
          <w:rFonts w:ascii="Arial" w:hAnsi="Arial" w:cs="Arial"/>
          <w:b/>
          <w:sz w:val="24"/>
          <w:szCs w:val="24"/>
        </w:rPr>
        <w:t xml:space="preserve">. </w:t>
      </w:r>
      <w:r w:rsidRPr="007038BA">
        <w:rPr>
          <w:rFonts w:ascii="Arial" w:hAnsi="Arial" w:cs="Arial"/>
          <w:sz w:val="24"/>
          <w:szCs w:val="24"/>
        </w:rPr>
        <w:t>A mixture of methyl 4-[(3,5-di-tert-butyl-4-methoxyphenyl)(ethyl)amino]-benzoate (0.16 g, 0.41 mmol), potassium hydroxide (0.23 g, 4.1 mmol), methanol (4.0 mL) and water (1.0 mL) was heated to 70</w:t>
      </w:r>
      <w:r w:rsidRPr="007038BA">
        <w:rPr>
          <w:rFonts w:ascii="Arial" w:hAnsi="Arial" w:cs="Arial"/>
          <w:sz w:val="24"/>
          <w:szCs w:val="24"/>
          <w:vertAlign w:val="superscript"/>
        </w:rPr>
        <w:t>o</w:t>
      </w:r>
      <w:r w:rsidRPr="007038BA">
        <w:rPr>
          <w:rFonts w:ascii="Arial" w:hAnsi="Arial" w:cs="Arial"/>
          <w:sz w:val="24"/>
          <w:szCs w:val="24"/>
        </w:rPr>
        <w:t xml:space="preserve">C for 2 days.  The mixture was cooled and concentrated in vacuo.  The residue was then redissolved in methanol and treated with 4.0 N HCl in dioxane (1.0 mL) and stirred for 20 minutes. The mixture was then filtered to remove solids and the solvent removed in vacuo to provide a solid (0.038, 25%). 1H NMR (500 MHz, Chloroform-d) δ 7.90 – 7.79 (m, 2H), 7.04 (s, 2H), 6.62 – 6.56 (m, 2H), 3.74 (s, 3H), 3.75-3.71 (m, 2H), 1.41 (s, 18H), 1.28 – 1.24 (m, 3H).  </w:t>
      </w:r>
      <w:r w:rsidRPr="007038BA">
        <w:rPr>
          <w:rFonts w:ascii="Arial" w:eastAsia="Calibri" w:hAnsi="Arial" w:cs="Arial"/>
          <w:color w:val="000000"/>
          <w:sz w:val="24"/>
          <w:szCs w:val="24"/>
        </w:rPr>
        <w:t>HRMS (ES-) (M+H) Calc. 384.2523, Found 384.2572.</w:t>
      </w:r>
    </w:p>
    <w:p w14:paraId="365609B5" w14:textId="77777777" w:rsidR="007067CD" w:rsidRDefault="007067CD" w:rsidP="00524BE7">
      <w:pPr>
        <w:spacing w:after="0" w:line="480" w:lineRule="auto"/>
        <w:rPr>
          <w:rFonts w:ascii="Arial" w:hAnsi="Arial" w:cs="Arial"/>
          <w:b/>
          <w:bCs/>
          <w:sz w:val="24"/>
          <w:szCs w:val="24"/>
        </w:rPr>
      </w:pPr>
    </w:p>
    <w:p w14:paraId="3C76CC28" w14:textId="03A37FED" w:rsidR="00524BE7" w:rsidRPr="00F57596" w:rsidRDefault="00524BE7" w:rsidP="00F57596">
      <w:pPr>
        <w:spacing w:after="0" w:line="480" w:lineRule="auto"/>
        <w:rPr>
          <w:rFonts w:ascii="Arial" w:hAnsi="Arial" w:cs="Arial"/>
          <w:b/>
          <w:bCs/>
          <w:sz w:val="24"/>
          <w:szCs w:val="24"/>
        </w:rPr>
      </w:pPr>
      <w:r w:rsidRPr="00972210">
        <w:rPr>
          <w:rFonts w:ascii="Arial" w:hAnsi="Arial" w:cs="Arial"/>
          <w:b/>
          <w:bCs/>
          <w:sz w:val="24"/>
          <w:szCs w:val="24"/>
        </w:rPr>
        <w:t>R</w:t>
      </w:r>
      <w:r w:rsidRPr="00F57596">
        <w:rPr>
          <w:rFonts w:ascii="Arial" w:hAnsi="Arial" w:cs="Arial"/>
          <w:b/>
          <w:bCs/>
          <w:sz w:val="24"/>
          <w:szCs w:val="24"/>
        </w:rPr>
        <w:t>eferences</w:t>
      </w:r>
    </w:p>
    <w:p w14:paraId="33F38D9A" w14:textId="77777777" w:rsidR="00F57596" w:rsidRPr="00F57596" w:rsidRDefault="00524BE7" w:rsidP="00F57596">
      <w:pPr>
        <w:pStyle w:val="EndNoteBibliography"/>
        <w:spacing w:after="0" w:line="480" w:lineRule="auto"/>
        <w:ind w:left="720" w:hanging="720"/>
        <w:rPr>
          <w:rFonts w:ascii="Arial" w:hAnsi="Arial" w:cs="Arial"/>
          <w:sz w:val="24"/>
          <w:szCs w:val="24"/>
        </w:rPr>
      </w:pPr>
      <w:r w:rsidRPr="00F57596">
        <w:rPr>
          <w:rFonts w:ascii="Arial" w:hAnsi="Arial" w:cs="Arial"/>
          <w:sz w:val="24"/>
          <w:szCs w:val="24"/>
        </w:rPr>
        <w:fldChar w:fldCharType="begin"/>
      </w:r>
      <w:r w:rsidRPr="00F57596">
        <w:rPr>
          <w:rFonts w:ascii="Arial" w:hAnsi="Arial" w:cs="Arial"/>
          <w:sz w:val="24"/>
          <w:szCs w:val="24"/>
        </w:rPr>
        <w:instrText xml:space="preserve"> ADDIN EN.REFLIST </w:instrText>
      </w:r>
      <w:r w:rsidRPr="00F57596">
        <w:rPr>
          <w:rFonts w:ascii="Arial" w:hAnsi="Arial" w:cs="Arial"/>
          <w:sz w:val="24"/>
          <w:szCs w:val="24"/>
        </w:rPr>
        <w:fldChar w:fldCharType="separate"/>
      </w:r>
      <w:r w:rsidR="00F57596" w:rsidRPr="00F57596">
        <w:rPr>
          <w:rFonts w:ascii="Arial" w:hAnsi="Arial" w:cs="Arial"/>
          <w:sz w:val="24"/>
          <w:szCs w:val="24"/>
        </w:rPr>
        <w:t>1</w:t>
      </w:r>
      <w:r w:rsidR="00F57596" w:rsidRPr="00F57596">
        <w:rPr>
          <w:rFonts w:ascii="Arial" w:hAnsi="Arial" w:cs="Arial"/>
          <w:sz w:val="24"/>
          <w:szCs w:val="24"/>
        </w:rPr>
        <w:tab/>
        <w:t>Wagner, C. E., Jurutka, P., Marshall, P. THERAPEUTIC COMPOUNDS. United States patent WO2016/140978 (2016).</w:t>
      </w:r>
    </w:p>
    <w:p w14:paraId="1695544B" w14:textId="77777777" w:rsidR="00F57596" w:rsidRPr="00F57596" w:rsidRDefault="00F57596" w:rsidP="00F57596">
      <w:pPr>
        <w:pStyle w:val="EndNoteBibliography"/>
        <w:spacing w:after="0" w:line="480" w:lineRule="auto"/>
        <w:ind w:left="720" w:hanging="720"/>
        <w:rPr>
          <w:rFonts w:ascii="Arial" w:hAnsi="Arial" w:cs="Arial"/>
          <w:sz w:val="24"/>
          <w:szCs w:val="24"/>
        </w:rPr>
      </w:pPr>
      <w:r w:rsidRPr="00F57596">
        <w:rPr>
          <w:rFonts w:ascii="Arial" w:hAnsi="Arial" w:cs="Arial"/>
          <w:sz w:val="24"/>
          <w:szCs w:val="24"/>
        </w:rPr>
        <w:t>2</w:t>
      </w:r>
      <w:r w:rsidRPr="00F57596">
        <w:rPr>
          <w:rFonts w:ascii="Arial" w:hAnsi="Arial" w:cs="Arial"/>
          <w:sz w:val="24"/>
          <w:szCs w:val="24"/>
        </w:rPr>
        <w:tab/>
        <w:t xml:space="preserve">Tashiro, M., Fukuda, Y. &amp; Yamato, T. Selective preparation. 38. A convenient preparation of 2-(acylamino)biphenyls and N-acetylaniline derivatives using the </w:t>
      </w:r>
      <w:r w:rsidRPr="00F57596">
        <w:rPr>
          <w:rFonts w:ascii="Arial" w:hAnsi="Arial" w:cs="Arial"/>
          <w:sz w:val="24"/>
          <w:szCs w:val="24"/>
        </w:rPr>
        <w:lastRenderedPageBreak/>
        <w:t xml:space="preserve">tert-butyl group as a positional protective function. </w:t>
      </w:r>
      <w:r w:rsidRPr="00F57596">
        <w:rPr>
          <w:rFonts w:ascii="Arial" w:hAnsi="Arial" w:cs="Arial"/>
          <w:i/>
          <w:sz w:val="24"/>
          <w:szCs w:val="24"/>
        </w:rPr>
        <w:t>The Journal of Organic Chemistry</w:t>
      </w:r>
      <w:r w:rsidRPr="00F57596">
        <w:rPr>
          <w:rFonts w:ascii="Arial" w:hAnsi="Arial" w:cs="Arial"/>
          <w:sz w:val="24"/>
          <w:szCs w:val="24"/>
        </w:rPr>
        <w:t xml:space="preserve"> </w:t>
      </w:r>
      <w:r w:rsidRPr="00F57596">
        <w:rPr>
          <w:rFonts w:ascii="Arial" w:hAnsi="Arial" w:cs="Arial"/>
          <w:b/>
          <w:sz w:val="24"/>
          <w:szCs w:val="24"/>
        </w:rPr>
        <w:t>48</w:t>
      </w:r>
      <w:r w:rsidRPr="00F57596">
        <w:rPr>
          <w:rFonts w:ascii="Arial" w:hAnsi="Arial" w:cs="Arial"/>
          <w:sz w:val="24"/>
          <w:szCs w:val="24"/>
        </w:rPr>
        <w:t>, 1927-1928, doi:10.1021/jo00159a036 (1983).</w:t>
      </w:r>
    </w:p>
    <w:p w14:paraId="6326B50C" w14:textId="1631FBCB" w:rsidR="00942B5D" w:rsidRDefault="00524BE7" w:rsidP="00F57596">
      <w:pPr>
        <w:spacing w:line="480" w:lineRule="auto"/>
        <w:jc w:val="both"/>
        <w:rPr>
          <w:rFonts w:ascii="Arial" w:hAnsi="Arial" w:cs="Arial"/>
        </w:rPr>
      </w:pPr>
      <w:r w:rsidRPr="00F57596">
        <w:rPr>
          <w:rFonts w:ascii="Arial" w:hAnsi="Arial" w:cs="Arial"/>
          <w:sz w:val="24"/>
          <w:szCs w:val="24"/>
        </w:rPr>
        <w:fldChar w:fldCharType="end"/>
      </w:r>
    </w:p>
    <w:bookmarkEnd w:id="1"/>
    <w:p w14:paraId="64A83DD0" w14:textId="77777777" w:rsidR="007067CD" w:rsidRDefault="007067CD" w:rsidP="00524BE7">
      <w:pPr>
        <w:spacing w:after="0" w:line="240" w:lineRule="auto"/>
        <w:jc w:val="both"/>
        <w:rPr>
          <w:rFonts w:ascii="Arial" w:hAnsi="Arial" w:cs="Arial"/>
        </w:rPr>
      </w:pPr>
    </w:p>
    <w:sectPr w:rsidR="007067CD">
      <w:footerReference w:type="default" r:id="rId8"/>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428B8F" w16cex:dateUtc="2020-10-27T16:05:00Z"/>
  <w16cex:commentExtensible w16cex:durableId="2342C3FC" w16cex:dateUtc="2020-10-27T20:06:00Z"/>
  <w16cex:commentExtensible w16cex:durableId="2342C531" w16cex:dateUtc="2020-10-27T20:11:00Z"/>
  <w16cex:commentExtensible w16cex:durableId="2342C53C" w16cex:dateUtc="2020-10-27T20:11:00Z"/>
  <w16cex:commentExtensible w16cex:durableId="2342C5B1" w16cex:dateUtc="2020-10-27T20:13:00Z"/>
  <w16cex:commentExtensible w16cex:durableId="2342C6EC" w16cex:dateUtc="2020-10-27T20:18:00Z"/>
  <w16cex:commentExtensible w16cex:durableId="2342C82E" w16cex:dateUtc="2020-10-27T20:24:00Z"/>
  <w16cex:commentExtensible w16cex:durableId="2342C9C9" w16cex:dateUtc="2020-10-27T20:3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F39331F" w16cid:durableId="23428B8F"/>
  <w16cid:commentId w16cid:paraId="065312E3" w16cid:durableId="23427590"/>
  <w16cid:commentId w16cid:paraId="7D7D2723" w16cid:durableId="2342C3FC"/>
  <w16cid:commentId w16cid:paraId="49324179" w16cid:durableId="2342C531"/>
  <w16cid:commentId w16cid:paraId="08206B7E" w16cid:durableId="2342C53C"/>
  <w16cid:commentId w16cid:paraId="24638745" w16cid:durableId="2342C5B1"/>
  <w16cid:commentId w16cid:paraId="685A1033" w16cid:durableId="23427591"/>
  <w16cid:commentId w16cid:paraId="059F0D90" w16cid:durableId="2342C6EC"/>
  <w16cid:commentId w16cid:paraId="4C7DE222" w16cid:durableId="2342C82E"/>
  <w16cid:commentId w16cid:paraId="1747969C" w16cid:durableId="2342C9C9"/>
  <w16cid:commentId w16cid:paraId="42099378" w16cid:durableId="23427592"/>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2DC5F2" w14:textId="77777777" w:rsidR="00521B4F" w:rsidRDefault="00521B4F" w:rsidP="00D03FEF">
      <w:pPr>
        <w:spacing w:after="0" w:line="240" w:lineRule="auto"/>
      </w:pPr>
      <w:r>
        <w:separator/>
      </w:r>
    </w:p>
  </w:endnote>
  <w:endnote w:type="continuationSeparator" w:id="0">
    <w:p w14:paraId="33A168FF" w14:textId="77777777" w:rsidR="00521B4F" w:rsidRDefault="00521B4F" w:rsidP="00D03F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10394469"/>
      <w:docPartObj>
        <w:docPartGallery w:val="Page Numbers (Bottom of Page)"/>
        <w:docPartUnique/>
      </w:docPartObj>
    </w:sdtPr>
    <w:sdtEndPr>
      <w:rPr>
        <w:noProof/>
      </w:rPr>
    </w:sdtEndPr>
    <w:sdtContent>
      <w:p w14:paraId="4FD108A9" w14:textId="549A4CB6" w:rsidR="00C91A55" w:rsidRDefault="00C91A55">
        <w:pPr>
          <w:pStyle w:val="Footer"/>
          <w:jc w:val="center"/>
        </w:pPr>
        <w:r>
          <w:fldChar w:fldCharType="begin"/>
        </w:r>
        <w:r>
          <w:instrText xml:space="preserve"> PAGE   \* MERGEFORMAT </w:instrText>
        </w:r>
        <w:r>
          <w:fldChar w:fldCharType="separate"/>
        </w:r>
        <w:r w:rsidR="00D14ED4">
          <w:rPr>
            <w:noProof/>
          </w:rPr>
          <w:t>1</w:t>
        </w:r>
        <w:r>
          <w:rPr>
            <w:noProof/>
          </w:rPr>
          <w:fldChar w:fldCharType="end"/>
        </w:r>
      </w:p>
    </w:sdtContent>
  </w:sdt>
  <w:p w14:paraId="4E43BFD4" w14:textId="77777777" w:rsidR="00C91A55" w:rsidRDefault="00C91A55">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200037" w14:textId="77777777" w:rsidR="00521B4F" w:rsidRDefault="00521B4F" w:rsidP="00D03FEF">
      <w:pPr>
        <w:spacing w:after="0" w:line="240" w:lineRule="auto"/>
      </w:pPr>
      <w:r>
        <w:separator/>
      </w:r>
    </w:p>
  </w:footnote>
  <w:footnote w:type="continuationSeparator" w:id="0">
    <w:p w14:paraId="668DA2E4" w14:textId="77777777" w:rsidR="00521B4F" w:rsidRDefault="00521B4F" w:rsidP="00D03F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B767A1"/>
    <w:multiLevelType w:val="hybridMultilevel"/>
    <w:tmpl w:val="029C70CC"/>
    <w:lvl w:ilvl="0" w:tplc="ACFE3148">
      <w:start w:val="1"/>
      <w:numFmt w:val="decimalZero"/>
      <w:pStyle w:val="Style1"/>
      <w:lvlText w:val="[0%1]"/>
      <w:lvlJc w:val="left"/>
      <w:pPr>
        <w:ind w:left="360" w:hanging="360"/>
      </w:pPr>
      <w:rPr>
        <w:rFonts w:ascii="Times New Roman" w:hAnsi="Times New Roman" w:cs="Times New Roman" w:hint="default"/>
        <w:b/>
        <w:vertAlign w:val="baseline"/>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E74E3"/>
    <w:rsid w:val="000005C9"/>
    <w:rsid w:val="000070C2"/>
    <w:rsid w:val="0001344B"/>
    <w:rsid w:val="000151E5"/>
    <w:rsid w:val="00021FBB"/>
    <w:rsid w:val="00022899"/>
    <w:rsid w:val="00035274"/>
    <w:rsid w:val="00041DFE"/>
    <w:rsid w:val="0004289C"/>
    <w:rsid w:val="0004290F"/>
    <w:rsid w:val="00042B9B"/>
    <w:rsid w:val="000501B3"/>
    <w:rsid w:val="0005665A"/>
    <w:rsid w:val="00060B3A"/>
    <w:rsid w:val="00071023"/>
    <w:rsid w:val="0007295E"/>
    <w:rsid w:val="0007791A"/>
    <w:rsid w:val="00083078"/>
    <w:rsid w:val="00083262"/>
    <w:rsid w:val="000832D4"/>
    <w:rsid w:val="00091E71"/>
    <w:rsid w:val="00093766"/>
    <w:rsid w:val="000945BB"/>
    <w:rsid w:val="00094FA8"/>
    <w:rsid w:val="000972CC"/>
    <w:rsid w:val="000A2A00"/>
    <w:rsid w:val="000B132F"/>
    <w:rsid w:val="000B60DA"/>
    <w:rsid w:val="000D065A"/>
    <w:rsid w:val="000D1B9A"/>
    <w:rsid w:val="000D6909"/>
    <w:rsid w:val="000E27DC"/>
    <w:rsid w:val="000E2E6A"/>
    <w:rsid w:val="000E4C77"/>
    <w:rsid w:val="000E7008"/>
    <w:rsid w:val="000E7D73"/>
    <w:rsid w:val="000F00B2"/>
    <w:rsid w:val="000F31A1"/>
    <w:rsid w:val="000F62E8"/>
    <w:rsid w:val="000F648A"/>
    <w:rsid w:val="00101BA8"/>
    <w:rsid w:val="00102C11"/>
    <w:rsid w:val="00102D96"/>
    <w:rsid w:val="00106D0E"/>
    <w:rsid w:val="00107A06"/>
    <w:rsid w:val="001116DD"/>
    <w:rsid w:val="0011256B"/>
    <w:rsid w:val="00114ACD"/>
    <w:rsid w:val="00115F8C"/>
    <w:rsid w:val="001215F6"/>
    <w:rsid w:val="00122CE4"/>
    <w:rsid w:val="00122EE7"/>
    <w:rsid w:val="00123E88"/>
    <w:rsid w:val="00125743"/>
    <w:rsid w:val="00127887"/>
    <w:rsid w:val="00130441"/>
    <w:rsid w:val="00135198"/>
    <w:rsid w:val="0014135E"/>
    <w:rsid w:val="001422A7"/>
    <w:rsid w:val="0014507C"/>
    <w:rsid w:val="001455F8"/>
    <w:rsid w:val="00146E4F"/>
    <w:rsid w:val="001614B5"/>
    <w:rsid w:val="001649E4"/>
    <w:rsid w:val="0016566F"/>
    <w:rsid w:val="00172F38"/>
    <w:rsid w:val="00174548"/>
    <w:rsid w:val="00176936"/>
    <w:rsid w:val="0018178E"/>
    <w:rsid w:val="001827E3"/>
    <w:rsid w:val="0018357D"/>
    <w:rsid w:val="00183FBC"/>
    <w:rsid w:val="0018700B"/>
    <w:rsid w:val="00190CE9"/>
    <w:rsid w:val="001946BA"/>
    <w:rsid w:val="001A1469"/>
    <w:rsid w:val="001A5B58"/>
    <w:rsid w:val="001A6FBB"/>
    <w:rsid w:val="001A7E74"/>
    <w:rsid w:val="001B0529"/>
    <w:rsid w:val="001B0FBB"/>
    <w:rsid w:val="001B104C"/>
    <w:rsid w:val="001B3129"/>
    <w:rsid w:val="001C0B86"/>
    <w:rsid w:val="001C20F9"/>
    <w:rsid w:val="001C665F"/>
    <w:rsid w:val="001D3F49"/>
    <w:rsid w:val="001D416D"/>
    <w:rsid w:val="001E28A9"/>
    <w:rsid w:val="001E3EDC"/>
    <w:rsid w:val="001E4BE4"/>
    <w:rsid w:val="001E54B9"/>
    <w:rsid w:val="001E7D2C"/>
    <w:rsid w:val="001F31F3"/>
    <w:rsid w:val="00204579"/>
    <w:rsid w:val="002073BD"/>
    <w:rsid w:val="0021286A"/>
    <w:rsid w:val="00214AE5"/>
    <w:rsid w:val="00214DFE"/>
    <w:rsid w:val="002160F3"/>
    <w:rsid w:val="00217E17"/>
    <w:rsid w:val="00221C77"/>
    <w:rsid w:val="0022423E"/>
    <w:rsid w:val="00224B32"/>
    <w:rsid w:val="00225563"/>
    <w:rsid w:val="00227CB6"/>
    <w:rsid w:val="00232DE7"/>
    <w:rsid w:val="00235E9D"/>
    <w:rsid w:val="0023787B"/>
    <w:rsid w:val="00241819"/>
    <w:rsid w:val="0024363A"/>
    <w:rsid w:val="00243FE0"/>
    <w:rsid w:val="0024448F"/>
    <w:rsid w:val="0024522A"/>
    <w:rsid w:val="00251AAA"/>
    <w:rsid w:val="002554D2"/>
    <w:rsid w:val="00260870"/>
    <w:rsid w:val="00264E66"/>
    <w:rsid w:val="00267133"/>
    <w:rsid w:val="00271057"/>
    <w:rsid w:val="0027181F"/>
    <w:rsid w:val="00272D80"/>
    <w:rsid w:val="00274131"/>
    <w:rsid w:val="00283886"/>
    <w:rsid w:val="00287137"/>
    <w:rsid w:val="0029035F"/>
    <w:rsid w:val="002911A9"/>
    <w:rsid w:val="00291EBD"/>
    <w:rsid w:val="002A494D"/>
    <w:rsid w:val="002B18DF"/>
    <w:rsid w:val="002B28FA"/>
    <w:rsid w:val="002B439B"/>
    <w:rsid w:val="002B47DB"/>
    <w:rsid w:val="002B7A77"/>
    <w:rsid w:val="002C39CE"/>
    <w:rsid w:val="002C5A64"/>
    <w:rsid w:val="002C5FB5"/>
    <w:rsid w:val="002D065B"/>
    <w:rsid w:val="002D5CE9"/>
    <w:rsid w:val="002E1DF1"/>
    <w:rsid w:val="002E2FEF"/>
    <w:rsid w:val="002E4D7E"/>
    <w:rsid w:val="002E7635"/>
    <w:rsid w:val="002F4BDC"/>
    <w:rsid w:val="002F71DB"/>
    <w:rsid w:val="0030258A"/>
    <w:rsid w:val="00304645"/>
    <w:rsid w:val="0030504E"/>
    <w:rsid w:val="003061D2"/>
    <w:rsid w:val="00312353"/>
    <w:rsid w:val="003165DE"/>
    <w:rsid w:val="00317EE7"/>
    <w:rsid w:val="00320B66"/>
    <w:rsid w:val="003221F1"/>
    <w:rsid w:val="003226CB"/>
    <w:rsid w:val="00325451"/>
    <w:rsid w:val="0032731C"/>
    <w:rsid w:val="0032741F"/>
    <w:rsid w:val="00331980"/>
    <w:rsid w:val="00335D8A"/>
    <w:rsid w:val="00345444"/>
    <w:rsid w:val="00346867"/>
    <w:rsid w:val="00351A46"/>
    <w:rsid w:val="00353F25"/>
    <w:rsid w:val="003558C1"/>
    <w:rsid w:val="00355B34"/>
    <w:rsid w:val="00357C86"/>
    <w:rsid w:val="0036370A"/>
    <w:rsid w:val="00364132"/>
    <w:rsid w:val="00367184"/>
    <w:rsid w:val="00367C4D"/>
    <w:rsid w:val="00370B14"/>
    <w:rsid w:val="003717D4"/>
    <w:rsid w:val="00374AB4"/>
    <w:rsid w:val="00375094"/>
    <w:rsid w:val="003834C6"/>
    <w:rsid w:val="00396E2A"/>
    <w:rsid w:val="0039721B"/>
    <w:rsid w:val="003A1307"/>
    <w:rsid w:val="003A327A"/>
    <w:rsid w:val="003B0558"/>
    <w:rsid w:val="003B110C"/>
    <w:rsid w:val="003B601C"/>
    <w:rsid w:val="003B7D79"/>
    <w:rsid w:val="003C095D"/>
    <w:rsid w:val="003C1A71"/>
    <w:rsid w:val="003C3635"/>
    <w:rsid w:val="003C4CBA"/>
    <w:rsid w:val="003D0B36"/>
    <w:rsid w:val="003D4F45"/>
    <w:rsid w:val="003D7313"/>
    <w:rsid w:val="003D7428"/>
    <w:rsid w:val="003E062B"/>
    <w:rsid w:val="003E25E9"/>
    <w:rsid w:val="003E6D22"/>
    <w:rsid w:val="003F48D5"/>
    <w:rsid w:val="003F4C88"/>
    <w:rsid w:val="003F77CD"/>
    <w:rsid w:val="00400828"/>
    <w:rsid w:val="0040195B"/>
    <w:rsid w:val="00401A43"/>
    <w:rsid w:val="0040684D"/>
    <w:rsid w:val="00410955"/>
    <w:rsid w:val="00412038"/>
    <w:rsid w:val="004135F8"/>
    <w:rsid w:val="004151D7"/>
    <w:rsid w:val="00416119"/>
    <w:rsid w:val="0041771A"/>
    <w:rsid w:val="00421A27"/>
    <w:rsid w:val="004239B1"/>
    <w:rsid w:val="00423F18"/>
    <w:rsid w:val="00427399"/>
    <w:rsid w:val="00427879"/>
    <w:rsid w:val="00431AE6"/>
    <w:rsid w:val="004433AB"/>
    <w:rsid w:val="004453A5"/>
    <w:rsid w:val="004502B4"/>
    <w:rsid w:val="00452D40"/>
    <w:rsid w:val="00456936"/>
    <w:rsid w:val="004576D9"/>
    <w:rsid w:val="004608B3"/>
    <w:rsid w:val="00462C22"/>
    <w:rsid w:val="00464E60"/>
    <w:rsid w:val="00470F36"/>
    <w:rsid w:val="0047145B"/>
    <w:rsid w:val="00472DD2"/>
    <w:rsid w:val="00473A97"/>
    <w:rsid w:val="004745BC"/>
    <w:rsid w:val="00482575"/>
    <w:rsid w:val="004825DD"/>
    <w:rsid w:val="004844ED"/>
    <w:rsid w:val="004932D1"/>
    <w:rsid w:val="00496CD2"/>
    <w:rsid w:val="004A1CC7"/>
    <w:rsid w:val="004A232F"/>
    <w:rsid w:val="004A2D52"/>
    <w:rsid w:val="004A32B4"/>
    <w:rsid w:val="004A4C48"/>
    <w:rsid w:val="004B06E7"/>
    <w:rsid w:val="004B07A1"/>
    <w:rsid w:val="004B0AF1"/>
    <w:rsid w:val="004B28EA"/>
    <w:rsid w:val="004B6884"/>
    <w:rsid w:val="004C7594"/>
    <w:rsid w:val="004D04CB"/>
    <w:rsid w:val="004D387B"/>
    <w:rsid w:val="004D7416"/>
    <w:rsid w:val="004E03F2"/>
    <w:rsid w:val="004E2A1A"/>
    <w:rsid w:val="004E3504"/>
    <w:rsid w:val="004E646C"/>
    <w:rsid w:val="004E74E3"/>
    <w:rsid w:val="004F13CE"/>
    <w:rsid w:val="004F2CCE"/>
    <w:rsid w:val="004F2D3D"/>
    <w:rsid w:val="004F4E8B"/>
    <w:rsid w:val="004F5F28"/>
    <w:rsid w:val="004F747B"/>
    <w:rsid w:val="004F7C52"/>
    <w:rsid w:val="00501F95"/>
    <w:rsid w:val="0050471E"/>
    <w:rsid w:val="0050574A"/>
    <w:rsid w:val="005067B0"/>
    <w:rsid w:val="0050680C"/>
    <w:rsid w:val="00510BA5"/>
    <w:rsid w:val="00511325"/>
    <w:rsid w:val="00511410"/>
    <w:rsid w:val="00511509"/>
    <w:rsid w:val="005143DD"/>
    <w:rsid w:val="005145DB"/>
    <w:rsid w:val="00514894"/>
    <w:rsid w:val="005174DB"/>
    <w:rsid w:val="00520322"/>
    <w:rsid w:val="00520526"/>
    <w:rsid w:val="00521B4F"/>
    <w:rsid w:val="00522CA2"/>
    <w:rsid w:val="0052407C"/>
    <w:rsid w:val="00524855"/>
    <w:rsid w:val="00524BE7"/>
    <w:rsid w:val="00527A28"/>
    <w:rsid w:val="005334FD"/>
    <w:rsid w:val="005367C5"/>
    <w:rsid w:val="00541F40"/>
    <w:rsid w:val="005423D0"/>
    <w:rsid w:val="00543D63"/>
    <w:rsid w:val="00551281"/>
    <w:rsid w:val="005571E7"/>
    <w:rsid w:val="00561843"/>
    <w:rsid w:val="00566FCB"/>
    <w:rsid w:val="0056733E"/>
    <w:rsid w:val="005679A4"/>
    <w:rsid w:val="00570326"/>
    <w:rsid w:val="005706D5"/>
    <w:rsid w:val="00570FC0"/>
    <w:rsid w:val="0057189F"/>
    <w:rsid w:val="0057212C"/>
    <w:rsid w:val="00574714"/>
    <w:rsid w:val="00581B2B"/>
    <w:rsid w:val="005914CF"/>
    <w:rsid w:val="005927CF"/>
    <w:rsid w:val="00592E16"/>
    <w:rsid w:val="00593BDB"/>
    <w:rsid w:val="005A2218"/>
    <w:rsid w:val="005A26BF"/>
    <w:rsid w:val="005A3557"/>
    <w:rsid w:val="005A7F6C"/>
    <w:rsid w:val="005B0588"/>
    <w:rsid w:val="005B3770"/>
    <w:rsid w:val="005B3AB9"/>
    <w:rsid w:val="005C4FA0"/>
    <w:rsid w:val="005C72F6"/>
    <w:rsid w:val="005C7496"/>
    <w:rsid w:val="005C7571"/>
    <w:rsid w:val="005D0815"/>
    <w:rsid w:val="005D673D"/>
    <w:rsid w:val="005E6B63"/>
    <w:rsid w:val="005F2591"/>
    <w:rsid w:val="005F266A"/>
    <w:rsid w:val="00601D2C"/>
    <w:rsid w:val="00606681"/>
    <w:rsid w:val="0061276D"/>
    <w:rsid w:val="0061331D"/>
    <w:rsid w:val="0061717C"/>
    <w:rsid w:val="00620F6D"/>
    <w:rsid w:val="006232DF"/>
    <w:rsid w:val="006251BA"/>
    <w:rsid w:val="0062687C"/>
    <w:rsid w:val="00627DC0"/>
    <w:rsid w:val="0063523D"/>
    <w:rsid w:val="00635343"/>
    <w:rsid w:val="006401C3"/>
    <w:rsid w:val="0064070A"/>
    <w:rsid w:val="0064572E"/>
    <w:rsid w:val="0064583E"/>
    <w:rsid w:val="00647518"/>
    <w:rsid w:val="006512DD"/>
    <w:rsid w:val="006571E5"/>
    <w:rsid w:val="0065745D"/>
    <w:rsid w:val="00662FE6"/>
    <w:rsid w:val="00663147"/>
    <w:rsid w:val="0066352E"/>
    <w:rsid w:val="00664FF2"/>
    <w:rsid w:val="00674C88"/>
    <w:rsid w:val="00675B4D"/>
    <w:rsid w:val="0068791D"/>
    <w:rsid w:val="0069072A"/>
    <w:rsid w:val="00691A4B"/>
    <w:rsid w:val="00695FAA"/>
    <w:rsid w:val="006A0E34"/>
    <w:rsid w:val="006A0F60"/>
    <w:rsid w:val="006A20A6"/>
    <w:rsid w:val="006A2E33"/>
    <w:rsid w:val="006A344E"/>
    <w:rsid w:val="006A47EB"/>
    <w:rsid w:val="006A4D51"/>
    <w:rsid w:val="006B3AD1"/>
    <w:rsid w:val="006B47A0"/>
    <w:rsid w:val="006B54B7"/>
    <w:rsid w:val="006B67CD"/>
    <w:rsid w:val="006C57D5"/>
    <w:rsid w:val="006E0090"/>
    <w:rsid w:val="006E0233"/>
    <w:rsid w:val="006E06A0"/>
    <w:rsid w:val="006E0E5A"/>
    <w:rsid w:val="006E15FA"/>
    <w:rsid w:val="006E329D"/>
    <w:rsid w:val="006E3E2C"/>
    <w:rsid w:val="006E4C45"/>
    <w:rsid w:val="006E563B"/>
    <w:rsid w:val="006F1C51"/>
    <w:rsid w:val="006F2293"/>
    <w:rsid w:val="006F2B3B"/>
    <w:rsid w:val="006F7495"/>
    <w:rsid w:val="007019B5"/>
    <w:rsid w:val="007036E2"/>
    <w:rsid w:val="007038BA"/>
    <w:rsid w:val="007050B0"/>
    <w:rsid w:val="00705F32"/>
    <w:rsid w:val="007067CD"/>
    <w:rsid w:val="007106F7"/>
    <w:rsid w:val="00710C0C"/>
    <w:rsid w:val="0071104F"/>
    <w:rsid w:val="00716648"/>
    <w:rsid w:val="00725F9F"/>
    <w:rsid w:val="00730579"/>
    <w:rsid w:val="00731DB1"/>
    <w:rsid w:val="00736A6D"/>
    <w:rsid w:val="00736AEA"/>
    <w:rsid w:val="007451AB"/>
    <w:rsid w:val="00745C63"/>
    <w:rsid w:val="00747388"/>
    <w:rsid w:val="00750A15"/>
    <w:rsid w:val="00754180"/>
    <w:rsid w:val="00763137"/>
    <w:rsid w:val="00766342"/>
    <w:rsid w:val="0076705A"/>
    <w:rsid w:val="00782BAB"/>
    <w:rsid w:val="007866A0"/>
    <w:rsid w:val="007964D6"/>
    <w:rsid w:val="00796CFF"/>
    <w:rsid w:val="0079778E"/>
    <w:rsid w:val="007A007D"/>
    <w:rsid w:val="007A14C2"/>
    <w:rsid w:val="007A3928"/>
    <w:rsid w:val="007A54EE"/>
    <w:rsid w:val="007B0C63"/>
    <w:rsid w:val="007B229B"/>
    <w:rsid w:val="007B70B0"/>
    <w:rsid w:val="007C2B1B"/>
    <w:rsid w:val="007C40CE"/>
    <w:rsid w:val="007C5491"/>
    <w:rsid w:val="007C6078"/>
    <w:rsid w:val="007C6701"/>
    <w:rsid w:val="007D0C2E"/>
    <w:rsid w:val="007D13EE"/>
    <w:rsid w:val="007D3212"/>
    <w:rsid w:val="007D4E3D"/>
    <w:rsid w:val="007E535D"/>
    <w:rsid w:val="007E6375"/>
    <w:rsid w:val="007F0E4A"/>
    <w:rsid w:val="007F119A"/>
    <w:rsid w:val="007F1EF9"/>
    <w:rsid w:val="007F296E"/>
    <w:rsid w:val="007F4621"/>
    <w:rsid w:val="007F53F7"/>
    <w:rsid w:val="007F79E5"/>
    <w:rsid w:val="00801486"/>
    <w:rsid w:val="00802846"/>
    <w:rsid w:val="00802BAF"/>
    <w:rsid w:val="00806F78"/>
    <w:rsid w:val="00810EE7"/>
    <w:rsid w:val="00812AC7"/>
    <w:rsid w:val="00814ECE"/>
    <w:rsid w:val="00815A9F"/>
    <w:rsid w:val="008219ED"/>
    <w:rsid w:val="00822BA7"/>
    <w:rsid w:val="008309C4"/>
    <w:rsid w:val="00833B2A"/>
    <w:rsid w:val="0083436C"/>
    <w:rsid w:val="0083598D"/>
    <w:rsid w:val="00840180"/>
    <w:rsid w:val="00843DE5"/>
    <w:rsid w:val="00846A01"/>
    <w:rsid w:val="00846AD2"/>
    <w:rsid w:val="00850B6C"/>
    <w:rsid w:val="0085415E"/>
    <w:rsid w:val="00856FDF"/>
    <w:rsid w:val="00857820"/>
    <w:rsid w:val="0086206A"/>
    <w:rsid w:val="00864008"/>
    <w:rsid w:val="008656F2"/>
    <w:rsid w:val="00872276"/>
    <w:rsid w:val="008725BD"/>
    <w:rsid w:val="008732DF"/>
    <w:rsid w:val="00874B85"/>
    <w:rsid w:val="00876058"/>
    <w:rsid w:val="008770B3"/>
    <w:rsid w:val="00880331"/>
    <w:rsid w:val="00881538"/>
    <w:rsid w:val="008853F4"/>
    <w:rsid w:val="00885E5F"/>
    <w:rsid w:val="008868A3"/>
    <w:rsid w:val="0089182C"/>
    <w:rsid w:val="00894EED"/>
    <w:rsid w:val="008959B4"/>
    <w:rsid w:val="008967D0"/>
    <w:rsid w:val="008970FF"/>
    <w:rsid w:val="008A32FD"/>
    <w:rsid w:val="008B4AC2"/>
    <w:rsid w:val="008B5CB5"/>
    <w:rsid w:val="008D12B8"/>
    <w:rsid w:val="008D5FEF"/>
    <w:rsid w:val="008E358E"/>
    <w:rsid w:val="00901E2B"/>
    <w:rsid w:val="009063E6"/>
    <w:rsid w:val="0091651F"/>
    <w:rsid w:val="009203CC"/>
    <w:rsid w:val="00925941"/>
    <w:rsid w:val="00925FEA"/>
    <w:rsid w:val="0092645E"/>
    <w:rsid w:val="00930434"/>
    <w:rsid w:val="00932202"/>
    <w:rsid w:val="00933CD6"/>
    <w:rsid w:val="00936B05"/>
    <w:rsid w:val="00937DD1"/>
    <w:rsid w:val="00942B5D"/>
    <w:rsid w:val="00955959"/>
    <w:rsid w:val="00960FBD"/>
    <w:rsid w:val="00961D23"/>
    <w:rsid w:val="009678A5"/>
    <w:rsid w:val="00971F8F"/>
    <w:rsid w:val="00972210"/>
    <w:rsid w:val="00974CD5"/>
    <w:rsid w:val="00980A05"/>
    <w:rsid w:val="0098385B"/>
    <w:rsid w:val="009865A7"/>
    <w:rsid w:val="0099132A"/>
    <w:rsid w:val="00992EB9"/>
    <w:rsid w:val="009948CD"/>
    <w:rsid w:val="009979B0"/>
    <w:rsid w:val="00997CBA"/>
    <w:rsid w:val="009A2E45"/>
    <w:rsid w:val="009A6A9B"/>
    <w:rsid w:val="009B0305"/>
    <w:rsid w:val="009B6EA5"/>
    <w:rsid w:val="009C412D"/>
    <w:rsid w:val="009C61E5"/>
    <w:rsid w:val="009D0173"/>
    <w:rsid w:val="009D03C0"/>
    <w:rsid w:val="009D0821"/>
    <w:rsid w:val="009D2E0F"/>
    <w:rsid w:val="009D39C6"/>
    <w:rsid w:val="009D4775"/>
    <w:rsid w:val="009E196E"/>
    <w:rsid w:val="009E4904"/>
    <w:rsid w:val="009F0172"/>
    <w:rsid w:val="009F1246"/>
    <w:rsid w:val="009F16C6"/>
    <w:rsid w:val="009F2C50"/>
    <w:rsid w:val="009F344F"/>
    <w:rsid w:val="009F51D1"/>
    <w:rsid w:val="009F59F2"/>
    <w:rsid w:val="009F5F04"/>
    <w:rsid w:val="00A015F8"/>
    <w:rsid w:val="00A0252F"/>
    <w:rsid w:val="00A1101F"/>
    <w:rsid w:val="00A16B46"/>
    <w:rsid w:val="00A17F3A"/>
    <w:rsid w:val="00A26CE7"/>
    <w:rsid w:val="00A30BD9"/>
    <w:rsid w:val="00A31178"/>
    <w:rsid w:val="00A32649"/>
    <w:rsid w:val="00A333D4"/>
    <w:rsid w:val="00A4372A"/>
    <w:rsid w:val="00A44F4C"/>
    <w:rsid w:val="00A50E8B"/>
    <w:rsid w:val="00A54B60"/>
    <w:rsid w:val="00A55398"/>
    <w:rsid w:val="00A57416"/>
    <w:rsid w:val="00A60E14"/>
    <w:rsid w:val="00A62865"/>
    <w:rsid w:val="00A64814"/>
    <w:rsid w:val="00A650DD"/>
    <w:rsid w:val="00A65BCB"/>
    <w:rsid w:val="00A66C82"/>
    <w:rsid w:val="00A67482"/>
    <w:rsid w:val="00A731C9"/>
    <w:rsid w:val="00A748E3"/>
    <w:rsid w:val="00A752B3"/>
    <w:rsid w:val="00A75915"/>
    <w:rsid w:val="00A75A79"/>
    <w:rsid w:val="00A7709F"/>
    <w:rsid w:val="00A827D0"/>
    <w:rsid w:val="00A865A4"/>
    <w:rsid w:val="00A868D8"/>
    <w:rsid w:val="00A876AA"/>
    <w:rsid w:val="00A87C86"/>
    <w:rsid w:val="00A91E85"/>
    <w:rsid w:val="00A91FE8"/>
    <w:rsid w:val="00A94288"/>
    <w:rsid w:val="00AA08EE"/>
    <w:rsid w:val="00AA1BC5"/>
    <w:rsid w:val="00AA53BB"/>
    <w:rsid w:val="00AA7C56"/>
    <w:rsid w:val="00AB0519"/>
    <w:rsid w:val="00AB1125"/>
    <w:rsid w:val="00AB207F"/>
    <w:rsid w:val="00AB55E7"/>
    <w:rsid w:val="00AB74EC"/>
    <w:rsid w:val="00AC0488"/>
    <w:rsid w:val="00AC4D32"/>
    <w:rsid w:val="00AC6909"/>
    <w:rsid w:val="00AD04B9"/>
    <w:rsid w:val="00AD061E"/>
    <w:rsid w:val="00AD1438"/>
    <w:rsid w:val="00AD5F45"/>
    <w:rsid w:val="00AD62AE"/>
    <w:rsid w:val="00AE0B6F"/>
    <w:rsid w:val="00AF2C35"/>
    <w:rsid w:val="00B02130"/>
    <w:rsid w:val="00B037C0"/>
    <w:rsid w:val="00B07262"/>
    <w:rsid w:val="00B11C08"/>
    <w:rsid w:val="00B1648C"/>
    <w:rsid w:val="00B23E64"/>
    <w:rsid w:val="00B25CDF"/>
    <w:rsid w:val="00B3401C"/>
    <w:rsid w:val="00B3481B"/>
    <w:rsid w:val="00B34B87"/>
    <w:rsid w:val="00B35364"/>
    <w:rsid w:val="00B36593"/>
    <w:rsid w:val="00B42EB4"/>
    <w:rsid w:val="00B43920"/>
    <w:rsid w:val="00B44ED4"/>
    <w:rsid w:val="00B50684"/>
    <w:rsid w:val="00B51ACF"/>
    <w:rsid w:val="00B54D44"/>
    <w:rsid w:val="00B575EA"/>
    <w:rsid w:val="00B62769"/>
    <w:rsid w:val="00B65889"/>
    <w:rsid w:val="00B70C52"/>
    <w:rsid w:val="00B70E2D"/>
    <w:rsid w:val="00B73179"/>
    <w:rsid w:val="00B75F13"/>
    <w:rsid w:val="00B76FA6"/>
    <w:rsid w:val="00B770E3"/>
    <w:rsid w:val="00B80FD7"/>
    <w:rsid w:val="00B87BFE"/>
    <w:rsid w:val="00BA2DA4"/>
    <w:rsid w:val="00BA5BFB"/>
    <w:rsid w:val="00BA7D84"/>
    <w:rsid w:val="00BB017D"/>
    <w:rsid w:val="00BB0679"/>
    <w:rsid w:val="00BB0888"/>
    <w:rsid w:val="00BB0F2C"/>
    <w:rsid w:val="00BB3D33"/>
    <w:rsid w:val="00BB7346"/>
    <w:rsid w:val="00BC021E"/>
    <w:rsid w:val="00BC2B4C"/>
    <w:rsid w:val="00BC2DF1"/>
    <w:rsid w:val="00BC4341"/>
    <w:rsid w:val="00BC481E"/>
    <w:rsid w:val="00BC4F6B"/>
    <w:rsid w:val="00BC66E1"/>
    <w:rsid w:val="00BD2785"/>
    <w:rsid w:val="00BD3824"/>
    <w:rsid w:val="00BD3825"/>
    <w:rsid w:val="00BD6AB8"/>
    <w:rsid w:val="00BE113E"/>
    <w:rsid w:val="00BE200D"/>
    <w:rsid w:val="00BE633A"/>
    <w:rsid w:val="00BF0759"/>
    <w:rsid w:val="00BF6C3D"/>
    <w:rsid w:val="00C00BC4"/>
    <w:rsid w:val="00C01A83"/>
    <w:rsid w:val="00C02692"/>
    <w:rsid w:val="00C03607"/>
    <w:rsid w:val="00C0663D"/>
    <w:rsid w:val="00C120C6"/>
    <w:rsid w:val="00C13EF8"/>
    <w:rsid w:val="00C23A6C"/>
    <w:rsid w:val="00C25721"/>
    <w:rsid w:val="00C26200"/>
    <w:rsid w:val="00C301DB"/>
    <w:rsid w:val="00C3242B"/>
    <w:rsid w:val="00C3295F"/>
    <w:rsid w:val="00C3439B"/>
    <w:rsid w:val="00C4389D"/>
    <w:rsid w:val="00C45EF9"/>
    <w:rsid w:val="00C52D6F"/>
    <w:rsid w:val="00C5789D"/>
    <w:rsid w:val="00C57F6A"/>
    <w:rsid w:val="00C644F7"/>
    <w:rsid w:val="00C65A5B"/>
    <w:rsid w:val="00C661E7"/>
    <w:rsid w:val="00C70B17"/>
    <w:rsid w:val="00C71348"/>
    <w:rsid w:val="00C73320"/>
    <w:rsid w:val="00C74199"/>
    <w:rsid w:val="00C75235"/>
    <w:rsid w:val="00C772D3"/>
    <w:rsid w:val="00C826A7"/>
    <w:rsid w:val="00C840F1"/>
    <w:rsid w:val="00C84B99"/>
    <w:rsid w:val="00C85632"/>
    <w:rsid w:val="00C867A9"/>
    <w:rsid w:val="00C90EA4"/>
    <w:rsid w:val="00C91A55"/>
    <w:rsid w:val="00CA211C"/>
    <w:rsid w:val="00CA5A40"/>
    <w:rsid w:val="00CA646F"/>
    <w:rsid w:val="00CB0EC5"/>
    <w:rsid w:val="00CC57D9"/>
    <w:rsid w:val="00CC7F62"/>
    <w:rsid w:val="00CD2A4B"/>
    <w:rsid w:val="00CD34B0"/>
    <w:rsid w:val="00CD4317"/>
    <w:rsid w:val="00CD542C"/>
    <w:rsid w:val="00CE1AF6"/>
    <w:rsid w:val="00CE2A44"/>
    <w:rsid w:val="00CE5C13"/>
    <w:rsid w:val="00CE5EEA"/>
    <w:rsid w:val="00CF1148"/>
    <w:rsid w:val="00CF17A1"/>
    <w:rsid w:val="00CF3507"/>
    <w:rsid w:val="00CF43E1"/>
    <w:rsid w:val="00CF5767"/>
    <w:rsid w:val="00CF7AD6"/>
    <w:rsid w:val="00CF7E4E"/>
    <w:rsid w:val="00CF7FDC"/>
    <w:rsid w:val="00D032AF"/>
    <w:rsid w:val="00D03E12"/>
    <w:rsid w:val="00D03FEF"/>
    <w:rsid w:val="00D04511"/>
    <w:rsid w:val="00D05CF2"/>
    <w:rsid w:val="00D117B3"/>
    <w:rsid w:val="00D14B1A"/>
    <w:rsid w:val="00D14ED4"/>
    <w:rsid w:val="00D20C9F"/>
    <w:rsid w:val="00D31222"/>
    <w:rsid w:val="00D3527C"/>
    <w:rsid w:val="00D37AD3"/>
    <w:rsid w:val="00D43B71"/>
    <w:rsid w:val="00D47386"/>
    <w:rsid w:val="00D5449C"/>
    <w:rsid w:val="00D55353"/>
    <w:rsid w:val="00D55AEC"/>
    <w:rsid w:val="00D615FB"/>
    <w:rsid w:val="00D64AF8"/>
    <w:rsid w:val="00D66AF6"/>
    <w:rsid w:val="00D67774"/>
    <w:rsid w:val="00D67F48"/>
    <w:rsid w:val="00D70BDB"/>
    <w:rsid w:val="00D76389"/>
    <w:rsid w:val="00D909A4"/>
    <w:rsid w:val="00DA05E3"/>
    <w:rsid w:val="00DA3B11"/>
    <w:rsid w:val="00DA48E1"/>
    <w:rsid w:val="00DA5A8C"/>
    <w:rsid w:val="00DA6174"/>
    <w:rsid w:val="00DB050F"/>
    <w:rsid w:val="00DB0ADD"/>
    <w:rsid w:val="00DB30DB"/>
    <w:rsid w:val="00DB6B54"/>
    <w:rsid w:val="00DB6C81"/>
    <w:rsid w:val="00DB6CAB"/>
    <w:rsid w:val="00DB7A1F"/>
    <w:rsid w:val="00DC4975"/>
    <w:rsid w:val="00DC5107"/>
    <w:rsid w:val="00DC58F4"/>
    <w:rsid w:val="00DD0BA1"/>
    <w:rsid w:val="00DD1F3F"/>
    <w:rsid w:val="00DD3651"/>
    <w:rsid w:val="00DE26A6"/>
    <w:rsid w:val="00DE5798"/>
    <w:rsid w:val="00DE75BB"/>
    <w:rsid w:val="00DF1946"/>
    <w:rsid w:val="00DF4332"/>
    <w:rsid w:val="00DF559C"/>
    <w:rsid w:val="00E003AE"/>
    <w:rsid w:val="00E00EBF"/>
    <w:rsid w:val="00E01BB1"/>
    <w:rsid w:val="00E05206"/>
    <w:rsid w:val="00E06A76"/>
    <w:rsid w:val="00E106C7"/>
    <w:rsid w:val="00E10846"/>
    <w:rsid w:val="00E127B0"/>
    <w:rsid w:val="00E14D98"/>
    <w:rsid w:val="00E2220E"/>
    <w:rsid w:val="00E24A73"/>
    <w:rsid w:val="00E32242"/>
    <w:rsid w:val="00E32DA2"/>
    <w:rsid w:val="00E34977"/>
    <w:rsid w:val="00E36C84"/>
    <w:rsid w:val="00E57B1A"/>
    <w:rsid w:val="00E603C0"/>
    <w:rsid w:val="00E61AED"/>
    <w:rsid w:val="00E63B3D"/>
    <w:rsid w:val="00E72C80"/>
    <w:rsid w:val="00E73E47"/>
    <w:rsid w:val="00E80164"/>
    <w:rsid w:val="00E859FC"/>
    <w:rsid w:val="00E97A66"/>
    <w:rsid w:val="00EA0FE7"/>
    <w:rsid w:val="00EA38B2"/>
    <w:rsid w:val="00EA5327"/>
    <w:rsid w:val="00EA5B56"/>
    <w:rsid w:val="00EB32B9"/>
    <w:rsid w:val="00EB3D5D"/>
    <w:rsid w:val="00EB4D22"/>
    <w:rsid w:val="00EB5368"/>
    <w:rsid w:val="00EC177C"/>
    <w:rsid w:val="00EC3DE7"/>
    <w:rsid w:val="00EC4873"/>
    <w:rsid w:val="00EC4956"/>
    <w:rsid w:val="00EC66B5"/>
    <w:rsid w:val="00ED0E56"/>
    <w:rsid w:val="00ED219D"/>
    <w:rsid w:val="00ED4B9C"/>
    <w:rsid w:val="00ED663C"/>
    <w:rsid w:val="00EE15C1"/>
    <w:rsid w:val="00EE1A20"/>
    <w:rsid w:val="00EE5670"/>
    <w:rsid w:val="00EF53B0"/>
    <w:rsid w:val="00F02736"/>
    <w:rsid w:val="00F04E49"/>
    <w:rsid w:val="00F05B5C"/>
    <w:rsid w:val="00F10C72"/>
    <w:rsid w:val="00F11572"/>
    <w:rsid w:val="00F11D9E"/>
    <w:rsid w:val="00F12F77"/>
    <w:rsid w:val="00F1653A"/>
    <w:rsid w:val="00F24831"/>
    <w:rsid w:val="00F25608"/>
    <w:rsid w:val="00F26BF2"/>
    <w:rsid w:val="00F2749E"/>
    <w:rsid w:val="00F37FBA"/>
    <w:rsid w:val="00F4086A"/>
    <w:rsid w:val="00F41D09"/>
    <w:rsid w:val="00F43FC4"/>
    <w:rsid w:val="00F45AA3"/>
    <w:rsid w:val="00F51B29"/>
    <w:rsid w:val="00F52038"/>
    <w:rsid w:val="00F52E0C"/>
    <w:rsid w:val="00F5328D"/>
    <w:rsid w:val="00F57596"/>
    <w:rsid w:val="00F60FFA"/>
    <w:rsid w:val="00F6395C"/>
    <w:rsid w:val="00F70239"/>
    <w:rsid w:val="00F737E0"/>
    <w:rsid w:val="00F74C39"/>
    <w:rsid w:val="00F75A57"/>
    <w:rsid w:val="00F77878"/>
    <w:rsid w:val="00F77A3B"/>
    <w:rsid w:val="00F80224"/>
    <w:rsid w:val="00F8464B"/>
    <w:rsid w:val="00F85034"/>
    <w:rsid w:val="00F85697"/>
    <w:rsid w:val="00F93209"/>
    <w:rsid w:val="00F95ED5"/>
    <w:rsid w:val="00FA31BE"/>
    <w:rsid w:val="00FA3C94"/>
    <w:rsid w:val="00FB154C"/>
    <w:rsid w:val="00FB1668"/>
    <w:rsid w:val="00FB24C2"/>
    <w:rsid w:val="00FB3D59"/>
    <w:rsid w:val="00FC0BC1"/>
    <w:rsid w:val="00FC1C52"/>
    <w:rsid w:val="00FD05C5"/>
    <w:rsid w:val="00FD05ED"/>
    <w:rsid w:val="00FD1378"/>
    <w:rsid w:val="00FE1F90"/>
    <w:rsid w:val="00FE2F25"/>
    <w:rsid w:val="00FE3BFA"/>
    <w:rsid w:val="00FE4C4B"/>
    <w:rsid w:val="00FE5F47"/>
    <w:rsid w:val="00FE7A6D"/>
    <w:rsid w:val="00FF68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1F323EA"/>
  <w15:docId w15:val="{BE6004B0-EF68-495D-B5B3-D9F568FD1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74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4E74E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E74E3"/>
    <w:rPr>
      <w:rFonts w:ascii="Calibri" w:hAnsi="Calibri" w:cs="Calibri"/>
      <w:noProof/>
    </w:rPr>
  </w:style>
  <w:style w:type="character" w:styleId="IntenseEmphasis">
    <w:name w:val="Intense Emphasis"/>
    <w:basedOn w:val="DefaultParagraphFont"/>
    <w:uiPriority w:val="21"/>
    <w:qFormat/>
    <w:rsid w:val="004E74E3"/>
    <w:rPr>
      <w:i/>
      <w:iCs/>
      <w:color w:val="4472C4" w:themeColor="accent1"/>
    </w:rPr>
  </w:style>
  <w:style w:type="character" w:styleId="CommentReference">
    <w:name w:val="annotation reference"/>
    <w:basedOn w:val="DefaultParagraphFont"/>
    <w:uiPriority w:val="99"/>
    <w:semiHidden/>
    <w:unhideWhenUsed/>
    <w:rsid w:val="007D13EE"/>
    <w:rPr>
      <w:sz w:val="16"/>
      <w:szCs w:val="16"/>
    </w:rPr>
  </w:style>
  <w:style w:type="paragraph" w:styleId="CommentText">
    <w:name w:val="annotation text"/>
    <w:basedOn w:val="Normal"/>
    <w:link w:val="CommentTextChar"/>
    <w:uiPriority w:val="99"/>
    <w:unhideWhenUsed/>
    <w:rsid w:val="007D13EE"/>
    <w:pPr>
      <w:spacing w:line="240" w:lineRule="auto"/>
    </w:pPr>
    <w:rPr>
      <w:sz w:val="20"/>
      <w:szCs w:val="20"/>
    </w:rPr>
  </w:style>
  <w:style w:type="character" w:customStyle="1" w:styleId="CommentTextChar">
    <w:name w:val="Comment Text Char"/>
    <w:basedOn w:val="DefaultParagraphFont"/>
    <w:link w:val="CommentText"/>
    <w:uiPriority w:val="99"/>
    <w:rsid w:val="007D13EE"/>
    <w:rPr>
      <w:sz w:val="20"/>
      <w:szCs w:val="20"/>
    </w:rPr>
  </w:style>
  <w:style w:type="paragraph" w:styleId="BalloonText">
    <w:name w:val="Balloon Text"/>
    <w:basedOn w:val="Normal"/>
    <w:link w:val="BalloonTextChar"/>
    <w:uiPriority w:val="99"/>
    <w:semiHidden/>
    <w:unhideWhenUsed/>
    <w:rsid w:val="007D13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13EE"/>
    <w:rPr>
      <w:rFonts w:ascii="Segoe UI" w:hAnsi="Segoe UI" w:cs="Segoe UI"/>
      <w:sz w:val="18"/>
      <w:szCs w:val="18"/>
    </w:rPr>
  </w:style>
  <w:style w:type="paragraph" w:customStyle="1" w:styleId="EndNoteBibliographyTitle">
    <w:name w:val="EndNote Bibliography Title"/>
    <w:basedOn w:val="Normal"/>
    <w:link w:val="EndNoteBibliographyTitleChar"/>
    <w:rsid w:val="0083598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3598D"/>
    <w:rPr>
      <w:rFonts w:ascii="Calibri" w:hAnsi="Calibri" w:cs="Calibri"/>
      <w:noProof/>
    </w:rPr>
  </w:style>
  <w:style w:type="paragraph" w:styleId="Header">
    <w:name w:val="header"/>
    <w:basedOn w:val="Normal"/>
    <w:link w:val="HeaderChar"/>
    <w:uiPriority w:val="99"/>
    <w:unhideWhenUsed/>
    <w:rsid w:val="00D03F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03FEF"/>
  </w:style>
  <w:style w:type="paragraph" w:styleId="Footer">
    <w:name w:val="footer"/>
    <w:basedOn w:val="Normal"/>
    <w:link w:val="FooterChar"/>
    <w:uiPriority w:val="99"/>
    <w:unhideWhenUsed/>
    <w:rsid w:val="00D03F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3FEF"/>
  </w:style>
  <w:style w:type="character" w:styleId="Strong">
    <w:name w:val="Strong"/>
    <w:basedOn w:val="DefaultParagraphFont"/>
    <w:uiPriority w:val="22"/>
    <w:qFormat/>
    <w:rsid w:val="001C20F9"/>
    <w:rPr>
      <w:b/>
      <w:bCs/>
    </w:rPr>
  </w:style>
  <w:style w:type="paragraph" w:styleId="ListParagraph">
    <w:name w:val="List Paragraph"/>
    <w:basedOn w:val="Normal"/>
    <w:link w:val="ListParagraphChar"/>
    <w:uiPriority w:val="1"/>
    <w:qFormat/>
    <w:rsid w:val="001C20F9"/>
    <w:pPr>
      <w:spacing w:after="180" w:line="264" w:lineRule="auto"/>
      <w:ind w:left="720"/>
      <w:contextualSpacing/>
    </w:pPr>
    <w:rPr>
      <w:rFonts w:cs="Times New Roman"/>
      <w:kern w:val="24"/>
      <w:sz w:val="24"/>
      <w:szCs w:val="20"/>
      <w:lang w:eastAsia="ja-JP"/>
      <w14:ligatures w14:val="standardContextual"/>
    </w:rPr>
  </w:style>
  <w:style w:type="paragraph" w:customStyle="1" w:styleId="Style1">
    <w:name w:val="Style1"/>
    <w:basedOn w:val="ListParagraph"/>
    <w:link w:val="Style1Char"/>
    <w:qFormat/>
    <w:rsid w:val="001C20F9"/>
    <w:pPr>
      <w:numPr>
        <w:numId w:val="1"/>
      </w:numPr>
      <w:autoSpaceDE w:val="0"/>
      <w:autoSpaceDN w:val="0"/>
      <w:adjustRightInd w:val="0"/>
      <w:spacing w:after="0" w:line="360" w:lineRule="auto"/>
      <w:ind w:left="0" w:firstLine="0"/>
      <w:jc w:val="both"/>
    </w:pPr>
    <w:rPr>
      <w:rFonts w:ascii="Times New Roman" w:hAnsi="Times New Roman"/>
    </w:rPr>
  </w:style>
  <w:style w:type="character" w:customStyle="1" w:styleId="ListParagraphChar">
    <w:name w:val="List Paragraph Char"/>
    <w:basedOn w:val="DefaultParagraphFont"/>
    <w:link w:val="ListParagraph"/>
    <w:uiPriority w:val="1"/>
    <w:rsid w:val="001C20F9"/>
    <w:rPr>
      <w:rFonts w:cs="Times New Roman"/>
      <w:kern w:val="24"/>
      <w:sz w:val="24"/>
      <w:szCs w:val="20"/>
      <w:lang w:eastAsia="ja-JP"/>
      <w14:ligatures w14:val="standardContextual"/>
    </w:rPr>
  </w:style>
  <w:style w:type="character" w:customStyle="1" w:styleId="Style1Char">
    <w:name w:val="Style1 Char"/>
    <w:basedOn w:val="ListParagraphChar"/>
    <w:link w:val="Style1"/>
    <w:rsid w:val="001C20F9"/>
    <w:rPr>
      <w:rFonts w:ascii="Times New Roman" w:hAnsi="Times New Roman" w:cs="Times New Roman"/>
      <w:kern w:val="24"/>
      <w:sz w:val="24"/>
      <w:szCs w:val="20"/>
      <w:lang w:eastAsia="ja-JP"/>
      <w14:ligatures w14:val="standardContextual"/>
    </w:rPr>
  </w:style>
  <w:style w:type="table" w:styleId="TableGrid">
    <w:name w:val="Table Grid"/>
    <w:basedOn w:val="TableNormal"/>
    <w:uiPriority w:val="39"/>
    <w:rsid w:val="005C749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C3635"/>
    <w:rPr>
      <w:b/>
      <w:bCs/>
    </w:rPr>
  </w:style>
  <w:style w:type="character" w:customStyle="1" w:styleId="CommentSubjectChar">
    <w:name w:val="Comment Subject Char"/>
    <w:basedOn w:val="CommentTextChar"/>
    <w:link w:val="CommentSubject"/>
    <w:uiPriority w:val="99"/>
    <w:semiHidden/>
    <w:rsid w:val="003C3635"/>
    <w:rPr>
      <w:b/>
      <w:bCs/>
      <w:sz w:val="20"/>
      <w:szCs w:val="20"/>
    </w:rPr>
  </w:style>
  <w:style w:type="paragraph" w:styleId="NormalWeb">
    <w:name w:val="Normal (Web)"/>
    <w:basedOn w:val="Normal"/>
    <w:uiPriority w:val="99"/>
    <w:unhideWhenUsed/>
    <w:rsid w:val="00B75F13"/>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4934">
      <w:bodyDiv w:val="1"/>
      <w:marLeft w:val="0"/>
      <w:marRight w:val="0"/>
      <w:marTop w:val="0"/>
      <w:marBottom w:val="0"/>
      <w:divBdr>
        <w:top w:val="none" w:sz="0" w:space="0" w:color="auto"/>
        <w:left w:val="none" w:sz="0" w:space="0" w:color="auto"/>
        <w:bottom w:val="none" w:sz="0" w:space="0" w:color="auto"/>
        <w:right w:val="none" w:sz="0" w:space="0" w:color="auto"/>
      </w:divBdr>
    </w:div>
    <w:div w:id="26296657">
      <w:bodyDiv w:val="1"/>
      <w:marLeft w:val="0"/>
      <w:marRight w:val="0"/>
      <w:marTop w:val="0"/>
      <w:marBottom w:val="0"/>
      <w:divBdr>
        <w:top w:val="none" w:sz="0" w:space="0" w:color="auto"/>
        <w:left w:val="none" w:sz="0" w:space="0" w:color="auto"/>
        <w:bottom w:val="none" w:sz="0" w:space="0" w:color="auto"/>
        <w:right w:val="none" w:sz="0" w:space="0" w:color="auto"/>
      </w:divBdr>
    </w:div>
    <w:div w:id="108280646">
      <w:bodyDiv w:val="1"/>
      <w:marLeft w:val="0"/>
      <w:marRight w:val="0"/>
      <w:marTop w:val="0"/>
      <w:marBottom w:val="0"/>
      <w:divBdr>
        <w:top w:val="none" w:sz="0" w:space="0" w:color="auto"/>
        <w:left w:val="none" w:sz="0" w:space="0" w:color="auto"/>
        <w:bottom w:val="none" w:sz="0" w:space="0" w:color="auto"/>
        <w:right w:val="none" w:sz="0" w:space="0" w:color="auto"/>
      </w:divBdr>
    </w:div>
    <w:div w:id="226185299">
      <w:bodyDiv w:val="1"/>
      <w:marLeft w:val="0"/>
      <w:marRight w:val="0"/>
      <w:marTop w:val="0"/>
      <w:marBottom w:val="0"/>
      <w:divBdr>
        <w:top w:val="none" w:sz="0" w:space="0" w:color="auto"/>
        <w:left w:val="none" w:sz="0" w:space="0" w:color="auto"/>
        <w:bottom w:val="none" w:sz="0" w:space="0" w:color="auto"/>
        <w:right w:val="none" w:sz="0" w:space="0" w:color="auto"/>
      </w:divBdr>
    </w:div>
    <w:div w:id="349836209">
      <w:bodyDiv w:val="1"/>
      <w:marLeft w:val="0"/>
      <w:marRight w:val="0"/>
      <w:marTop w:val="0"/>
      <w:marBottom w:val="0"/>
      <w:divBdr>
        <w:top w:val="none" w:sz="0" w:space="0" w:color="auto"/>
        <w:left w:val="none" w:sz="0" w:space="0" w:color="auto"/>
        <w:bottom w:val="none" w:sz="0" w:space="0" w:color="auto"/>
        <w:right w:val="none" w:sz="0" w:space="0" w:color="auto"/>
      </w:divBdr>
    </w:div>
    <w:div w:id="431046579">
      <w:bodyDiv w:val="1"/>
      <w:marLeft w:val="0"/>
      <w:marRight w:val="0"/>
      <w:marTop w:val="0"/>
      <w:marBottom w:val="0"/>
      <w:divBdr>
        <w:top w:val="none" w:sz="0" w:space="0" w:color="auto"/>
        <w:left w:val="none" w:sz="0" w:space="0" w:color="auto"/>
        <w:bottom w:val="none" w:sz="0" w:space="0" w:color="auto"/>
        <w:right w:val="none" w:sz="0" w:space="0" w:color="auto"/>
      </w:divBdr>
    </w:div>
    <w:div w:id="462119928">
      <w:bodyDiv w:val="1"/>
      <w:marLeft w:val="0"/>
      <w:marRight w:val="0"/>
      <w:marTop w:val="0"/>
      <w:marBottom w:val="0"/>
      <w:divBdr>
        <w:top w:val="none" w:sz="0" w:space="0" w:color="auto"/>
        <w:left w:val="none" w:sz="0" w:space="0" w:color="auto"/>
        <w:bottom w:val="none" w:sz="0" w:space="0" w:color="auto"/>
        <w:right w:val="none" w:sz="0" w:space="0" w:color="auto"/>
      </w:divBdr>
    </w:div>
    <w:div w:id="737484384">
      <w:bodyDiv w:val="1"/>
      <w:marLeft w:val="0"/>
      <w:marRight w:val="0"/>
      <w:marTop w:val="0"/>
      <w:marBottom w:val="0"/>
      <w:divBdr>
        <w:top w:val="none" w:sz="0" w:space="0" w:color="auto"/>
        <w:left w:val="none" w:sz="0" w:space="0" w:color="auto"/>
        <w:bottom w:val="none" w:sz="0" w:space="0" w:color="auto"/>
        <w:right w:val="none" w:sz="0" w:space="0" w:color="auto"/>
      </w:divBdr>
    </w:div>
    <w:div w:id="917903982">
      <w:bodyDiv w:val="1"/>
      <w:marLeft w:val="0"/>
      <w:marRight w:val="0"/>
      <w:marTop w:val="0"/>
      <w:marBottom w:val="0"/>
      <w:divBdr>
        <w:top w:val="none" w:sz="0" w:space="0" w:color="auto"/>
        <w:left w:val="none" w:sz="0" w:space="0" w:color="auto"/>
        <w:bottom w:val="none" w:sz="0" w:space="0" w:color="auto"/>
        <w:right w:val="none" w:sz="0" w:space="0" w:color="auto"/>
      </w:divBdr>
    </w:div>
    <w:div w:id="964431738">
      <w:bodyDiv w:val="1"/>
      <w:marLeft w:val="0"/>
      <w:marRight w:val="0"/>
      <w:marTop w:val="0"/>
      <w:marBottom w:val="0"/>
      <w:divBdr>
        <w:top w:val="none" w:sz="0" w:space="0" w:color="auto"/>
        <w:left w:val="none" w:sz="0" w:space="0" w:color="auto"/>
        <w:bottom w:val="none" w:sz="0" w:space="0" w:color="auto"/>
        <w:right w:val="none" w:sz="0" w:space="0" w:color="auto"/>
      </w:divBdr>
    </w:div>
    <w:div w:id="1063479868">
      <w:bodyDiv w:val="1"/>
      <w:marLeft w:val="0"/>
      <w:marRight w:val="0"/>
      <w:marTop w:val="0"/>
      <w:marBottom w:val="0"/>
      <w:divBdr>
        <w:top w:val="none" w:sz="0" w:space="0" w:color="auto"/>
        <w:left w:val="none" w:sz="0" w:space="0" w:color="auto"/>
        <w:bottom w:val="none" w:sz="0" w:space="0" w:color="auto"/>
        <w:right w:val="none" w:sz="0" w:space="0" w:color="auto"/>
      </w:divBdr>
    </w:div>
    <w:div w:id="1371110099">
      <w:bodyDiv w:val="1"/>
      <w:marLeft w:val="0"/>
      <w:marRight w:val="0"/>
      <w:marTop w:val="0"/>
      <w:marBottom w:val="0"/>
      <w:divBdr>
        <w:top w:val="none" w:sz="0" w:space="0" w:color="auto"/>
        <w:left w:val="none" w:sz="0" w:space="0" w:color="auto"/>
        <w:bottom w:val="none" w:sz="0" w:space="0" w:color="auto"/>
        <w:right w:val="none" w:sz="0" w:space="0" w:color="auto"/>
      </w:divBdr>
    </w:div>
    <w:div w:id="1393650709">
      <w:bodyDiv w:val="1"/>
      <w:marLeft w:val="0"/>
      <w:marRight w:val="0"/>
      <w:marTop w:val="0"/>
      <w:marBottom w:val="0"/>
      <w:divBdr>
        <w:top w:val="none" w:sz="0" w:space="0" w:color="auto"/>
        <w:left w:val="none" w:sz="0" w:space="0" w:color="auto"/>
        <w:bottom w:val="none" w:sz="0" w:space="0" w:color="auto"/>
        <w:right w:val="none" w:sz="0" w:space="0" w:color="auto"/>
      </w:divBdr>
    </w:div>
    <w:div w:id="1568691420">
      <w:bodyDiv w:val="1"/>
      <w:marLeft w:val="0"/>
      <w:marRight w:val="0"/>
      <w:marTop w:val="0"/>
      <w:marBottom w:val="0"/>
      <w:divBdr>
        <w:top w:val="none" w:sz="0" w:space="0" w:color="auto"/>
        <w:left w:val="none" w:sz="0" w:space="0" w:color="auto"/>
        <w:bottom w:val="none" w:sz="0" w:space="0" w:color="auto"/>
        <w:right w:val="none" w:sz="0" w:space="0" w:color="auto"/>
      </w:divBdr>
    </w:div>
    <w:div w:id="1832863862">
      <w:bodyDiv w:val="1"/>
      <w:marLeft w:val="0"/>
      <w:marRight w:val="0"/>
      <w:marTop w:val="0"/>
      <w:marBottom w:val="0"/>
      <w:divBdr>
        <w:top w:val="none" w:sz="0" w:space="0" w:color="auto"/>
        <w:left w:val="none" w:sz="0" w:space="0" w:color="auto"/>
        <w:bottom w:val="none" w:sz="0" w:space="0" w:color="auto"/>
        <w:right w:val="none" w:sz="0" w:space="0" w:color="auto"/>
      </w:divBdr>
    </w:div>
    <w:div w:id="1997953358">
      <w:bodyDiv w:val="1"/>
      <w:marLeft w:val="0"/>
      <w:marRight w:val="0"/>
      <w:marTop w:val="0"/>
      <w:marBottom w:val="0"/>
      <w:divBdr>
        <w:top w:val="none" w:sz="0" w:space="0" w:color="auto"/>
        <w:left w:val="none" w:sz="0" w:space="0" w:color="auto"/>
        <w:bottom w:val="none" w:sz="0" w:space="0" w:color="auto"/>
        <w:right w:val="none" w:sz="0" w:space="0" w:color="auto"/>
      </w:divBdr>
    </w:div>
    <w:div w:id="2009674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9"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40"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ACD7CD-4881-484B-A2D8-A016513D92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9</Pages>
  <Words>10074</Words>
  <Characters>57426</Characters>
  <Application>Microsoft Office Word</Application>
  <DocSecurity>0</DocSecurity>
  <Lines>478</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 Moerland</dc:creator>
  <cp:keywords/>
  <dc:description/>
  <cp:lastModifiedBy>Liby, Karen</cp:lastModifiedBy>
  <cp:revision>2</cp:revision>
  <cp:lastPrinted>2020-01-06T16:58:00Z</cp:lastPrinted>
  <dcterms:created xsi:type="dcterms:W3CDTF">2020-11-11T15:03:00Z</dcterms:created>
  <dcterms:modified xsi:type="dcterms:W3CDTF">2020-11-11T15:03:00Z</dcterms:modified>
</cp:coreProperties>
</file>